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AB556" w14:textId="54B0FBB2" w:rsidR="005F5D92" w:rsidRPr="0051068D" w:rsidRDefault="0035607C" w:rsidP="0051068D">
      <w:pPr>
        <w:pStyle w:val="Author"/>
        <w:spacing w:before="100" w:beforeAutospacing="1" w:after="100" w:afterAutospacing="1"/>
        <w:ind w:left="215"/>
        <w:rPr>
          <w:rFonts w:eastAsia="MS Mincho"/>
          <w:b/>
          <w:bCs/>
          <w:sz w:val="36"/>
          <w:szCs w:val="48"/>
          <w:lang w:eastAsia="zh-CN"/>
        </w:rPr>
      </w:pPr>
      <w:r>
        <w:rPr>
          <w:b/>
          <w:sz w:val="28"/>
          <w:szCs w:val="28"/>
        </w:rPr>
        <w:t>M</w:t>
      </w:r>
      <w:r w:rsidRPr="00C87B29">
        <w:rPr>
          <w:b/>
          <w:sz w:val="28"/>
          <w:szCs w:val="28"/>
        </w:rPr>
        <w:t xml:space="preserve">olecular generation strategy and optimization </w:t>
      </w:r>
      <w:r>
        <w:rPr>
          <w:b/>
          <w:sz w:val="28"/>
          <w:szCs w:val="28"/>
        </w:rPr>
        <w:t>based on</w:t>
      </w:r>
      <w:bookmarkStart w:id="0" w:name="_Hlk104973031"/>
      <w:r>
        <w:rPr>
          <w:b/>
          <w:sz w:val="28"/>
          <w:szCs w:val="28"/>
        </w:rPr>
        <w:t xml:space="preserve"> A2C reinforcement learning</w:t>
      </w:r>
      <w:bookmarkEnd w:id="0"/>
      <w:r>
        <w:rPr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in</w:t>
      </w:r>
      <w:bookmarkStart w:id="1" w:name="_Hlk104972638"/>
      <w:r w:rsidRPr="00202D19">
        <w:rPr>
          <w:b/>
          <w:sz w:val="28"/>
          <w:szCs w:val="28"/>
        </w:rPr>
        <w:t xml:space="preserve"> </w:t>
      </w:r>
      <w:bookmarkEnd w:id="1"/>
      <w:r w:rsidRPr="00C87B29">
        <w:rPr>
          <w:b/>
          <w:sz w:val="28"/>
          <w:szCs w:val="28"/>
        </w:rPr>
        <w:t xml:space="preserve">de novo </w:t>
      </w:r>
      <w:bookmarkStart w:id="2" w:name="_Hlk143266703"/>
      <w:r>
        <w:rPr>
          <w:b/>
          <w:sz w:val="28"/>
          <w:szCs w:val="28"/>
        </w:rPr>
        <w:t>d</w:t>
      </w:r>
      <w:r w:rsidRPr="00C87B29">
        <w:rPr>
          <w:b/>
          <w:sz w:val="28"/>
          <w:szCs w:val="28"/>
        </w:rPr>
        <w:t xml:space="preserve">rug </w:t>
      </w:r>
      <w:r>
        <w:rPr>
          <w:b/>
          <w:sz w:val="28"/>
          <w:szCs w:val="28"/>
        </w:rPr>
        <w:t>d</w:t>
      </w:r>
      <w:r w:rsidRPr="00C87B29">
        <w:rPr>
          <w:b/>
          <w:sz w:val="28"/>
          <w:szCs w:val="28"/>
        </w:rPr>
        <w:t>esign</w:t>
      </w:r>
      <w:bookmarkEnd w:id="2"/>
    </w:p>
    <w:p w14:paraId="20CE9E56" w14:textId="027574DD" w:rsidR="00504CCD" w:rsidRPr="00504CCD" w:rsidRDefault="00504CCD" w:rsidP="00504CCD">
      <w:pPr>
        <w:ind w:firstLineChars="0" w:firstLine="0"/>
        <w:rPr>
          <w:rFonts w:eastAsia="宋体" w:cs="Times New Roman"/>
          <w:szCs w:val="24"/>
        </w:rPr>
      </w:pPr>
      <w:bookmarkStart w:id="3" w:name="_Hlk142465214"/>
      <w:r w:rsidRPr="00504CCD">
        <w:rPr>
          <w:rFonts w:eastAsia="宋体" w:cs="Times New Roman"/>
          <w:szCs w:val="24"/>
        </w:rPr>
        <w:t>Qian Wang</w:t>
      </w:r>
      <w:r w:rsidRPr="00504CCD">
        <w:rPr>
          <w:rFonts w:eastAsia="宋体" w:cs="Times New Roman"/>
          <w:szCs w:val="24"/>
          <w:vertAlign w:val="superscript"/>
        </w:rPr>
        <w:t>1</w:t>
      </w:r>
      <w:r w:rsidR="00940EE1" w:rsidRPr="00940EE1">
        <w:rPr>
          <w:rFonts w:eastAsia="宋体" w:cs="Times New Roman" w:hint="eastAsia"/>
          <w:szCs w:val="24"/>
          <w:vertAlign w:val="superscript"/>
        </w:rPr>
        <w:t>†</w:t>
      </w:r>
      <w:r w:rsidRPr="00504CCD">
        <w:rPr>
          <w:rFonts w:eastAsia="宋体" w:cs="Times New Roman" w:hint="eastAsia"/>
          <w:szCs w:val="24"/>
        </w:rPr>
        <w:t>,</w:t>
      </w:r>
      <w:r w:rsidRPr="00504CCD">
        <w:rPr>
          <w:rFonts w:eastAsia="宋体" w:cs="Times New Roman"/>
          <w:szCs w:val="24"/>
        </w:rPr>
        <w:t xml:space="preserve"> </w:t>
      </w:r>
      <w:proofErr w:type="spellStart"/>
      <w:r w:rsidRPr="00504CCD">
        <w:rPr>
          <w:rFonts w:eastAsia="宋体" w:cs="Times New Roman"/>
          <w:szCs w:val="24"/>
        </w:rPr>
        <w:t>Zhiqiang</w:t>
      </w:r>
      <w:proofErr w:type="spellEnd"/>
      <w:r w:rsidRPr="00504CCD">
        <w:rPr>
          <w:rFonts w:eastAsia="宋体" w:cs="Times New Roman"/>
          <w:szCs w:val="24"/>
        </w:rPr>
        <w:t xml:space="preserve"> Wei</w:t>
      </w:r>
      <w:r w:rsidRPr="00504CCD">
        <w:rPr>
          <w:rFonts w:eastAsia="宋体" w:cs="Times New Roman"/>
          <w:szCs w:val="24"/>
          <w:vertAlign w:val="superscript"/>
        </w:rPr>
        <w:t>1</w:t>
      </w:r>
      <w:r w:rsidR="00940EE1" w:rsidRPr="00940EE1">
        <w:rPr>
          <w:rFonts w:eastAsia="宋体" w:cs="Times New Roman" w:hint="eastAsia"/>
          <w:szCs w:val="24"/>
          <w:vertAlign w:val="superscript"/>
        </w:rPr>
        <w:t>†</w:t>
      </w:r>
      <w:r w:rsidRPr="00504CCD">
        <w:rPr>
          <w:rFonts w:eastAsia="宋体" w:cs="Times New Roman"/>
          <w:szCs w:val="24"/>
        </w:rPr>
        <w:t xml:space="preserve">, </w:t>
      </w:r>
      <w:proofErr w:type="spellStart"/>
      <w:r w:rsidRPr="00504CCD">
        <w:rPr>
          <w:rFonts w:eastAsia="宋体" w:cs="Times New Roman"/>
          <w:szCs w:val="24"/>
        </w:rPr>
        <w:t>Xiaotong</w:t>
      </w:r>
      <w:proofErr w:type="spellEnd"/>
      <w:r w:rsidRPr="00504CCD">
        <w:rPr>
          <w:rFonts w:eastAsia="宋体" w:cs="Times New Roman"/>
          <w:szCs w:val="24"/>
        </w:rPr>
        <w:t xml:space="preserve"> Hu</w:t>
      </w:r>
      <w:r w:rsidRPr="00504CCD">
        <w:rPr>
          <w:rFonts w:eastAsia="宋体" w:cs="Times New Roman"/>
          <w:szCs w:val="24"/>
          <w:vertAlign w:val="superscript"/>
        </w:rPr>
        <w:t>1</w:t>
      </w:r>
      <w:r w:rsidRPr="00504CCD">
        <w:rPr>
          <w:rFonts w:eastAsia="宋体" w:cs="Times New Roman"/>
          <w:szCs w:val="24"/>
        </w:rPr>
        <w:t xml:space="preserve">, </w:t>
      </w:r>
      <w:proofErr w:type="spellStart"/>
      <w:r w:rsidRPr="00504CCD">
        <w:rPr>
          <w:rFonts w:eastAsia="宋体" w:cs="Times New Roman"/>
          <w:szCs w:val="24"/>
        </w:rPr>
        <w:t>Zhuoya</w:t>
      </w:r>
      <w:proofErr w:type="spellEnd"/>
      <w:r w:rsidRPr="00504CCD">
        <w:rPr>
          <w:rFonts w:eastAsia="宋体" w:cs="Times New Roman"/>
          <w:szCs w:val="24"/>
        </w:rPr>
        <w:t xml:space="preserve"> Wang</w:t>
      </w:r>
      <w:r w:rsidRPr="00504CCD">
        <w:rPr>
          <w:rFonts w:eastAsia="宋体" w:cs="Times New Roman"/>
          <w:szCs w:val="24"/>
          <w:vertAlign w:val="superscript"/>
        </w:rPr>
        <w:t>2</w:t>
      </w:r>
      <w:r w:rsidRPr="00504CCD">
        <w:rPr>
          <w:rFonts w:eastAsia="宋体" w:cs="Times New Roman"/>
          <w:szCs w:val="24"/>
        </w:rPr>
        <w:t xml:space="preserve">, </w:t>
      </w:r>
      <w:proofErr w:type="spellStart"/>
      <w:r w:rsidRPr="00504CCD">
        <w:rPr>
          <w:rFonts w:eastAsia="宋体" w:cs="Times New Roman"/>
          <w:szCs w:val="24"/>
        </w:rPr>
        <w:t>Yujie</w:t>
      </w:r>
      <w:proofErr w:type="spellEnd"/>
      <w:r w:rsidRPr="00504CCD">
        <w:rPr>
          <w:rFonts w:eastAsia="宋体" w:cs="Times New Roman"/>
          <w:szCs w:val="24"/>
        </w:rPr>
        <w:t xml:space="preserve"> Dong</w:t>
      </w:r>
      <w:r w:rsidRPr="00504CCD">
        <w:rPr>
          <w:rFonts w:eastAsia="宋体" w:cs="Times New Roman"/>
          <w:szCs w:val="24"/>
          <w:vertAlign w:val="superscript"/>
        </w:rPr>
        <w:t>3</w:t>
      </w:r>
      <w:r w:rsidRPr="00504CCD">
        <w:rPr>
          <w:rFonts w:eastAsia="宋体" w:cs="Times New Roman"/>
          <w:szCs w:val="24"/>
        </w:rPr>
        <w:t>, Hao Liu</w:t>
      </w:r>
      <w:r w:rsidRPr="00504CCD">
        <w:rPr>
          <w:rFonts w:eastAsia="宋体" w:cs="Times New Roman"/>
          <w:szCs w:val="24"/>
          <w:vertAlign w:val="superscript"/>
        </w:rPr>
        <w:t>1*</w:t>
      </w:r>
    </w:p>
    <w:bookmarkEnd w:id="3"/>
    <w:p w14:paraId="319CFCDE" w14:textId="6F10E6C6" w:rsidR="00504CCD" w:rsidRDefault="00504CCD" w:rsidP="00504CCD">
      <w:pPr>
        <w:spacing w:before="120"/>
        <w:ind w:firstLineChars="0" w:firstLine="0"/>
        <w:rPr>
          <w:rFonts w:eastAsia="宋体" w:cs="Times New Roman"/>
          <w:bCs/>
          <w:sz w:val="21"/>
          <w:szCs w:val="21"/>
        </w:rPr>
      </w:pPr>
      <w:r w:rsidRPr="00504CCD">
        <w:rPr>
          <w:rFonts w:eastAsia="宋体" w:cs="Times New Roman"/>
          <w:bCs/>
          <w:sz w:val="21"/>
          <w:szCs w:val="21"/>
          <w:vertAlign w:val="superscript"/>
        </w:rPr>
        <w:t>1</w:t>
      </w:r>
      <w:r w:rsidRPr="00504CCD">
        <w:rPr>
          <w:rFonts w:eastAsia="宋体" w:cs="Times New Roman"/>
          <w:bCs/>
          <w:sz w:val="21"/>
          <w:szCs w:val="21"/>
        </w:rPr>
        <w:t>College of Computer Science and Technology, Ocean University of China, Qingdao, 266003, Shandong, China.</w:t>
      </w:r>
      <w:r w:rsidRPr="00504CCD">
        <w:rPr>
          <w:rFonts w:eastAsia="宋体" w:cs="Times New Roman" w:hint="eastAsia"/>
          <w:bCs/>
          <w:sz w:val="21"/>
          <w:szCs w:val="21"/>
        </w:rPr>
        <w:t xml:space="preserve"> </w:t>
      </w:r>
      <w:r w:rsidRPr="00504CCD">
        <w:rPr>
          <w:rFonts w:eastAsia="宋体" w:cs="Times New Roman"/>
          <w:bCs/>
          <w:sz w:val="21"/>
          <w:szCs w:val="21"/>
          <w:vertAlign w:val="superscript"/>
        </w:rPr>
        <w:t>2</w:t>
      </w:r>
      <w:r w:rsidRPr="00504CCD">
        <w:rPr>
          <w:rFonts w:eastAsia="宋体" w:cs="Times New Roman" w:hint="eastAsia"/>
          <w:bCs/>
          <w:sz w:val="21"/>
          <w:szCs w:val="21"/>
        </w:rPr>
        <w:t>Center for High Performance Computing and System Simulation, National Laboratory for Marine Science and Technology,</w:t>
      </w:r>
      <w:r w:rsidRPr="00504CCD">
        <w:rPr>
          <w:rFonts w:eastAsia="宋体" w:cs="Times New Roman"/>
          <w:bCs/>
          <w:sz w:val="21"/>
          <w:szCs w:val="21"/>
        </w:rPr>
        <w:t xml:space="preserve"> </w:t>
      </w:r>
      <w:r w:rsidRPr="00504CCD">
        <w:rPr>
          <w:rFonts w:eastAsia="宋体" w:cs="Times New Roman" w:hint="eastAsia"/>
          <w:bCs/>
          <w:sz w:val="21"/>
          <w:szCs w:val="21"/>
        </w:rPr>
        <w:t>Qingdao,</w:t>
      </w:r>
      <w:r w:rsidRPr="00504CCD">
        <w:rPr>
          <w:rFonts w:eastAsia="宋体" w:cs="Times New Roman"/>
          <w:bCs/>
          <w:sz w:val="21"/>
          <w:szCs w:val="21"/>
        </w:rPr>
        <w:t xml:space="preserve"> 266237, Shandong, </w:t>
      </w:r>
      <w:r w:rsidRPr="00504CCD">
        <w:rPr>
          <w:rFonts w:eastAsia="宋体" w:cs="Times New Roman" w:hint="eastAsia"/>
          <w:bCs/>
          <w:sz w:val="21"/>
          <w:szCs w:val="21"/>
        </w:rPr>
        <w:t>China</w:t>
      </w:r>
      <w:r w:rsidRPr="00504CCD">
        <w:rPr>
          <w:rFonts w:eastAsia="宋体" w:cs="Times New Roman"/>
          <w:bCs/>
          <w:sz w:val="21"/>
          <w:szCs w:val="21"/>
        </w:rPr>
        <w:t>.</w:t>
      </w:r>
      <w:r w:rsidRPr="00504CCD">
        <w:rPr>
          <w:rFonts w:eastAsia="宋体" w:cs="Times New Roman" w:hint="eastAsia"/>
          <w:bCs/>
          <w:sz w:val="21"/>
          <w:szCs w:val="21"/>
        </w:rPr>
        <w:t xml:space="preserve"> </w:t>
      </w:r>
      <w:r w:rsidRPr="00504CCD">
        <w:rPr>
          <w:rFonts w:eastAsia="宋体" w:cs="Times New Roman"/>
          <w:sz w:val="21"/>
          <w:szCs w:val="21"/>
          <w:vertAlign w:val="superscript"/>
        </w:rPr>
        <w:t>3</w:t>
      </w:r>
      <w:r w:rsidRPr="00504CCD">
        <w:rPr>
          <w:rFonts w:eastAsia="宋体" w:cs="Times New Roman"/>
          <w:sz w:val="21"/>
          <w:szCs w:val="21"/>
        </w:rPr>
        <w:t xml:space="preserve">Marine Big Data Center of Institute for Advanced Ocean Study, Ocean University of China, </w:t>
      </w:r>
      <w:r w:rsidRPr="00504CCD">
        <w:rPr>
          <w:rFonts w:eastAsia="宋体" w:cs="Times New Roman"/>
          <w:bCs/>
          <w:sz w:val="21"/>
          <w:szCs w:val="21"/>
        </w:rPr>
        <w:t>Qingdao, 266003, Shandong, China.</w:t>
      </w:r>
    </w:p>
    <w:p w14:paraId="76722560" w14:textId="007B8F36" w:rsidR="00940EE1" w:rsidRPr="00940EE1" w:rsidRDefault="00940EE1" w:rsidP="00940EE1">
      <w:pPr>
        <w:spacing w:before="120"/>
        <w:ind w:firstLineChars="0" w:firstLine="0"/>
        <w:rPr>
          <w:rFonts w:hint="eastAsia"/>
          <w:color w:val="000000" w:themeColor="text1"/>
        </w:rPr>
      </w:pPr>
      <w:r w:rsidRPr="00940EE1">
        <w:rPr>
          <w:rFonts w:hint="eastAsia"/>
          <w:color w:val="000000" w:themeColor="text1"/>
        </w:rPr>
        <w:t>†</w:t>
      </w:r>
      <w:r w:rsidRPr="00940EE1">
        <w:rPr>
          <w:color w:val="000000" w:themeColor="text1"/>
        </w:rPr>
        <w:t>Equal contribution</w:t>
      </w:r>
    </w:p>
    <w:p w14:paraId="0D58E56E" w14:textId="02243DA9" w:rsidR="00997454" w:rsidRDefault="004A7577" w:rsidP="00504CCD">
      <w:pPr>
        <w:ind w:firstLineChars="0" w:firstLine="0"/>
        <w:rPr>
          <w:color w:val="000000" w:themeColor="text1"/>
        </w:rPr>
      </w:pPr>
      <w:r w:rsidRPr="00BD4ADC">
        <w:rPr>
          <w:color w:val="000000" w:themeColor="text1"/>
        </w:rPr>
        <w:t>*</w:t>
      </w:r>
      <w:r w:rsidR="00997454" w:rsidRPr="00BD4ADC">
        <w:rPr>
          <w:color w:val="000000" w:themeColor="text1"/>
        </w:rPr>
        <w:t>Corresponding author: Hao L</w:t>
      </w:r>
      <w:r w:rsidR="008A5D82" w:rsidRPr="00BD4ADC">
        <w:rPr>
          <w:color w:val="000000" w:themeColor="text1"/>
        </w:rPr>
        <w:t>i</w:t>
      </w:r>
      <w:r w:rsidR="00997454" w:rsidRPr="00BD4ADC">
        <w:rPr>
          <w:color w:val="000000" w:themeColor="text1"/>
        </w:rPr>
        <w:t xml:space="preserve">u. E-mail: </w:t>
      </w:r>
      <w:hyperlink r:id="rId8" w:history="1">
        <w:r w:rsidR="00C33C21" w:rsidRPr="00624B23">
          <w:rPr>
            <w:rStyle w:val="af1"/>
          </w:rPr>
          <w:t>liu</w:t>
        </w:r>
        <w:r w:rsidR="00C33C21" w:rsidRPr="00624B23">
          <w:rPr>
            <w:rStyle w:val="af1"/>
            <w:rFonts w:hint="eastAsia"/>
          </w:rPr>
          <w:t>.</w:t>
        </w:r>
        <w:r w:rsidR="00C33C21" w:rsidRPr="00624B23">
          <w:rPr>
            <w:rStyle w:val="af1"/>
          </w:rPr>
          <w:t>hao@ouc.edu.cn</w:t>
        </w:r>
      </w:hyperlink>
    </w:p>
    <w:p w14:paraId="14677792" w14:textId="1C32F5AF" w:rsidR="00C33C21" w:rsidRPr="00DF68D0" w:rsidRDefault="005F42D6" w:rsidP="0045700D">
      <w:pPr>
        <w:spacing w:line="240" w:lineRule="auto"/>
        <w:ind w:firstLineChars="100" w:firstLine="240"/>
      </w:pPr>
      <w:bookmarkStart w:id="4" w:name="_GoBack"/>
      <w:bookmarkEnd w:id="4"/>
      <w:r w:rsidRPr="00DF68D0">
        <w:t xml:space="preserve">To obtain the reference range, we calculated properties values of 2086 patent drug published on the </w:t>
      </w:r>
      <w:proofErr w:type="spellStart"/>
      <w:r w:rsidRPr="00DF68D0">
        <w:t>DrugBank</w:t>
      </w:r>
      <w:proofErr w:type="spellEnd"/>
      <w:r w:rsidRPr="00DF68D0">
        <w:t xml:space="preserve"> using the ADMETLab2.0. We then made probability statistics as shown in F</w:t>
      </w:r>
      <w:r w:rsidRPr="00DF68D0">
        <w:rPr>
          <w:rFonts w:hint="eastAsia"/>
        </w:rPr>
        <w:t>i</w:t>
      </w:r>
      <w:r w:rsidRPr="00DF68D0">
        <w:t>g.S1-S4.</w:t>
      </w:r>
    </w:p>
    <w:p w14:paraId="7072DCA8" w14:textId="7AE6D10D" w:rsidR="00504CCD" w:rsidRDefault="00A76C54" w:rsidP="00C670A0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03EECA80" wp14:editId="726B67B0">
            <wp:extent cx="4154400" cy="4035600"/>
            <wp:effectExtent l="0" t="0" r="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W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4400" cy="40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149F5" w14:textId="41CC56DA" w:rsidR="00C670A0" w:rsidRPr="00DF68D0" w:rsidRDefault="00C670A0" w:rsidP="00C670A0">
      <w:pPr>
        <w:ind w:firstLineChars="0" w:firstLine="0"/>
        <w:jc w:val="center"/>
        <w:rPr>
          <w:sz w:val="21"/>
          <w:szCs w:val="21"/>
        </w:rPr>
      </w:pPr>
      <w:r w:rsidRPr="00DF68D0">
        <w:rPr>
          <w:sz w:val="21"/>
          <w:szCs w:val="21"/>
        </w:rPr>
        <w:t>Fig</w:t>
      </w:r>
      <w:r w:rsidR="006F2E88" w:rsidRPr="00DF68D0">
        <w:rPr>
          <w:sz w:val="21"/>
          <w:szCs w:val="21"/>
        </w:rPr>
        <w:t>.</w:t>
      </w:r>
      <w:r w:rsidRPr="00DF68D0">
        <w:rPr>
          <w:sz w:val="21"/>
          <w:szCs w:val="21"/>
        </w:rPr>
        <w:t xml:space="preserve">S1. The probability statistics of </w:t>
      </w:r>
      <w:r w:rsidR="006F2E88" w:rsidRPr="00DF68D0">
        <w:rPr>
          <w:sz w:val="21"/>
          <w:szCs w:val="21"/>
        </w:rPr>
        <w:t>molecular weight property ranges</w:t>
      </w:r>
    </w:p>
    <w:p w14:paraId="1BF693DE" w14:textId="1FACE535" w:rsidR="00177862" w:rsidRDefault="009B7282" w:rsidP="00D90ACF">
      <w:pPr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46E1E610" wp14:editId="5B89D915">
            <wp:extent cx="4161600" cy="4010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ogP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1600" cy="401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9C470" w14:textId="5624778D" w:rsidR="006F2E88" w:rsidRPr="00DF68D0" w:rsidRDefault="006F2E88" w:rsidP="006F2E88">
      <w:pPr>
        <w:ind w:firstLineChars="0" w:firstLine="0"/>
        <w:jc w:val="center"/>
        <w:rPr>
          <w:sz w:val="21"/>
          <w:szCs w:val="21"/>
        </w:rPr>
      </w:pPr>
      <w:r w:rsidRPr="00DF68D0">
        <w:rPr>
          <w:sz w:val="21"/>
          <w:szCs w:val="21"/>
        </w:rPr>
        <w:t xml:space="preserve">Fig.S2. The probability statistics of </w:t>
      </w:r>
      <w:proofErr w:type="spellStart"/>
      <w:r w:rsidRPr="00DF68D0">
        <w:rPr>
          <w:sz w:val="21"/>
          <w:szCs w:val="21"/>
        </w:rPr>
        <w:t>LogP</w:t>
      </w:r>
      <w:proofErr w:type="spellEnd"/>
      <w:r w:rsidRPr="00DF68D0">
        <w:rPr>
          <w:sz w:val="21"/>
          <w:szCs w:val="21"/>
        </w:rPr>
        <w:t xml:space="preserve"> property ranges</w:t>
      </w:r>
    </w:p>
    <w:p w14:paraId="0A1942F1" w14:textId="4086A71B" w:rsidR="006F2E88" w:rsidRDefault="009B7282" w:rsidP="00D90ACF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08C5985E" wp14:editId="5259E7B9">
            <wp:extent cx="4096800" cy="4021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PSA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800" cy="40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E4BF0" w14:textId="387D9A1A" w:rsidR="00C33C21" w:rsidRPr="00DF68D0" w:rsidRDefault="00C33C21" w:rsidP="00C33C21">
      <w:pPr>
        <w:ind w:firstLineChars="0" w:firstLine="0"/>
        <w:jc w:val="center"/>
        <w:rPr>
          <w:sz w:val="21"/>
          <w:szCs w:val="21"/>
        </w:rPr>
      </w:pPr>
      <w:r w:rsidRPr="00DF68D0">
        <w:rPr>
          <w:sz w:val="21"/>
          <w:szCs w:val="21"/>
        </w:rPr>
        <w:t>Fig.S</w:t>
      </w:r>
      <w:r w:rsidR="0023666D" w:rsidRPr="00DF68D0">
        <w:rPr>
          <w:sz w:val="21"/>
          <w:szCs w:val="21"/>
        </w:rPr>
        <w:t>3</w:t>
      </w:r>
      <w:r w:rsidRPr="00DF68D0">
        <w:rPr>
          <w:sz w:val="21"/>
          <w:szCs w:val="21"/>
        </w:rPr>
        <w:t xml:space="preserve">. The probability statistics of </w:t>
      </w:r>
      <w:r w:rsidR="0023666D" w:rsidRPr="00DF68D0">
        <w:rPr>
          <w:sz w:val="21"/>
          <w:szCs w:val="21"/>
        </w:rPr>
        <w:t xml:space="preserve">TPSA </w:t>
      </w:r>
      <w:r w:rsidRPr="00DF68D0">
        <w:rPr>
          <w:sz w:val="21"/>
          <w:szCs w:val="21"/>
        </w:rPr>
        <w:t>property ranges</w:t>
      </w:r>
    </w:p>
    <w:p w14:paraId="0570B6C3" w14:textId="4936B697" w:rsidR="00C33C21" w:rsidRDefault="009B7282" w:rsidP="00D90ACF">
      <w:pPr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61D02E06" wp14:editId="19EC8065">
            <wp:extent cx="4093200" cy="3992400"/>
            <wp:effectExtent l="0" t="0" r="3175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oxicophores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3200" cy="39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A9701" w14:textId="68A171FE" w:rsidR="009B7282" w:rsidRPr="00DF68D0" w:rsidRDefault="009B7282" w:rsidP="009B7282">
      <w:pPr>
        <w:ind w:firstLineChars="0" w:firstLine="0"/>
        <w:jc w:val="center"/>
        <w:rPr>
          <w:sz w:val="21"/>
          <w:szCs w:val="21"/>
        </w:rPr>
      </w:pPr>
      <w:r w:rsidRPr="00DF68D0">
        <w:rPr>
          <w:sz w:val="21"/>
          <w:szCs w:val="21"/>
        </w:rPr>
        <w:t>Fig.S4. The probability statistics of TPSA property ranges</w:t>
      </w:r>
    </w:p>
    <w:p w14:paraId="149F15E9" w14:textId="3618500E" w:rsidR="007C0384" w:rsidRDefault="007C0384" w:rsidP="009B7282">
      <w:pPr>
        <w:ind w:firstLineChars="0" w:firstLine="0"/>
        <w:jc w:val="center"/>
      </w:pPr>
    </w:p>
    <w:p w14:paraId="68042AF8" w14:textId="4EDF98D8" w:rsidR="009B7282" w:rsidRPr="00DF68D0" w:rsidRDefault="007C0384" w:rsidP="007C0384">
      <w:pPr>
        <w:spacing w:line="240" w:lineRule="auto"/>
        <w:ind w:firstLineChars="100" w:firstLine="240"/>
      </w:pPr>
      <w:r w:rsidRPr="00DF68D0">
        <w:t xml:space="preserve">We counted the properties distribution of molecular weight, lipophilicity and polar surface area. Compared with the distribution in initial </w:t>
      </w:r>
      <w:r w:rsidR="00DD27B6" w:rsidRPr="00DF68D0">
        <w:t xml:space="preserve">lead </w:t>
      </w:r>
      <w:r w:rsidRPr="00DF68D0">
        <w:t>set, the distribution of target properties generated in the last 10 epochs was shown in Supplementary Fig.S5-S7.</w:t>
      </w:r>
    </w:p>
    <w:p w14:paraId="365CFC07" w14:textId="3139AAAD" w:rsidR="005E410D" w:rsidRDefault="005E410D" w:rsidP="00D90ACF">
      <w:pPr>
        <w:ind w:firstLineChars="0" w:firstLine="0"/>
        <w:jc w:val="center"/>
      </w:pPr>
      <w:r>
        <w:rPr>
          <w:rFonts w:hint="eastAsia"/>
          <w:noProof/>
        </w:rPr>
        <w:drawing>
          <wp:inline distT="0" distB="0" distL="0" distR="0" wp14:anchorId="6194F958" wp14:editId="462A3DE2">
            <wp:extent cx="5274310" cy="26371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W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FEE72" w14:textId="024A61FF" w:rsidR="00DD27B6" w:rsidRPr="00DF68D0" w:rsidRDefault="00DD27B6" w:rsidP="00DD27B6">
      <w:pPr>
        <w:spacing w:line="240" w:lineRule="auto"/>
        <w:ind w:firstLineChars="0" w:firstLine="0"/>
        <w:jc w:val="center"/>
        <w:rPr>
          <w:sz w:val="21"/>
          <w:szCs w:val="21"/>
        </w:rPr>
      </w:pPr>
      <w:r w:rsidRPr="00DF68D0">
        <w:rPr>
          <w:sz w:val="21"/>
          <w:szCs w:val="21"/>
        </w:rPr>
        <w:t>Fig. S5. The distribution of molecular weight among the lead molecules</w:t>
      </w:r>
    </w:p>
    <w:p w14:paraId="58FB43AF" w14:textId="72D36811" w:rsidR="00DD27B6" w:rsidRPr="00DF68D0" w:rsidRDefault="00DD27B6" w:rsidP="00DD27B6">
      <w:pPr>
        <w:spacing w:line="240" w:lineRule="auto"/>
        <w:ind w:firstLineChars="0" w:firstLine="0"/>
        <w:jc w:val="center"/>
      </w:pPr>
      <w:r w:rsidRPr="00DF68D0">
        <w:rPr>
          <w:sz w:val="21"/>
          <w:szCs w:val="21"/>
        </w:rPr>
        <w:t>(blue) and the generated molecules (red)</w:t>
      </w:r>
    </w:p>
    <w:p w14:paraId="0C556BB1" w14:textId="27DA2315" w:rsidR="00DD27B6" w:rsidRDefault="00DD27B6" w:rsidP="00DD27B6">
      <w:pPr>
        <w:ind w:firstLineChars="0" w:firstLine="0"/>
        <w:jc w:val="center"/>
      </w:pPr>
    </w:p>
    <w:p w14:paraId="7680AA07" w14:textId="20950070" w:rsidR="00371DD8" w:rsidRDefault="00371DD8" w:rsidP="00DD27B6">
      <w:pPr>
        <w:ind w:firstLineChars="0" w:firstLine="0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16AA8A4A" wp14:editId="12A40C04">
            <wp:extent cx="5274310" cy="2637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ogp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B4201" w14:textId="5482CAB7" w:rsidR="00371DD8" w:rsidRPr="00DF68D0" w:rsidRDefault="00371DD8" w:rsidP="00371DD8">
      <w:pPr>
        <w:spacing w:line="240" w:lineRule="auto"/>
        <w:ind w:firstLineChars="0" w:firstLine="0"/>
        <w:jc w:val="center"/>
        <w:rPr>
          <w:sz w:val="21"/>
          <w:szCs w:val="21"/>
        </w:rPr>
      </w:pPr>
      <w:r w:rsidRPr="00DF68D0">
        <w:rPr>
          <w:sz w:val="21"/>
          <w:szCs w:val="21"/>
        </w:rPr>
        <w:t xml:space="preserve">Fig. S6. The distribution of </w:t>
      </w:r>
      <w:proofErr w:type="spellStart"/>
      <w:r w:rsidRPr="00DF68D0">
        <w:rPr>
          <w:sz w:val="21"/>
          <w:szCs w:val="21"/>
        </w:rPr>
        <w:t>clogp</w:t>
      </w:r>
      <w:proofErr w:type="spellEnd"/>
      <w:r w:rsidRPr="00DF68D0">
        <w:rPr>
          <w:sz w:val="21"/>
          <w:szCs w:val="21"/>
        </w:rPr>
        <w:t xml:space="preserve"> among the lead molecules</w:t>
      </w:r>
    </w:p>
    <w:p w14:paraId="109FE407" w14:textId="77777777" w:rsidR="00371DD8" w:rsidRPr="00DF68D0" w:rsidRDefault="00371DD8" w:rsidP="00371DD8">
      <w:pPr>
        <w:spacing w:line="240" w:lineRule="auto"/>
        <w:ind w:firstLineChars="0" w:firstLine="0"/>
        <w:jc w:val="center"/>
      </w:pPr>
      <w:r w:rsidRPr="00DF68D0">
        <w:rPr>
          <w:sz w:val="21"/>
          <w:szCs w:val="21"/>
        </w:rPr>
        <w:t>(blue) and the generated molecules (red)</w:t>
      </w:r>
    </w:p>
    <w:p w14:paraId="0F3E7A5E" w14:textId="3CB9CA83" w:rsidR="00371DD8" w:rsidRDefault="00DB1D70" w:rsidP="00DD27B6">
      <w:pPr>
        <w:ind w:firstLineChars="0" w:firstLine="0"/>
        <w:jc w:val="center"/>
      </w:pPr>
      <w:r>
        <w:rPr>
          <w:rFonts w:hint="eastAsia"/>
          <w:noProof/>
        </w:rPr>
        <w:drawing>
          <wp:inline distT="0" distB="0" distL="0" distR="0" wp14:anchorId="79E534B5" wp14:editId="3C07317F">
            <wp:extent cx="5274310" cy="26371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psa.tif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2E025" w14:textId="54D63393" w:rsidR="00DB1D70" w:rsidRPr="00DF68D0" w:rsidRDefault="00DB1D70" w:rsidP="00DB1D70">
      <w:pPr>
        <w:spacing w:line="240" w:lineRule="auto"/>
        <w:ind w:firstLineChars="0" w:firstLine="0"/>
        <w:jc w:val="center"/>
        <w:rPr>
          <w:sz w:val="21"/>
          <w:szCs w:val="21"/>
        </w:rPr>
      </w:pPr>
      <w:r w:rsidRPr="00DF68D0">
        <w:rPr>
          <w:sz w:val="21"/>
          <w:szCs w:val="21"/>
        </w:rPr>
        <w:t>Fig. S</w:t>
      </w:r>
      <w:r w:rsidR="008F275B" w:rsidRPr="00DF68D0">
        <w:rPr>
          <w:sz w:val="21"/>
          <w:szCs w:val="21"/>
        </w:rPr>
        <w:t>7</w:t>
      </w:r>
      <w:r w:rsidRPr="00DF68D0">
        <w:rPr>
          <w:sz w:val="21"/>
          <w:szCs w:val="21"/>
        </w:rPr>
        <w:t xml:space="preserve">. The distribution of </w:t>
      </w:r>
      <w:proofErr w:type="spellStart"/>
      <w:r w:rsidRPr="00DF68D0">
        <w:rPr>
          <w:sz w:val="21"/>
          <w:szCs w:val="21"/>
        </w:rPr>
        <w:t>tpsa</w:t>
      </w:r>
      <w:proofErr w:type="spellEnd"/>
      <w:r w:rsidRPr="00DF68D0">
        <w:rPr>
          <w:sz w:val="21"/>
          <w:szCs w:val="21"/>
        </w:rPr>
        <w:t xml:space="preserve"> among the lead molecules</w:t>
      </w:r>
    </w:p>
    <w:p w14:paraId="67ADD756" w14:textId="77777777" w:rsidR="00DB1D70" w:rsidRPr="00DF68D0" w:rsidRDefault="00DB1D70" w:rsidP="00DB1D70">
      <w:pPr>
        <w:spacing w:line="240" w:lineRule="auto"/>
        <w:ind w:firstLineChars="0" w:firstLine="0"/>
        <w:jc w:val="center"/>
      </w:pPr>
      <w:r w:rsidRPr="00DF68D0">
        <w:rPr>
          <w:sz w:val="21"/>
          <w:szCs w:val="21"/>
        </w:rPr>
        <w:t>(blue) and the generated molecules (red)</w:t>
      </w:r>
    </w:p>
    <w:p w14:paraId="3E9AC561" w14:textId="77777777" w:rsidR="00DB1D70" w:rsidRPr="00DB1D70" w:rsidRDefault="00DB1D70" w:rsidP="00DD27B6">
      <w:pPr>
        <w:ind w:firstLineChars="0" w:firstLine="0"/>
        <w:jc w:val="center"/>
      </w:pPr>
    </w:p>
    <w:sectPr w:rsidR="00DB1D70" w:rsidRPr="00DB1D70" w:rsidSect="00946E2D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0247C" w16cex:dateUtc="2023-04-11T10:25:00Z"/>
  <w16cex:commentExtensible w16cex:durableId="27DFE83A" w16cex:dateUtc="2023-04-11T06:07:00Z"/>
  <w16cex:commentExtensible w16cex:durableId="27DFE854" w16cex:dateUtc="2023-04-11T06:08:00Z"/>
  <w16cex:commentExtensible w16cex:durableId="27DFF010" w16cex:dateUtc="2023-04-11T06:41:00Z"/>
  <w16cex:commentExtensible w16cex:durableId="27DFF027" w16cex:dateUtc="2023-04-11T06:41:00Z"/>
  <w16cex:commentExtensible w16cex:durableId="27E0227E" w16cex:dateUtc="2023-04-11T10:16:00Z"/>
  <w16cex:commentExtensible w16cex:durableId="27DFF0C7" w16cex:dateUtc="2023-04-11T06:44:00Z"/>
  <w16cex:commentExtensible w16cex:durableId="27DFF0A7" w16cex:dateUtc="2023-04-11T06:43:00Z"/>
  <w16cex:commentExtensible w16cex:durableId="27E0242E" w16cex:dateUtc="2023-04-11T10:23:00Z"/>
  <w16cex:commentExtensible w16cex:durableId="27E02454" w16cex:dateUtc="2023-04-11T10:24:00Z"/>
  <w16cex:commentExtensible w16cex:durableId="27E024FB" w16cex:dateUtc="2023-04-11T10:27:00Z"/>
  <w16cex:commentExtensible w16cex:durableId="27E02512" w16cex:dateUtc="2023-04-11T10:27:00Z"/>
  <w16cex:commentExtensible w16cex:durableId="27E02620" w16cex:dateUtc="2023-04-11T10:32:00Z"/>
  <w16cex:commentExtensible w16cex:durableId="27E026AA" w16cex:dateUtc="2023-04-11T10:34:00Z"/>
  <w16cex:commentExtensible w16cex:durableId="27E0269E" w16cex:dateUtc="2023-04-11T10:34:00Z"/>
  <w16cex:commentExtensible w16cex:durableId="27E02696" w16cex:dateUtc="2023-04-11T10:33:00Z"/>
  <w16cex:commentExtensible w16cex:durableId="27E0270F" w16cex:dateUtc="2023-04-11T10:35:00Z"/>
  <w16cex:commentExtensible w16cex:durableId="27E026BA" w16cex:dateUtc="2023-04-11T10:34:00Z"/>
  <w16cex:commentExtensible w16cex:durableId="27E027F2" w16cex:dateUtc="2023-04-11T10:39:00Z"/>
  <w16cex:commentExtensible w16cex:durableId="27E02D92" w16cex:dateUtc="2023-04-11T11:03:00Z"/>
  <w16cex:commentExtensible w16cex:durableId="27E02DED" w16cex:dateUtc="2023-04-11T11:05:00Z"/>
  <w16cex:commentExtensible w16cex:durableId="27E02D58" w16cex:dateUtc="2023-04-11T11:02:00Z"/>
  <w16cex:commentExtensible w16cex:durableId="27E02E4E" w16cex:dateUtc="2023-04-11T11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5A5AC" w14:textId="77777777" w:rsidR="001F303B" w:rsidRDefault="001F303B" w:rsidP="004821D2">
      <w:pPr>
        <w:ind w:firstLine="480"/>
      </w:pPr>
      <w:r>
        <w:separator/>
      </w:r>
    </w:p>
  </w:endnote>
  <w:endnote w:type="continuationSeparator" w:id="0">
    <w:p w14:paraId="0AE1D108" w14:textId="77777777" w:rsidR="001F303B" w:rsidRDefault="001F303B" w:rsidP="004821D2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729D4" w14:textId="77777777" w:rsidR="00524F9D" w:rsidRDefault="00524F9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50A6B" w14:textId="77777777" w:rsidR="00524F9D" w:rsidRDefault="00524F9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16D0C1" w14:textId="77777777" w:rsidR="00524F9D" w:rsidRDefault="00524F9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11BBF5" w14:textId="77777777" w:rsidR="001F303B" w:rsidRDefault="001F303B" w:rsidP="004821D2">
      <w:pPr>
        <w:ind w:firstLine="480"/>
      </w:pPr>
      <w:r>
        <w:separator/>
      </w:r>
    </w:p>
  </w:footnote>
  <w:footnote w:type="continuationSeparator" w:id="0">
    <w:p w14:paraId="7CB51F3D" w14:textId="77777777" w:rsidR="001F303B" w:rsidRDefault="001F303B" w:rsidP="004821D2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A810D6" w14:textId="77777777" w:rsidR="00524F9D" w:rsidRDefault="00524F9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212B90" w14:textId="35EB1AA3" w:rsidR="00524F9D" w:rsidRDefault="001C605F" w:rsidP="001C605F">
    <w:pPr>
      <w:pStyle w:val="a3"/>
      <w:wordWrap w:val="0"/>
      <w:ind w:firstLine="360"/>
      <w:jc w:val="right"/>
    </w:pPr>
    <w:r>
      <w:t>S</w:t>
    </w:r>
    <w:r w:rsidR="0035607C">
      <w:rPr>
        <w:rFonts w:hint="eastAsia"/>
      </w:rPr>
      <w:t>upp</w:t>
    </w:r>
    <w:r w:rsidR="0035607C">
      <w:t>lementary</w:t>
    </w:r>
    <w:r>
      <w:t xml:space="preserve"> </w:t>
    </w:r>
    <w:r>
      <w:rPr>
        <w:rFonts w:hint="eastAsia"/>
      </w:rPr>
      <w:t>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3DA92A" w14:textId="77777777" w:rsidR="00524F9D" w:rsidRDefault="00524F9D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5536E"/>
    <w:multiLevelType w:val="hybridMultilevel"/>
    <w:tmpl w:val="B40CC816"/>
    <w:lvl w:ilvl="0" w:tplc="7AF808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E889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A42D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3EBF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B6DA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8CC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9022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C468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2608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7DE57EB"/>
    <w:multiLevelType w:val="hybridMultilevel"/>
    <w:tmpl w:val="99BA1C54"/>
    <w:lvl w:ilvl="0" w:tplc="C37298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1E3A23"/>
    <w:multiLevelType w:val="hybridMultilevel"/>
    <w:tmpl w:val="31CA895E"/>
    <w:lvl w:ilvl="0" w:tplc="39A4D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9D217C"/>
    <w:multiLevelType w:val="hybridMultilevel"/>
    <w:tmpl w:val="95BA87FE"/>
    <w:lvl w:ilvl="0" w:tplc="F5FC74F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6120D52"/>
    <w:multiLevelType w:val="hybridMultilevel"/>
    <w:tmpl w:val="117ABCE8"/>
    <w:lvl w:ilvl="0" w:tplc="CC94BD4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F71B8"/>
    <w:multiLevelType w:val="hybridMultilevel"/>
    <w:tmpl w:val="D848EC80"/>
    <w:lvl w:ilvl="0" w:tplc="04090001">
      <w:start w:val="1"/>
      <w:numFmt w:val="bullet"/>
      <w:lvlText w:val=""/>
      <w:lvlJc w:val="left"/>
      <w:pPr>
        <w:ind w:left="6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7" w15:restartNumberingAfterBreak="0">
    <w:nsid w:val="46381258"/>
    <w:multiLevelType w:val="hybridMultilevel"/>
    <w:tmpl w:val="EA30D17C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8" w15:restartNumberingAfterBreak="0">
    <w:nsid w:val="4B35738F"/>
    <w:multiLevelType w:val="hybridMultilevel"/>
    <w:tmpl w:val="CD82B26E"/>
    <w:lvl w:ilvl="0" w:tplc="9E2A187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4E816F93"/>
    <w:multiLevelType w:val="hybridMultilevel"/>
    <w:tmpl w:val="6D689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E55CE5"/>
    <w:multiLevelType w:val="hybridMultilevel"/>
    <w:tmpl w:val="5192A958"/>
    <w:lvl w:ilvl="0" w:tplc="DE201B4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0800268"/>
    <w:multiLevelType w:val="multilevel"/>
    <w:tmpl w:val="FF480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13D57F8"/>
    <w:multiLevelType w:val="hybridMultilevel"/>
    <w:tmpl w:val="04465F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4" w15:restartNumberingAfterBreak="0">
    <w:nsid w:val="58FA38C7"/>
    <w:multiLevelType w:val="hybridMultilevel"/>
    <w:tmpl w:val="65C6F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1D778D"/>
    <w:multiLevelType w:val="hybridMultilevel"/>
    <w:tmpl w:val="4442FA02"/>
    <w:lvl w:ilvl="0" w:tplc="F368A3CC">
      <w:numFmt w:val="bullet"/>
      <w:lvlText w:val="•"/>
      <w:lvlJc w:val="left"/>
      <w:pPr>
        <w:ind w:left="5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6" w15:restartNumberingAfterBreak="0">
    <w:nsid w:val="5FAA4B3A"/>
    <w:multiLevelType w:val="hybridMultilevel"/>
    <w:tmpl w:val="520042A0"/>
    <w:lvl w:ilvl="0" w:tplc="04090001">
      <w:start w:val="1"/>
      <w:numFmt w:val="bullet"/>
      <w:lvlText w:val=""/>
      <w:lvlJc w:val="left"/>
      <w:pPr>
        <w:ind w:left="6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7" w15:restartNumberingAfterBreak="0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729F7FD7"/>
    <w:multiLevelType w:val="hybridMultilevel"/>
    <w:tmpl w:val="6630BE46"/>
    <w:lvl w:ilvl="0" w:tplc="7C2C2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2B84C4E"/>
    <w:multiLevelType w:val="hybridMultilevel"/>
    <w:tmpl w:val="339EA7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8"/>
  </w:num>
  <w:num w:numId="5">
    <w:abstractNumId w:val="10"/>
  </w:num>
  <w:num w:numId="6">
    <w:abstractNumId w:val="5"/>
  </w:num>
  <w:num w:numId="7">
    <w:abstractNumId w:val="17"/>
  </w:num>
  <w:num w:numId="8">
    <w:abstractNumId w:val="13"/>
  </w:num>
  <w:num w:numId="9">
    <w:abstractNumId w:val="11"/>
  </w:num>
  <w:num w:numId="10">
    <w:abstractNumId w:val="14"/>
  </w:num>
  <w:num w:numId="11">
    <w:abstractNumId w:val="9"/>
  </w:num>
  <w:num w:numId="12">
    <w:abstractNumId w:val="4"/>
  </w:num>
  <w:num w:numId="13">
    <w:abstractNumId w:val="6"/>
  </w:num>
  <w:num w:numId="14">
    <w:abstractNumId w:val="15"/>
  </w:num>
  <w:num w:numId="15">
    <w:abstractNumId w:val="16"/>
  </w:num>
  <w:num w:numId="16">
    <w:abstractNumId w:val="12"/>
  </w:num>
  <w:num w:numId="17">
    <w:abstractNumId w:val="7"/>
  </w:num>
  <w:num w:numId="18">
    <w:abstractNumId w:val="19"/>
  </w:num>
  <w:num w:numId="19">
    <w:abstractNumId w:val="0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436"/>
    <w:rsid w:val="000003C9"/>
    <w:rsid w:val="000005E1"/>
    <w:rsid w:val="000008D2"/>
    <w:rsid w:val="00000C9C"/>
    <w:rsid w:val="00000E95"/>
    <w:rsid w:val="0000107D"/>
    <w:rsid w:val="000011A4"/>
    <w:rsid w:val="000012F7"/>
    <w:rsid w:val="0000137C"/>
    <w:rsid w:val="00001400"/>
    <w:rsid w:val="0000171A"/>
    <w:rsid w:val="000017AC"/>
    <w:rsid w:val="00002017"/>
    <w:rsid w:val="00002258"/>
    <w:rsid w:val="0000244F"/>
    <w:rsid w:val="000024A3"/>
    <w:rsid w:val="00002567"/>
    <w:rsid w:val="000026A9"/>
    <w:rsid w:val="00002A55"/>
    <w:rsid w:val="00002A69"/>
    <w:rsid w:val="00002BA0"/>
    <w:rsid w:val="00002CAD"/>
    <w:rsid w:val="00002E5E"/>
    <w:rsid w:val="00002F10"/>
    <w:rsid w:val="00002FA1"/>
    <w:rsid w:val="00003091"/>
    <w:rsid w:val="00003445"/>
    <w:rsid w:val="0000367F"/>
    <w:rsid w:val="0000382D"/>
    <w:rsid w:val="0000384A"/>
    <w:rsid w:val="00003E6D"/>
    <w:rsid w:val="00003F17"/>
    <w:rsid w:val="00003FD0"/>
    <w:rsid w:val="0000471F"/>
    <w:rsid w:val="00004A27"/>
    <w:rsid w:val="00004D4B"/>
    <w:rsid w:val="0000577C"/>
    <w:rsid w:val="00005B37"/>
    <w:rsid w:val="00005CDA"/>
    <w:rsid w:val="00006060"/>
    <w:rsid w:val="0000694D"/>
    <w:rsid w:val="00006C06"/>
    <w:rsid w:val="00006D57"/>
    <w:rsid w:val="000071EA"/>
    <w:rsid w:val="0000737E"/>
    <w:rsid w:val="000073DD"/>
    <w:rsid w:val="00007693"/>
    <w:rsid w:val="00007D2F"/>
    <w:rsid w:val="00007E61"/>
    <w:rsid w:val="00007F94"/>
    <w:rsid w:val="00010124"/>
    <w:rsid w:val="000102D5"/>
    <w:rsid w:val="0001087A"/>
    <w:rsid w:val="00010E03"/>
    <w:rsid w:val="00011112"/>
    <w:rsid w:val="0001118C"/>
    <w:rsid w:val="000114D7"/>
    <w:rsid w:val="00012220"/>
    <w:rsid w:val="0001231A"/>
    <w:rsid w:val="000128F6"/>
    <w:rsid w:val="0001292F"/>
    <w:rsid w:val="000129AA"/>
    <w:rsid w:val="000130C9"/>
    <w:rsid w:val="000131B0"/>
    <w:rsid w:val="000131BF"/>
    <w:rsid w:val="000131F5"/>
    <w:rsid w:val="00013435"/>
    <w:rsid w:val="000135F0"/>
    <w:rsid w:val="000136E8"/>
    <w:rsid w:val="00013702"/>
    <w:rsid w:val="000138EC"/>
    <w:rsid w:val="00013975"/>
    <w:rsid w:val="00013B6A"/>
    <w:rsid w:val="00013BCA"/>
    <w:rsid w:val="00013F9A"/>
    <w:rsid w:val="000143DB"/>
    <w:rsid w:val="00014A39"/>
    <w:rsid w:val="00015589"/>
    <w:rsid w:val="000155F7"/>
    <w:rsid w:val="000156C5"/>
    <w:rsid w:val="00015CEF"/>
    <w:rsid w:val="00016048"/>
    <w:rsid w:val="0001631B"/>
    <w:rsid w:val="00016465"/>
    <w:rsid w:val="000165AA"/>
    <w:rsid w:val="000167B5"/>
    <w:rsid w:val="00017089"/>
    <w:rsid w:val="00017259"/>
    <w:rsid w:val="0001730E"/>
    <w:rsid w:val="00017426"/>
    <w:rsid w:val="0001785C"/>
    <w:rsid w:val="00017872"/>
    <w:rsid w:val="00017B4E"/>
    <w:rsid w:val="00017C59"/>
    <w:rsid w:val="00017DA1"/>
    <w:rsid w:val="00017DF6"/>
    <w:rsid w:val="00017FA3"/>
    <w:rsid w:val="00020197"/>
    <w:rsid w:val="000208F0"/>
    <w:rsid w:val="000210A8"/>
    <w:rsid w:val="000210BC"/>
    <w:rsid w:val="0002115C"/>
    <w:rsid w:val="00021572"/>
    <w:rsid w:val="00021656"/>
    <w:rsid w:val="000218D7"/>
    <w:rsid w:val="00021AFB"/>
    <w:rsid w:val="00021E40"/>
    <w:rsid w:val="00021F4B"/>
    <w:rsid w:val="00022041"/>
    <w:rsid w:val="000221AD"/>
    <w:rsid w:val="00022291"/>
    <w:rsid w:val="000222EA"/>
    <w:rsid w:val="00022449"/>
    <w:rsid w:val="000224F5"/>
    <w:rsid w:val="0002252F"/>
    <w:rsid w:val="0002265F"/>
    <w:rsid w:val="00022788"/>
    <w:rsid w:val="0002299F"/>
    <w:rsid w:val="00022A66"/>
    <w:rsid w:val="00022B44"/>
    <w:rsid w:val="00023139"/>
    <w:rsid w:val="00023749"/>
    <w:rsid w:val="000237F1"/>
    <w:rsid w:val="000238B4"/>
    <w:rsid w:val="00023BA2"/>
    <w:rsid w:val="00023C45"/>
    <w:rsid w:val="00023D17"/>
    <w:rsid w:val="00023D4B"/>
    <w:rsid w:val="00024014"/>
    <w:rsid w:val="000244C3"/>
    <w:rsid w:val="00024539"/>
    <w:rsid w:val="0002497F"/>
    <w:rsid w:val="000250B7"/>
    <w:rsid w:val="00025115"/>
    <w:rsid w:val="0002514F"/>
    <w:rsid w:val="00025517"/>
    <w:rsid w:val="00025531"/>
    <w:rsid w:val="00025539"/>
    <w:rsid w:val="0002557D"/>
    <w:rsid w:val="0002562D"/>
    <w:rsid w:val="00025E7F"/>
    <w:rsid w:val="00025F4F"/>
    <w:rsid w:val="00025F90"/>
    <w:rsid w:val="0002634D"/>
    <w:rsid w:val="0002652A"/>
    <w:rsid w:val="00027127"/>
    <w:rsid w:val="00027B90"/>
    <w:rsid w:val="00027BBC"/>
    <w:rsid w:val="00027CC6"/>
    <w:rsid w:val="00027E77"/>
    <w:rsid w:val="00027EA9"/>
    <w:rsid w:val="000300DB"/>
    <w:rsid w:val="00030206"/>
    <w:rsid w:val="00030290"/>
    <w:rsid w:val="00030934"/>
    <w:rsid w:val="00030967"/>
    <w:rsid w:val="00030BE7"/>
    <w:rsid w:val="00030BF6"/>
    <w:rsid w:val="000311E9"/>
    <w:rsid w:val="000315C2"/>
    <w:rsid w:val="00031641"/>
    <w:rsid w:val="00031CA2"/>
    <w:rsid w:val="00031FEF"/>
    <w:rsid w:val="00032CFB"/>
    <w:rsid w:val="00032EA5"/>
    <w:rsid w:val="000332FF"/>
    <w:rsid w:val="00033455"/>
    <w:rsid w:val="000337B1"/>
    <w:rsid w:val="00033818"/>
    <w:rsid w:val="00033B01"/>
    <w:rsid w:val="00034089"/>
    <w:rsid w:val="0003432C"/>
    <w:rsid w:val="00034623"/>
    <w:rsid w:val="00034696"/>
    <w:rsid w:val="000349DB"/>
    <w:rsid w:val="00034AB7"/>
    <w:rsid w:val="00034AD4"/>
    <w:rsid w:val="00034B0D"/>
    <w:rsid w:val="00034B0F"/>
    <w:rsid w:val="00034B8F"/>
    <w:rsid w:val="00034DC3"/>
    <w:rsid w:val="00034EC2"/>
    <w:rsid w:val="00034FEE"/>
    <w:rsid w:val="000350FA"/>
    <w:rsid w:val="000352FA"/>
    <w:rsid w:val="0003540C"/>
    <w:rsid w:val="00035490"/>
    <w:rsid w:val="0003554A"/>
    <w:rsid w:val="0003557A"/>
    <w:rsid w:val="00035618"/>
    <w:rsid w:val="00035B95"/>
    <w:rsid w:val="00035BF0"/>
    <w:rsid w:val="00035FE9"/>
    <w:rsid w:val="00036282"/>
    <w:rsid w:val="00036780"/>
    <w:rsid w:val="00036A08"/>
    <w:rsid w:val="00036E0E"/>
    <w:rsid w:val="00036F54"/>
    <w:rsid w:val="00036FD6"/>
    <w:rsid w:val="00037071"/>
    <w:rsid w:val="000373F2"/>
    <w:rsid w:val="00037827"/>
    <w:rsid w:val="00040290"/>
    <w:rsid w:val="00040597"/>
    <w:rsid w:val="00040670"/>
    <w:rsid w:val="00040792"/>
    <w:rsid w:val="0004099B"/>
    <w:rsid w:val="00040EBF"/>
    <w:rsid w:val="0004132D"/>
    <w:rsid w:val="00041512"/>
    <w:rsid w:val="000418D1"/>
    <w:rsid w:val="000418FA"/>
    <w:rsid w:val="00041D58"/>
    <w:rsid w:val="00041DF9"/>
    <w:rsid w:val="00042859"/>
    <w:rsid w:val="00042989"/>
    <w:rsid w:val="00043103"/>
    <w:rsid w:val="000436AD"/>
    <w:rsid w:val="000436E6"/>
    <w:rsid w:val="00043834"/>
    <w:rsid w:val="000439AA"/>
    <w:rsid w:val="00044202"/>
    <w:rsid w:val="0004435A"/>
    <w:rsid w:val="0004449D"/>
    <w:rsid w:val="0004470A"/>
    <w:rsid w:val="00044790"/>
    <w:rsid w:val="00044A59"/>
    <w:rsid w:val="00044C24"/>
    <w:rsid w:val="00045180"/>
    <w:rsid w:val="0004526C"/>
    <w:rsid w:val="00045473"/>
    <w:rsid w:val="000454C8"/>
    <w:rsid w:val="0004561B"/>
    <w:rsid w:val="00045CDF"/>
    <w:rsid w:val="00045E78"/>
    <w:rsid w:val="00045FD2"/>
    <w:rsid w:val="0004605A"/>
    <w:rsid w:val="00046106"/>
    <w:rsid w:val="0004610E"/>
    <w:rsid w:val="000462AA"/>
    <w:rsid w:val="000462C4"/>
    <w:rsid w:val="00047049"/>
    <w:rsid w:val="00047255"/>
    <w:rsid w:val="0004748F"/>
    <w:rsid w:val="00047541"/>
    <w:rsid w:val="000475B5"/>
    <w:rsid w:val="000475D7"/>
    <w:rsid w:val="00047656"/>
    <w:rsid w:val="00047973"/>
    <w:rsid w:val="00047DAE"/>
    <w:rsid w:val="000502E4"/>
    <w:rsid w:val="00050302"/>
    <w:rsid w:val="00050418"/>
    <w:rsid w:val="000504BB"/>
    <w:rsid w:val="000507E6"/>
    <w:rsid w:val="00050809"/>
    <w:rsid w:val="00050EF0"/>
    <w:rsid w:val="00051B71"/>
    <w:rsid w:val="00051C20"/>
    <w:rsid w:val="00051DCE"/>
    <w:rsid w:val="00051F09"/>
    <w:rsid w:val="00051F45"/>
    <w:rsid w:val="0005242B"/>
    <w:rsid w:val="0005296F"/>
    <w:rsid w:val="00052978"/>
    <w:rsid w:val="00052A89"/>
    <w:rsid w:val="00052B27"/>
    <w:rsid w:val="00052DB3"/>
    <w:rsid w:val="00052DE6"/>
    <w:rsid w:val="0005321A"/>
    <w:rsid w:val="00053244"/>
    <w:rsid w:val="0005326B"/>
    <w:rsid w:val="00053403"/>
    <w:rsid w:val="0005348D"/>
    <w:rsid w:val="00053536"/>
    <w:rsid w:val="00053903"/>
    <w:rsid w:val="000539CB"/>
    <w:rsid w:val="00053C7C"/>
    <w:rsid w:val="000541B7"/>
    <w:rsid w:val="0005445D"/>
    <w:rsid w:val="00054A81"/>
    <w:rsid w:val="000550BF"/>
    <w:rsid w:val="000554D5"/>
    <w:rsid w:val="00055533"/>
    <w:rsid w:val="000555C6"/>
    <w:rsid w:val="000555DD"/>
    <w:rsid w:val="000557DB"/>
    <w:rsid w:val="00055A5D"/>
    <w:rsid w:val="00055E08"/>
    <w:rsid w:val="000560E7"/>
    <w:rsid w:val="000561D6"/>
    <w:rsid w:val="000562B7"/>
    <w:rsid w:val="00056371"/>
    <w:rsid w:val="000564F3"/>
    <w:rsid w:val="000567B8"/>
    <w:rsid w:val="00056B63"/>
    <w:rsid w:val="00056DE6"/>
    <w:rsid w:val="00056E9F"/>
    <w:rsid w:val="00056EFF"/>
    <w:rsid w:val="000571C1"/>
    <w:rsid w:val="00057341"/>
    <w:rsid w:val="00057801"/>
    <w:rsid w:val="00057AEC"/>
    <w:rsid w:val="00057D7A"/>
    <w:rsid w:val="00057F28"/>
    <w:rsid w:val="00057F45"/>
    <w:rsid w:val="0006030A"/>
    <w:rsid w:val="00060920"/>
    <w:rsid w:val="00060CBE"/>
    <w:rsid w:val="00060E8D"/>
    <w:rsid w:val="00060FE1"/>
    <w:rsid w:val="0006114C"/>
    <w:rsid w:val="000613CD"/>
    <w:rsid w:val="0006141A"/>
    <w:rsid w:val="000614CA"/>
    <w:rsid w:val="00061672"/>
    <w:rsid w:val="00061BB5"/>
    <w:rsid w:val="00061E1E"/>
    <w:rsid w:val="00061EF4"/>
    <w:rsid w:val="00062208"/>
    <w:rsid w:val="0006236D"/>
    <w:rsid w:val="00062639"/>
    <w:rsid w:val="00062858"/>
    <w:rsid w:val="00062C8C"/>
    <w:rsid w:val="000630C8"/>
    <w:rsid w:val="0006336F"/>
    <w:rsid w:val="00063901"/>
    <w:rsid w:val="00063988"/>
    <w:rsid w:val="00063D5D"/>
    <w:rsid w:val="0006423E"/>
    <w:rsid w:val="00064403"/>
    <w:rsid w:val="00064964"/>
    <w:rsid w:val="00064A2F"/>
    <w:rsid w:val="00064B9D"/>
    <w:rsid w:val="00064BD1"/>
    <w:rsid w:val="00064CFF"/>
    <w:rsid w:val="00064E8C"/>
    <w:rsid w:val="00065037"/>
    <w:rsid w:val="00065BA4"/>
    <w:rsid w:val="00065D9F"/>
    <w:rsid w:val="0006612D"/>
    <w:rsid w:val="0006699B"/>
    <w:rsid w:val="00066A2C"/>
    <w:rsid w:val="00066C37"/>
    <w:rsid w:val="00066CDE"/>
    <w:rsid w:val="00066E64"/>
    <w:rsid w:val="00067193"/>
    <w:rsid w:val="000674C8"/>
    <w:rsid w:val="0006756F"/>
    <w:rsid w:val="0006776A"/>
    <w:rsid w:val="00067828"/>
    <w:rsid w:val="000678E1"/>
    <w:rsid w:val="000679C2"/>
    <w:rsid w:val="00067A51"/>
    <w:rsid w:val="00067C79"/>
    <w:rsid w:val="0007025E"/>
    <w:rsid w:val="00070413"/>
    <w:rsid w:val="000704A3"/>
    <w:rsid w:val="00070736"/>
    <w:rsid w:val="000708C9"/>
    <w:rsid w:val="0007092F"/>
    <w:rsid w:val="000713EA"/>
    <w:rsid w:val="0007143B"/>
    <w:rsid w:val="000714A9"/>
    <w:rsid w:val="0007171B"/>
    <w:rsid w:val="00071B0A"/>
    <w:rsid w:val="00071B57"/>
    <w:rsid w:val="00071F47"/>
    <w:rsid w:val="00072215"/>
    <w:rsid w:val="00072999"/>
    <w:rsid w:val="00072B38"/>
    <w:rsid w:val="00072E3F"/>
    <w:rsid w:val="00072FBD"/>
    <w:rsid w:val="000732D3"/>
    <w:rsid w:val="00073365"/>
    <w:rsid w:val="00073625"/>
    <w:rsid w:val="000736AE"/>
    <w:rsid w:val="00073CA7"/>
    <w:rsid w:val="000743B1"/>
    <w:rsid w:val="0007442B"/>
    <w:rsid w:val="00074911"/>
    <w:rsid w:val="00074950"/>
    <w:rsid w:val="00074A07"/>
    <w:rsid w:val="00074D93"/>
    <w:rsid w:val="00075046"/>
    <w:rsid w:val="000752B9"/>
    <w:rsid w:val="0007549A"/>
    <w:rsid w:val="000755EE"/>
    <w:rsid w:val="00075798"/>
    <w:rsid w:val="00075DA0"/>
    <w:rsid w:val="00075DA8"/>
    <w:rsid w:val="000765B9"/>
    <w:rsid w:val="00076835"/>
    <w:rsid w:val="00076CE2"/>
    <w:rsid w:val="00076FBE"/>
    <w:rsid w:val="000770FC"/>
    <w:rsid w:val="000775AD"/>
    <w:rsid w:val="000776B9"/>
    <w:rsid w:val="000776BC"/>
    <w:rsid w:val="000777C4"/>
    <w:rsid w:val="00077E02"/>
    <w:rsid w:val="0008023A"/>
    <w:rsid w:val="00080261"/>
    <w:rsid w:val="000802F4"/>
    <w:rsid w:val="00080369"/>
    <w:rsid w:val="00080999"/>
    <w:rsid w:val="00080B24"/>
    <w:rsid w:val="00080B69"/>
    <w:rsid w:val="00080C18"/>
    <w:rsid w:val="0008112E"/>
    <w:rsid w:val="00081167"/>
    <w:rsid w:val="0008179B"/>
    <w:rsid w:val="000817A2"/>
    <w:rsid w:val="000817B7"/>
    <w:rsid w:val="00081B7C"/>
    <w:rsid w:val="00082137"/>
    <w:rsid w:val="00082196"/>
    <w:rsid w:val="000825A2"/>
    <w:rsid w:val="000826DF"/>
    <w:rsid w:val="00082852"/>
    <w:rsid w:val="00082987"/>
    <w:rsid w:val="00082E4A"/>
    <w:rsid w:val="000830D2"/>
    <w:rsid w:val="0008381A"/>
    <w:rsid w:val="00083EE4"/>
    <w:rsid w:val="00084232"/>
    <w:rsid w:val="0008450E"/>
    <w:rsid w:val="0008474A"/>
    <w:rsid w:val="00084D53"/>
    <w:rsid w:val="00084E2B"/>
    <w:rsid w:val="0008514A"/>
    <w:rsid w:val="000851C1"/>
    <w:rsid w:val="0008553D"/>
    <w:rsid w:val="00085543"/>
    <w:rsid w:val="0008562B"/>
    <w:rsid w:val="000856BC"/>
    <w:rsid w:val="00085797"/>
    <w:rsid w:val="00085DA0"/>
    <w:rsid w:val="000861D7"/>
    <w:rsid w:val="00086264"/>
    <w:rsid w:val="000862F7"/>
    <w:rsid w:val="000863CE"/>
    <w:rsid w:val="0008655D"/>
    <w:rsid w:val="0008682D"/>
    <w:rsid w:val="0008725A"/>
    <w:rsid w:val="000874BC"/>
    <w:rsid w:val="0009019E"/>
    <w:rsid w:val="000906D8"/>
    <w:rsid w:val="000906E0"/>
    <w:rsid w:val="000907FD"/>
    <w:rsid w:val="0009092D"/>
    <w:rsid w:val="00090A2A"/>
    <w:rsid w:val="000912F1"/>
    <w:rsid w:val="000912F2"/>
    <w:rsid w:val="00091748"/>
    <w:rsid w:val="0009176A"/>
    <w:rsid w:val="000918BD"/>
    <w:rsid w:val="000919A4"/>
    <w:rsid w:val="00091C5B"/>
    <w:rsid w:val="00091CE0"/>
    <w:rsid w:val="00092099"/>
    <w:rsid w:val="000923F4"/>
    <w:rsid w:val="000923FB"/>
    <w:rsid w:val="0009262F"/>
    <w:rsid w:val="0009283B"/>
    <w:rsid w:val="00092A7B"/>
    <w:rsid w:val="00092AD1"/>
    <w:rsid w:val="00092D41"/>
    <w:rsid w:val="0009359A"/>
    <w:rsid w:val="0009378D"/>
    <w:rsid w:val="00093985"/>
    <w:rsid w:val="0009399F"/>
    <w:rsid w:val="00093AA0"/>
    <w:rsid w:val="00093D72"/>
    <w:rsid w:val="00093D76"/>
    <w:rsid w:val="00093FCD"/>
    <w:rsid w:val="00094084"/>
    <w:rsid w:val="000942FF"/>
    <w:rsid w:val="000943E4"/>
    <w:rsid w:val="0009473F"/>
    <w:rsid w:val="00094901"/>
    <w:rsid w:val="00094B89"/>
    <w:rsid w:val="0009514A"/>
    <w:rsid w:val="0009536A"/>
    <w:rsid w:val="00095612"/>
    <w:rsid w:val="00095806"/>
    <w:rsid w:val="00095820"/>
    <w:rsid w:val="00095824"/>
    <w:rsid w:val="00095A0E"/>
    <w:rsid w:val="00095BE1"/>
    <w:rsid w:val="00095E77"/>
    <w:rsid w:val="00096492"/>
    <w:rsid w:val="00096547"/>
    <w:rsid w:val="000966AD"/>
    <w:rsid w:val="00096815"/>
    <w:rsid w:val="00096961"/>
    <w:rsid w:val="00096E41"/>
    <w:rsid w:val="0009744F"/>
    <w:rsid w:val="000977FA"/>
    <w:rsid w:val="000A1294"/>
    <w:rsid w:val="000A143B"/>
    <w:rsid w:val="000A17AE"/>
    <w:rsid w:val="000A1B2E"/>
    <w:rsid w:val="000A1B90"/>
    <w:rsid w:val="000A1C95"/>
    <w:rsid w:val="000A1CD0"/>
    <w:rsid w:val="000A1F6E"/>
    <w:rsid w:val="000A200D"/>
    <w:rsid w:val="000A2153"/>
    <w:rsid w:val="000A25C1"/>
    <w:rsid w:val="000A2BB8"/>
    <w:rsid w:val="000A2D37"/>
    <w:rsid w:val="000A2EE2"/>
    <w:rsid w:val="000A2F23"/>
    <w:rsid w:val="000A340A"/>
    <w:rsid w:val="000A356C"/>
    <w:rsid w:val="000A36A8"/>
    <w:rsid w:val="000A3969"/>
    <w:rsid w:val="000A3B6D"/>
    <w:rsid w:val="000A3DBC"/>
    <w:rsid w:val="000A3F33"/>
    <w:rsid w:val="000A428C"/>
    <w:rsid w:val="000A436E"/>
    <w:rsid w:val="000A44C8"/>
    <w:rsid w:val="000A4644"/>
    <w:rsid w:val="000A4D09"/>
    <w:rsid w:val="000A554E"/>
    <w:rsid w:val="000A5770"/>
    <w:rsid w:val="000A5882"/>
    <w:rsid w:val="000A59D1"/>
    <w:rsid w:val="000A5AEE"/>
    <w:rsid w:val="000A5B93"/>
    <w:rsid w:val="000A5C87"/>
    <w:rsid w:val="000A5D98"/>
    <w:rsid w:val="000A5E6E"/>
    <w:rsid w:val="000A5F46"/>
    <w:rsid w:val="000A622B"/>
    <w:rsid w:val="000A625A"/>
    <w:rsid w:val="000A632E"/>
    <w:rsid w:val="000A6473"/>
    <w:rsid w:val="000A64AD"/>
    <w:rsid w:val="000A64F4"/>
    <w:rsid w:val="000A6590"/>
    <w:rsid w:val="000A6784"/>
    <w:rsid w:val="000A6895"/>
    <w:rsid w:val="000A6ECA"/>
    <w:rsid w:val="000A6F61"/>
    <w:rsid w:val="000A7007"/>
    <w:rsid w:val="000A7363"/>
    <w:rsid w:val="000A75F3"/>
    <w:rsid w:val="000A7B61"/>
    <w:rsid w:val="000A7BD3"/>
    <w:rsid w:val="000B01D5"/>
    <w:rsid w:val="000B0891"/>
    <w:rsid w:val="000B0A5B"/>
    <w:rsid w:val="000B0A82"/>
    <w:rsid w:val="000B0C92"/>
    <w:rsid w:val="000B0D7D"/>
    <w:rsid w:val="000B10B4"/>
    <w:rsid w:val="000B1108"/>
    <w:rsid w:val="000B1300"/>
    <w:rsid w:val="000B1878"/>
    <w:rsid w:val="000B19AA"/>
    <w:rsid w:val="000B1A23"/>
    <w:rsid w:val="000B1EA5"/>
    <w:rsid w:val="000B2594"/>
    <w:rsid w:val="000B2C58"/>
    <w:rsid w:val="000B2DD4"/>
    <w:rsid w:val="000B3B8A"/>
    <w:rsid w:val="000B3E8C"/>
    <w:rsid w:val="000B3F25"/>
    <w:rsid w:val="000B429C"/>
    <w:rsid w:val="000B4359"/>
    <w:rsid w:val="000B4662"/>
    <w:rsid w:val="000B471E"/>
    <w:rsid w:val="000B4940"/>
    <w:rsid w:val="000B4ABB"/>
    <w:rsid w:val="000B4CDD"/>
    <w:rsid w:val="000B4ED3"/>
    <w:rsid w:val="000B4FFB"/>
    <w:rsid w:val="000B51EC"/>
    <w:rsid w:val="000B52BB"/>
    <w:rsid w:val="000B5305"/>
    <w:rsid w:val="000B530F"/>
    <w:rsid w:val="000B5367"/>
    <w:rsid w:val="000B5A49"/>
    <w:rsid w:val="000B615A"/>
    <w:rsid w:val="000B65BA"/>
    <w:rsid w:val="000B65DA"/>
    <w:rsid w:val="000B6624"/>
    <w:rsid w:val="000B6666"/>
    <w:rsid w:val="000B67A2"/>
    <w:rsid w:val="000B699D"/>
    <w:rsid w:val="000B6E79"/>
    <w:rsid w:val="000B6F7D"/>
    <w:rsid w:val="000B714C"/>
    <w:rsid w:val="000B72BA"/>
    <w:rsid w:val="000B74C5"/>
    <w:rsid w:val="000B7554"/>
    <w:rsid w:val="000B79FD"/>
    <w:rsid w:val="000B7CA0"/>
    <w:rsid w:val="000C0617"/>
    <w:rsid w:val="000C0873"/>
    <w:rsid w:val="000C08F1"/>
    <w:rsid w:val="000C0AB2"/>
    <w:rsid w:val="000C1AF3"/>
    <w:rsid w:val="000C1CDC"/>
    <w:rsid w:val="000C1F26"/>
    <w:rsid w:val="000C2129"/>
    <w:rsid w:val="000C21E7"/>
    <w:rsid w:val="000C2331"/>
    <w:rsid w:val="000C27F2"/>
    <w:rsid w:val="000C2893"/>
    <w:rsid w:val="000C292D"/>
    <w:rsid w:val="000C2974"/>
    <w:rsid w:val="000C2DAC"/>
    <w:rsid w:val="000C32AA"/>
    <w:rsid w:val="000C3414"/>
    <w:rsid w:val="000C3B8F"/>
    <w:rsid w:val="000C3B90"/>
    <w:rsid w:val="000C3BCE"/>
    <w:rsid w:val="000C3D85"/>
    <w:rsid w:val="000C3F14"/>
    <w:rsid w:val="000C450C"/>
    <w:rsid w:val="000C46D4"/>
    <w:rsid w:val="000C48FF"/>
    <w:rsid w:val="000C5195"/>
    <w:rsid w:val="000C54CA"/>
    <w:rsid w:val="000C5C01"/>
    <w:rsid w:val="000C5CB9"/>
    <w:rsid w:val="000C5D6E"/>
    <w:rsid w:val="000C6062"/>
    <w:rsid w:val="000C62CF"/>
    <w:rsid w:val="000C6590"/>
    <w:rsid w:val="000C66A4"/>
    <w:rsid w:val="000C6B47"/>
    <w:rsid w:val="000C6B50"/>
    <w:rsid w:val="000C6C66"/>
    <w:rsid w:val="000C6F8B"/>
    <w:rsid w:val="000C6FE3"/>
    <w:rsid w:val="000C749A"/>
    <w:rsid w:val="000C771F"/>
    <w:rsid w:val="000C7F5A"/>
    <w:rsid w:val="000D0362"/>
    <w:rsid w:val="000D0625"/>
    <w:rsid w:val="000D0820"/>
    <w:rsid w:val="000D08E9"/>
    <w:rsid w:val="000D09D3"/>
    <w:rsid w:val="000D11D2"/>
    <w:rsid w:val="000D165F"/>
    <w:rsid w:val="000D16AC"/>
    <w:rsid w:val="000D1733"/>
    <w:rsid w:val="000D17F8"/>
    <w:rsid w:val="000D1B4E"/>
    <w:rsid w:val="000D1D85"/>
    <w:rsid w:val="000D1ECC"/>
    <w:rsid w:val="000D261D"/>
    <w:rsid w:val="000D294E"/>
    <w:rsid w:val="000D31FB"/>
    <w:rsid w:val="000D3230"/>
    <w:rsid w:val="000D3791"/>
    <w:rsid w:val="000D387D"/>
    <w:rsid w:val="000D3AE8"/>
    <w:rsid w:val="000D4198"/>
    <w:rsid w:val="000D43B6"/>
    <w:rsid w:val="000D4503"/>
    <w:rsid w:val="000D4585"/>
    <w:rsid w:val="000D46A3"/>
    <w:rsid w:val="000D495C"/>
    <w:rsid w:val="000D499D"/>
    <w:rsid w:val="000D4BB3"/>
    <w:rsid w:val="000D4BED"/>
    <w:rsid w:val="000D5645"/>
    <w:rsid w:val="000D566E"/>
    <w:rsid w:val="000D56BA"/>
    <w:rsid w:val="000D59F6"/>
    <w:rsid w:val="000D5A8E"/>
    <w:rsid w:val="000D5D0F"/>
    <w:rsid w:val="000D624B"/>
    <w:rsid w:val="000D63B3"/>
    <w:rsid w:val="000D651A"/>
    <w:rsid w:val="000D6735"/>
    <w:rsid w:val="000D6769"/>
    <w:rsid w:val="000D67B5"/>
    <w:rsid w:val="000D6C6B"/>
    <w:rsid w:val="000D6D8E"/>
    <w:rsid w:val="000D6FB9"/>
    <w:rsid w:val="000D6FC0"/>
    <w:rsid w:val="000D77FA"/>
    <w:rsid w:val="000D7B69"/>
    <w:rsid w:val="000D7BB3"/>
    <w:rsid w:val="000D7E55"/>
    <w:rsid w:val="000D7E83"/>
    <w:rsid w:val="000E02EB"/>
    <w:rsid w:val="000E047A"/>
    <w:rsid w:val="000E0D56"/>
    <w:rsid w:val="000E13A7"/>
    <w:rsid w:val="000E14DB"/>
    <w:rsid w:val="000E162F"/>
    <w:rsid w:val="000E1A0D"/>
    <w:rsid w:val="000E1E11"/>
    <w:rsid w:val="000E2308"/>
    <w:rsid w:val="000E25DC"/>
    <w:rsid w:val="000E2809"/>
    <w:rsid w:val="000E2A3B"/>
    <w:rsid w:val="000E2C38"/>
    <w:rsid w:val="000E3424"/>
    <w:rsid w:val="000E405C"/>
    <w:rsid w:val="000E42BE"/>
    <w:rsid w:val="000E4387"/>
    <w:rsid w:val="000E4794"/>
    <w:rsid w:val="000E486D"/>
    <w:rsid w:val="000E4A0E"/>
    <w:rsid w:val="000E4A95"/>
    <w:rsid w:val="000E4E33"/>
    <w:rsid w:val="000E4E54"/>
    <w:rsid w:val="000E4E9F"/>
    <w:rsid w:val="000E4FCF"/>
    <w:rsid w:val="000E5115"/>
    <w:rsid w:val="000E5287"/>
    <w:rsid w:val="000E5814"/>
    <w:rsid w:val="000E5837"/>
    <w:rsid w:val="000E5E49"/>
    <w:rsid w:val="000E5E80"/>
    <w:rsid w:val="000E5EF3"/>
    <w:rsid w:val="000E6098"/>
    <w:rsid w:val="000E60D8"/>
    <w:rsid w:val="000E60E3"/>
    <w:rsid w:val="000E6621"/>
    <w:rsid w:val="000E67A0"/>
    <w:rsid w:val="000E6BEE"/>
    <w:rsid w:val="000E7C49"/>
    <w:rsid w:val="000E7D1A"/>
    <w:rsid w:val="000F01A0"/>
    <w:rsid w:val="000F03AF"/>
    <w:rsid w:val="000F08A1"/>
    <w:rsid w:val="000F095D"/>
    <w:rsid w:val="000F0A34"/>
    <w:rsid w:val="000F0B11"/>
    <w:rsid w:val="000F0B3B"/>
    <w:rsid w:val="000F1007"/>
    <w:rsid w:val="000F11B3"/>
    <w:rsid w:val="000F145F"/>
    <w:rsid w:val="000F177F"/>
    <w:rsid w:val="000F188C"/>
    <w:rsid w:val="000F19A3"/>
    <w:rsid w:val="000F1A75"/>
    <w:rsid w:val="000F1F26"/>
    <w:rsid w:val="000F24E3"/>
    <w:rsid w:val="000F2550"/>
    <w:rsid w:val="000F27DE"/>
    <w:rsid w:val="000F2CC6"/>
    <w:rsid w:val="000F2F6F"/>
    <w:rsid w:val="000F3008"/>
    <w:rsid w:val="000F33A8"/>
    <w:rsid w:val="000F35C0"/>
    <w:rsid w:val="000F3E6E"/>
    <w:rsid w:val="000F3ED1"/>
    <w:rsid w:val="000F3EE1"/>
    <w:rsid w:val="000F3F3E"/>
    <w:rsid w:val="000F3FB5"/>
    <w:rsid w:val="000F3FCA"/>
    <w:rsid w:val="000F476D"/>
    <w:rsid w:val="000F4880"/>
    <w:rsid w:val="000F4934"/>
    <w:rsid w:val="000F4E0C"/>
    <w:rsid w:val="000F4FA8"/>
    <w:rsid w:val="000F500D"/>
    <w:rsid w:val="000F51C3"/>
    <w:rsid w:val="000F5337"/>
    <w:rsid w:val="000F53A6"/>
    <w:rsid w:val="000F55B4"/>
    <w:rsid w:val="000F55CB"/>
    <w:rsid w:val="000F5C8D"/>
    <w:rsid w:val="000F5DE8"/>
    <w:rsid w:val="000F5DEE"/>
    <w:rsid w:val="000F62C8"/>
    <w:rsid w:val="000F6343"/>
    <w:rsid w:val="000F64B9"/>
    <w:rsid w:val="000F6643"/>
    <w:rsid w:val="000F66F5"/>
    <w:rsid w:val="000F6E80"/>
    <w:rsid w:val="000F6FB5"/>
    <w:rsid w:val="000F709E"/>
    <w:rsid w:val="000F75F8"/>
    <w:rsid w:val="000F79DE"/>
    <w:rsid w:val="000F7A39"/>
    <w:rsid w:val="00100F13"/>
    <w:rsid w:val="00101049"/>
    <w:rsid w:val="0010106D"/>
    <w:rsid w:val="001016B7"/>
    <w:rsid w:val="00101824"/>
    <w:rsid w:val="00101B86"/>
    <w:rsid w:val="00101EF8"/>
    <w:rsid w:val="00101F7D"/>
    <w:rsid w:val="001020D7"/>
    <w:rsid w:val="0010221C"/>
    <w:rsid w:val="00102CB0"/>
    <w:rsid w:val="00102F46"/>
    <w:rsid w:val="00103166"/>
    <w:rsid w:val="00103536"/>
    <w:rsid w:val="00103550"/>
    <w:rsid w:val="001038FF"/>
    <w:rsid w:val="00103A34"/>
    <w:rsid w:val="00103F18"/>
    <w:rsid w:val="001041CA"/>
    <w:rsid w:val="001043F2"/>
    <w:rsid w:val="0010455A"/>
    <w:rsid w:val="00104602"/>
    <w:rsid w:val="001046F7"/>
    <w:rsid w:val="001049B9"/>
    <w:rsid w:val="00104B67"/>
    <w:rsid w:val="00104D01"/>
    <w:rsid w:val="00105659"/>
    <w:rsid w:val="00105953"/>
    <w:rsid w:val="00105B1B"/>
    <w:rsid w:val="00106072"/>
    <w:rsid w:val="0010622A"/>
    <w:rsid w:val="001064F2"/>
    <w:rsid w:val="0010661F"/>
    <w:rsid w:val="001068CC"/>
    <w:rsid w:val="00106D7A"/>
    <w:rsid w:val="001071E3"/>
    <w:rsid w:val="0010724B"/>
    <w:rsid w:val="00107B0C"/>
    <w:rsid w:val="00110054"/>
    <w:rsid w:val="001101D7"/>
    <w:rsid w:val="00110588"/>
    <w:rsid w:val="00110B02"/>
    <w:rsid w:val="00110B82"/>
    <w:rsid w:val="00111030"/>
    <w:rsid w:val="0011149F"/>
    <w:rsid w:val="001114E8"/>
    <w:rsid w:val="00111973"/>
    <w:rsid w:val="001119EF"/>
    <w:rsid w:val="00111B90"/>
    <w:rsid w:val="00111E23"/>
    <w:rsid w:val="00111E39"/>
    <w:rsid w:val="00111FA3"/>
    <w:rsid w:val="001120A6"/>
    <w:rsid w:val="001122E2"/>
    <w:rsid w:val="00112410"/>
    <w:rsid w:val="001127F1"/>
    <w:rsid w:val="001129F8"/>
    <w:rsid w:val="00112CAA"/>
    <w:rsid w:val="00112FD2"/>
    <w:rsid w:val="0011356B"/>
    <w:rsid w:val="001136DD"/>
    <w:rsid w:val="001137CF"/>
    <w:rsid w:val="001139F4"/>
    <w:rsid w:val="00113E2A"/>
    <w:rsid w:val="00113EA2"/>
    <w:rsid w:val="00114419"/>
    <w:rsid w:val="00114C78"/>
    <w:rsid w:val="00114E38"/>
    <w:rsid w:val="00115099"/>
    <w:rsid w:val="00115259"/>
    <w:rsid w:val="001153BC"/>
    <w:rsid w:val="00115551"/>
    <w:rsid w:val="00115621"/>
    <w:rsid w:val="001156B9"/>
    <w:rsid w:val="00115ACB"/>
    <w:rsid w:val="00115D79"/>
    <w:rsid w:val="001166A1"/>
    <w:rsid w:val="00116779"/>
    <w:rsid w:val="00116848"/>
    <w:rsid w:val="00116980"/>
    <w:rsid w:val="00116E13"/>
    <w:rsid w:val="00116E3E"/>
    <w:rsid w:val="00116F28"/>
    <w:rsid w:val="0011700A"/>
    <w:rsid w:val="00117169"/>
    <w:rsid w:val="001174F8"/>
    <w:rsid w:val="001179EC"/>
    <w:rsid w:val="00117A6B"/>
    <w:rsid w:val="00117D5B"/>
    <w:rsid w:val="00117FE2"/>
    <w:rsid w:val="001201CF"/>
    <w:rsid w:val="0012035D"/>
    <w:rsid w:val="00120470"/>
    <w:rsid w:val="00121103"/>
    <w:rsid w:val="001211CF"/>
    <w:rsid w:val="00121383"/>
    <w:rsid w:val="001215D7"/>
    <w:rsid w:val="00121638"/>
    <w:rsid w:val="0012184C"/>
    <w:rsid w:val="00121A00"/>
    <w:rsid w:val="00121A5D"/>
    <w:rsid w:val="00121C2C"/>
    <w:rsid w:val="0012211E"/>
    <w:rsid w:val="00122377"/>
    <w:rsid w:val="001223BC"/>
    <w:rsid w:val="00122616"/>
    <w:rsid w:val="001226C0"/>
    <w:rsid w:val="00122965"/>
    <w:rsid w:val="0012296A"/>
    <w:rsid w:val="001229E5"/>
    <w:rsid w:val="00122AA4"/>
    <w:rsid w:val="00122DD5"/>
    <w:rsid w:val="0012318D"/>
    <w:rsid w:val="001232BB"/>
    <w:rsid w:val="0012368C"/>
    <w:rsid w:val="00123A0C"/>
    <w:rsid w:val="00123F5C"/>
    <w:rsid w:val="00123F63"/>
    <w:rsid w:val="00123F92"/>
    <w:rsid w:val="00124250"/>
    <w:rsid w:val="00124464"/>
    <w:rsid w:val="001245E4"/>
    <w:rsid w:val="0012468F"/>
    <w:rsid w:val="00124762"/>
    <w:rsid w:val="00124A28"/>
    <w:rsid w:val="00124B7D"/>
    <w:rsid w:val="00124F04"/>
    <w:rsid w:val="00124FF9"/>
    <w:rsid w:val="0012502E"/>
    <w:rsid w:val="001252DA"/>
    <w:rsid w:val="001255ED"/>
    <w:rsid w:val="001257B8"/>
    <w:rsid w:val="00125D35"/>
    <w:rsid w:val="00125FA5"/>
    <w:rsid w:val="0012602E"/>
    <w:rsid w:val="00126048"/>
    <w:rsid w:val="0012608C"/>
    <w:rsid w:val="001262DD"/>
    <w:rsid w:val="00126763"/>
    <w:rsid w:val="00126A20"/>
    <w:rsid w:val="00126A42"/>
    <w:rsid w:val="00126A98"/>
    <w:rsid w:val="0012731C"/>
    <w:rsid w:val="00127AD4"/>
    <w:rsid w:val="00127BB5"/>
    <w:rsid w:val="00127CE0"/>
    <w:rsid w:val="00127EE2"/>
    <w:rsid w:val="0013050B"/>
    <w:rsid w:val="001305AB"/>
    <w:rsid w:val="001307CF"/>
    <w:rsid w:val="001308EC"/>
    <w:rsid w:val="00130E9D"/>
    <w:rsid w:val="00130F39"/>
    <w:rsid w:val="001314A8"/>
    <w:rsid w:val="00131692"/>
    <w:rsid w:val="00131696"/>
    <w:rsid w:val="001317E3"/>
    <w:rsid w:val="001318A3"/>
    <w:rsid w:val="00131CEA"/>
    <w:rsid w:val="00131D62"/>
    <w:rsid w:val="00131ECB"/>
    <w:rsid w:val="00131EE2"/>
    <w:rsid w:val="001320D2"/>
    <w:rsid w:val="00132335"/>
    <w:rsid w:val="00132437"/>
    <w:rsid w:val="00132922"/>
    <w:rsid w:val="00132E0F"/>
    <w:rsid w:val="00133148"/>
    <w:rsid w:val="00133466"/>
    <w:rsid w:val="00133601"/>
    <w:rsid w:val="0013386B"/>
    <w:rsid w:val="00133BF7"/>
    <w:rsid w:val="00134129"/>
    <w:rsid w:val="0013414D"/>
    <w:rsid w:val="00134208"/>
    <w:rsid w:val="00134426"/>
    <w:rsid w:val="0013498C"/>
    <w:rsid w:val="00134D16"/>
    <w:rsid w:val="00134D5A"/>
    <w:rsid w:val="00134EE6"/>
    <w:rsid w:val="001350E2"/>
    <w:rsid w:val="0013517A"/>
    <w:rsid w:val="001352E1"/>
    <w:rsid w:val="0013544F"/>
    <w:rsid w:val="001356A8"/>
    <w:rsid w:val="00135BF2"/>
    <w:rsid w:val="00135E2C"/>
    <w:rsid w:val="0013634F"/>
    <w:rsid w:val="00136539"/>
    <w:rsid w:val="00136648"/>
    <w:rsid w:val="00136F19"/>
    <w:rsid w:val="00136FB9"/>
    <w:rsid w:val="0013701E"/>
    <w:rsid w:val="00137023"/>
    <w:rsid w:val="00137116"/>
    <w:rsid w:val="0013791B"/>
    <w:rsid w:val="00140287"/>
    <w:rsid w:val="001405A0"/>
    <w:rsid w:val="001409DC"/>
    <w:rsid w:val="00140EC1"/>
    <w:rsid w:val="00140FF8"/>
    <w:rsid w:val="00141135"/>
    <w:rsid w:val="001412BA"/>
    <w:rsid w:val="00141317"/>
    <w:rsid w:val="001414E8"/>
    <w:rsid w:val="001416F0"/>
    <w:rsid w:val="00141930"/>
    <w:rsid w:val="00141C5E"/>
    <w:rsid w:val="00141D18"/>
    <w:rsid w:val="00141D87"/>
    <w:rsid w:val="00141F4D"/>
    <w:rsid w:val="0014207F"/>
    <w:rsid w:val="001420ED"/>
    <w:rsid w:val="0014217B"/>
    <w:rsid w:val="001421A7"/>
    <w:rsid w:val="00142251"/>
    <w:rsid w:val="001422E3"/>
    <w:rsid w:val="00142A84"/>
    <w:rsid w:val="001430F3"/>
    <w:rsid w:val="0014389F"/>
    <w:rsid w:val="00143947"/>
    <w:rsid w:val="00143DA9"/>
    <w:rsid w:val="001441A6"/>
    <w:rsid w:val="001448FE"/>
    <w:rsid w:val="0014492D"/>
    <w:rsid w:val="00145315"/>
    <w:rsid w:val="00145CC6"/>
    <w:rsid w:val="00145DB0"/>
    <w:rsid w:val="0014650A"/>
    <w:rsid w:val="00146A19"/>
    <w:rsid w:val="0014703B"/>
    <w:rsid w:val="00147577"/>
    <w:rsid w:val="00147A5E"/>
    <w:rsid w:val="00147FF9"/>
    <w:rsid w:val="00150685"/>
    <w:rsid w:val="001507CD"/>
    <w:rsid w:val="0015083F"/>
    <w:rsid w:val="00150952"/>
    <w:rsid w:val="00150A66"/>
    <w:rsid w:val="00150B59"/>
    <w:rsid w:val="00150C37"/>
    <w:rsid w:val="00150F37"/>
    <w:rsid w:val="00151792"/>
    <w:rsid w:val="00151D2F"/>
    <w:rsid w:val="00151DF3"/>
    <w:rsid w:val="00151E7F"/>
    <w:rsid w:val="00152563"/>
    <w:rsid w:val="00152A68"/>
    <w:rsid w:val="00152BDB"/>
    <w:rsid w:val="00152F6F"/>
    <w:rsid w:val="0015302A"/>
    <w:rsid w:val="001531C4"/>
    <w:rsid w:val="00153665"/>
    <w:rsid w:val="00153B17"/>
    <w:rsid w:val="00153BA2"/>
    <w:rsid w:val="00153F08"/>
    <w:rsid w:val="00153F29"/>
    <w:rsid w:val="0015423F"/>
    <w:rsid w:val="001543EF"/>
    <w:rsid w:val="00154660"/>
    <w:rsid w:val="001548D7"/>
    <w:rsid w:val="00154E03"/>
    <w:rsid w:val="00154E77"/>
    <w:rsid w:val="001553CB"/>
    <w:rsid w:val="00155748"/>
    <w:rsid w:val="00155764"/>
    <w:rsid w:val="0015594C"/>
    <w:rsid w:val="00155CB3"/>
    <w:rsid w:val="00155CF3"/>
    <w:rsid w:val="0015614C"/>
    <w:rsid w:val="00156BE6"/>
    <w:rsid w:val="00156E96"/>
    <w:rsid w:val="0015709F"/>
    <w:rsid w:val="001570D4"/>
    <w:rsid w:val="001571FE"/>
    <w:rsid w:val="00157217"/>
    <w:rsid w:val="001579A9"/>
    <w:rsid w:val="00157B04"/>
    <w:rsid w:val="00157D46"/>
    <w:rsid w:val="00157F25"/>
    <w:rsid w:val="00160543"/>
    <w:rsid w:val="00160943"/>
    <w:rsid w:val="00160BED"/>
    <w:rsid w:val="00161044"/>
    <w:rsid w:val="00161450"/>
    <w:rsid w:val="001618FA"/>
    <w:rsid w:val="00161F19"/>
    <w:rsid w:val="0016217D"/>
    <w:rsid w:val="001621F7"/>
    <w:rsid w:val="001622FF"/>
    <w:rsid w:val="001626EF"/>
    <w:rsid w:val="00162865"/>
    <w:rsid w:val="00162F64"/>
    <w:rsid w:val="00163BF6"/>
    <w:rsid w:val="00163D3B"/>
    <w:rsid w:val="00163FA1"/>
    <w:rsid w:val="00163FC1"/>
    <w:rsid w:val="00164714"/>
    <w:rsid w:val="00164E84"/>
    <w:rsid w:val="0016512B"/>
    <w:rsid w:val="00165136"/>
    <w:rsid w:val="001652E9"/>
    <w:rsid w:val="00165482"/>
    <w:rsid w:val="00165595"/>
    <w:rsid w:val="001656F4"/>
    <w:rsid w:val="00165DD7"/>
    <w:rsid w:val="00165EA8"/>
    <w:rsid w:val="00165F4B"/>
    <w:rsid w:val="00165FAE"/>
    <w:rsid w:val="0016632F"/>
    <w:rsid w:val="0016641E"/>
    <w:rsid w:val="00166496"/>
    <w:rsid w:val="00167B57"/>
    <w:rsid w:val="00167D15"/>
    <w:rsid w:val="00167EE1"/>
    <w:rsid w:val="00167F2F"/>
    <w:rsid w:val="00167F30"/>
    <w:rsid w:val="001702DA"/>
    <w:rsid w:val="00170AF0"/>
    <w:rsid w:val="00170B0A"/>
    <w:rsid w:val="00170BC2"/>
    <w:rsid w:val="00170DB1"/>
    <w:rsid w:val="00170F8D"/>
    <w:rsid w:val="00171404"/>
    <w:rsid w:val="00171652"/>
    <w:rsid w:val="001719B0"/>
    <w:rsid w:val="00171A1B"/>
    <w:rsid w:val="00171A24"/>
    <w:rsid w:val="00171DE2"/>
    <w:rsid w:val="00171F5B"/>
    <w:rsid w:val="0017246D"/>
    <w:rsid w:val="00172568"/>
    <w:rsid w:val="001725C7"/>
    <w:rsid w:val="00172830"/>
    <w:rsid w:val="0017294F"/>
    <w:rsid w:val="00173624"/>
    <w:rsid w:val="0017369B"/>
    <w:rsid w:val="001737F8"/>
    <w:rsid w:val="0017399E"/>
    <w:rsid w:val="00173B59"/>
    <w:rsid w:val="00173BCA"/>
    <w:rsid w:val="001742FA"/>
    <w:rsid w:val="00174359"/>
    <w:rsid w:val="00174526"/>
    <w:rsid w:val="00174B28"/>
    <w:rsid w:val="00174B2B"/>
    <w:rsid w:val="00174C8F"/>
    <w:rsid w:val="00175179"/>
    <w:rsid w:val="00175435"/>
    <w:rsid w:val="0017554E"/>
    <w:rsid w:val="0017556D"/>
    <w:rsid w:val="00175656"/>
    <w:rsid w:val="00175D96"/>
    <w:rsid w:val="00175E1C"/>
    <w:rsid w:val="00176037"/>
    <w:rsid w:val="00176059"/>
    <w:rsid w:val="0017643F"/>
    <w:rsid w:val="00176D41"/>
    <w:rsid w:val="001777F4"/>
    <w:rsid w:val="00177862"/>
    <w:rsid w:val="00177AB1"/>
    <w:rsid w:val="00177CE8"/>
    <w:rsid w:val="00177F11"/>
    <w:rsid w:val="00180000"/>
    <w:rsid w:val="00180047"/>
    <w:rsid w:val="00180135"/>
    <w:rsid w:val="001801C2"/>
    <w:rsid w:val="00180530"/>
    <w:rsid w:val="0018054E"/>
    <w:rsid w:val="00180931"/>
    <w:rsid w:val="0018093B"/>
    <w:rsid w:val="001811F8"/>
    <w:rsid w:val="0018156B"/>
    <w:rsid w:val="001815A5"/>
    <w:rsid w:val="00181695"/>
    <w:rsid w:val="00181994"/>
    <w:rsid w:val="00182641"/>
    <w:rsid w:val="00182866"/>
    <w:rsid w:val="00182BFF"/>
    <w:rsid w:val="001836E9"/>
    <w:rsid w:val="00183C0B"/>
    <w:rsid w:val="00183D02"/>
    <w:rsid w:val="00183D27"/>
    <w:rsid w:val="00183E4E"/>
    <w:rsid w:val="0018442F"/>
    <w:rsid w:val="0018471B"/>
    <w:rsid w:val="0018475E"/>
    <w:rsid w:val="00184DA3"/>
    <w:rsid w:val="00185166"/>
    <w:rsid w:val="0018536D"/>
    <w:rsid w:val="00185A64"/>
    <w:rsid w:val="00185C62"/>
    <w:rsid w:val="00186105"/>
    <w:rsid w:val="0018613E"/>
    <w:rsid w:val="00186A9A"/>
    <w:rsid w:val="00186BAC"/>
    <w:rsid w:val="00186BC3"/>
    <w:rsid w:val="00186C52"/>
    <w:rsid w:val="00187055"/>
    <w:rsid w:val="0018727D"/>
    <w:rsid w:val="0018730E"/>
    <w:rsid w:val="0018769A"/>
    <w:rsid w:val="00187755"/>
    <w:rsid w:val="00187A5A"/>
    <w:rsid w:val="00187D22"/>
    <w:rsid w:val="00187DDC"/>
    <w:rsid w:val="001901CB"/>
    <w:rsid w:val="0019020C"/>
    <w:rsid w:val="0019043B"/>
    <w:rsid w:val="00190BBE"/>
    <w:rsid w:val="00190BD0"/>
    <w:rsid w:val="00190C65"/>
    <w:rsid w:val="00190D57"/>
    <w:rsid w:val="0019162E"/>
    <w:rsid w:val="00191FB7"/>
    <w:rsid w:val="0019271C"/>
    <w:rsid w:val="00192CF8"/>
    <w:rsid w:val="001932A7"/>
    <w:rsid w:val="001934BE"/>
    <w:rsid w:val="0019367D"/>
    <w:rsid w:val="00193BF1"/>
    <w:rsid w:val="00193C69"/>
    <w:rsid w:val="00193DDF"/>
    <w:rsid w:val="00194094"/>
    <w:rsid w:val="0019418C"/>
    <w:rsid w:val="001944EE"/>
    <w:rsid w:val="0019466E"/>
    <w:rsid w:val="00194862"/>
    <w:rsid w:val="0019489D"/>
    <w:rsid w:val="00194A79"/>
    <w:rsid w:val="001953B4"/>
    <w:rsid w:val="001956FC"/>
    <w:rsid w:val="00195E8A"/>
    <w:rsid w:val="001960DC"/>
    <w:rsid w:val="001967A8"/>
    <w:rsid w:val="001971FB"/>
    <w:rsid w:val="00197600"/>
    <w:rsid w:val="00197692"/>
    <w:rsid w:val="00197699"/>
    <w:rsid w:val="001977D3"/>
    <w:rsid w:val="00197A33"/>
    <w:rsid w:val="00197CFB"/>
    <w:rsid w:val="00197E68"/>
    <w:rsid w:val="001A023A"/>
    <w:rsid w:val="001A034A"/>
    <w:rsid w:val="001A050E"/>
    <w:rsid w:val="001A09DE"/>
    <w:rsid w:val="001A12E0"/>
    <w:rsid w:val="001A13E4"/>
    <w:rsid w:val="001A1855"/>
    <w:rsid w:val="001A1BB5"/>
    <w:rsid w:val="001A20D9"/>
    <w:rsid w:val="001A2548"/>
    <w:rsid w:val="001A2605"/>
    <w:rsid w:val="001A269B"/>
    <w:rsid w:val="001A2A1B"/>
    <w:rsid w:val="001A35D0"/>
    <w:rsid w:val="001A3ADB"/>
    <w:rsid w:val="001A3F6B"/>
    <w:rsid w:val="001A4062"/>
    <w:rsid w:val="001A4522"/>
    <w:rsid w:val="001A45F1"/>
    <w:rsid w:val="001A4A0C"/>
    <w:rsid w:val="001A4F9A"/>
    <w:rsid w:val="001A54FD"/>
    <w:rsid w:val="001A5B4D"/>
    <w:rsid w:val="001A63CF"/>
    <w:rsid w:val="001A64E5"/>
    <w:rsid w:val="001A64FE"/>
    <w:rsid w:val="001A6E95"/>
    <w:rsid w:val="001A7621"/>
    <w:rsid w:val="001A76BE"/>
    <w:rsid w:val="001A7763"/>
    <w:rsid w:val="001A7981"/>
    <w:rsid w:val="001A7E11"/>
    <w:rsid w:val="001B0B6E"/>
    <w:rsid w:val="001B0E53"/>
    <w:rsid w:val="001B105D"/>
    <w:rsid w:val="001B1255"/>
    <w:rsid w:val="001B1419"/>
    <w:rsid w:val="001B154C"/>
    <w:rsid w:val="001B1D8A"/>
    <w:rsid w:val="001B239E"/>
    <w:rsid w:val="001B252A"/>
    <w:rsid w:val="001B2734"/>
    <w:rsid w:val="001B2CE5"/>
    <w:rsid w:val="001B2DFE"/>
    <w:rsid w:val="001B30AE"/>
    <w:rsid w:val="001B38E8"/>
    <w:rsid w:val="001B4134"/>
    <w:rsid w:val="001B41DA"/>
    <w:rsid w:val="001B4406"/>
    <w:rsid w:val="001B447F"/>
    <w:rsid w:val="001B4B42"/>
    <w:rsid w:val="001B55A4"/>
    <w:rsid w:val="001B5657"/>
    <w:rsid w:val="001B5852"/>
    <w:rsid w:val="001B5BA1"/>
    <w:rsid w:val="001B5FA4"/>
    <w:rsid w:val="001B6E71"/>
    <w:rsid w:val="001B7020"/>
    <w:rsid w:val="001B7022"/>
    <w:rsid w:val="001B741D"/>
    <w:rsid w:val="001B78F2"/>
    <w:rsid w:val="001B7FA6"/>
    <w:rsid w:val="001C0557"/>
    <w:rsid w:val="001C0E5A"/>
    <w:rsid w:val="001C12EB"/>
    <w:rsid w:val="001C1509"/>
    <w:rsid w:val="001C1919"/>
    <w:rsid w:val="001C19F3"/>
    <w:rsid w:val="001C2001"/>
    <w:rsid w:val="001C206B"/>
    <w:rsid w:val="001C25F2"/>
    <w:rsid w:val="001C26FE"/>
    <w:rsid w:val="001C284E"/>
    <w:rsid w:val="001C2923"/>
    <w:rsid w:val="001C2E9A"/>
    <w:rsid w:val="001C4061"/>
    <w:rsid w:val="001C4386"/>
    <w:rsid w:val="001C43DD"/>
    <w:rsid w:val="001C45FD"/>
    <w:rsid w:val="001C4AEB"/>
    <w:rsid w:val="001C4FF6"/>
    <w:rsid w:val="001C526C"/>
    <w:rsid w:val="001C528E"/>
    <w:rsid w:val="001C53C1"/>
    <w:rsid w:val="001C53F1"/>
    <w:rsid w:val="001C5609"/>
    <w:rsid w:val="001C560C"/>
    <w:rsid w:val="001C58E9"/>
    <w:rsid w:val="001C5A16"/>
    <w:rsid w:val="001C5D46"/>
    <w:rsid w:val="001C5DFC"/>
    <w:rsid w:val="001C5F40"/>
    <w:rsid w:val="001C605F"/>
    <w:rsid w:val="001C64F2"/>
    <w:rsid w:val="001C6867"/>
    <w:rsid w:val="001C6DF9"/>
    <w:rsid w:val="001C705D"/>
    <w:rsid w:val="001C7352"/>
    <w:rsid w:val="001C784E"/>
    <w:rsid w:val="001C7FD4"/>
    <w:rsid w:val="001D0018"/>
    <w:rsid w:val="001D0223"/>
    <w:rsid w:val="001D0244"/>
    <w:rsid w:val="001D0440"/>
    <w:rsid w:val="001D0735"/>
    <w:rsid w:val="001D08E8"/>
    <w:rsid w:val="001D0AAC"/>
    <w:rsid w:val="001D0B57"/>
    <w:rsid w:val="001D0F80"/>
    <w:rsid w:val="001D0F88"/>
    <w:rsid w:val="001D113B"/>
    <w:rsid w:val="001D1300"/>
    <w:rsid w:val="001D156F"/>
    <w:rsid w:val="001D249B"/>
    <w:rsid w:val="001D2699"/>
    <w:rsid w:val="001D28E3"/>
    <w:rsid w:val="001D297E"/>
    <w:rsid w:val="001D2A04"/>
    <w:rsid w:val="001D2B6A"/>
    <w:rsid w:val="001D2F39"/>
    <w:rsid w:val="001D2FEF"/>
    <w:rsid w:val="001D36F7"/>
    <w:rsid w:val="001D39ED"/>
    <w:rsid w:val="001D3CED"/>
    <w:rsid w:val="001D3E01"/>
    <w:rsid w:val="001D47CE"/>
    <w:rsid w:val="001D4A03"/>
    <w:rsid w:val="001D4AF3"/>
    <w:rsid w:val="001D4D97"/>
    <w:rsid w:val="001D502F"/>
    <w:rsid w:val="001D548F"/>
    <w:rsid w:val="001D55BD"/>
    <w:rsid w:val="001D56F5"/>
    <w:rsid w:val="001D5C70"/>
    <w:rsid w:val="001D5E59"/>
    <w:rsid w:val="001D5EE9"/>
    <w:rsid w:val="001D646F"/>
    <w:rsid w:val="001D6781"/>
    <w:rsid w:val="001D7835"/>
    <w:rsid w:val="001D79DB"/>
    <w:rsid w:val="001D7FA1"/>
    <w:rsid w:val="001E0806"/>
    <w:rsid w:val="001E0813"/>
    <w:rsid w:val="001E089F"/>
    <w:rsid w:val="001E09D1"/>
    <w:rsid w:val="001E0AE2"/>
    <w:rsid w:val="001E0BE2"/>
    <w:rsid w:val="001E0CC6"/>
    <w:rsid w:val="001E0EE0"/>
    <w:rsid w:val="001E13FB"/>
    <w:rsid w:val="001E146C"/>
    <w:rsid w:val="001E1A50"/>
    <w:rsid w:val="001E1C2A"/>
    <w:rsid w:val="001E2BA4"/>
    <w:rsid w:val="001E2D83"/>
    <w:rsid w:val="001E3786"/>
    <w:rsid w:val="001E3815"/>
    <w:rsid w:val="001E3C25"/>
    <w:rsid w:val="001E407A"/>
    <w:rsid w:val="001E4513"/>
    <w:rsid w:val="001E48CA"/>
    <w:rsid w:val="001E4979"/>
    <w:rsid w:val="001E4B2E"/>
    <w:rsid w:val="001E50D5"/>
    <w:rsid w:val="001E53A5"/>
    <w:rsid w:val="001E55C8"/>
    <w:rsid w:val="001E55FB"/>
    <w:rsid w:val="001E57C1"/>
    <w:rsid w:val="001E5BDF"/>
    <w:rsid w:val="001E5C1D"/>
    <w:rsid w:val="001E6417"/>
    <w:rsid w:val="001E69EC"/>
    <w:rsid w:val="001E6E19"/>
    <w:rsid w:val="001E742B"/>
    <w:rsid w:val="001E7559"/>
    <w:rsid w:val="001E75A0"/>
    <w:rsid w:val="001E77B2"/>
    <w:rsid w:val="001E7C36"/>
    <w:rsid w:val="001F08BB"/>
    <w:rsid w:val="001F0B86"/>
    <w:rsid w:val="001F10B1"/>
    <w:rsid w:val="001F1353"/>
    <w:rsid w:val="001F14A1"/>
    <w:rsid w:val="001F14D5"/>
    <w:rsid w:val="001F1569"/>
    <w:rsid w:val="001F15CB"/>
    <w:rsid w:val="001F18F3"/>
    <w:rsid w:val="001F1E45"/>
    <w:rsid w:val="001F1FC3"/>
    <w:rsid w:val="001F216A"/>
    <w:rsid w:val="001F22E4"/>
    <w:rsid w:val="001F2608"/>
    <w:rsid w:val="001F2B80"/>
    <w:rsid w:val="001F2C18"/>
    <w:rsid w:val="001F303B"/>
    <w:rsid w:val="001F3600"/>
    <w:rsid w:val="001F37B2"/>
    <w:rsid w:val="001F3AA6"/>
    <w:rsid w:val="001F3C6A"/>
    <w:rsid w:val="001F3D53"/>
    <w:rsid w:val="001F3FFB"/>
    <w:rsid w:val="001F4086"/>
    <w:rsid w:val="001F44F8"/>
    <w:rsid w:val="001F48B8"/>
    <w:rsid w:val="001F5036"/>
    <w:rsid w:val="001F529E"/>
    <w:rsid w:val="001F554D"/>
    <w:rsid w:val="001F57E2"/>
    <w:rsid w:val="001F5B13"/>
    <w:rsid w:val="001F5CC7"/>
    <w:rsid w:val="001F5DCA"/>
    <w:rsid w:val="001F5EE6"/>
    <w:rsid w:val="001F5EF7"/>
    <w:rsid w:val="001F6634"/>
    <w:rsid w:val="001F6E1F"/>
    <w:rsid w:val="001F712D"/>
    <w:rsid w:val="001F79AF"/>
    <w:rsid w:val="001F7DEC"/>
    <w:rsid w:val="00200089"/>
    <w:rsid w:val="00200175"/>
    <w:rsid w:val="002001E7"/>
    <w:rsid w:val="002006C1"/>
    <w:rsid w:val="00200703"/>
    <w:rsid w:val="00200998"/>
    <w:rsid w:val="002009AB"/>
    <w:rsid w:val="002009F9"/>
    <w:rsid w:val="00200E18"/>
    <w:rsid w:val="00200E4E"/>
    <w:rsid w:val="00201AF7"/>
    <w:rsid w:val="00201B15"/>
    <w:rsid w:val="002020F6"/>
    <w:rsid w:val="00202486"/>
    <w:rsid w:val="002025CD"/>
    <w:rsid w:val="00202768"/>
    <w:rsid w:val="0020298B"/>
    <w:rsid w:val="00202E19"/>
    <w:rsid w:val="00202E53"/>
    <w:rsid w:val="00203096"/>
    <w:rsid w:val="0020324D"/>
    <w:rsid w:val="00203452"/>
    <w:rsid w:val="002034BA"/>
    <w:rsid w:val="0020352C"/>
    <w:rsid w:val="00203994"/>
    <w:rsid w:val="00203C0D"/>
    <w:rsid w:val="00203D44"/>
    <w:rsid w:val="00203EA2"/>
    <w:rsid w:val="00203F11"/>
    <w:rsid w:val="0020432C"/>
    <w:rsid w:val="002047D5"/>
    <w:rsid w:val="00204908"/>
    <w:rsid w:val="0020497E"/>
    <w:rsid w:val="00204BBD"/>
    <w:rsid w:val="00204CA6"/>
    <w:rsid w:val="00204E7C"/>
    <w:rsid w:val="00204E9B"/>
    <w:rsid w:val="0020515B"/>
    <w:rsid w:val="002052D0"/>
    <w:rsid w:val="002054FA"/>
    <w:rsid w:val="00205811"/>
    <w:rsid w:val="00205B57"/>
    <w:rsid w:val="00205E9F"/>
    <w:rsid w:val="00205FB1"/>
    <w:rsid w:val="002061B0"/>
    <w:rsid w:val="00206A67"/>
    <w:rsid w:val="002071D1"/>
    <w:rsid w:val="00207786"/>
    <w:rsid w:val="00207911"/>
    <w:rsid w:val="00207A15"/>
    <w:rsid w:val="00207AE1"/>
    <w:rsid w:val="00207D33"/>
    <w:rsid w:val="00207F56"/>
    <w:rsid w:val="002101F5"/>
    <w:rsid w:val="0021034D"/>
    <w:rsid w:val="00210D2D"/>
    <w:rsid w:val="00210F0A"/>
    <w:rsid w:val="00211263"/>
    <w:rsid w:val="00211372"/>
    <w:rsid w:val="00211572"/>
    <w:rsid w:val="002116D0"/>
    <w:rsid w:val="0021185B"/>
    <w:rsid w:val="00211ACA"/>
    <w:rsid w:val="00211B06"/>
    <w:rsid w:val="00212E96"/>
    <w:rsid w:val="00212F73"/>
    <w:rsid w:val="002131BF"/>
    <w:rsid w:val="00213303"/>
    <w:rsid w:val="00213989"/>
    <w:rsid w:val="00213BBD"/>
    <w:rsid w:val="00213DB8"/>
    <w:rsid w:val="00213E56"/>
    <w:rsid w:val="00213EE5"/>
    <w:rsid w:val="00213F4C"/>
    <w:rsid w:val="00213FDA"/>
    <w:rsid w:val="0021402C"/>
    <w:rsid w:val="0021444E"/>
    <w:rsid w:val="002145C6"/>
    <w:rsid w:val="00214F0E"/>
    <w:rsid w:val="0021510F"/>
    <w:rsid w:val="00215162"/>
    <w:rsid w:val="00215BEA"/>
    <w:rsid w:val="00215D09"/>
    <w:rsid w:val="00216200"/>
    <w:rsid w:val="00216326"/>
    <w:rsid w:val="002166FE"/>
    <w:rsid w:val="00216734"/>
    <w:rsid w:val="0021794F"/>
    <w:rsid w:val="00217A51"/>
    <w:rsid w:val="002203FC"/>
    <w:rsid w:val="00220488"/>
    <w:rsid w:val="002207E4"/>
    <w:rsid w:val="00220DD8"/>
    <w:rsid w:val="002212AC"/>
    <w:rsid w:val="00221582"/>
    <w:rsid w:val="00221785"/>
    <w:rsid w:val="00221BBE"/>
    <w:rsid w:val="00221DE2"/>
    <w:rsid w:val="002220E0"/>
    <w:rsid w:val="00222577"/>
    <w:rsid w:val="0022283F"/>
    <w:rsid w:val="00222B35"/>
    <w:rsid w:val="00222C46"/>
    <w:rsid w:val="00222CB2"/>
    <w:rsid w:val="00222CB8"/>
    <w:rsid w:val="00222F71"/>
    <w:rsid w:val="00223376"/>
    <w:rsid w:val="002235F0"/>
    <w:rsid w:val="002237C2"/>
    <w:rsid w:val="002238A0"/>
    <w:rsid w:val="00223D11"/>
    <w:rsid w:val="00223E42"/>
    <w:rsid w:val="00224267"/>
    <w:rsid w:val="002243C4"/>
    <w:rsid w:val="0022449E"/>
    <w:rsid w:val="00224AA2"/>
    <w:rsid w:val="00224CE7"/>
    <w:rsid w:val="0022561A"/>
    <w:rsid w:val="002257D2"/>
    <w:rsid w:val="002258DC"/>
    <w:rsid w:val="0022605F"/>
    <w:rsid w:val="002261C3"/>
    <w:rsid w:val="0022637E"/>
    <w:rsid w:val="0022638C"/>
    <w:rsid w:val="00226478"/>
    <w:rsid w:val="002267C0"/>
    <w:rsid w:val="0022697B"/>
    <w:rsid w:val="00226A6A"/>
    <w:rsid w:val="00226D4B"/>
    <w:rsid w:val="00226FE8"/>
    <w:rsid w:val="00226FEC"/>
    <w:rsid w:val="0022702F"/>
    <w:rsid w:val="00227369"/>
    <w:rsid w:val="0022747F"/>
    <w:rsid w:val="002276B7"/>
    <w:rsid w:val="00230100"/>
    <w:rsid w:val="0023011A"/>
    <w:rsid w:val="0023033F"/>
    <w:rsid w:val="0023054E"/>
    <w:rsid w:val="00230746"/>
    <w:rsid w:val="00230A71"/>
    <w:rsid w:val="00230C4A"/>
    <w:rsid w:val="00230E1D"/>
    <w:rsid w:val="00231299"/>
    <w:rsid w:val="002313DE"/>
    <w:rsid w:val="00231406"/>
    <w:rsid w:val="00231A05"/>
    <w:rsid w:val="00231B42"/>
    <w:rsid w:val="0023210B"/>
    <w:rsid w:val="0023247E"/>
    <w:rsid w:val="002335D5"/>
    <w:rsid w:val="00233676"/>
    <w:rsid w:val="00234396"/>
    <w:rsid w:val="002343B5"/>
    <w:rsid w:val="002343D2"/>
    <w:rsid w:val="002344FC"/>
    <w:rsid w:val="0023451C"/>
    <w:rsid w:val="0023464F"/>
    <w:rsid w:val="002346C9"/>
    <w:rsid w:val="0023486A"/>
    <w:rsid w:val="0023494D"/>
    <w:rsid w:val="00234BA3"/>
    <w:rsid w:val="00234CE3"/>
    <w:rsid w:val="00234DBF"/>
    <w:rsid w:val="00235082"/>
    <w:rsid w:val="00235882"/>
    <w:rsid w:val="00235D2F"/>
    <w:rsid w:val="00235F77"/>
    <w:rsid w:val="002363F7"/>
    <w:rsid w:val="002364C8"/>
    <w:rsid w:val="0023666D"/>
    <w:rsid w:val="00236826"/>
    <w:rsid w:val="002369F3"/>
    <w:rsid w:val="00236E30"/>
    <w:rsid w:val="00236FF9"/>
    <w:rsid w:val="002375B1"/>
    <w:rsid w:val="0023795C"/>
    <w:rsid w:val="0023797D"/>
    <w:rsid w:val="002400C2"/>
    <w:rsid w:val="0024017F"/>
    <w:rsid w:val="00240596"/>
    <w:rsid w:val="0024063C"/>
    <w:rsid w:val="00240741"/>
    <w:rsid w:val="00240C11"/>
    <w:rsid w:val="00240C3C"/>
    <w:rsid w:val="00241192"/>
    <w:rsid w:val="0024124B"/>
    <w:rsid w:val="0024155B"/>
    <w:rsid w:val="00241CDA"/>
    <w:rsid w:val="00241FF6"/>
    <w:rsid w:val="002422AB"/>
    <w:rsid w:val="00242470"/>
    <w:rsid w:val="00242644"/>
    <w:rsid w:val="002426D5"/>
    <w:rsid w:val="00242B29"/>
    <w:rsid w:val="00242E0C"/>
    <w:rsid w:val="00243399"/>
    <w:rsid w:val="0024365A"/>
    <w:rsid w:val="00243F9E"/>
    <w:rsid w:val="002443DB"/>
    <w:rsid w:val="002444E0"/>
    <w:rsid w:val="002445CF"/>
    <w:rsid w:val="002447CD"/>
    <w:rsid w:val="00244871"/>
    <w:rsid w:val="00244ADD"/>
    <w:rsid w:val="00244D01"/>
    <w:rsid w:val="00244FF3"/>
    <w:rsid w:val="00245340"/>
    <w:rsid w:val="0024541C"/>
    <w:rsid w:val="0024551B"/>
    <w:rsid w:val="0024586F"/>
    <w:rsid w:val="002460EB"/>
    <w:rsid w:val="0024633B"/>
    <w:rsid w:val="00246419"/>
    <w:rsid w:val="00246A9F"/>
    <w:rsid w:val="00246EA0"/>
    <w:rsid w:val="00247441"/>
    <w:rsid w:val="0024744B"/>
    <w:rsid w:val="002475D3"/>
    <w:rsid w:val="0024792B"/>
    <w:rsid w:val="002505AB"/>
    <w:rsid w:val="00250A96"/>
    <w:rsid w:val="00250AAE"/>
    <w:rsid w:val="00250EFB"/>
    <w:rsid w:val="0025140A"/>
    <w:rsid w:val="0025169F"/>
    <w:rsid w:val="00251711"/>
    <w:rsid w:val="00251B11"/>
    <w:rsid w:val="00251D5C"/>
    <w:rsid w:val="00251EFE"/>
    <w:rsid w:val="0025207A"/>
    <w:rsid w:val="00252C51"/>
    <w:rsid w:val="00253223"/>
    <w:rsid w:val="002533C8"/>
    <w:rsid w:val="00253442"/>
    <w:rsid w:val="0025344C"/>
    <w:rsid w:val="00253B3C"/>
    <w:rsid w:val="00253CB2"/>
    <w:rsid w:val="00253F2C"/>
    <w:rsid w:val="002542B9"/>
    <w:rsid w:val="00254691"/>
    <w:rsid w:val="002546BB"/>
    <w:rsid w:val="00254A9A"/>
    <w:rsid w:val="00254E57"/>
    <w:rsid w:val="00254F6A"/>
    <w:rsid w:val="0025505E"/>
    <w:rsid w:val="002550D1"/>
    <w:rsid w:val="00255526"/>
    <w:rsid w:val="002558DD"/>
    <w:rsid w:val="0025626C"/>
    <w:rsid w:val="00256595"/>
    <w:rsid w:val="002565DF"/>
    <w:rsid w:val="00256774"/>
    <w:rsid w:val="00256917"/>
    <w:rsid w:val="00256C26"/>
    <w:rsid w:val="00256C8C"/>
    <w:rsid w:val="00257182"/>
    <w:rsid w:val="0025735D"/>
    <w:rsid w:val="00257D61"/>
    <w:rsid w:val="00260045"/>
    <w:rsid w:val="00260051"/>
    <w:rsid w:val="0026011C"/>
    <w:rsid w:val="0026087A"/>
    <w:rsid w:val="0026095D"/>
    <w:rsid w:val="002613B7"/>
    <w:rsid w:val="00261594"/>
    <w:rsid w:val="00261FAF"/>
    <w:rsid w:val="00262470"/>
    <w:rsid w:val="0026276D"/>
    <w:rsid w:val="00262938"/>
    <w:rsid w:val="00262BA3"/>
    <w:rsid w:val="00262C2A"/>
    <w:rsid w:val="00262DAF"/>
    <w:rsid w:val="00263061"/>
    <w:rsid w:val="0026320A"/>
    <w:rsid w:val="00263536"/>
    <w:rsid w:val="00263913"/>
    <w:rsid w:val="00263C7E"/>
    <w:rsid w:val="00263E94"/>
    <w:rsid w:val="002646F9"/>
    <w:rsid w:val="00264983"/>
    <w:rsid w:val="00264A89"/>
    <w:rsid w:val="00264B41"/>
    <w:rsid w:val="00264BE5"/>
    <w:rsid w:val="00264E5E"/>
    <w:rsid w:val="00264E7E"/>
    <w:rsid w:val="00264F2A"/>
    <w:rsid w:val="00264FF3"/>
    <w:rsid w:val="0026513B"/>
    <w:rsid w:val="002654A0"/>
    <w:rsid w:val="00265F57"/>
    <w:rsid w:val="002660CC"/>
    <w:rsid w:val="0026655D"/>
    <w:rsid w:val="00266A44"/>
    <w:rsid w:val="00266D87"/>
    <w:rsid w:val="002673BA"/>
    <w:rsid w:val="00267A58"/>
    <w:rsid w:val="00267AA1"/>
    <w:rsid w:val="00267BD4"/>
    <w:rsid w:val="00267C13"/>
    <w:rsid w:val="00267E9A"/>
    <w:rsid w:val="00270164"/>
    <w:rsid w:val="00270294"/>
    <w:rsid w:val="002703EA"/>
    <w:rsid w:val="00270895"/>
    <w:rsid w:val="00270C08"/>
    <w:rsid w:val="00270D24"/>
    <w:rsid w:val="00270DA4"/>
    <w:rsid w:val="00270EA0"/>
    <w:rsid w:val="00270FA6"/>
    <w:rsid w:val="002710AF"/>
    <w:rsid w:val="002711AF"/>
    <w:rsid w:val="00271893"/>
    <w:rsid w:val="00271AE8"/>
    <w:rsid w:val="00271CBE"/>
    <w:rsid w:val="00271DCD"/>
    <w:rsid w:val="00272123"/>
    <w:rsid w:val="002725F3"/>
    <w:rsid w:val="00272A3B"/>
    <w:rsid w:val="0027310C"/>
    <w:rsid w:val="0027321E"/>
    <w:rsid w:val="0027353B"/>
    <w:rsid w:val="002737A9"/>
    <w:rsid w:val="002737C9"/>
    <w:rsid w:val="00274466"/>
    <w:rsid w:val="00274668"/>
    <w:rsid w:val="00274803"/>
    <w:rsid w:val="00274901"/>
    <w:rsid w:val="00274A9E"/>
    <w:rsid w:val="00274DB3"/>
    <w:rsid w:val="00275035"/>
    <w:rsid w:val="002750D4"/>
    <w:rsid w:val="002750EA"/>
    <w:rsid w:val="002751D0"/>
    <w:rsid w:val="0027531A"/>
    <w:rsid w:val="0027542D"/>
    <w:rsid w:val="0027543D"/>
    <w:rsid w:val="002754B8"/>
    <w:rsid w:val="002756C2"/>
    <w:rsid w:val="00275705"/>
    <w:rsid w:val="0027595C"/>
    <w:rsid w:val="00275A0E"/>
    <w:rsid w:val="00275DF9"/>
    <w:rsid w:val="00275EB7"/>
    <w:rsid w:val="00275FFB"/>
    <w:rsid w:val="00276856"/>
    <w:rsid w:val="00276AB3"/>
    <w:rsid w:val="00276AD3"/>
    <w:rsid w:val="00276F3C"/>
    <w:rsid w:val="00277632"/>
    <w:rsid w:val="002778FA"/>
    <w:rsid w:val="00277ACD"/>
    <w:rsid w:val="00277B24"/>
    <w:rsid w:val="00277D22"/>
    <w:rsid w:val="00277DB5"/>
    <w:rsid w:val="00280515"/>
    <w:rsid w:val="00280A67"/>
    <w:rsid w:val="00280C80"/>
    <w:rsid w:val="00280DD1"/>
    <w:rsid w:val="002813D7"/>
    <w:rsid w:val="00281961"/>
    <w:rsid w:val="00281E26"/>
    <w:rsid w:val="00281E9D"/>
    <w:rsid w:val="00281EC0"/>
    <w:rsid w:val="002823DE"/>
    <w:rsid w:val="002826F2"/>
    <w:rsid w:val="00282820"/>
    <w:rsid w:val="00282F43"/>
    <w:rsid w:val="00282FFE"/>
    <w:rsid w:val="002833D2"/>
    <w:rsid w:val="0028359D"/>
    <w:rsid w:val="0028375C"/>
    <w:rsid w:val="00283AD7"/>
    <w:rsid w:val="00283F72"/>
    <w:rsid w:val="002840B1"/>
    <w:rsid w:val="002841AE"/>
    <w:rsid w:val="002843AA"/>
    <w:rsid w:val="00284AD9"/>
    <w:rsid w:val="00284FBC"/>
    <w:rsid w:val="00285211"/>
    <w:rsid w:val="00285448"/>
    <w:rsid w:val="0028544E"/>
    <w:rsid w:val="00285642"/>
    <w:rsid w:val="00285C57"/>
    <w:rsid w:val="00286623"/>
    <w:rsid w:val="00286858"/>
    <w:rsid w:val="00286B64"/>
    <w:rsid w:val="00286EE9"/>
    <w:rsid w:val="00286EF6"/>
    <w:rsid w:val="002877A2"/>
    <w:rsid w:val="00287E66"/>
    <w:rsid w:val="00290006"/>
    <w:rsid w:val="00290050"/>
    <w:rsid w:val="00290080"/>
    <w:rsid w:val="002902C3"/>
    <w:rsid w:val="00290535"/>
    <w:rsid w:val="002907AE"/>
    <w:rsid w:val="0029082A"/>
    <w:rsid w:val="002914B9"/>
    <w:rsid w:val="00291E15"/>
    <w:rsid w:val="002926C4"/>
    <w:rsid w:val="00292B33"/>
    <w:rsid w:val="00292CE3"/>
    <w:rsid w:val="00293296"/>
    <w:rsid w:val="0029340D"/>
    <w:rsid w:val="00293435"/>
    <w:rsid w:val="0029374D"/>
    <w:rsid w:val="00293780"/>
    <w:rsid w:val="0029396D"/>
    <w:rsid w:val="0029398E"/>
    <w:rsid w:val="00293C03"/>
    <w:rsid w:val="00294177"/>
    <w:rsid w:val="00294A06"/>
    <w:rsid w:val="00294AFD"/>
    <w:rsid w:val="002955B6"/>
    <w:rsid w:val="00295885"/>
    <w:rsid w:val="0029591F"/>
    <w:rsid w:val="00295A80"/>
    <w:rsid w:val="00295BDF"/>
    <w:rsid w:val="00296043"/>
    <w:rsid w:val="002961A3"/>
    <w:rsid w:val="0029625A"/>
    <w:rsid w:val="0029687C"/>
    <w:rsid w:val="00296C9A"/>
    <w:rsid w:val="002973AF"/>
    <w:rsid w:val="00297497"/>
    <w:rsid w:val="00297871"/>
    <w:rsid w:val="00297F06"/>
    <w:rsid w:val="002A0298"/>
    <w:rsid w:val="002A0A16"/>
    <w:rsid w:val="002A0ABF"/>
    <w:rsid w:val="002A0DE3"/>
    <w:rsid w:val="002A0E8B"/>
    <w:rsid w:val="002A0FEA"/>
    <w:rsid w:val="002A13D4"/>
    <w:rsid w:val="002A1608"/>
    <w:rsid w:val="002A179C"/>
    <w:rsid w:val="002A1817"/>
    <w:rsid w:val="002A2138"/>
    <w:rsid w:val="002A21EC"/>
    <w:rsid w:val="002A241F"/>
    <w:rsid w:val="002A2881"/>
    <w:rsid w:val="002A2B87"/>
    <w:rsid w:val="002A2BBB"/>
    <w:rsid w:val="002A2C02"/>
    <w:rsid w:val="002A2C9B"/>
    <w:rsid w:val="002A2D58"/>
    <w:rsid w:val="002A2F4F"/>
    <w:rsid w:val="002A3205"/>
    <w:rsid w:val="002A3494"/>
    <w:rsid w:val="002A353B"/>
    <w:rsid w:val="002A3D88"/>
    <w:rsid w:val="002A4096"/>
    <w:rsid w:val="002A4246"/>
    <w:rsid w:val="002A42F3"/>
    <w:rsid w:val="002A4542"/>
    <w:rsid w:val="002A4606"/>
    <w:rsid w:val="002A4680"/>
    <w:rsid w:val="002A47E8"/>
    <w:rsid w:val="002A48C1"/>
    <w:rsid w:val="002A4B47"/>
    <w:rsid w:val="002A5175"/>
    <w:rsid w:val="002A53AD"/>
    <w:rsid w:val="002A57D5"/>
    <w:rsid w:val="002A58D3"/>
    <w:rsid w:val="002A58F3"/>
    <w:rsid w:val="002A5DD7"/>
    <w:rsid w:val="002A5E3B"/>
    <w:rsid w:val="002A62FC"/>
    <w:rsid w:val="002A6773"/>
    <w:rsid w:val="002A6DD4"/>
    <w:rsid w:val="002A6DE7"/>
    <w:rsid w:val="002A6EB7"/>
    <w:rsid w:val="002A6F2E"/>
    <w:rsid w:val="002A72BE"/>
    <w:rsid w:val="002A76E0"/>
    <w:rsid w:val="002A774A"/>
    <w:rsid w:val="002A7E27"/>
    <w:rsid w:val="002B06A6"/>
    <w:rsid w:val="002B0862"/>
    <w:rsid w:val="002B0BE3"/>
    <w:rsid w:val="002B0EB8"/>
    <w:rsid w:val="002B10B9"/>
    <w:rsid w:val="002B1138"/>
    <w:rsid w:val="002B1883"/>
    <w:rsid w:val="002B18D8"/>
    <w:rsid w:val="002B1B12"/>
    <w:rsid w:val="002B1E88"/>
    <w:rsid w:val="002B2644"/>
    <w:rsid w:val="002B26E6"/>
    <w:rsid w:val="002B2906"/>
    <w:rsid w:val="002B297B"/>
    <w:rsid w:val="002B2B65"/>
    <w:rsid w:val="002B2CD2"/>
    <w:rsid w:val="002B2E76"/>
    <w:rsid w:val="002B2F7D"/>
    <w:rsid w:val="002B313B"/>
    <w:rsid w:val="002B3386"/>
    <w:rsid w:val="002B35B0"/>
    <w:rsid w:val="002B3868"/>
    <w:rsid w:val="002B397C"/>
    <w:rsid w:val="002B3A8F"/>
    <w:rsid w:val="002B417C"/>
    <w:rsid w:val="002B492A"/>
    <w:rsid w:val="002B4A2E"/>
    <w:rsid w:val="002B4A64"/>
    <w:rsid w:val="002B4AEF"/>
    <w:rsid w:val="002B4B03"/>
    <w:rsid w:val="002B4D07"/>
    <w:rsid w:val="002B50E3"/>
    <w:rsid w:val="002B5234"/>
    <w:rsid w:val="002B53C1"/>
    <w:rsid w:val="002B567A"/>
    <w:rsid w:val="002B5B83"/>
    <w:rsid w:val="002B5D54"/>
    <w:rsid w:val="002B64C0"/>
    <w:rsid w:val="002B66C7"/>
    <w:rsid w:val="002B6A84"/>
    <w:rsid w:val="002B6AC6"/>
    <w:rsid w:val="002B6BB1"/>
    <w:rsid w:val="002B6BE9"/>
    <w:rsid w:val="002B712C"/>
    <w:rsid w:val="002B7669"/>
    <w:rsid w:val="002B792A"/>
    <w:rsid w:val="002B7AA4"/>
    <w:rsid w:val="002B7CD3"/>
    <w:rsid w:val="002B7D8B"/>
    <w:rsid w:val="002B7ED0"/>
    <w:rsid w:val="002C0162"/>
    <w:rsid w:val="002C0566"/>
    <w:rsid w:val="002C07F6"/>
    <w:rsid w:val="002C0A9B"/>
    <w:rsid w:val="002C0CD3"/>
    <w:rsid w:val="002C1054"/>
    <w:rsid w:val="002C1417"/>
    <w:rsid w:val="002C15BB"/>
    <w:rsid w:val="002C1948"/>
    <w:rsid w:val="002C1A81"/>
    <w:rsid w:val="002C1E63"/>
    <w:rsid w:val="002C1E6C"/>
    <w:rsid w:val="002C2143"/>
    <w:rsid w:val="002C224F"/>
    <w:rsid w:val="002C23E4"/>
    <w:rsid w:val="002C25EC"/>
    <w:rsid w:val="002C2860"/>
    <w:rsid w:val="002C29DD"/>
    <w:rsid w:val="002C2ACC"/>
    <w:rsid w:val="002C2E4B"/>
    <w:rsid w:val="002C309C"/>
    <w:rsid w:val="002C3199"/>
    <w:rsid w:val="002C3282"/>
    <w:rsid w:val="002C32E5"/>
    <w:rsid w:val="002C36A0"/>
    <w:rsid w:val="002C3AF1"/>
    <w:rsid w:val="002C3BAB"/>
    <w:rsid w:val="002C4053"/>
    <w:rsid w:val="002C47D1"/>
    <w:rsid w:val="002C54E2"/>
    <w:rsid w:val="002C5633"/>
    <w:rsid w:val="002C5667"/>
    <w:rsid w:val="002C5855"/>
    <w:rsid w:val="002C5A31"/>
    <w:rsid w:val="002C5ABC"/>
    <w:rsid w:val="002C5DA9"/>
    <w:rsid w:val="002C5DBF"/>
    <w:rsid w:val="002C6634"/>
    <w:rsid w:val="002C66A3"/>
    <w:rsid w:val="002C687B"/>
    <w:rsid w:val="002C6934"/>
    <w:rsid w:val="002C6B67"/>
    <w:rsid w:val="002C6EB7"/>
    <w:rsid w:val="002C6F52"/>
    <w:rsid w:val="002C7035"/>
    <w:rsid w:val="002C7093"/>
    <w:rsid w:val="002C7129"/>
    <w:rsid w:val="002C7400"/>
    <w:rsid w:val="002C763D"/>
    <w:rsid w:val="002C7657"/>
    <w:rsid w:val="002C7D61"/>
    <w:rsid w:val="002D01E6"/>
    <w:rsid w:val="002D03D6"/>
    <w:rsid w:val="002D101E"/>
    <w:rsid w:val="002D1226"/>
    <w:rsid w:val="002D124A"/>
    <w:rsid w:val="002D13A8"/>
    <w:rsid w:val="002D175D"/>
    <w:rsid w:val="002D19BE"/>
    <w:rsid w:val="002D1A91"/>
    <w:rsid w:val="002D1E7C"/>
    <w:rsid w:val="002D2149"/>
    <w:rsid w:val="002D2365"/>
    <w:rsid w:val="002D24C4"/>
    <w:rsid w:val="002D2922"/>
    <w:rsid w:val="002D2DA3"/>
    <w:rsid w:val="002D2E99"/>
    <w:rsid w:val="002D3895"/>
    <w:rsid w:val="002D39DF"/>
    <w:rsid w:val="002D3D15"/>
    <w:rsid w:val="002D4495"/>
    <w:rsid w:val="002D5654"/>
    <w:rsid w:val="002D568D"/>
    <w:rsid w:val="002D570C"/>
    <w:rsid w:val="002D5886"/>
    <w:rsid w:val="002D59A6"/>
    <w:rsid w:val="002D5AEF"/>
    <w:rsid w:val="002D5B30"/>
    <w:rsid w:val="002D5E55"/>
    <w:rsid w:val="002D64AC"/>
    <w:rsid w:val="002D6A1E"/>
    <w:rsid w:val="002D6BC7"/>
    <w:rsid w:val="002D6BCC"/>
    <w:rsid w:val="002D6EBA"/>
    <w:rsid w:val="002D7677"/>
    <w:rsid w:val="002D796A"/>
    <w:rsid w:val="002D7A0B"/>
    <w:rsid w:val="002D7DE4"/>
    <w:rsid w:val="002D7FB8"/>
    <w:rsid w:val="002E004E"/>
    <w:rsid w:val="002E080C"/>
    <w:rsid w:val="002E09F7"/>
    <w:rsid w:val="002E0A64"/>
    <w:rsid w:val="002E0A75"/>
    <w:rsid w:val="002E0CC5"/>
    <w:rsid w:val="002E0EDF"/>
    <w:rsid w:val="002E101A"/>
    <w:rsid w:val="002E10E0"/>
    <w:rsid w:val="002E1186"/>
    <w:rsid w:val="002E129C"/>
    <w:rsid w:val="002E1BEE"/>
    <w:rsid w:val="002E1E46"/>
    <w:rsid w:val="002E1F84"/>
    <w:rsid w:val="002E23FD"/>
    <w:rsid w:val="002E2E28"/>
    <w:rsid w:val="002E32B8"/>
    <w:rsid w:val="002E3736"/>
    <w:rsid w:val="002E386F"/>
    <w:rsid w:val="002E39DA"/>
    <w:rsid w:val="002E3CE7"/>
    <w:rsid w:val="002E3D8C"/>
    <w:rsid w:val="002E3DC4"/>
    <w:rsid w:val="002E3E55"/>
    <w:rsid w:val="002E3F7A"/>
    <w:rsid w:val="002E4309"/>
    <w:rsid w:val="002E4687"/>
    <w:rsid w:val="002E4794"/>
    <w:rsid w:val="002E4C50"/>
    <w:rsid w:val="002E528D"/>
    <w:rsid w:val="002E5631"/>
    <w:rsid w:val="002E5C3A"/>
    <w:rsid w:val="002E5DD5"/>
    <w:rsid w:val="002E6481"/>
    <w:rsid w:val="002E67D4"/>
    <w:rsid w:val="002E6AEE"/>
    <w:rsid w:val="002E6B3A"/>
    <w:rsid w:val="002E6F82"/>
    <w:rsid w:val="002E7211"/>
    <w:rsid w:val="002E72CF"/>
    <w:rsid w:val="002E730A"/>
    <w:rsid w:val="002E73F7"/>
    <w:rsid w:val="002E7F8A"/>
    <w:rsid w:val="002F017A"/>
    <w:rsid w:val="002F0994"/>
    <w:rsid w:val="002F0B72"/>
    <w:rsid w:val="002F0E93"/>
    <w:rsid w:val="002F0EFA"/>
    <w:rsid w:val="002F10E5"/>
    <w:rsid w:val="002F1138"/>
    <w:rsid w:val="002F275F"/>
    <w:rsid w:val="002F2AA9"/>
    <w:rsid w:val="002F2D4D"/>
    <w:rsid w:val="002F3503"/>
    <w:rsid w:val="002F3C61"/>
    <w:rsid w:val="002F3CE1"/>
    <w:rsid w:val="002F40C2"/>
    <w:rsid w:val="002F44E9"/>
    <w:rsid w:val="002F4BB3"/>
    <w:rsid w:val="002F4C8A"/>
    <w:rsid w:val="002F4D37"/>
    <w:rsid w:val="002F4F95"/>
    <w:rsid w:val="002F5635"/>
    <w:rsid w:val="002F5C49"/>
    <w:rsid w:val="002F5F3F"/>
    <w:rsid w:val="002F6452"/>
    <w:rsid w:val="002F64B0"/>
    <w:rsid w:val="002F66A4"/>
    <w:rsid w:val="002F6B9C"/>
    <w:rsid w:val="002F6F7F"/>
    <w:rsid w:val="002F70E7"/>
    <w:rsid w:val="002F7578"/>
    <w:rsid w:val="003006D0"/>
    <w:rsid w:val="00300EF7"/>
    <w:rsid w:val="00300F4A"/>
    <w:rsid w:val="00300F52"/>
    <w:rsid w:val="0030105B"/>
    <w:rsid w:val="00301302"/>
    <w:rsid w:val="0030144E"/>
    <w:rsid w:val="003019F3"/>
    <w:rsid w:val="00301D70"/>
    <w:rsid w:val="00301DA6"/>
    <w:rsid w:val="00301E02"/>
    <w:rsid w:val="00301EAE"/>
    <w:rsid w:val="0030210A"/>
    <w:rsid w:val="00302169"/>
    <w:rsid w:val="00302376"/>
    <w:rsid w:val="00302473"/>
    <w:rsid w:val="0030289C"/>
    <w:rsid w:val="00302976"/>
    <w:rsid w:val="00302E96"/>
    <w:rsid w:val="0030339A"/>
    <w:rsid w:val="00303C07"/>
    <w:rsid w:val="00303DD9"/>
    <w:rsid w:val="00303FFE"/>
    <w:rsid w:val="00304129"/>
    <w:rsid w:val="00304238"/>
    <w:rsid w:val="00304356"/>
    <w:rsid w:val="0030437E"/>
    <w:rsid w:val="00304387"/>
    <w:rsid w:val="00304389"/>
    <w:rsid w:val="003043BE"/>
    <w:rsid w:val="00304578"/>
    <w:rsid w:val="0030459E"/>
    <w:rsid w:val="003048D6"/>
    <w:rsid w:val="00304D51"/>
    <w:rsid w:val="00304DB8"/>
    <w:rsid w:val="00304FBF"/>
    <w:rsid w:val="0030500A"/>
    <w:rsid w:val="00305041"/>
    <w:rsid w:val="00305B13"/>
    <w:rsid w:val="00305BA9"/>
    <w:rsid w:val="00305F8C"/>
    <w:rsid w:val="00306117"/>
    <w:rsid w:val="00306161"/>
    <w:rsid w:val="00306A78"/>
    <w:rsid w:val="00306BE9"/>
    <w:rsid w:val="00307406"/>
    <w:rsid w:val="00307427"/>
    <w:rsid w:val="0030781C"/>
    <w:rsid w:val="00307BFC"/>
    <w:rsid w:val="00307F9F"/>
    <w:rsid w:val="0031007C"/>
    <w:rsid w:val="003101DF"/>
    <w:rsid w:val="00310457"/>
    <w:rsid w:val="003104C3"/>
    <w:rsid w:val="00310B2B"/>
    <w:rsid w:val="00310B54"/>
    <w:rsid w:val="00310FE5"/>
    <w:rsid w:val="003112C1"/>
    <w:rsid w:val="00311476"/>
    <w:rsid w:val="00311870"/>
    <w:rsid w:val="00311A59"/>
    <w:rsid w:val="00312095"/>
    <w:rsid w:val="00312182"/>
    <w:rsid w:val="00312299"/>
    <w:rsid w:val="00312444"/>
    <w:rsid w:val="00312633"/>
    <w:rsid w:val="00312B58"/>
    <w:rsid w:val="00312BAC"/>
    <w:rsid w:val="00312F8F"/>
    <w:rsid w:val="00312FAB"/>
    <w:rsid w:val="0031317C"/>
    <w:rsid w:val="0031329A"/>
    <w:rsid w:val="003132B4"/>
    <w:rsid w:val="0031357D"/>
    <w:rsid w:val="00313707"/>
    <w:rsid w:val="00313721"/>
    <w:rsid w:val="00313F26"/>
    <w:rsid w:val="00313FFF"/>
    <w:rsid w:val="003141B0"/>
    <w:rsid w:val="00314263"/>
    <w:rsid w:val="00314315"/>
    <w:rsid w:val="003145B4"/>
    <w:rsid w:val="00314A3A"/>
    <w:rsid w:val="00314EBB"/>
    <w:rsid w:val="0031564E"/>
    <w:rsid w:val="003156D1"/>
    <w:rsid w:val="00315DDF"/>
    <w:rsid w:val="00315DED"/>
    <w:rsid w:val="00316406"/>
    <w:rsid w:val="00316521"/>
    <w:rsid w:val="003167B7"/>
    <w:rsid w:val="0031705E"/>
    <w:rsid w:val="0031708B"/>
    <w:rsid w:val="0031718A"/>
    <w:rsid w:val="003174F6"/>
    <w:rsid w:val="003205D8"/>
    <w:rsid w:val="00320725"/>
    <w:rsid w:val="0032076C"/>
    <w:rsid w:val="003207A1"/>
    <w:rsid w:val="00320C37"/>
    <w:rsid w:val="00320D36"/>
    <w:rsid w:val="00320DC7"/>
    <w:rsid w:val="003210C3"/>
    <w:rsid w:val="003213B9"/>
    <w:rsid w:val="003219AD"/>
    <w:rsid w:val="00321C92"/>
    <w:rsid w:val="00321DE5"/>
    <w:rsid w:val="00321DFE"/>
    <w:rsid w:val="003220D2"/>
    <w:rsid w:val="0032263B"/>
    <w:rsid w:val="00322826"/>
    <w:rsid w:val="00322EEB"/>
    <w:rsid w:val="00322F6A"/>
    <w:rsid w:val="00322FBF"/>
    <w:rsid w:val="0032313D"/>
    <w:rsid w:val="00323288"/>
    <w:rsid w:val="00323298"/>
    <w:rsid w:val="003235BA"/>
    <w:rsid w:val="00323738"/>
    <w:rsid w:val="003237F4"/>
    <w:rsid w:val="00323968"/>
    <w:rsid w:val="00323A29"/>
    <w:rsid w:val="00323E7C"/>
    <w:rsid w:val="00323FF4"/>
    <w:rsid w:val="003244E2"/>
    <w:rsid w:val="0032481F"/>
    <w:rsid w:val="003249D7"/>
    <w:rsid w:val="00324A8A"/>
    <w:rsid w:val="00324B34"/>
    <w:rsid w:val="00324D63"/>
    <w:rsid w:val="00325113"/>
    <w:rsid w:val="00325160"/>
    <w:rsid w:val="00325435"/>
    <w:rsid w:val="00325723"/>
    <w:rsid w:val="003257B6"/>
    <w:rsid w:val="003257BC"/>
    <w:rsid w:val="00325A8B"/>
    <w:rsid w:val="00325E0E"/>
    <w:rsid w:val="003261D7"/>
    <w:rsid w:val="00326677"/>
    <w:rsid w:val="00326977"/>
    <w:rsid w:val="00326D80"/>
    <w:rsid w:val="003274F0"/>
    <w:rsid w:val="00327A04"/>
    <w:rsid w:val="00327B59"/>
    <w:rsid w:val="0033008C"/>
    <w:rsid w:val="00330173"/>
    <w:rsid w:val="0033099F"/>
    <w:rsid w:val="00330A19"/>
    <w:rsid w:val="00330C45"/>
    <w:rsid w:val="00330D2F"/>
    <w:rsid w:val="00330D85"/>
    <w:rsid w:val="00331250"/>
    <w:rsid w:val="003313F3"/>
    <w:rsid w:val="00331687"/>
    <w:rsid w:val="003317CC"/>
    <w:rsid w:val="00331CC4"/>
    <w:rsid w:val="00331F2A"/>
    <w:rsid w:val="0033207E"/>
    <w:rsid w:val="0033227E"/>
    <w:rsid w:val="003325A3"/>
    <w:rsid w:val="00332773"/>
    <w:rsid w:val="00332A6A"/>
    <w:rsid w:val="00332C7F"/>
    <w:rsid w:val="00332D4E"/>
    <w:rsid w:val="00332E29"/>
    <w:rsid w:val="00332E5F"/>
    <w:rsid w:val="003334A9"/>
    <w:rsid w:val="00333559"/>
    <w:rsid w:val="0033358A"/>
    <w:rsid w:val="00333799"/>
    <w:rsid w:val="003339CF"/>
    <w:rsid w:val="00333AD5"/>
    <w:rsid w:val="00333B9D"/>
    <w:rsid w:val="00334195"/>
    <w:rsid w:val="003341DD"/>
    <w:rsid w:val="00334262"/>
    <w:rsid w:val="003342DB"/>
    <w:rsid w:val="003345A9"/>
    <w:rsid w:val="003348D7"/>
    <w:rsid w:val="00334988"/>
    <w:rsid w:val="00334BA3"/>
    <w:rsid w:val="00334FAD"/>
    <w:rsid w:val="00335007"/>
    <w:rsid w:val="00335037"/>
    <w:rsid w:val="0033506A"/>
    <w:rsid w:val="003351B0"/>
    <w:rsid w:val="003355DE"/>
    <w:rsid w:val="00335667"/>
    <w:rsid w:val="00335874"/>
    <w:rsid w:val="00335A7F"/>
    <w:rsid w:val="00335D5B"/>
    <w:rsid w:val="00335F5D"/>
    <w:rsid w:val="0033630A"/>
    <w:rsid w:val="0033644D"/>
    <w:rsid w:val="003366A0"/>
    <w:rsid w:val="003369BC"/>
    <w:rsid w:val="00336D3C"/>
    <w:rsid w:val="0033792D"/>
    <w:rsid w:val="00337AA3"/>
    <w:rsid w:val="003400E9"/>
    <w:rsid w:val="00340621"/>
    <w:rsid w:val="0034081E"/>
    <w:rsid w:val="00340C83"/>
    <w:rsid w:val="0034138E"/>
    <w:rsid w:val="00341EF1"/>
    <w:rsid w:val="00342074"/>
    <w:rsid w:val="0034212F"/>
    <w:rsid w:val="0034227E"/>
    <w:rsid w:val="00342BB7"/>
    <w:rsid w:val="00342EE2"/>
    <w:rsid w:val="003430DB"/>
    <w:rsid w:val="0034342F"/>
    <w:rsid w:val="00343879"/>
    <w:rsid w:val="00343CBC"/>
    <w:rsid w:val="00344129"/>
    <w:rsid w:val="00344332"/>
    <w:rsid w:val="00344421"/>
    <w:rsid w:val="0034444C"/>
    <w:rsid w:val="0034484B"/>
    <w:rsid w:val="00344F82"/>
    <w:rsid w:val="00345054"/>
    <w:rsid w:val="0034523A"/>
    <w:rsid w:val="003453B1"/>
    <w:rsid w:val="003454AC"/>
    <w:rsid w:val="0034558A"/>
    <w:rsid w:val="0034562A"/>
    <w:rsid w:val="00345CAD"/>
    <w:rsid w:val="00345EFD"/>
    <w:rsid w:val="003460FE"/>
    <w:rsid w:val="0034616B"/>
    <w:rsid w:val="00346308"/>
    <w:rsid w:val="00346629"/>
    <w:rsid w:val="00346C40"/>
    <w:rsid w:val="00346D52"/>
    <w:rsid w:val="00346E11"/>
    <w:rsid w:val="003476F2"/>
    <w:rsid w:val="00347A69"/>
    <w:rsid w:val="00350133"/>
    <w:rsid w:val="00350142"/>
    <w:rsid w:val="0035077B"/>
    <w:rsid w:val="00350803"/>
    <w:rsid w:val="00351624"/>
    <w:rsid w:val="00351E5B"/>
    <w:rsid w:val="003525BB"/>
    <w:rsid w:val="00352707"/>
    <w:rsid w:val="00352C86"/>
    <w:rsid w:val="00353415"/>
    <w:rsid w:val="0035348C"/>
    <w:rsid w:val="00353959"/>
    <w:rsid w:val="003539D0"/>
    <w:rsid w:val="00353F74"/>
    <w:rsid w:val="003540C0"/>
    <w:rsid w:val="00354C03"/>
    <w:rsid w:val="00354C0C"/>
    <w:rsid w:val="00354C7C"/>
    <w:rsid w:val="00354D66"/>
    <w:rsid w:val="00354DB6"/>
    <w:rsid w:val="00354F3B"/>
    <w:rsid w:val="0035525D"/>
    <w:rsid w:val="0035525F"/>
    <w:rsid w:val="00355323"/>
    <w:rsid w:val="0035552B"/>
    <w:rsid w:val="00355616"/>
    <w:rsid w:val="0035572F"/>
    <w:rsid w:val="00355ABF"/>
    <w:rsid w:val="00355D0A"/>
    <w:rsid w:val="00355F92"/>
    <w:rsid w:val="0035607C"/>
    <w:rsid w:val="00356306"/>
    <w:rsid w:val="00356540"/>
    <w:rsid w:val="00356B1A"/>
    <w:rsid w:val="00356B1B"/>
    <w:rsid w:val="00356CFD"/>
    <w:rsid w:val="00356DE2"/>
    <w:rsid w:val="00356E42"/>
    <w:rsid w:val="00356FE0"/>
    <w:rsid w:val="003575F4"/>
    <w:rsid w:val="00357699"/>
    <w:rsid w:val="003578AC"/>
    <w:rsid w:val="00357AC4"/>
    <w:rsid w:val="00357D53"/>
    <w:rsid w:val="00360538"/>
    <w:rsid w:val="00360583"/>
    <w:rsid w:val="003607FC"/>
    <w:rsid w:val="0036084B"/>
    <w:rsid w:val="003609BD"/>
    <w:rsid w:val="00361ADC"/>
    <w:rsid w:val="00361B5F"/>
    <w:rsid w:val="00362131"/>
    <w:rsid w:val="00362394"/>
    <w:rsid w:val="003623C4"/>
    <w:rsid w:val="003627E1"/>
    <w:rsid w:val="0036294E"/>
    <w:rsid w:val="00362B95"/>
    <w:rsid w:val="00362EA9"/>
    <w:rsid w:val="00362EE4"/>
    <w:rsid w:val="00362F22"/>
    <w:rsid w:val="0036301E"/>
    <w:rsid w:val="00363152"/>
    <w:rsid w:val="0036363A"/>
    <w:rsid w:val="0036376C"/>
    <w:rsid w:val="003638E7"/>
    <w:rsid w:val="00363A44"/>
    <w:rsid w:val="00363B84"/>
    <w:rsid w:val="00363D45"/>
    <w:rsid w:val="003640BD"/>
    <w:rsid w:val="0036432A"/>
    <w:rsid w:val="00364400"/>
    <w:rsid w:val="003645C8"/>
    <w:rsid w:val="00364F45"/>
    <w:rsid w:val="00364FB8"/>
    <w:rsid w:val="003650E7"/>
    <w:rsid w:val="0036514B"/>
    <w:rsid w:val="003653E2"/>
    <w:rsid w:val="003655BD"/>
    <w:rsid w:val="00365AEA"/>
    <w:rsid w:val="00365E13"/>
    <w:rsid w:val="00365F8D"/>
    <w:rsid w:val="00366119"/>
    <w:rsid w:val="003661D7"/>
    <w:rsid w:val="003661D9"/>
    <w:rsid w:val="003665AC"/>
    <w:rsid w:val="003667EA"/>
    <w:rsid w:val="003669AF"/>
    <w:rsid w:val="00366FE0"/>
    <w:rsid w:val="0036712F"/>
    <w:rsid w:val="003672C4"/>
    <w:rsid w:val="00367310"/>
    <w:rsid w:val="0036791A"/>
    <w:rsid w:val="00367C33"/>
    <w:rsid w:val="00367EED"/>
    <w:rsid w:val="003700B6"/>
    <w:rsid w:val="00370775"/>
    <w:rsid w:val="00370A42"/>
    <w:rsid w:val="00370B0E"/>
    <w:rsid w:val="00370B69"/>
    <w:rsid w:val="00370E3B"/>
    <w:rsid w:val="00371061"/>
    <w:rsid w:val="0037130D"/>
    <w:rsid w:val="00371542"/>
    <w:rsid w:val="0037189D"/>
    <w:rsid w:val="00371C44"/>
    <w:rsid w:val="00371C98"/>
    <w:rsid w:val="00371CF3"/>
    <w:rsid w:val="00371D0C"/>
    <w:rsid w:val="00371DD8"/>
    <w:rsid w:val="003721EC"/>
    <w:rsid w:val="00372A81"/>
    <w:rsid w:val="00372BAD"/>
    <w:rsid w:val="00372DC5"/>
    <w:rsid w:val="00372EE2"/>
    <w:rsid w:val="003732B9"/>
    <w:rsid w:val="00373361"/>
    <w:rsid w:val="0037338B"/>
    <w:rsid w:val="003737F4"/>
    <w:rsid w:val="00373AAC"/>
    <w:rsid w:val="0037411D"/>
    <w:rsid w:val="00374197"/>
    <w:rsid w:val="00374846"/>
    <w:rsid w:val="003749DB"/>
    <w:rsid w:val="00374D5A"/>
    <w:rsid w:val="00375374"/>
    <w:rsid w:val="00375627"/>
    <w:rsid w:val="003756B3"/>
    <w:rsid w:val="003758C4"/>
    <w:rsid w:val="00375AA8"/>
    <w:rsid w:val="00375AC1"/>
    <w:rsid w:val="00375B59"/>
    <w:rsid w:val="00375D53"/>
    <w:rsid w:val="003763DD"/>
    <w:rsid w:val="003764CA"/>
    <w:rsid w:val="00376652"/>
    <w:rsid w:val="00376688"/>
    <w:rsid w:val="00376A7D"/>
    <w:rsid w:val="00376EC1"/>
    <w:rsid w:val="00376F9D"/>
    <w:rsid w:val="0037700A"/>
    <w:rsid w:val="003770E4"/>
    <w:rsid w:val="00377122"/>
    <w:rsid w:val="0037723C"/>
    <w:rsid w:val="00377429"/>
    <w:rsid w:val="0037748F"/>
    <w:rsid w:val="003774DB"/>
    <w:rsid w:val="003802F3"/>
    <w:rsid w:val="00380491"/>
    <w:rsid w:val="0038075D"/>
    <w:rsid w:val="00380B29"/>
    <w:rsid w:val="00380E17"/>
    <w:rsid w:val="00380FBD"/>
    <w:rsid w:val="0038120F"/>
    <w:rsid w:val="003814FF"/>
    <w:rsid w:val="00381623"/>
    <w:rsid w:val="00381D0A"/>
    <w:rsid w:val="00381D3D"/>
    <w:rsid w:val="00381DC4"/>
    <w:rsid w:val="00381E9D"/>
    <w:rsid w:val="00381F45"/>
    <w:rsid w:val="00381FBE"/>
    <w:rsid w:val="00382634"/>
    <w:rsid w:val="00382904"/>
    <w:rsid w:val="00382967"/>
    <w:rsid w:val="00382C4D"/>
    <w:rsid w:val="0038353B"/>
    <w:rsid w:val="003835F5"/>
    <w:rsid w:val="00383A38"/>
    <w:rsid w:val="0038413F"/>
    <w:rsid w:val="0038441F"/>
    <w:rsid w:val="00384499"/>
    <w:rsid w:val="0038489A"/>
    <w:rsid w:val="003848F3"/>
    <w:rsid w:val="00384904"/>
    <w:rsid w:val="00384E56"/>
    <w:rsid w:val="0038504D"/>
    <w:rsid w:val="0038540D"/>
    <w:rsid w:val="003856E2"/>
    <w:rsid w:val="003857A5"/>
    <w:rsid w:val="00385A24"/>
    <w:rsid w:val="00385A83"/>
    <w:rsid w:val="00385B61"/>
    <w:rsid w:val="00385B6B"/>
    <w:rsid w:val="00385D77"/>
    <w:rsid w:val="0038665F"/>
    <w:rsid w:val="003869E7"/>
    <w:rsid w:val="00386E89"/>
    <w:rsid w:val="003873B1"/>
    <w:rsid w:val="0038740C"/>
    <w:rsid w:val="003874C3"/>
    <w:rsid w:val="0038752D"/>
    <w:rsid w:val="00387747"/>
    <w:rsid w:val="00387A51"/>
    <w:rsid w:val="00387AE5"/>
    <w:rsid w:val="00390216"/>
    <w:rsid w:val="003905C4"/>
    <w:rsid w:val="0039067F"/>
    <w:rsid w:val="0039069A"/>
    <w:rsid w:val="00390753"/>
    <w:rsid w:val="00390817"/>
    <w:rsid w:val="00390A91"/>
    <w:rsid w:val="00390B90"/>
    <w:rsid w:val="00390E18"/>
    <w:rsid w:val="00391359"/>
    <w:rsid w:val="00391662"/>
    <w:rsid w:val="00391996"/>
    <w:rsid w:val="00391E52"/>
    <w:rsid w:val="003920EA"/>
    <w:rsid w:val="00392361"/>
    <w:rsid w:val="0039288E"/>
    <w:rsid w:val="00392B53"/>
    <w:rsid w:val="00392EC7"/>
    <w:rsid w:val="0039311F"/>
    <w:rsid w:val="003931B2"/>
    <w:rsid w:val="00393301"/>
    <w:rsid w:val="00393474"/>
    <w:rsid w:val="00393CB5"/>
    <w:rsid w:val="00393F69"/>
    <w:rsid w:val="0039429F"/>
    <w:rsid w:val="003942A6"/>
    <w:rsid w:val="0039445D"/>
    <w:rsid w:val="00394660"/>
    <w:rsid w:val="00394D9B"/>
    <w:rsid w:val="00394D9D"/>
    <w:rsid w:val="00394DF2"/>
    <w:rsid w:val="0039506E"/>
    <w:rsid w:val="00395294"/>
    <w:rsid w:val="0039547F"/>
    <w:rsid w:val="0039555B"/>
    <w:rsid w:val="00395779"/>
    <w:rsid w:val="00395A6D"/>
    <w:rsid w:val="00395B47"/>
    <w:rsid w:val="00395D5E"/>
    <w:rsid w:val="0039627C"/>
    <w:rsid w:val="00396579"/>
    <w:rsid w:val="00396E02"/>
    <w:rsid w:val="00396FD5"/>
    <w:rsid w:val="0039749C"/>
    <w:rsid w:val="003974AF"/>
    <w:rsid w:val="003976FC"/>
    <w:rsid w:val="003978CE"/>
    <w:rsid w:val="003978E6"/>
    <w:rsid w:val="00397A2C"/>
    <w:rsid w:val="00397D34"/>
    <w:rsid w:val="003A038A"/>
    <w:rsid w:val="003A06B9"/>
    <w:rsid w:val="003A0A30"/>
    <w:rsid w:val="003A0BEE"/>
    <w:rsid w:val="003A0EC3"/>
    <w:rsid w:val="003A11B5"/>
    <w:rsid w:val="003A12C6"/>
    <w:rsid w:val="003A1510"/>
    <w:rsid w:val="003A1C00"/>
    <w:rsid w:val="003A1CE5"/>
    <w:rsid w:val="003A1D75"/>
    <w:rsid w:val="003A223E"/>
    <w:rsid w:val="003A243A"/>
    <w:rsid w:val="003A335F"/>
    <w:rsid w:val="003A3421"/>
    <w:rsid w:val="003A3661"/>
    <w:rsid w:val="003A389B"/>
    <w:rsid w:val="003A3B04"/>
    <w:rsid w:val="003A3E90"/>
    <w:rsid w:val="003A41EF"/>
    <w:rsid w:val="003A4345"/>
    <w:rsid w:val="003A4A9B"/>
    <w:rsid w:val="003A4C29"/>
    <w:rsid w:val="003A5657"/>
    <w:rsid w:val="003A5863"/>
    <w:rsid w:val="003A5892"/>
    <w:rsid w:val="003A593C"/>
    <w:rsid w:val="003A5B1B"/>
    <w:rsid w:val="003A5D53"/>
    <w:rsid w:val="003A62C0"/>
    <w:rsid w:val="003A63F3"/>
    <w:rsid w:val="003A63FE"/>
    <w:rsid w:val="003A6A60"/>
    <w:rsid w:val="003A6D60"/>
    <w:rsid w:val="003A6EFC"/>
    <w:rsid w:val="003A7036"/>
    <w:rsid w:val="003A70BD"/>
    <w:rsid w:val="003A70C6"/>
    <w:rsid w:val="003A71F2"/>
    <w:rsid w:val="003A746A"/>
    <w:rsid w:val="003A77CA"/>
    <w:rsid w:val="003A7830"/>
    <w:rsid w:val="003A78EC"/>
    <w:rsid w:val="003A79DC"/>
    <w:rsid w:val="003A7BB6"/>
    <w:rsid w:val="003A7C33"/>
    <w:rsid w:val="003B005F"/>
    <w:rsid w:val="003B058A"/>
    <w:rsid w:val="003B0991"/>
    <w:rsid w:val="003B0A6B"/>
    <w:rsid w:val="003B0B99"/>
    <w:rsid w:val="003B0C37"/>
    <w:rsid w:val="003B0CB3"/>
    <w:rsid w:val="003B0D7A"/>
    <w:rsid w:val="003B1393"/>
    <w:rsid w:val="003B16B5"/>
    <w:rsid w:val="003B1EDC"/>
    <w:rsid w:val="003B208F"/>
    <w:rsid w:val="003B26F8"/>
    <w:rsid w:val="003B2ADA"/>
    <w:rsid w:val="003B2D98"/>
    <w:rsid w:val="003B2EE5"/>
    <w:rsid w:val="003B2EF0"/>
    <w:rsid w:val="003B35BB"/>
    <w:rsid w:val="003B3CAB"/>
    <w:rsid w:val="003B3CFD"/>
    <w:rsid w:val="003B3DFA"/>
    <w:rsid w:val="003B4118"/>
    <w:rsid w:val="003B4123"/>
    <w:rsid w:val="003B420B"/>
    <w:rsid w:val="003B4419"/>
    <w:rsid w:val="003B4A11"/>
    <w:rsid w:val="003B4B51"/>
    <w:rsid w:val="003B4B79"/>
    <w:rsid w:val="003B4DE0"/>
    <w:rsid w:val="003B5117"/>
    <w:rsid w:val="003B5750"/>
    <w:rsid w:val="003B59EE"/>
    <w:rsid w:val="003B5EFF"/>
    <w:rsid w:val="003B600C"/>
    <w:rsid w:val="003B61C8"/>
    <w:rsid w:val="003B6391"/>
    <w:rsid w:val="003B6506"/>
    <w:rsid w:val="003B6885"/>
    <w:rsid w:val="003B6B0C"/>
    <w:rsid w:val="003B6CD0"/>
    <w:rsid w:val="003B6F47"/>
    <w:rsid w:val="003B7315"/>
    <w:rsid w:val="003B7328"/>
    <w:rsid w:val="003B7724"/>
    <w:rsid w:val="003B7A50"/>
    <w:rsid w:val="003B7BA6"/>
    <w:rsid w:val="003B7C47"/>
    <w:rsid w:val="003C03FE"/>
    <w:rsid w:val="003C0404"/>
    <w:rsid w:val="003C0529"/>
    <w:rsid w:val="003C0986"/>
    <w:rsid w:val="003C0D4D"/>
    <w:rsid w:val="003C0ED1"/>
    <w:rsid w:val="003C0F5C"/>
    <w:rsid w:val="003C1107"/>
    <w:rsid w:val="003C1554"/>
    <w:rsid w:val="003C1650"/>
    <w:rsid w:val="003C1745"/>
    <w:rsid w:val="003C1755"/>
    <w:rsid w:val="003C18DC"/>
    <w:rsid w:val="003C1942"/>
    <w:rsid w:val="003C1AD5"/>
    <w:rsid w:val="003C1B62"/>
    <w:rsid w:val="003C1E02"/>
    <w:rsid w:val="003C290C"/>
    <w:rsid w:val="003C2A4B"/>
    <w:rsid w:val="003C2AEF"/>
    <w:rsid w:val="003C2F7D"/>
    <w:rsid w:val="003C332A"/>
    <w:rsid w:val="003C34FD"/>
    <w:rsid w:val="003C3A1E"/>
    <w:rsid w:val="003C3B29"/>
    <w:rsid w:val="003C40D8"/>
    <w:rsid w:val="003C42CD"/>
    <w:rsid w:val="003C4419"/>
    <w:rsid w:val="003C4629"/>
    <w:rsid w:val="003C4994"/>
    <w:rsid w:val="003C50DE"/>
    <w:rsid w:val="003C5380"/>
    <w:rsid w:val="003C592C"/>
    <w:rsid w:val="003C6674"/>
    <w:rsid w:val="003C6808"/>
    <w:rsid w:val="003C68DF"/>
    <w:rsid w:val="003C68FD"/>
    <w:rsid w:val="003C69EF"/>
    <w:rsid w:val="003C704D"/>
    <w:rsid w:val="003C7435"/>
    <w:rsid w:val="003C786E"/>
    <w:rsid w:val="003C7AF1"/>
    <w:rsid w:val="003C7B68"/>
    <w:rsid w:val="003C7B78"/>
    <w:rsid w:val="003C7E7F"/>
    <w:rsid w:val="003C7F67"/>
    <w:rsid w:val="003D004B"/>
    <w:rsid w:val="003D0182"/>
    <w:rsid w:val="003D0257"/>
    <w:rsid w:val="003D07BB"/>
    <w:rsid w:val="003D07CF"/>
    <w:rsid w:val="003D099B"/>
    <w:rsid w:val="003D1017"/>
    <w:rsid w:val="003D1292"/>
    <w:rsid w:val="003D155C"/>
    <w:rsid w:val="003D1B8E"/>
    <w:rsid w:val="003D1BD5"/>
    <w:rsid w:val="003D1D3A"/>
    <w:rsid w:val="003D27AF"/>
    <w:rsid w:val="003D2883"/>
    <w:rsid w:val="003D30A9"/>
    <w:rsid w:val="003D30E0"/>
    <w:rsid w:val="003D3401"/>
    <w:rsid w:val="003D354D"/>
    <w:rsid w:val="003D372E"/>
    <w:rsid w:val="003D3742"/>
    <w:rsid w:val="003D388F"/>
    <w:rsid w:val="003D3B3B"/>
    <w:rsid w:val="003D3B9C"/>
    <w:rsid w:val="003D3D43"/>
    <w:rsid w:val="003D3D5C"/>
    <w:rsid w:val="003D3E47"/>
    <w:rsid w:val="003D3EB2"/>
    <w:rsid w:val="003D432F"/>
    <w:rsid w:val="003D4545"/>
    <w:rsid w:val="003D4874"/>
    <w:rsid w:val="003D4975"/>
    <w:rsid w:val="003D4ADD"/>
    <w:rsid w:val="003D50A6"/>
    <w:rsid w:val="003D54C7"/>
    <w:rsid w:val="003D5B33"/>
    <w:rsid w:val="003D5DE0"/>
    <w:rsid w:val="003D5E38"/>
    <w:rsid w:val="003D6799"/>
    <w:rsid w:val="003D6F9B"/>
    <w:rsid w:val="003D6FE6"/>
    <w:rsid w:val="003D7046"/>
    <w:rsid w:val="003D7515"/>
    <w:rsid w:val="003D7ADE"/>
    <w:rsid w:val="003D7E41"/>
    <w:rsid w:val="003E009F"/>
    <w:rsid w:val="003E01C4"/>
    <w:rsid w:val="003E0329"/>
    <w:rsid w:val="003E04A3"/>
    <w:rsid w:val="003E0D1A"/>
    <w:rsid w:val="003E1185"/>
    <w:rsid w:val="003E120E"/>
    <w:rsid w:val="003E172F"/>
    <w:rsid w:val="003E1CE9"/>
    <w:rsid w:val="003E236B"/>
    <w:rsid w:val="003E2376"/>
    <w:rsid w:val="003E257A"/>
    <w:rsid w:val="003E265C"/>
    <w:rsid w:val="003E2666"/>
    <w:rsid w:val="003E2705"/>
    <w:rsid w:val="003E2849"/>
    <w:rsid w:val="003E2A6D"/>
    <w:rsid w:val="003E2DEA"/>
    <w:rsid w:val="003E3073"/>
    <w:rsid w:val="003E322D"/>
    <w:rsid w:val="003E380D"/>
    <w:rsid w:val="003E3B09"/>
    <w:rsid w:val="003E3DAF"/>
    <w:rsid w:val="003E3F14"/>
    <w:rsid w:val="003E419F"/>
    <w:rsid w:val="003E43A1"/>
    <w:rsid w:val="003E4C55"/>
    <w:rsid w:val="003E4CB8"/>
    <w:rsid w:val="003E4DE8"/>
    <w:rsid w:val="003E5432"/>
    <w:rsid w:val="003E5550"/>
    <w:rsid w:val="003E5DED"/>
    <w:rsid w:val="003E6120"/>
    <w:rsid w:val="003E6243"/>
    <w:rsid w:val="003E6393"/>
    <w:rsid w:val="003E63E8"/>
    <w:rsid w:val="003E63FB"/>
    <w:rsid w:val="003E64E8"/>
    <w:rsid w:val="003E676C"/>
    <w:rsid w:val="003E6ADE"/>
    <w:rsid w:val="003E6BAC"/>
    <w:rsid w:val="003E6DBC"/>
    <w:rsid w:val="003E7372"/>
    <w:rsid w:val="003E7D8F"/>
    <w:rsid w:val="003E7DCF"/>
    <w:rsid w:val="003E7DF7"/>
    <w:rsid w:val="003E7EF9"/>
    <w:rsid w:val="003E7F3C"/>
    <w:rsid w:val="003F06EF"/>
    <w:rsid w:val="003F08DF"/>
    <w:rsid w:val="003F0BF9"/>
    <w:rsid w:val="003F0D5C"/>
    <w:rsid w:val="003F117B"/>
    <w:rsid w:val="003F17E4"/>
    <w:rsid w:val="003F18E5"/>
    <w:rsid w:val="003F1BF2"/>
    <w:rsid w:val="003F1E4E"/>
    <w:rsid w:val="003F1F37"/>
    <w:rsid w:val="003F2314"/>
    <w:rsid w:val="003F2369"/>
    <w:rsid w:val="003F2372"/>
    <w:rsid w:val="003F2437"/>
    <w:rsid w:val="003F2495"/>
    <w:rsid w:val="003F2734"/>
    <w:rsid w:val="003F2912"/>
    <w:rsid w:val="003F2AF1"/>
    <w:rsid w:val="003F2D3B"/>
    <w:rsid w:val="003F2DE5"/>
    <w:rsid w:val="003F3174"/>
    <w:rsid w:val="003F3371"/>
    <w:rsid w:val="003F3B8E"/>
    <w:rsid w:val="003F3C39"/>
    <w:rsid w:val="003F3CE9"/>
    <w:rsid w:val="003F3DAC"/>
    <w:rsid w:val="003F3FB7"/>
    <w:rsid w:val="003F4336"/>
    <w:rsid w:val="003F43D9"/>
    <w:rsid w:val="003F46CF"/>
    <w:rsid w:val="003F4AF0"/>
    <w:rsid w:val="003F4DDD"/>
    <w:rsid w:val="003F4E99"/>
    <w:rsid w:val="003F5076"/>
    <w:rsid w:val="003F54CF"/>
    <w:rsid w:val="003F57F3"/>
    <w:rsid w:val="003F5A4D"/>
    <w:rsid w:val="003F5B9F"/>
    <w:rsid w:val="003F5CB7"/>
    <w:rsid w:val="003F5FB2"/>
    <w:rsid w:val="003F615E"/>
    <w:rsid w:val="003F6485"/>
    <w:rsid w:val="003F68D1"/>
    <w:rsid w:val="003F6C14"/>
    <w:rsid w:val="003F6C96"/>
    <w:rsid w:val="003F703A"/>
    <w:rsid w:val="003F7749"/>
    <w:rsid w:val="003F78CB"/>
    <w:rsid w:val="003F7B03"/>
    <w:rsid w:val="003F7E45"/>
    <w:rsid w:val="00400123"/>
    <w:rsid w:val="00400168"/>
    <w:rsid w:val="00400223"/>
    <w:rsid w:val="00400902"/>
    <w:rsid w:val="00400948"/>
    <w:rsid w:val="00400C52"/>
    <w:rsid w:val="00400D42"/>
    <w:rsid w:val="00400EE6"/>
    <w:rsid w:val="00400F02"/>
    <w:rsid w:val="00401012"/>
    <w:rsid w:val="004010D4"/>
    <w:rsid w:val="004010EF"/>
    <w:rsid w:val="004011FA"/>
    <w:rsid w:val="00401246"/>
    <w:rsid w:val="0040170E"/>
    <w:rsid w:val="00401836"/>
    <w:rsid w:val="00401C92"/>
    <w:rsid w:val="004020A9"/>
    <w:rsid w:val="004022BD"/>
    <w:rsid w:val="0040274C"/>
    <w:rsid w:val="0040277A"/>
    <w:rsid w:val="004028B0"/>
    <w:rsid w:val="004029E4"/>
    <w:rsid w:val="00402E44"/>
    <w:rsid w:val="00402EBB"/>
    <w:rsid w:val="00402EE2"/>
    <w:rsid w:val="00402F6D"/>
    <w:rsid w:val="00403090"/>
    <w:rsid w:val="00403391"/>
    <w:rsid w:val="0040341D"/>
    <w:rsid w:val="00403522"/>
    <w:rsid w:val="004038C4"/>
    <w:rsid w:val="00403C4D"/>
    <w:rsid w:val="00403D4C"/>
    <w:rsid w:val="004041D5"/>
    <w:rsid w:val="004041E4"/>
    <w:rsid w:val="004050DE"/>
    <w:rsid w:val="0040515D"/>
    <w:rsid w:val="00405568"/>
    <w:rsid w:val="00405680"/>
    <w:rsid w:val="00405AF7"/>
    <w:rsid w:val="00405C29"/>
    <w:rsid w:val="00405DF1"/>
    <w:rsid w:val="00405EDF"/>
    <w:rsid w:val="0040638F"/>
    <w:rsid w:val="004063C3"/>
    <w:rsid w:val="00406715"/>
    <w:rsid w:val="0040680A"/>
    <w:rsid w:val="0040695A"/>
    <w:rsid w:val="004075B4"/>
    <w:rsid w:val="00407A1B"/>
    <w:rsid w:val="00407C87"/>
    <w:rsid w:val="0041038C"/>
    <w:rsid w:val="00411564"/>
    <w:rsid w:val="004117DF"/>
    <w:rsid w:val="00411894"/>
    <w:rsid w:val="00411A0C"/>
    <w:rsid w:val="00411AD0"/>
    <w:rsid w:val="00411EF2"/>
    <w:rsid w:val="004121B8"/>
    <w:rsid w:val="004121CA"/>
    <w:rsid w:val="00412450"/>
    <w:rsid w:val="00412A5F"/>
    <w:rsid w:val="00412BE8"/>
    <w:rsid w:val="00412E0D"/>
    <w:rsid w:val="00412FF3"/>
    <w:rsid w:val="00413053"/>
    <w:rsid w:val="00413642"/>
    <w:rsid w:val="0041385F"/>
    <w:rsid w:val="00413CEE"/>
    <w:rsid w:val="0041424D"/>
    <w:rsid w:val="00414856"/>
    <w:rsid w:val="0041491D"/>
    <w:rsid w:val="00414CB3"/>
    <w:rsid w:val="0041510C"/>
    <w:rsid w:val="0041511F"/>
    <w:rsid w:val="00415457"/>
    <w:rsid w:val="004154E1"/>
    <w:rsid w:val="004159D7"/>
    <w:rsid w:val="00415AE5"/>
    <w:rsid w:val="00415B06"/>
    <w:rsid w:val="00415FBF"/>
    <w:rsid w:val="00416276"/>
    <w:rsid w:val="0041647C"/>
    <w:rsid w:val="0041697C"/>
    <w:rsid w:val="00416E9A"/>
    <w:rsid w:val="00416FF3"/>
    <w:rsid w:val="004171E1"/>
    <w:rsid w:val="0041737F"/>
    <w:rsid w:val="00417401"/>
    <w:rsid w:val="0041752D"/>
    <w:rsid w:val="004176ED"/>
    <w:rsid w:val="00417CD4"/>
    <w:rsid w:val="00420625"/>
    <w:rsid w:val="00420A29"/>
    <w:rsid w:val="00420D44"/>
    <w:rsid w:val="00420D87"/>
    <w:rsid w:val="00421178"/>
    <w:rsid w:val="004214A5"/>
    <w:rsid w:val="00421813"/>
    <w:rsid w:val="004218B0"/>
    <w:rsid w:val="00422619"/>
    <w:rsid w:val="004227F0"/>
    <w:rsid w:val="00422A62"/>
    <w:rsid w:val="00422E57"/>
    <w:rsid w:val="0042316D"/>
    <w:rsid w:val="004237CB"/>
    <w:rsid w:val="00423884"/>
    <w:rsid w:val="00423A72"/>
    <w:rsid w:val="00423C33"/>
    <w:rsid w:val="0042402B"/>
    <w:rsid w:val="004240AB"/>
    <w:rsid w:val="00424370"/>
    <w:rsid w:val="00424394"/>
    <w:rsid w:val="0042439C"/>
    <w:rsid w:val="00424A94"/>
    <w:rsid w:val="00424AC8"/>
    <w:rsid w:val="00425079"/>
    <w:rsid w:val="00425080"/>
    <w:rsid w:val="0042537D"/>
    <w:rsid w:val="00425541"/>
    <w:rsid w:val="00425D91"/>
    <w:rsid w:val="00425F6A"/>
    <w:rsid w:val="004265B6"/>
    <w:rsid w:val="00426AC1"/>
    <w:rsid w:val="00426DC3"/>
    <w:rsid w:val="00426E8F"/>
    <w:rsid w:val="00427050"/>
    <w:rsid w:val="0042717D"/>
    <w:rsid w:val="004274BA"/>
    <w:rsid w:val="004275B1"/>
    <w:rsid w:val="00427805"/>
    <w:rsid w:val="00427D76"/>
    <w:rsid w:val="00427EE8"/>
    <w:rsid w:val="004301FE"/>
    <w:rsid w:val="004303D9"/>
    <w:rsid w:val="004308B0"/>
    <w:rsid w:val="00430992"/>
    <w:rsid w:val="00430DB3"/>
    <w:rsid w:val="00430ED2"/>
    <w:rsid w:val="004310CD"/>
    <w:rsid w:val="0043180D"/>
    <w:rsid w:val="00431AAF"/>
    <w:rsid w:val="00431B79"/>
    <w:rsid w:val="00431EBE"/>
    <w:rsid w:val="00431F11"/>
    <w:rsid w:val="00431F6F"/>
    <w:rsid w:val="00431FE9"/>
    <w:rsid w:val="00432508"/>
    <w:rsid w:val="00432D1A"/>
    <w:rsid w:val="004334C7"/>
    <w:rsid w:val="0043364C"/>
    <w:rsid w:val="004336F8"/>
    <w:rsid w:val="004337DA"/>
    <w:rsid w:val="00433BC8"/>
    <w:rsid w:val="00433F1F"/>
    <w:rsid w:val="00433FBF"/>
    <w:rsid w:val="0043425B"/>
    <w:rsid w:val="0043430D"/>
    <w:rsid w:val="004346E0"/>
    <w:rsid w:val="00435633"/>
    <w:rsid w:val="00435823"/>
    <w:rsid w:val="00435E7F"/>
    <w:rsid w:val="00435F95"/>
    <w:rsid w:val="00435FE1"/>
    <w:rsid w:val="0043603B"/>
    <w:rsid w:val="00436148"/>
    <w:rsid w:val="0043625C"/>
    <w:rsid w:val="00436403"/>
    <w:rsid w:val="00436AA3"/>
    <w:rsid w:val="00436BD6"/>
    <w:rsid w:val="00436DA3"/>
    <w:rsid w:val="00436F0F"/>
    <w:rsid w:val="00436F9E"/>
    <w:rsid w:val="004371C1"/>
    <w:rsid w:val="00437211"/>
    <w:rsid w:val="00437229"/>
    <w:rsid w:val="0043735B"/>
    <w:rsid w:val="00437554"/>
    <w:rsid w:val="00437C2F"/>
    <w:rsid w:val="00437E7F"/>
    <w:rsid w:val="004404B6"/>
    <w:rsid w:val="0044051F"/>
    <w:rsid w:val="00440B0D"/>
    <w:rsid w:val="00440B5C"/>
    <w:rsid w:val="00440DFA"/>
    <w:rsid w:val="00440F98"/>
    <w:rsid w:val="00440FA2"/>
    <w:rsid w:val="004413F4"/>
    <w:rsid w:val="0044169B"/>
    <w:rsid w:val="004418B8"/>
    <w:rsid w:val="00441B67"/>
    <w:rsid w:val="00441CE3"/>
    <w:rsid w:val="00442739"/>
    <w:rsid w:val="0044292B"/>
    <w:rsid w:val="00442BFD"/>
    <w:rsid w:val="00442C0B"/>
    <w:rsid w:val="00442D32"/>
    <w:rsid w:val="00442E67"/>
    <w:rsid w:val="00443126"/>
    <w:rsid w:val="0044348F"/>
    <w:rsid w:val="00443497"/>
    <w:rsid w:val="00443720"/>
    <w:rsid w:val="00443B68"/>
    <w:rsid w:val="00444359"/>
    <w:rsid w:val="00444406"/>
    <w:rsid w:val="00444603"/>
    <w:rsid w:val="004447EB"/>
    <w:rsid w:val="004448C6"/>
    <w:rsid w:val="00444ABA"/>
    <w:rsid w:val="00444F42"/>
    <w:rsid w:val="004450DB"/>
    <w:rsid w:val="0044557E"/>
    <w:rsid w:val="004457DE"/>
    <w:rsid w:val="00445FF9"/>
    <w:rsid w:val="00446085"/>
    <w:rsid w:val="00446299"/>
    <w:rsid w:val="00446524"/>
    <w:rsid w:val="0044654B"/>
    <w:rsid w:val="00446865"/>
    <w:rsid w:val="00446A0B"/>
    <w:rsid w:val="00446B66"/>
    <w:rsid w:val="00446E72"/>
    <w:rsid w:val="00446FFB"/>
    <w:rsid w:val="0044702A"/>
    <w:rsid w:val="004474C6"/>
    <w:rsid w:val="004474D4"/>
    <w:rsid w:val="00447744"/>
    <w:rsid w:val="00447990"/>
    <w:rsid w:val="00447999"/>
    <w:rsid w:val="00447BBB"/>
    <w:rsid w:val="00447D1F"/>
    <w:rsid w:val="00450169"/>
    <w:rsid w:val="00450756"/>
    <w:rsid w:val="00450A08"/>
    <w:rsid w:val="00450B4B"/>
    <w:rsid w:val="00450DA2"/>
    <w:rsid w:val="00451119"/>
    <w:rsid w:val="00451377"/>
    <w:rsid w:val="004516B4"/>
    <w:rsid w:val="00451835"/>
    <w:rsid w:val="00451F20"/>
    <w:rsid w:val="004522D1"/>
    <w:rsid w:val="00452933"/>
    <w:rsid w:val="0045294E"/>
    <w:rsid w:val="004529FC"/>
    <w:rsid w:val="00452D86"/>
    <w:rsid w:val="00453093"/>
    <w:rsid w:val="0045356D"/>
    <w:rsid w:val="00453951"/>
    <w:rsid w:val="00453A5B"/>
    <w:rsid w:val="00453C60"/>
    <w:rsid w:val="00453F0E"/>
    <w:rsid w:val="004548E8"/>
    <w:rsid w:val="00454A5D"/>
    <w:rsid w:val="00454DE7"/>
    <w:rsid w:val="00454ECA"/>
    <w:rsid w:val="00454F0F"/>
    <w:rsid w:val="00455ABD"/>
    <w:rsid w:val="004560EB"/>
    <w:rsid w:val="00456288"/>
    <w:rsid w:val="0045643A"/>
    <w:rsid w:val="00456978"/>
    <w:rsid w:val="00456D83"/>
    <w:rsid w:val="00456DC1"/>
    <w:rsid w:val="00456E18"/>
    <w:rsid w:val="0045700D"/>
    <w:rsid w:val="0045717D"/>
    <w:rsid w:val="0045765A"/>
    <w:rsid w:val="00457831"/>
    <w:rsid w:val="004579BC"/>
    <w:rsid w:val="00457C97"/>
    <w:rsid w:val="00457EC8"/>
    <w:rsid w:val="00457FB8"/>
    <w:rsid w:val="004603A4"/>
    <w:rsid w:val="00460713"/>
    <w:rsid w:val="004619B1"/>
    <w:rsid w:val="004619E1"/>
    <w:rsid w:val="00461A30"/>
    <w:rsid w:val="00461AF3"/>
    <w:rsid w:val="00461B9A"/>
    <w:rsid w:val="00461F73"/>
    <w:rsid w:val="00462343"/>
    <w:rsid w:val="0046234F"/>
    <w:rsid w:val="00462425"/>
    <w:rsid w:val="00462476"/>
    <w:rsid w:val="00462644"/>
    <w:rsid w:val="00462890"/>
    <w:rsid w:val="00462BEB"/>
    <w:rsid w:val="00462D66"/>
    <w:rsid w:val="00462E77"/>
    <w:rsid w:val="0046356C"/>
    <w:rsid w:val="004638B2"/>
    <w:rsid w:val="004638D0"/>
    <w:rsid w:val="00463AB3"/>
    <w:rsid w:val="00463D1C"/>
    <w:rsid w:val="00463D49"/>
    <w:rsid w:val="00464248"/>
    <w:rsid w:val="00464912"/>
    <w:rsid w:val="00464AF5"/>
    <w:rsid w:val="00464B55"/>
    <w:rsid w:val="00464C33"/>
    <w:rsid w:val="00464D4D"/>
    <w:rsid w:val="00465086"/>
    <w:rsid w:val="00465466"/>
    <w:rsid w:val="0046577B"/>
    <w:rsid w:val="0046599C"/>
    <w:rsid w:val="00465ADB"/>
    <w:rsid w:val="00465C42"/>
    <w:rsid w:val="00465E48"/>
    <w:rsid w:val="004662EB"/>
    <w:rsid w:val="00466559"/>
    <w:rsid w:val="00466644"/>
    <w:rsid w:val="00466851"/>
    <w:rsid w:val="00466A90"/>
    <w:rsid w:val="00466AE3"/>
    <w:rsid w:val="00466DDC"/>
    <w:rsid w:val="00466E7D"/>
    <w:rsid w:val="0046713D"/>
    <w:rsid w:val="0046748C"/>
    <w:rsid w:val="00467555"/>
    <w:rsid w:val="00470006"/>
    <w:rsid w:val="004702B1"/>
    <w:rsid w:val="00470648"/>
    <w:rsid w:val="0047073B"/>
    <w:rsid w:val="00470799"/>
    <w:rsid w:val="0047081A"/>
    <w:rsid w:val="00470B9C"/>
    <w:rsid w:val="00470E45"/>
    <w:rsid w:val="00470F32"/>
    <w:rsid w:val="00471102"/>
    <w:rsid w:val="0047112A"/>
    <w:rsid w:val="00471C5A"/>
    <w:rsid w:val="00472334"/>
    <w:rsid w:val="00472340"/>
    <w:rsid w:val="00472747"/>
    <w:rsid w:val="00472C4E"/>
    <w:rsid w:val="00473525"/>
    <w:rsid w:val="004737FA"/>
    <w:rsid w:val="00473A19"/>
    <w:rsid w:val="00473E11"/>
    <w:rsid w:val="00473EA6"/>
    <w:rsid w:val="00473EE4"/>
    <w:rsid w:val="0047455F"/>
    <w:rsid w:val="00474796"/>
    <w:rsid w:val="00475306"/>
    <w:rsid w:val="004754E8"/>
    <w:rsid w:val="004757ED"/>
    <w:rsid w:val="00475CC1"/>
    <w:rsid w:val="00475D50"/>
    <w:rsid w:val="00476578"/>
    <w:rsid w:val="004769A9"/>
    <w:rsid w:val="00476B29"/>
    <w:rsid w:val="00476C8A"/>
    <w:rsid w:val="004772D7"/>
    <w:rsid w:val="00477327"/>
    <w:rsid w:val="004776CB"/>
    <w:rsid w:val="0048004B"/>
    <w:rsid w:val="00480329"/>
    <w:rsid w:val="00480F79"/>
    <w:rsid w:val="00481226"/>
    <w:rsid w:val="004816CB"/>
    <w:rsid w:val="00481DCA"/>
    <w:rsid w:val="00481FD7"/>
    <w:rsid w:val="00482069"/>
    <w:rsid w:val="004821C0"/>
    <w:rsid w:val="004821D2"/>
    <w:rsid w:val="0048262C"/>
    <w:rsid w:val="00482F60"/>
    <w:rsid w:val="004838CE"/>
    <w:rsid w:val="00484203"/>
    <w:rsid w:val="00484CCF"/>
    <w:rsid w:val="00485141"/>
    <w:rsid w:val="00485190"/>
    <w:rsid w:val="004859A3"/>
    <w:rsid w:val="004859E2"/>
    <w:rsid w:val="004862C9"/>
    <w:rsid w:val="00486687"/>
    <w:rsid w:val="00486986"/>
    <w:rsid w:val="004869F4"/>
    <w:rsid w:val="00486BF2"/>
    <w:rsid w:val="00486C33"/>
    <w:rsid w:val="00486D33"/>
    <w:rsid w:val="00486FFD"/>
    <w:rsid w:val="00487084"/>
    <w:rsid w:val="0048742D"/>
    <w:rsid w:val="00487690"/>
    <w:rsid w:val="00487863"/>
    <w:rsid w:val="0048798A"/>
    <w:rsid w:val="00487B34"/>
    <w:rsid w:val="00487C6B"/>
    <w:rsid w:val="00487DF2"/>
    <w:rsid w:val="00487F51"/>
    <w:rsid w:val="00487FDA"/>
    <w:rsid w:val="00490075"/>
    <w:rsid w:val="0049031D"/>
    <w:rsid w:val="004904F8"/>
    <w:rsid w:val="0049051F"/>
    <w:rsid w:val="0049067E"/>
    <w:rsid w:val="00490B23"/>
    <w:rsid w:val="00490F1D"/>
    <w:rsid w:val="0049136F"/>
    <w:rsid w:val="0049179B"/>
    <w:rsid w:val="004919B1"/>
    <w:rsid w:val="004922A1"/>
    <w:rsid w:val="0049269F"/>
    <w:rsid w:val="0049273B"/>
    <w:rsid w:val="00492A48"/>
    <w:rsid w:val="00492CFA"/>
    <w:rsid w:val="0049398F"/>
    <w:rsid w:val="00493E50"/>
    <w:rsid w:val="004940EC"/>
    <w:rsid w:val="0049451F"/>
    <w:rsid w:val="00494A22"/>
    <w:rsid w:val="00495238"/>
    <w:rsid w:val="004952AF"/>
    <w:rsid w:val="0049592B"/>
    <w:rsid w:val="004959D8"/>
    <w:rsid w:val="00495A33"/>
    <w:rsid w:val="00495F49"/>
    <w:rsid w:val="004966DB"/>
    <w:rsid w:val="004969BD"/>
    <w:rsid w:val="00496B19"/>
    <w:rsid w:val="00496DB4"/>
    <w:rsid w:val="00496EB6"/>
    <w:rsid w:val="00496F75"/>
    <w:rsid w:val="00497024"/>
    <w:rsid w:val="0049713B"/>
    <w:rsid w:val="00497243"/>
    <w:rsid w:val="0049732D"/>
    <w:rsid w:val="00497332"/>
    <w:rsid w:val="004973AF"/>
    <w:rsid w:val="0049761E"/>
    <w:rsid w:val="00497AF9"/>
    <w:rsid w:val="00497B77"/>
    <w:rsid w:val="004A05F5"/>
    <w:rsid w:val="004A0639"/>
    <w:rsid w:val="004A077D"/>
    <w:rsid w:val="004A0873"/>
    <w:rsid w:val="004A0B96"/>
    <w:rsid w:val="004A0CEE"/>
    <w:rsid w:val="004A0DAD"/>
    <w:rsid w:val="004A1156"/>
    <w:rsid w:val="004A119D"/>
    <w:rsid w:val="004A1208"/>
    <w:rsid w:val="004A149D"/>
    <w:rsid w:val="004A1744"/>
    <w:rsid w:val="004A19F7"/>
    <w:rsid w:val="004A1F01"/>
    <w:rsid w:val="004A208E"/>
    <w:rsid w:val="004A219A"/>
    <w:rsid w:val="004A226D"/>
    <w:rsid w:val="004A24DA"/>
    <w:rsid w:val="004A2986"/>
    <w:rsid w:val="004A2A82"/>
    <w:rsid w:val="004A32F9"/>
    <w:rsid w:val="004A351A"/>
    <w:rsid w:val="004A35C6"/>
    <w:rsid w:val="004A3E4A"/>
    <w:rsid w:val="004A4425"/>
    <w:rsid w:val="004A4901"/>
    <w:rsid w:val="004A4ED9"/>
    <w:rsid w:val="004A52E2"/>
    <w:rsid w:val="004A5686"/>
    <w:rsid w:val="004A5C0A"/>
    <w:rsid w:val="004A607C"/>
    <w:rsid w:val="004A60F7"/>
    <w:rsid w:val="004A623C"/>
    <w:rsid w:val="004A632F"/>
    <w:rsid w:val="004A6620"/>
    <w:rsid w:val="004A6723"/>
    <w:rsid w:val="004A6AE1"/>
    <w:rsid w:val="004A6EBE"/>
    <w:rsid w:val="004A71F6"/>
    <w:rsid w:val="004A7577"/>
    <w:rsid w:val="004A769C"/>
    <w:rsid w:val="004A78DB"/>
    <w:rsid w:val="004A79DA"/>
    <w:rsid w:val="004A7B07"/>
    <w:rsid w:val="004A7B21"/>
    <w:rsid w:val="004A7B76"/>
    <w:rsid w:val="004A7D47"/>
    <w:rsid w:val="004B0087"/>
    <w:rsid w:val="004B0113"/>
    <w:rsid w:val="004B04C9"/>
    <w:rsid w:val="004B0977"/>
    <w:rsid w:val="004B0C25"/>
    <w:rsid w:val="004B0D03"/>
    <w:rsid w:val="004B0E96"/>
    <w:rsid w:val="004B139C"/>
    <w:rsid w:val="004B1421"/>
    <w:rsid w:val="004B21A2"/>
    <w:rsid w:val="004B235A"/>
    <w:rsid w:val="004B28C7"/>
    <w:rsid w:val="004B2A75"/>
    <w:rsid w:val="004B2E3F"/>
    <w:rsid w:val="004B2EE5"/>
    <w:rsid w:val="004B3017"/>
    <w:rsid w:val="004B30ED"/>
    <w:rsid w:val="004B33B6"/>
    <w:rsid w:val="004B346A"/>
    <w:rsid w:val="004B3531"/>
    <w:rsid w:val="004B418C"/>
    <w:rsid w:val="004B426F"/>
    <w:rsid w:val="004B42B3"/>
    <w:rsid w:val="004B47D7"/>
    <w:rsid w:val="004B4D6E"/>
    <w:rsid w:val="004B4E04"/>
    <w:rsid w:val="004B50A0"/>
    <w:rsid w:val="004B5102"/>
    <w:rsid w:val="004B53FE"/>
    <w:rsid w:val="004B56E7"/>
    <w:rsid w:val="004B5AAC"/>
    <w:rsid w:val="004B6540"/>
    <w:rsid w:val="004B6617"/>
    <w:rsid w:val="004B66D8"/>
    <w:rsid w:val="004B68A6"/>
    <w:rsid w:val="004B6A27"/>
    <w:rsid w:val="004B6A73"/>
    <w:rsid w:val="004B6C20"/>
    <w:rsid w:val="004B6D36"/>
    <w:rsid w:val="004B70CA"/>
    <w:rsid w:val="004B72F7"/>
    <w:rsid w:val="004B78E2"/>
    <w:rsid w:val="004B7A74"/>
    <w:rsid w:val="004B7C26"/>
    <w:rsid w:val="004B7C74"/>
    <w:rsid w:val="004C033A"/>
    <w:rsid w:val="004C04C2"/>
    <w:rsid w:val="004C0768"/>
    <w:rsid w:val="004C0C1A"/>
    <w:rsid w:val="004C14DE"/>
    <w:rsid w:val="004C15CE"/>
    <w:rsid w:val="004C19A9"/>
    <w:rsid w:val="004C1C2E"/>
    <w:rsid w:val="004C2177"/>
    <w:rsid w:val="004C2434"/>
    <w:rsid w:val="004C25B6"/>
    <w:rsid w:val="004C25F0"/>
    <w:rsid w:val="004C31B5"/>
    <w:rsid w:val="004C357D"/>
    <w:rsid w:val="004C35A0"/>
    <w:rsid w:val="004C35C3"/>
    <w:rsid w:val="004C37C8"/>
    <w:rsid w:val="004C3937"/>
    <w:rsid w:val="004C3C15"/>
    <w:rsid w:val="004C3F3E"/>
    <w:rsid w:val="004C41AF"/>
    <w:rsid w:val="004C43D1"/>
    <w:rsid w:val="004C451F"/>
    <w:rsid w:val="004C4542"/>
    <w:rsid w:val="004C46A4"/>
    <w:rsid w:val="004C5188"/>
    <w:rsid w:val="004C5488"/>
    <w:rsid w:val="004C54CC"/>
    <w:rsid w:val="004C5A55"/>
    <w:rsid w:val="004C5B38"/>
    <w:rsid w:val="004C5B84"/>
    <w:rsid w:val="004C5FA0"/>
    <w:rsid w:val="004C6001"/>
    <w:rsid w:val="004C695F"/>
    <w:rsid w:val="004C69D0"/>
    <w:rsid w:val="004C6D55"/>
    <w:rsid w:val="004C6F18"/>
    <w:rsid w:val="004C6FE5"/>
    <w:rsid w:val="004C79B9"/>
    <w:rsid w:val="004C7B68"/>
    <w:rsid w:val="004C7E70"/>
    <w:rsid w:val="004D01D7"/>
    <w:rsid w:val="004D0433"/>
    <w:rsid w:val="004D0A02"/>
    <w:rsid w:val="004D0B4C"/>
    <w:rsid w:val="004D0C62"/>
    <w:rsid w:val="004D0E5C"/>
    <w:rsid w:val="004D0E7E"/>
    <w:rsid w:val="004D0F93"/>
    <w:rsid w:val="004D1585"/>
    <w:rsid w:val="004D15F2"/>
    <w:rsid w:val="004D1734"/>
    <w:rsid w:val="004D19B8"/>
    <w:rsid w:val="004D1BCD"/>
    <w:rsid w:val="004D1C2F"/>
    <w:rsid w:val="004D1E32"/>
    <w:rsid w:val="004D2269"/>
    <w:rsid w:val="004D265E"/>
    <w:rsid w:val="004D26A4"/>
    <w:rsid w:val="004D26BB"/>
    <w:rsid w:val="004D2B39"/>
    <w:rsid w:val="004D2E58"/>
    <w:rsid w:val="004D3383"/>
    <w:rsid w:val="004D362E"/>
    <w:rsid w:val="004D39AE"/>
    <w:rsid w:val="004D44CD"/>
    <w:rsid w:val="004D4772"/>
    <w:rsid w:val="004D4AD7"/>
    <w:rsid w:val="004D4D06"/>
    <w:rsid w:val="004D5460"/>
    <w:rsid w:val="004D5752"/>
    <w:rsid w:val="004D5E7D"/>
    <w:rsid w:val="004D644D"/>
    <w:rsid w:val="004D68DD"/>
    <w:rsid w:val="004D6D44"/>
    <w:rsid w:val="004D6F28"/>
    <w:rsid w:val="004D6FAE"/>
    <w:rsid w:val="004D70CC"/>
    <w:rsid w:val="004D720B"/>
    <w:rsid w:val="004D72D8"/>
    <w:rsid w:val="004D736A"/>
    <w:rsid w:val="004D7969"/>
    <w:rsid w:val="004E021B"/>
    <w:rsid w:val="004E0332"/>
    <w:rsid w:val="004E04AC"/>
    <w:rsid w:val="004E0948"/>
    <w:rsid w:val="004E09AE"/>
    <w:rsid w:val="004E09DD"/>
    <w:rsid w:val="004E0A42"/>
    <w:rsid w:val="004E0B11"/>
    <w:rsid w:val="004E1086"/>
    <w:rsid w:val="004E13D0"/>
    <w:rsid w:val="004E18B2"/>
    <w:rsid w:val="004E1ACC"/>
    <w:rsid w:val="004E1C5A"/>
    <w:rsid w:val="004E1E3C"/>
    <w:rsid w:val="004E226E"/>
    <w:rsid w:val="004E237A"/>
    <w:rsid w:val="004E24BB"/>
    <w:rsid w:val="004E2B76"/>
    <w:rsid w:val="004E37A3"/>
    <w:rsid w:val="004E3813"/>
    <w:rsid w:val="004E3D26"/>
    <w:rsid w:val="004E3E03"/>
    <w:rsid w:val="004E40D4"/>
    <w:rsid w:val="004E43EE"/>
    <w:rsid w:val="004E4668"/>
    <w:rsid w:val="004E57B6"/>
    <w:rsid w:val="004E57EF"/>
    <w:rsid w:val="004E5AE3"/>
    <w:rsid w:val="004E6439"/>
    <w:rsid w:val="004E660B"/>
    <w:rsid w:val="004E67F1"/>
    <w:rsid w:val="004E6AE7"/>
    <w:rsid w:val="004E71D4"/>
    <w:rsid w:val="004E73F1"/>
    <w:rsid w:val="004E77CB"/>
    <w:rsid w:val="004E782F"/>
    <w:rsid w:val="004E7A57"/>
    <w:rsid w:val="004E7CEC"/>
    <w:rsid w:val="004E7DA0"/>
    <w:rsid w:val="004F0251"/>
    <w:rsid w:val="004F050C"/>
    <w:rsid w:val="004F095C"/>
    <w:rsid w:val="004F0AFA"/>
    <w:rsid w:val="004F0B35"/>
    <w:rsid w:val="004F0B71"/>
    <w:rsid w:val="004F104D"/>
    <w:rsid w:val="004F1227"/>
    <w:rsid w:val="004F129A"/>
    <w:rsid w:val="004F13F7"/>
    <w:rsid w:val="004F17FB"/>
    <w:rsid w:val="004F1900"/>
    <w:rsid w:val="004F1D29"/>
    <w:rsid w:val="004F2070"/>
    <w:rsid w:val="004F2534"/>
    <w:rsid w:val="004F28FE"/>
    <w:rsid w:val="004F29AC"/>
    <w:rsid w:val="004F2A5D"/>
    <w:rsid w:val="004F2BDC"/>
    <w:rsid w:val="004F2D0D"/>
    <w:rsid w:val="004F2D32"/>
    <w:rsid w:val="004F2E67"/>
    <w:rsid w:val="004F2F51"/>
    <w:rsid w:val="004F32C8"/>
    <w:rsid w:val="004F39A9"/>
    <w:rsid w:val="004F3EB0"/>
    <w:rsid w:val="004F3FB6"/>
    <w:rsid w:val="004F4264"/>
    <w:rsid w:val="004F426D"/>
    <w:rsid w:val="004F4479"/>
    <w:rsid w:val="004F4767"/>
    <w:rsid w:val="004F4A72"/>
    <w:rsid w:val="004F4AF6"/>
    <w:rsid w:val="004F4E6B"/>
    <w:rsid w:val="004F4ECE"/>
    <w:rsid w:val="004F4F80"/>
    <w:rsid w:val="004F4FEA"/>
    <w:rsid w:val="004F5017"/>
    <w:rsid w:val="004F58EE"/>
    <w:rsid w:val="004F59C1"/>
    <w:rsid w:val="004F5A64"/>
    <w:rsid w:val="004F5B66"/>
    <w:rsid w:val="004F66DD"/>
    <w:rsid w:val="004F6BED"/>
    <w:rsid w:val="004F6CD5"/>
    <w:rsid w:val="004F6D1B"/>
    <w:rsid w:val="004F6D8D"/>
    <w:rsid w:val="004F6FB3"/>
    <w:rsid w:val="004F783A"/>
    <w:rsid w:val="004F79DF"/>
    <w:rsid w:val="004F7D6D"/>
    <w:rsid w:val="004F7E48"/>
    <w:rsid w:val="005001E5"/>
    <w:rsid w:val="005004E3"/>
    <w:rsid w:val="005009B4"/>
    <w:rsid w:val="00500EE3"/>
    <w:rsid w:val="00500F3C"/>
    <w:rsid w:val="00500F4C"/>
    <w:rsid w:val="00501056"/>
    <w:rsid w:val="005011CB"/>
    <w:rsid w:val="00501781"/>
    <w:rsid w:val="00501965"/>
    <w:rsid w:val="00501A8B"/>
    <w:rsid w:val="00501C6E"/>
    <w:rsid w:val="00501CA3"/>
    <w:rsid w:val="005025BE"/>
    <w:rsid w:val="005025E0"/>
    <w:rsid w:val="00502891"/>
    <w:rsid w:val="00502BD4"/>
    <w:rsid w:val="00502D86"/>
    <w:rsid w:val="00502F48"/>
    <w:rsid w:val="00503B22"/>
    <w:rsid w:val="00503E28"/>
    <w:rsid w:val="00503EBD"/>
    <w:rsid w:val="0050445E"/>
    <w:rsid w:val="0050465D"/>
    <w:rsid w:val="005046B1"/>
    <w:rsid w:val="0050473B"/>
    <w:rsid w:val="005047F4"/>
    <w:rsid w:val="00504A8B"/>
    <w:rsid w:val="00504BE2"/>
    <w:rsid w:val="00504CCD"/>
    <w:rsid w:val="00504D78"/>
    <w:rsid w:val="0050544A"/>
    <w:rsid w:val="0050574C"/>
    <w:rsid w:val="00505F27"/>
    <w:rsid w:val="005060EE"/>
    <w:rsid w:val="005064EE"/>
    <w:rsid w:val="005077E9"/>
    <w:rsid w:val="00507B1C"/>
    <w:rsid w:val="00510329"/>
    <w:rsid w:val="0051057A"/>
    <w:rsid w:val="00510672"/>
    <w:rsid w:val="0051068D"/>
    <w:rsid w:val="00510AD1"/>
    <w:rsid w:val="00510C2A"/>
    <w:rsid w:val="00510D89"/>
    <w:rsid w:val="00510FF1"/>
    <w:rsid w:val="00511282"/>
    <w:rsid w:val="005117F9"/>
    <w:rsid w:val="00511CEF"/>
    <w:rsid w:val="00511EBF"/>
    <w:rsid w:val="00512050"/>
    <w:rsid w:val="005121D3"/>
    <w:rsid w:val="00512302"/>
    <w:rsid w:val="005127AC"/>
    <w:rsid w:val="00512843"/>
    <w:rsid w:val="00512ABF"/>
    <w:rsid w:val="00513057"/>
    <w:rsid w:val="00513651"/>
    <w:rsid w:val="005136CA"/>
    <w:rsid w:val="00513991"/>
    <w:rsid w:val="00513D01"/>
    <w:rsid w:val="00514171"/>
    <w:rsid w:val="00514639"/>
    <w:rsid w:val="005149C4"/>
    <w:rsid w:val="0051547D"/>
    <w:rsid w:val="00515585"/>
    <w:rsid w:val="0051591B"/>
    <w:rsid w:val="00515A58"/>
    <w:rsid w:val="00515C29"/>
    <w:rsid w:val="00516073"/>
    <w:rsid w:val="005160EF"/>
    <w:rsid w:val="005161E2"/>
    <w:rsid w:val="0051665C"/>
    <w:rsid w:val="005168A4"/>
    <w:rsid w:val="00516979"/>
    <w:rsid w:val="00516E1C"/>
    <w:rsid w:val="00516F0B"/>
    <w:rsid w:val="00517105"/>
    <w:rsid w:val="0051721E"/>
    <w:rsid w:val="00517259"/>
    <w:rsid w:val="00517A5F"/>
    <w:rsid w:val="00517C88"/>
    <w:rsid w:val="00520A10"/>
    <w:rsid w:val="00520A1A"/>
    <w:rsid w:val="00520A57"/>
    <w:rsid w:val="00520EF2"/>
    <w:rsid w:val="00521357"/>
    <w:rsid w:val="0052153F"/>
    <w:rsid w:val="0052188F"/>
    <w:rsid w:val="00521A3A"/>
    <w:rsid w:val="00521E62"/>
    <w:rsid w:val="0052249A"/>
    <w:rsid w:val="00522919"/>
    <w:rsid w:val="00522C96"/>
    <w:rsid w:val="00523336"/>
    <w:rsid w:val="005233BB"/>
    <w:rsid w:val="005234C5"/>
    <w:rsid w:val="00523661"/>
    <w:rsid w:val="00523B44"/>
    <w:rsid w:val="00523DAB"/>
    <w:rsid w:val="00523E11"/>
    <w:rsid w:val="00523E97"/>
    <w:rsid w:val="00524457"/>
    <w:rsid w:val="005246AF"/>
    <w:rsid w:val="005248DA"/>
    <w:rsid w:val="00524F9D"/>
    <w:rsid w:val="005253F0"/>
    <w:rsid w:val="00525670"/>
    <w:rsid w:val="0052591A"/>
    <w:rsid w:val="00525C54"/>
    <w:rsid w:val="00526143"/>
    <w:rsid w:val="00526278"/>
    <w:rsid w:val="005263D5"/>
    <w:rsid w:val="005266F4"/>
    <w:rsid w:val="005272FA"/>
    <w:rsid w:val="00527436"/>
    <w:rsid w:val="0052799A"/>
    <w:rsid w:val="005305BF"/>
    <w:rsid w:val="0053074B"/>
    <w:rsid w:val="00530C1A"/>
    <w:rsid w:val="00531116"/>
    <w:rsid w:val="0053157C"/>
    <w:rsid w:val="0053176F"/>
    <w:rsid w:val="00531971"/>
    <w:rsid w:val="00531B01"/>
    <w:rsid w:val="00531D27"/>
    <w:rsid w:val="00531E9E"/>
    <w:rsid w:val="00531F68"/>
    <w:rsid w:val="00531F76"/>
    <w:rsid w:val="005322AF"/>
    <w:rsid w:val="0053237F"/>
    <w:rsid w:val="005326AC"/>
    <w:rsid w:val="00532B43"/>
    <w:rsid w:val="00532C89"/>
    <w:rsid w:val="00532E26"/>
    <w:rsid w:val="005333BF"/>
    <w:rsid w:val="005333C9"/>
    <w:rsid w:val="005335F8"/>
    <w:rsid w:val="00533822"/>
    <w:rsid w:val="005338A3"/>
    <w:rsid w:val="00533E58"/>
    <w:rsid w:val="00534076"/>
    <w:rsid w:val="005346ED"/>
    <w:rsid w:val="00534A8B"/>
    <w:rsid w:val="00534E22"/>
    <w:rsid w:val="00534F47"/>
    <w:rsid w:val="0053570A"/>
    <w:rsid w:val="00535850"/>
    <w:rsid w:val="00535A6D"/>
    <w:rsid w:val="00535BBE"/>
    <w:rsid w:val="00535D06"/>
    <w:rsid w:val="00535D19"/>
    <w:rsid w:val="00535E92"/>
    <w:rsid w:val="00536215"/>
    <w:rsid w:val="005363F1"/>
    <w:rsid w:val="0053654F"/>
    <w:rsid w:val="0053678A"/>
    <w:rsid w:val="00536845"/>
    <w:rsid w:val="0053689B"/>
    <w:rsid w:val="00536BA0"/>
    <w:rsid w:val="00536C96"/>
    <w:rsid w:val="00536F18"/>
    <w:rsid w:val="005370AA"/>
    <w:rsid w:val="00537157"/>
    <w:rsid w:val="005372CA"/>
    <w:rsid w:val="00537762"/>
    <w:rsid w:val="0053780D"/>
    <w:rsid w:val="005378B4"/>
    <w:rsid w:val="00537B4E"/>
    <w:rsid w:val="00540769"/>
    <w:rsid w:val="0054092A"/>
    <w:rsid w:val="00540B0F"/>
    <w:rsid w:val="00540D2E"/>
    <w:rsid w:val="00540EFE"/>
    <w:rsid w:val="00540F91"/>
    <w:rsid w:val="00541320"/>
    <w:rsid w:val="00541414"/>
    <w:rsid w:val="00541576"/>
    <w:rsid w:val="005417BD"/>
    <w:rsid w:val="00541857"/>
    <w:rsid w:val="00541A3C"/>
    <w:rsid w:val="00541BCC"/>
    <w:rsid w:val="005423C0"/>
    <w:rsid w:val="00542633"/>
    <w:rsid w:val="00542858"/>
    <w:rsid w:val="005428B1"/>
    <w:rsid w:val="00542A1B"/>
    <w:rsid w:val="00543228"/>
    <w:rsid w:val="00543538"/>
    <w:rsid w:val="00543566"/>
    <w:rsid w:val="00543770"/>
    <w:rsid w:val="00543771"/>
    <w:rsid w:val="0054440F"/>
    <w:rsid w:val="00544BC7"/>
    <w:rsid w:val="00545376"/>
    <w:rsid w:val="005453A6"/>
    <w:rsid w:val="005453F7"/>
    <w:rsid w:val="00545464"/>
    <w:rsid w:val="00545564"/>
    <w:rsid w:val="0054566B"/>
    <w:rsid w:val="0054574B"/>
    <w:rsid w:val="00545CE3"/>
    <w:rsid w:val="00545F90"/>
    <w:rsid w:val="00546039"/>
    <w:rsid w:val="0054669F"/>
    <w:rsid w:val="0054679A"/>
    <w:rsid w:val="0054690B"/>
    <w:rsid w:val="005469A3"/>
    <w:rsid w:val="00546C78"/>
    <w:rsid w:val="005471C1"/>
    <w:rsid w:val="005501A9"/>
    <w:rsid w:val="005501D4"/>
    <w:rsid w:val="00550247"/>
    <w:rsid w:val="00550808"/>
    <w:rsid w:val="00551C21"/>
    <w:rsid w:val="00551DED"/>
    <w:rsid w:val="005522CD"/>
    <w:rsid w:val="005527E0"/>
    <w:rsid w:val="0055286D"/>
    <w:rsid w:val="0055298C"/>
    <w:rsid w:val="00553164"/>
    <w:rsid w:val="0055346F"/>
    <w:rsid w:val="0055376F"/>
    <w:rsid w:val="005547DC"/>
    <w:rsid w:val="00554C2F"/>
    <w:rsid w:val="0055504A"/>
    <w:rsid w:val="0055522F"/>
    <w:rsid w:val="0055561E"/>
    <w:rsid w:val="00555B96"/>
    <w:rsid w:val="00555F2F"/>
    <w:rsid w:val="005560B1"/>
    <w:rsid w:val="00556AB2"/>
    <w:rsid w:val="005575FE"/>
    <w:rsid w:val="005577FE"/>
    <w:rsid w:val="005578D3"/>
    <w:rsid w:val="00557993"/>
    <w:rsid w:val="00557A54"/>
    <w:rsid w:val="00557EEF"/>
    <w:rsid w:val="00557F0F"/>
    <w:rsid w:val="00557F49"/>
    <w:rsid w:val="005600B4"/>
    <w:rsid w:val="005603D0"/>
    <w:rsid w:val="00560829"/>
    <w:rsid w:val="005608CB"/>
    <w:rsid w:val="00560DA5"/>
    <w:rsid w:val="00560DD5"/>
    <w:rsid w:val="00560F75"/>
    <w:rsid w:val="00561488"/>
    <w:rsid w:val="005617B8"/>
    <w:rsid w:val="005619EB"/>
    <w:rsid w:val="00561FEF"/>
    <w:rsid w:val="00562102"/>
    <w:rsid w:val="00562829"/>
    <w:rsid w:val="00562937"/>
    <w:rsid w:val="00562940"/>
    <w:rsid w:val="005629A8"/>
    <w:rsid w:val="00562A57"/>
    <w:rsid w:val="00562E9F"/>
    <w:rsid w:val="00563232"/>
    <w:rsid w:val="00563431"/>
    <w:rsid w:val="005635B5"/>
    <w:rsid w:val="00563644"/>
    <w:rsid w:val="00563A48"/>
    <w:rsid w:val="00563F18"/>
    <w:rsid w:val="00563F82"/>
    <w:rsid w:val="005642A9"/>
    <w:rsid w:val="005646F3"/>
    <w:rsid w:val="00564826"/>
    <w:rsid w:val="00564AFA"/>
    <w:rsid w:val="00564E2D"/>
    <w:rsid w:val="005651A6"/>
    <w:rsid w:val="005651D9"/>
    <w:rsid w:val="0056521E"/>
    <w:rsid w:val="005653E9"/>
    <w:rsid w:val="005653F8"/>
    <w:rsid w:val="00565A02"/>
    <w:rsid w:val="00565C68"/>
    <w:rsid w:val="00566654"/>
    <w:rsid w:val="005668F1"/>
    <w:rsid w:val="00566AF6"/>
    <w:rsid w:val="00566B5C"/>
    <w:rsid w:val="00566BE4"/>
    <w:rsid w:val="00566F27"/>
    <w:rsid w:val="00566FC7"/>
    <w:rsid w:val="00567055"/>
    <w:rsid w:val="00567085"/>
    <w:rsid w:val="005675A4"/>
    <w:rsid w:val="0056780E"/>
    <w:rsid w:val="00567FC9"/>
    <w:rsid w:val="00570744"/>
    <w:rsid w:val="00570947"/>
    <w:rsid w:val="0057096A"/>
    <w:rsid w:val="0057097F"/>
    <w:rsid w:val="00570B55"/>
    <w:rsid w:val="00570CCF"/>
    <w:rsid w:val="00570D12"/>
    <w:rsid w:val="00570FF6"/>
    <w:rsid w:val="0057163B"/>
    <w:rsid w:val="00571708"/>
    <w:rsid w:val="00571905"/>
    <w:rsid w:val="00571957"/>
    <w:rsid w:val="00571AFC"/>
    <w:rsid w:val="00571BAD"/>
    <w:rsid w:val="00571BB9"/>
    <w:rsid w:val="005723B2"/>
    <w:rsid w:val="005726FD"/>
    <w:rsid w:val="00572A8C"/>
    <w:rsid w:val="00572E6E"/>
    <w:rsid w:val="005730D4"/>
    <w:rsid w:val="00573199"/>
    <w:rsid w:val="005731CD"/>
    <w:rsid w:val="0057320C"/>
    <w:rsid w:val="00573C1E"/>
    <w:rsid w:val="00573CFB"/>
    <w:rsid w:val="00573EF3"/>
    <w:rsid w:val="00573EFA"/>
    <w:rsid w:val="005740A1"/>
    <w:rsid w:val="005740AD"/>
    <w:rsid w:val="005743D2"/>
    <w:rsid w:val="00574922"/>
    <w:rsid w:val="00574B15"/>
    <w:rsid w:val="00574BFD"/>
    <w:rsid w:val="00574C47"/>
    <w:rsid w:val="00574F67"/>
    <w:rsid w:val="0057581D"/>
    <w:rsid w:val="00575B98"/>
    <w:rsid w:val="0057630F"/>
    <w:rsid w:val="0057635C"/>
    <w:rsid w:val="00576A6C"/>
    <w:rsid w:val="00576B53"/>
    <w:rsid w:val="00576C01"/>
    <w:rsid w:val="00576EA9"/>
    <w:rsid w:val="00576FBB"/>
    <w:rsid w:val="00577108"/>
    <w:rsid w:val="0057759B"/>
    <w:rsid w:val="00577643"/>
    <w:rsid w:val="0057790E"/>
    <w:rsid w:val="00577976"/>
    <w:rsid w:val="00577CD1"/>
    <w:rsid w:val="005800E1"/>
    <w:rsid w:val="00580421"/>
    <w:rsid w:val="005809DA"/>
    <w:rsid w:val="00580EEE"/>
    <w:rsid w:val="00580F15"/>
    <w:rsid w:val="005811CE"/>
    <w:rsid w:val="00581299"/>
    <w:rsid w:val="00581410"/>
    <w:rsid w:val="0058154E"/>
    <w:rsid w:val="005818C3"/>
    <w:rsid w:val="0058248B"/>
    <w:rsid w:val="0058257C"/>
    <w:rsid w:val="0058271D"/>
    <w:rsid w:val="0058277E"/>
    <w:rsid w:val="005827FA"/>
    <w:rsid w:val="0058287D"/>
    <w:rsid w:val="0058297A"/>
    <w:rsid w:val="00582A34"/>
    <w:rsid w:val="00582B34"/>
    <w:rsid w:val="005834F7"/>
    <w:rsid w:val="005839D9"/>
    <w:rsid w:val="00583D22"/>
    <w:rsid w:val="00583E46"/>
    <w:rsid w:val="00583F9C"/>
    <w:rsid w:val="005843F5"/>
    <w:rsid w:val="005845B1"/>
    <w:rsid w:val="0058471A"/>
    <w:rsid w:val="00584871"/>
    <w:rsid w:val="00584AB4"/>
    <w:rsid w:val="00584B7C"/>
    <w:rsid w:val="00584CFA"/>
    <w:rsid w:val="00584E31"/>
    <w:rsid w:val="00584EA7"/>
    <w:rsid w:val="00584F6A"/>
    <w:rsid w:val="0058517F"/>
    <w:rsid w:val="00585227"/>
    <w:rsid w:val="00585480"/>
    <w:rsid w:val="0058557A"/>
    <w:rsid w:val="005856F3"/>
    <w:rsid w:val="00585CB6"/>
    <w:rsid w:val="00585D73"/>
    <w:rsid w:val="00586145"/>
    <w:rsid w:val="00586147"/>
    <w:rsid w:val="0058636F"/>
    <w:rsid w:val="0058664A"/>
    <w:rsid w:val="00586AB7"/>
    <w:rsid w:val="00586C9B"/>
    <w:rsid w:val="0058777F"/>
    <w:rsid w:val="0058785F"/>
    <w:rsid w:val="00587A7D"/>
    <w:rsid w:val="00587E70"/>
    <w:rsid w:val="00590066"/>
    <w:rsid w:val="00590223"/>
    <w:rsid w:val="00590235"/>
    <w:rsid w:val="005904FB"/>
    <w:rsid w:val="00590637"/>
    <w:rsid w:val="00590A29"/>
    <w:rsid w:val="005912FC"/>
    <w:rsid w:val="0059140B"/>
    <w:rsid w:val="00591A99"/>
    <w:rsid w:val="00591AED"/>
    <w:rsid w:val="00592056"/>
    <w:rsid w:val="00592120"/>
    <w:rsid w:val="0059261D"/>
    <w:rsid w:val="00592921"/>
    <w:rsid w:val="005929DD"/>
    <w:rsid w:val="00592E13"/>
    <w:rsid w:val="00593489"/>
    <w:rsid w:val="00593537"/>
    <w:rsid w:val="00593B47"/>
    <w:rsid w:val="00594028"/>
    <w:rsid w:val="0059405A"/>
    <w:rsid w:val="005943DA"/>
    <w:rsid w:val="005946C8"/>
    <w:rsid w:val="005946F7"/>
    <w:rsid w:val="0059475F"/>
    <w:rsid w:val="00594816"/>
    <w:rsid w:val="00594A0D"/>
    <w:rsid w:val="00594A16"/>
    <w:rsid w:val="0059526E"/>
    <w:rsid w:val="00595876"/>
    <w:rsid w:val="0059588D"/>
    <w:rsid w:val="005959EC"/>
    <w:rsid w:val="00595B0C"/>
    <w:rsid w:val="00595EA5"/>
    <w:rsid w:val="00595F8B"/>
    <w:rsid w:val="0059611F"/>
    <w:rsid w:val="005961CE"/>
    <w:rsid w:val="005965D1"/>
    <w:rsid w:val="00596667"/>
    <w:rsid w:val="005968F6"/>
    <w:rsid w:val="00596986"/>
    <w:rsid w:val="005969E6"/>
    <w:rsid w:val="00596C4F"/>
    <w:rsid w:val="00596E71"/>
    <w:rsid w:val="00596ED0"/>
    <w:rsid w:val="00596F3B"/>
    <w:rsid w:val="00596F69"/>
    <w:rsid w:val="00597425"/>
    <w:rsid w:val="00597474"/>
    <w:rsid w:val="005975D6"/>
    <w:rsid w:val="0059787B"/>
    <w:rsid w:val="00597AE2"/>
    <w:rsid w:val="00597D59"/>
    <w:rsid w:val="00597EE8"/>
    <w:rsid w:val="005A0101"/>
    <w:rsid w:val="005A0A3E"/>
    <w:rsid w:val="005A0B87"/>
    <w:rsid w:val="005A0C6E"/>
    <w:rsid w:val="005A0CE2"/>
    <w:rsid w:val="005A0D71"/>
    <w:rsid w:val="005A1387"/>
    <w:rsid w:val="005A15E1"/>
    <w:rsid w:val="005A1933"/>
    <w:rsid w:val="005A1982"/>
    <w:rsid w:val="005A1A61"/>
    <w:rsid w:val="005A1AEF"/>
    <w:rsid w:val="005A1EB1"/>
    <w:rsid w:val="005A1FD8"/>
    <w:rsid w:val="005A2005"/>
    <w:rsid w:val="005A2468"/>
    <w:rsid w:val="005A26BD"/>
    <w:rsid w:val="005A2936"/>
    <w:rsid w:val="005A2A04"/>
    <w:rsid w:val="005A2A63"/>
    <w:rsid w:val="005A2C78"/>
    <w:rsid w:val="005A2E6F"/>
    <w:rsid w:val="005A2EDA"/>
    <w:rsid w:val="005A3093"/>
    <w:rsid w:val="005A32CE"/>
    <w:rsid w:val="005A33C0"/>
    <w:rsid w:val="005A351A"/>
    <w:rsid w:val="005A374F"/>
    <w:rsid w:val="005A3984"/>
    <w:rsid w:val="005A3B41"/>
    <w:rsid w:val="005A3B70"/>
    <w:rsid w:val="005A3D16"/>
    <w:rsid w:val="005A3E92"/>
    <w:rsid w:val="005A404E"/>
    <w:rsid w:val="005A40C4"/>
    <w:rsid w:val="005A411E"/>
    <w:rsid w:val="005A4258"/>
    <w:rsid w:val="005A42BA"/>
    <w:rsid w:val="005A4C9B"/>
    <w:rsid w:val="005A4CED"/>
    <w:rsid w:val="005A4EC7"/>
    <w:rsid w:val="005A512C"/>
    <w:rsid w:val="005A540C"/>
    <w:rsid w:val="005A5802"/>
    <w:rsid w:val="005A5954"/>
    <w:rsid w:val="005A5C02"/>
    <w:rsid w:val="005A606B"/>
    <w:rsid w:val="005A60B9"/>
    <w:rsid w:val="005A694D"/>
    <w:rsid w:val="005A6C15"/>
    <w:rsid w:val="005A708F"/>
    <w:rsid w:val="005A70E9"/>
    <w:rsid w:val="005A71F9"/>
    <w:rsid w:val="005A741A"/>
    <w:rsid w:val="005A747C"/>
    <w:rsid w:val="005A7619"/>
    <w:rsid w:val="005A7AE7"/>
    <w:rsid w:val="005A7BF7"/>
    <w:rsid w:val="005A7CF7"/>
    <w:rsid w:val="005A7D20"/>
    <w:rsid w:val="005A7DA8"/>
    <w:rsid w:val="005B00B6"/>
    <w:rsid w:val="005B0103"/>
    <w:rsid w:val="005B02E5"/>
    <w:rsid w:val="005B0389"/>
    <w:rsid w:val="005B06AD"/>
    <w:rsid w:val="005B0819"/>
    <w:rsid w:val="005B0C25"/>
    <w:rsid w:val="005B0CE1"/>
    <w:rsid w:val="005B0D61"/>
    <w:rsid w:val="005B1040"/>
    <w:rsid w:val="005B1220"/>
    <w:rsid w:val="005B12DF"/>
    <w:rsid w:val="005B1549"/>
    <w:rsid w:val="005B15B9"/>
    <w:rsid w:val="005B1A48"/>
    <w:rsid w:val="005B1CB2"/>
    <w:rsid w:val="005B201B"/>
    <w:rsid w:val="005B204D"/>
    <w:rsid w:val="005B2249"/>
    <w:rsid w:val="005B243C"/>
    <w:rsid w:val="005B25F2"/>
    <w:rsid w:val="005B273E"/>
    <w:rsid w:val="005B2870"/>
    <w:rsid w:val="005B2FD9"/>
    <w:rsid w:val="005B318D"/>
    <w:rsid w:val="005B35A6"/>
    <w:rsid w:val="005B3845"/>
    <w:rsid w:val="005B3DEB"/>
    <w:rsid w:val="005B4471"/>
    <w:rsid w:val="005B4517"/>
    <w:rsid w:val="005B4B1D"/>
    <w:rsid w:val="005B4CAF"/>
    <w:rsid w:val="005B4E32"/>
    <w:rsid w:val="005B4E56"/>
    <w:rsid w:val="005B4EDE"/>
    <w:rsid w:val="005B5077"/>
    <w:rsid w:val="005B50FD"/>
    <w:rsid w:val="005B51FD"/>
    <w:rsid w:val="005B55FD"/>
    <w:rsid w:val="005B561C"/>
    <w:rsid w:val="005B5687"/>
    <w:rsid w:val="005B58A9"/>
    <w:rsid w:val="005B5AC1"/>
    <w:rsid w:val="005B6657"/>
    <w:rsid w:val="005B66CB"/>
    <w:rsid w:val="005B6B12"/>
    <w:rsid w:val="005B6D26"/>
    <w:rsid w:val="005B6DC9"/>
    <w:rsid w:val="005B6FF6"/>
    <w:rsid w:val="005B7048"/>
    <w:rsid w:val="005B709A"/>
    <w:rsid w:val="005B7413"/>
    <w:rsid w:val="005B74EF"/>
    <w:rsid w:val="005B756C"/>
    <w:rsid w:val="005B76F2"/>
    <w:rsid w:val="005B7772"/>
    <w:rsid w:val="005B7C4B"/>
    <w:rsid w:val="005B7C92"/>
    <w:rsid w:val="005B7D7C"/>
    <w:rsid w:val="005C0124"/>
    <w:rsid w:val="005C0A40"/>
    <w:rsid w:val="005C0B06"/>
    <w:rsid w:val="005C0BA2"/>
    <w:rsid w:val="005C0C5E"/>
    <w:rsid w:val="005C10DB"/>
    <w:rsid w:val="005C1E79"/>
    <w:rsid w:val="005C1F27"/>
    <w:rsid w:val="005C1F77"/>
    <w:rsid w:val="005C1F93"/>
    <w:rsid w:val="005C2005"/>
    <w:rsid w:val="005C218C"/>
    <w:rsid w:val="005C23EA"/>
    <w:rsid w:val="005C2517"/>
    <w:rsid w:val="005C2B5E"/>
    <w:rsid w:val="005C2C88"/>
    <w:rsid w:val="005C2C8D"/>
    <w:rsid w:val="005C30BA"/>
    <w:rsid w:val="005C3224"/>
    <w:rsid w:val="005C333D"/>
    <w:rsid w:val="005C3435"/>
    <w:rsid w:val="005C3BCF"/>
    <w:rsid w:val="005C3C92"/>
    <w:rsid w:val="005C3FBE"/>
    <w:rsid w:val="005C44EC"/>
    <w:rsid w:val="005C48E0"/>
    <w:rsid w:val="005C4C17"/>
    <w:rsid w:val="005C4EDA"/>
    <w:rsid w:val="005C51C3"/>
    <w:rsid w:val="005C52D8"/>
    <w:rsid w:val="005C53F1"/>
    <w:rsid w:val="005C551B"/>
    <w:rsid w:val="005C57BD"/>
    <w:rsid w:val="005C5BD6"/>
    <w:rsid w:val="005C5F95"/>
    <w:rsid w:val="005C6304"/>
    <w:rsid w:val="005C636C"/>
    <w:rsid w:val="005C6474"/>
    <w:rsid w:val="005C6623"/>
    <w:rsid w:val="005C7363"/>
    <w:rsid w:val="005C7870"/>
    <w:rsid w:val="005C788B"/>
    <w:rsid w:val="005C793C"/>
    <w:rsid w:val="005C7B6F"/>
    <w:rsid w:val="005C7D5D"/>
    <w:rsid w:val="005C7DC5"/>
    <w:rsid w:val="005C7FF0"/>
    <w:rsid w:val="005D0118"/>
    <w:rsid w:val="005D06D5"/>
    <w:rsid w:val="005D07C7"/>
    <w:rsid w:val="005D0801"/>
    <w:rsid w:val="005D096F"/>
    <w:rsid w:val="005D110C"/>
    <w:rsid w:val="005D118E"/>
    <w:rsid w:val="005D1291"/>
    <w:rsid w:val="005D13B8"/>
    <w:rsid w:val="005D1482"/>
    <w:rsid w:val="005D1537"/>
    <w:rsid w:val="005D16D7"/>
    <w:rsid w:val="005D17CC"/>
    <w:rsid w:val="005D1827"/>
    <w:rsid w:val="005D1A57"/>
    <w:rsid w:val="005D1FC1"/>
    <w:rsid w:val="005D2105"/>
    <w:rsid w:val="005D23C5"/>
    <w:rsid w:val="005D247A"/>
    <w:rsid w:val="005D2957"/>
    <w:rsid w:val="005D35FF"/>
    <w:rsid w:val="005D3938"/>
    <w:rsid w:val="005D3A2F"/>
    <w:rsid w:val="005D3DC5"/>
    <w:rsid w:val="005D3E4B"/>
    <w:rsid w:val="005D3F12"/>
    <w:rsid w:val="005D451F"/>
    <w:rsid w:val="005D4637"/>
    <w:rsid w:val="005D47DC"/>
    <w:rsid w:val="005D48B6"/>
    <w:rsid w:val="005D4AB4"/>
    <w:rsid w:val="005D4BF9"/>
    <w:rsid w:val="005D50F5"/>
    <w:rsid w:val="005D55B8"/>
    <w:rsid w:val="005D5635"/>
    <w:rsid w:val="005D57B1"/>
    <w:rsid w:val="005D5AA0"/>
    <w:rsid w:val="005D5B48"/>
    <w:rsid w:val="005D6146"/>
    <w:rsid w:val="005D648B"/>
    <w:rsid w:val="005D690C"/>
    <w:rsid w:val="005D69B4"/>
    <w:rsid w:val="005D6C8E"/>
    <w:rsid w:val="005D6EA6"/>
    <w:rsid w:val="005D7042"/>
    <w:rsid w:val="005D7126"/>
    <w:rsid w:val="005D7221"/>
    <w:rsid w:val="005D7252"/>
    <w:rsid w:val="005D78A9"/>
    <w:rsid w:val="005E003E"/>
    <w:rsid w:val="005E0150"/>
    <w:rsid w:val="005E019A"/>
    <w:rsid w:val="005E0736"/>
    <w:rsid w:val="005E089B"/>
    <w:rsid w:val="005E0952"/>
    <w:rsid w:val="005E0E76"/>
    <w:rsid w:val="005E1026"/>
    <w:rsid w:val="005E1250"/>
    <w:rsid w:val="005E19E7"/>
    <w:rsid w:val="005E1AD8"/>
    <w:rsid w:val="005E1B6A"/>
    <w:rsid w:val="005E1C03"/>
    <w:rsid w:val="005E1C91"/>
    <w:rsid w:val="005E2356"/>
    <w:rsid w:val="005E2461"/>
    <w:rsid w:val="005E25A5"/>
    <w:rsid w:val="005E289F"/>
    <w:rsid w:val="005E28C6"/>
    <w:rsid w:val="005E2BDA"/>
    <w:rsid w:val="005E2D48"/>
    <w:rsid w:val="005E2D8F"/>
    <w:rsid w:val="005E2DC3"/>
    <w:rsid w:val="005E2FB8"/>
    <w:rsid w:val="005E3581"/>
    <w:rsid w:val="005E3663"/>
    <w:rsid w:val="005E3665"/>
    <w:rsid w:val="005E38E3"/>
    <w:rsid w:val="005E39C0"/>
    <w:rsid w:val="005E3F5A"/>
    <w:rsid w:val="005E3F62"/>
    <w:rsid w:val="005E4005"/>
    <w:rsid w:val="005E410D"/>
    <w:rsid w:val="005E42DF"/>
    <w:rsid w:val="005E44F2"/>
    <w:rsid w:val="005E46D5"/>
    <w:rsid w:val="005E4A24"/>
    <w:rsid w:val="005E4A4B"/>
    <w:rsid w:val="005E4A61"/>
    <w:rsid w:val="005E4EFE"/>
    <w:rsid w:val="005E5098"/>
    <w:rsid w:val="005E516D"/>
    <w:rsid w:val="005E5179"/>
    <w:rsid w:val="005E518D"/>
    <w:rsid w:val="005E58B8"/>
    <w:rsid w:val="005E5E59"/>
    <w:rsid w:val="005E5ECA"/>
    <w:rsid w:val="005E601C"/>
    <w:rsid w:val="005E60A1"/>
    <w:rsid w:val="005E65DC"/>
    <w:rsid w:val="005E6A03"/>
    <w:rsid w:val="005E6ACD"/>
    <w:rsid w:val="005E6C2C"/>
    <w:rsid w:val="005E6D88"/>
    <w:rsid w:val="005E6E8B"/>
    <w:rsid w:val="005E702B"/>
    <w:rsid w:val="005E7334"/>
    <w:rsid w:val="005E7337"/>
    <w:rsid w:val="005E7C8D"/>
    <w:rsid w:val="005E7E94"/>
    <w:rsid w:val="005F01F4"/>
    <w:rsid w:val="005F034D"/>
    <w:rsid w:val="005F05ED"/>
    <w:rsid w:val="005F0AC9"/>
    <w:rsid w:val="005F0C94"/>
    <w:rsid w:val="005F14B7"/>
    <w:rsid w:val="005F150C"/>
    <w:rsid w:val="005F173F"/>
    <w:rsid w:val="005F1967"/>
    <w:rsid w:val="005F1A9A"/>
    <w:rsid w:val="005F1B99"/>
    <w:rsid w:val="005F1CCE"/>
    <w:rsid w:val="005F296C"/>
    <w:rsid w:val="005F2A3F"/>
    <w:rsid w:val="005F2EC2"/>
    <w:rsid w:val="005F3007"/>
    <w:rsid w:val="005F3272"/>
    <w:rsid w:val="005F36E1"/>
    <w:rsid w:val="005F374F"/>
    <w:rsid w:val="005F3A87"/>
    <w:rsid w:val="005F3A8C"/>
    <w:rsid w:val="005F3B44"/>
    <w:rsid w:val="005F42D6"/>
    <w:rsid w:val="005F439D"/>
    <w:rsid w:val="005F44F8"/>
    <w:rsid w:val="005F4698"/>
    <w:rsid w:val="005F4ADF"/>
    <w:rsid w:val="005F5138"/>
    <w:rsid w:val="005F525F"/>
    <w:rsid w:val="005F533F"/>
    <w:rsid w:val="005F548F"/>
    <w:rsid w:val="005F55C5"/>
    <w:rsid w:val="005F56D5"/>
    <w:rsid w:val="005F5D92"/>
    <w:rsid w:val="005F5E7E"/>
    <w:rsid w:val="005F63E1"/>
    <w:rsid w:val="005F65DE"/>
    <w:rsid w:val="005F6A81"/>
    <w:rsid w:val="005F6B33"/>
    <w:rsid w:val="005F75A7"/>
    <w:rsid w:val="005F7820"/>
    <w:rsid w:val="005F7963"/>
    <w:rsid w:val="005F7AAC"/>
    <w:rsid w:val="005F7CF7"/>
    <w:rsid w:val="005F7F5C"/>
    <w:rsid w:val="0060026B"/>
    <w:rsid w:val="00600367"/>
    <w:rsid w:val="006004DA"/>
    <w:rsid w:val="0060052B"/>
    <w:rsid w:val="00600631"/>
    <w:rsid w:val="00600B37"/>
    <w:rsid w:val="00600BB4"/>
    <w:rsid w:val="00600C6E"/>
    <w:rsid w:val="00601136"/>
    <w:rsid w:val="0060128D"/>
    <w:rsid w:val="0060173D"/>
    <w:rsid w:val="0060185F"/>
    <w:rsid w:val="006019F2"/>
    <w:rsid w:val="00601D67"/>
    <w:rsid w:val="00601F2A"/>
    <w:rsid w:val="00602426"/>
    <w:rsid w:val="00602670"/>
    <w:rsid w:val="006026CE"/>
    <w:rsid w:val="006029B9"/>
    <w:rsid w:val="00602B46"/>
    <w:rsid w:val="00602ED6"/>
    <w:rsid w:val="006036C0"/>
    <w:rsid w:val="00603F99"/>
    <w:rsid w:val="006041B1"/>
    <w:rsid w:val="0060426F"/>
    <w:rsid w:val="00604682"/>
    <w:rsid w:val="00604890"/>
    <w:rsid w:val="00604B26"/>
    <w:rsid w:val="00604C9C"/>
    <w:rsid w:val="00604CA6"/>
    <w:rsid w:val="00605051"/>
    <w:rsid w:val="00605416"/>
    <w:rsid w:val="006054D1"/>
    <w:rsid w:val="00605BAA"/>
    <w:rsid w:val="00605D55"/>
    <w:rsid w:val="00605EE9"/>
    <w:rsid w:val="0060671C"/>
    <w:rsid w:val="0060676F"/>
    <w:rsid w:val="00606E5E"/>
    <w:rsid w:val="0060737A"/>
    <w:rsid w:val="00610076"/>
    <w:rsid w:val="006105EB"/>
    <w:rsid w:val="00610641"/>
    <w:rsid w:val="006109C1"/>
    <w:rsid w:val="00610BD1"/>
    <w:rsid w:val="00610D25"/>
    <w:rsid w:val="00610D53"/>
    <w:rsid w:val="00610E85"/>
    <w:rsid w:val="006110DD"/>
    <w:rsid w:val="006115D5"/>
    <w:rsid w:val="00611665"/>
    <w:rsid w:val="006117E1"/>
    <w:rsid w:val="0061196F"/>
    <w:rsid w:val="00611F50"/>
    <w:rsid w:val="00611F76"/>
    <w:rsid w:val="00612DC3"/>
    <w:rsid w:val="00612E02"/>
    <w:rsid w:val="0061344C"/>
    <w:rsid w:val="00613A2F"/>
    <w:rsid w:val="00614155"/>
    <w:rsid w:val="0061491A"/>
    <w:rsid w:val="00614A61"/>
    <w:rsid w:val="0061513F"/>
    <w:rsid w:val="006151AE"/>
    <w:rsid w:val="006151DD"/>
    <w:rsid w:val="006152F1"/>
    <w:rsid w:val="00615312"/>
    <w:rsid w:val="006155D3"/>
    <w:rsid w:val="006158DC"/>
    <w:rsid w:val="0061595F"/>
    <w:rsid w:val="00615E85"/>
    <w:rsid w:val="00615EF8"/>
    <w:rsid w:val="00615F4C"/>
    <w:rsid w:val="00615FDE"/>
    <w:rsid w:val="0061605A"/>
    <w:rsid w:val="00616095"/>
    <w:rsid w:val="0061642E"/>
    <w:rsid w:val="0061643A"/>
    <w:rsid w:val="00616441"/>
    <w:rsid w:val="0061674D"/>
    <w:rsid w:val="006167EF"/>
    <w:rsid w:val="00616B93"/>
    <w:rsid w:val="00616FFB"/>
    <w:rsid w:val="00617432"/>
    <w:rsid w:val="00617658"/>
    <w:rsid w:val="00617808"/>
    <w:rsid w:val="006178CE"/>
    <w:rsid w:val="00617A35"/>
    <w:rsid w:val="00617C96"/>
    <w:rsid w:val="00620110"/>
    <w:rsid w:val="00620154"/>
    <w:rsid w:val="00620254"/>
    <w:rsid w:val="00620260"/>
    <w:rsid w:val="00620385"/>
    <w:rsid w:val="006203CC"/>
    <w:rsid w:val="00620524"/>
    <w:rsid w:val="0062147A"/>
    <w:rsid w:val="0062179D"/>
    <w:rsid w:val="006217F5"/>
    <w:rsid w:val="00621DCE"/>
    <w:rsid w:val="00621DEF"/>
    <w:rsid w:val="00622435"/>
    <w:rsid w:val="0062248F"/>
    <w:rsid w:val="00622531"/>
    <w:rsid w:val="00622568"/>
    <w:rsid w:val="00622B24"/>
    <w:rsid w:val="00622CC4"/>
    <w:rsid w:val="00622E25"/>
    <w:rsid w:val="00623153"/>
    <w:rsid w:val="00623507"/>
    <w:rsid w:val="006237DC"/>
    <w:rsid w:val="006239EE"/>
    <w:rsid w:val="00623DD3"/>
    <w:rsid w:val="00623FEA"/>
    <w:rsid w:val="00624351"/>
    <w:rsid w:val="00624756"/>
    <w:rsid w:val="006248D4"/>
    <w:rsid w:val="00624950"/>
    <w:rsid w:val="006249F8"/>
    <w:rsid w:val="00624BCB"/>
    <w:rsid w:val="00624D46"/>
    <w:rsid w:val="00625163"/>
    <w:rsid w:val="00625185"/>
    <w:rsid w:val="0062545C"/>
    <w:rsid w:val="006254A9"/>
    <w:rsid w:val="00625802"/>
    <w:rsid w:val="006258D9"/>
    <w:rsid w:val="006261B8"/>
    <w:rsid w:val="00626388"/>
    <w:rsid w:val="00626796"/>
    <w:rsid w:val="006267A9"/>
    <w:rsid w:val="00626B04"/>
    <w:rsid w:val="0062713D"/>
    <w:rsid w:val="0062739C"/>
    <w:rsid w:val="0062739D"/>
    <w:rsid w:val="0062742B"/>
    <w:rsid w:val="00627ACB"/>
    <w:rsid w:val="00627B0B"/>
    <w:rsid w:val="00627C28"/>
    <w:rsid w:val="00627D3E"/>
    <w:rsid w:val="00627D44"/>
    <w:rsid w:val="00627E47"/>
    <w:rsid w:val="006300C0"/>
    <w:rsid w:val="006303C6"/>
    <w:rsid w:val="0063053B"/>
    <w:rsid w:val="006306CA"/>
    <w:rsid w:val="006309CD"/>
    <w:rsid w:val="00630E08"/>
    <w:rsid w:val="00631075"/>
    <w:rsid w:val="00631645"/>
    <w:rsid w:val="0063170D"/>
    <w:rsid w:val="00631C07"/>
    <w:rsid w:val="00631E63"/>
    <w:rsid w:val="00631E66"/>
    <w:rsid w:val="00632061"/>
    <w:rsid w:val="006321C1"/>
    <w:rsid w:val="006322F9"/>
    <w:rsid w:val="0063276C"/>
    <w:rsid w:val="00632AA1"/>
    <w:rsid w:val="00632BFD"/>
    <w:rsid w:val="00632D68"/>
    <w:rsid w:val="00632E9F"/>
    <w:rsid w:val="006333B9"/>
    <w:rsid w:val="0063348F"/>
    <w:rsid w:val="00633643"/>
    <w:rsid w:val="00633729"/>
    <w:rsid w:val="00633A94"/>
    <w:rsid w:val="00633AF6"/>
    <w:rsid w:val="00633AFE"/>
    <w:rsid w:val="00633EFC"/>
    <w:rsid w:val="00634368"/>
    <w:rsid w:val="00634697"/>
    <w:rsid w:val="006347AE"/>
    <w:rsid w:val="00634BD6"/>
    <w:rsid w:val="00634FD1"/>
    <w:rsid w:val="0063514A"/>
    <w:rsid w:val="00635673"/>
    <w:rsid w:val="006359EE"/>
    <w:rsid w:val="00635AC1"/>
    <w:rsid w:val="00635C46"/>
    <w:rsid w:val="00636020"/>
    <w:rsid w:val="006366D2"/>
    <w:rsid w:val="006366D5"/>
    <w:rsid w:val="00636737"/>
    <w:rsid w:val="00636CCE"/>
    <w:rsid w:val="00637675"/>
    <w:rsid w:val="00637884"/>
    <w:rsid w:val="006402DC"/>
    <w:rsid w:val="006404A9"/>
    <w:rsid w:val="006404F3"/>
    <w:rsid w:val="00640869"/>
    <w:rsid w:val="0064117D"/>
    <w:rsid w:val="0064118D"/>
    <w:rsid w:val="006413CB"/>
    <w:rsid w:val="00641504"/>
    <w:rsid w:val="0064156D"/>
    <w:rsid w:val="006419DD"/>
    <w:rsid w:val="006419DE"/>
    <w:rsid w:val="00641CFF"/>
    <w:rsid w:val="006424BA"/>
    <w:rsid w:val="00642857"/>
    <w:rsid w:val="00642DFF"/>
    <w:rsid w:val="00642E7D"/>
    <w:rsid w:val="00643296"/>
    <w:rsid w:val="00643381"/>
    <w:rsid w:val="00643666"/>
    <w:rsid w:val="00643C59"/>
    <w:rsid w:val="00643CCC"/>
    <w:rsid w:val="00643D84"/>
    <w:rsid w:val="00644325"/>
    <w:rsid w:val="00644508"/>
    <w:rsid w:val="00644518"/>
    <w:rsid w:val="00644ABF"/>
    <w:rsid w:val="00644B5A"/>
    <w:rsid w:val="00644CFD"/>
    <w:rsid w:val="00645130"/>
    <w:rsid w:val="006455C5"/>
    <w:rsid w:val="00645F45"/>
    <w:rsid w:val="00646165"/>
    <w:rsid w:val="0064636D"/>
    <w:rsid w:val="006464EB"/>
    <w:rsid w:val="006468E4"/>
    <w:rsid w:val="00646971"/>
    <w:rsid w:val="0064773C"/>
    <w:rsid w:val="006477C8"/>
    <w:rsid w:val="00647C6C"/>
    <w:rsid w:val="00647EC2"/>
    <w:rsid w:val="00650018"/>
    <w:rsid w:val="00650218"/>
    <w:rsid w:val="00650402"/>
    <w:rsid w:val="00650525"/>
    <w:rsid w:val="0065068F"/>
    <w:rsid w:val="006506EA"/>
    <w:rsid w:val="00650888"/>
    <w:rsid w:val="00650952"/>
    <w:rsid w:val="00650B79"/>
    <w:rsid w:val="00650F3B"/>
    <w:rsid w:val="00651180"/>
    <w:rsid w:val="0065169F"/>
    <w:rsid w:val="0065183E"/>
    <w:rsid w:val="00651B2B"/>
    <w:rsid w:val="00651C47"/>
    <w:rsid w:val="00651E85"/>
    <w:rsid w:val="00652044"/>
    <w:rsid w:val="00652107"/>
    <w:rsid w:val="00652576"/>
    <w:rsid w:val="00652827"/>
    <w:rsid w:val="00652A09"/>
    <w:rsid w:val="00652B54"/>
    <w:rsid w:val="00652BE2"/>
    <w:rsid w:val="00652FDF"/>
    <w:rsid w:val="006532E2"/>
    <w:rsid w:val="0065330B"/>
    <w:rsid w:val="006533B3"/>
    <w:rsid w:val="0065380D"/>
    <w:rsid w:val="00653D92"/>
    <w:rsid w:val="0065418A"/>
    <w:rsid w:val="006541DA"/>
    <w:rsid w:val="0065445F"/>
    <w:rsid w:val="00654710"/>
    <w:rsid w:val="00654A1E"/>
    <w:rsid w:val="00655036"/>
    <w:rsid w:val="006550A1"/>
    <w:rsid w:val="006552A2"/>
    <w:rsid w:val="0065536B"/>
    <w:rsid w:val="0065570E"/>
    <w:rsid w:val="006557FB"/>
    <w:rsid w:val="0065587A"/>
    <w:rsid w:val="00655990"/>
    <w:rsid w:val="006559BB"/>
    <w:rsid w:val="00655A67"/>
    <w:rsid w:val="00655B1A"/>
    <w:rsid w:val="00655C1C"/>
    <w:rsid w:val="00655C77"/>
    <w:rsid w:val="00655D34"/>
    <w:rsid w:val="0065607E"/>
    <w:rsid w:val="006566CE"/>
    <w:rsid w:val="00656854"/>
    <w:rsid w:val="00656DD4"/>
    <w:rsid w:val="006573E3"/>
    <w:rsid w:val="00657AA4"/>
    <w:rsid w:val="00657F13"/>
    <w:rsid w:val="00657F84"/>
    <w:rsid w:val="00657F9F"/>
    <w:rsid w:val="00657FD1"/>
    <w:rsid w:val="0066036E"/>
    <w:rsid w:val="00660475"/>
    <w:rsid w:val="006604E5"/>
    <w:rsid w:val="00660523"/>
    <w:rsid w:val="0066075F"/>
    <w:rsid w:val="00660848"/>
    <w:rsid w:val="00660B6D"/>
    <w:rsid w:val="006610E6"/>
    <w:rsid w:val="00661298"/>
    <w:rsid w:val="00661582"/>
    <w:rsid w:val="00661A85"/>
    <w:rsid w:val="00661BDD"/>
    <w:rsid w:val="00661C0B"/>
    <w:rsid w:val="00661CF1"/>
    <w:rsid w:val="00661FDC"/>
    <w:rsid w:val="00662387"/>
    <w:rsid w:val="006624B8"/>
    <w:rsid w:val="00662784"/>
    <w:rsid w:val="006628FF"/>
    <w:rsid w:val="00662C30"/>
    <w:rsid w:val="00662D7A"/>
    <w:rsid w:val="00662E7E"/>
    <w:rsid w:val="00662F63"/>
    <w:rsid w:val="00663073"/>
    <w:rsid w:val="00663098"/>
    <w:rsid w:val="006630CF"/>
    <w:rsid w:val="0066317C"/>
    <w:rsid w:val="006632DB"/>
    <w:rsid w:val="00663353"/>
    <w:rsid w:val="006637E6"/>
    <w:rsid w:val="0066395B"/>
    <w:rsid w:val="00663973"/>
    <w:rsid w:val="00663A18"/>
    <w:rsid w:val="00663A8E"/>
    <w:rsid w:val="00663B15"/>
    <w:rsid w:val="00663B2E"/>
    <w:rsid w:val="00663D9E"/>
    <w:rsid w:val="0066408F"/>
    <w:rsid w:val="006644C0"/>
    <w:rsid w:val="00664C1D"/>
    <w:rsid w:val="00664E35"/>
    <w:rsid w:val="00664E93"/>
    <w:rsid w:val="00664FEB"/>
    <w:rsid w:val="00665053"/>
    <w:rsid w:val="006650F3"/>
    <w:rsid w:val="00665881"/>
    <w:rsid w:val="00665C0D"/>
    <w:rsid w:val="00665C80"/>
    <w:rsid w:val="006664F7"/>
    <w:rsid w:val="00666667"/>
    <w:rsid w:val="00666DEE"/>
    <w:rsid w:val="00666E69"/>
    <w:rsid w:val="00666E9D"/>
    <w:rsid w:val="00667D64"/>
    <w:rsid w:val="00670084"/>
    <w:rsid w:val="00670A54"/>
    <w:rsid w:val="00670BA9"/>
    <w:rsid w:val="0067182A"/>
    <w:rsid w:val="006719ED"/>
    <w:rsid w:val="00671D53"/>
    <w:rsid w:val="006722CD"/>
    <w:rsid w:val="006722EC"/>
    <w:rsid w:val="00672815"/>
    <w:rsid w:val="0067295D"/>
    <w:rsid w:val="00672A93"/>
    <w:rsid w:val="00672BCA"/>
    <w:rsid w:val="0067358F"/>
    <w:rsid w:val="0067364F"/>
    <w:rsid w:val="00673A7A"/>
    <w:rsid w:val="00673C32"/>
    <w:rsid w:val="00673CE7"/>
    <w:rsid w:val="00673FC6"/>
    <w:rsid w:val="006746B8"/>
    <w:rsid w:val="00674B3C"/>
    <w:rsid w:val="00674BA9"/>
    <w:rsid w:val="00674EC7"/>
    <w:rsid w:val="00674F46"/>
    <w:rsid w:val="0067508A"/>
    <w:rsid w:val="00675722"/>
    <w:rsid w:val="0067588D"/>
    <w:rsid w:val="0067589F"/>
    <w:rsid w:val="006758C7"/>
    <w:rsid w:val="00675E22"/>
    <w:rsid w:val="00675F39"/>
    <w:rsid w:val="00675FE9"/>
    <w:rsid w:val="0067602B"/>
    <w:rsid w:val="0067618F"/>
    <w:rsid w:val="00676212"/>
    <w:rsid w:val="0067622A"/>
    <w:rsid w:val="006773D8"/>
    <w:rsid w:val="00677864"/>
    <w:rsid w:val="00677C49"/>
    <w:rsid w:val="00677CDD"/>
    <w:rsid w:val="00677EBA"/>
    <w:rsid w:val="00677EF6"/>
    <w:rsid w:val="0068029E"/>
    <w:rsid w:val="006802D0"/>
    <w:rsid w:val="00680546"/>
    <w:rsid w:val="00680558"/>
    <w:rsid w:val="00680785"/>
    <w:rsid w:val="00680FCE"/>
    <w:rsid w:val="006810CF"/>
    <w:rsid w:val="006814D7"/>
    <w:rsid w:val="006817AF"/>
    <w:rsid w:val="00681A9F"/>
    <w:rsid w:val="00681F93"/>
    <w:rsid w:val="00681FB0"/>
    <w:rsid w:val="00682181"/>
    <w:rsid w:val="0068284A"/>
    <w:rsid w:val="0068296D"/>
    <w:rsid w:val="00682AF3"/>
    <w:rsid w:val="00682E81"/>
    <w:rsid w:val="0068351B"/>
    <w:rsid w:val="006835B4"/>
    <w:rsid w:val="00683813"/>
    <w:rsid w:val="006839F9"/>
    <w:rsid w:val="0068403C"/>
    <w:rsid w:val="00684712"/>
    <w:rsid w:val="006847B1"/>
    <w:rsid w:val="0068482B"/>
    <w:rsid w:val="006848C7"/>
    <w:rsid w:val="00684947"/>
    <w:rsid w:val="0068498F"/>
    <w:rsid w:val="00684B3E"/>
    <w:rsid w:val="00684B55"/>
    <w:rsid w:val="0068511C"/>
    <w:rsid w:val="0068558C"/>
    <w:rsid w:val="00685601"/>
    <w:rsid w:val="00685E2B"/>
    <w:rsid w:val="0068622A"/>
    <w:rsid w:val="00686F24"/>
    <w:rsid w:val="00686F9E"/>
    <w:rsid w:val="006870A2"/>
    <w:rsid w:val="00687156"/>
    <w:rsid w:val="006873B4"/>
    <w:rsid w:val="006873F0"/>
    <w:rsid w:val="006875F9"/>
    <w:rsid w:val="00687C43"/>
    <w:rsid w:val="00687E6D"/>
    <w:rsid w:val="00690130"/>
    <w:rsid w:val="006901A5"/>
    <w:rsid w:val="006901E2"/>
    <w:rsid w:val="006906E1"/>
    <w:rsid w:val="006911D7"/>
    <w:rsid w:val="006912B1"/>
    <w:rsid w:val="006913C8"/>
    <w:rsid w:val="00691532"/>
    <w:rsid w:val="00691E8F"/>
    <w:rsid w:val="00691E95"/>
    <w:rsid w:val="006920DD"/>
    <w:rsid w:val="0069219B"/>
    <w:rsid w:val="006921C9"/>
    <w:rsid w:val="00692606"/>
    <w:rsid w:val="00692664"/>
    <w:rsid w:val="0069285B"/>
    <w:rsid w:val="006928F9"/>
    <w:rsid w:val="00692A78"/>
    <w:rsid w:val="00692EDA"/>
    <w:rsid w:val="006932C0"/>
    <w:rsid w:val="006934CB"/>
    <w:rsid w:val="00693932"/>
    <w:rsid w:val="00693948"/>
    <w:rsid w:val="00693BFF"/>
    <w:rsid w:val="00694188"/>
    <w:rsid w:val="00694217"/>
    <w:rsid w:val="00694647"/>
    <w:rsid w:val="00694707"/>
    <w:rsid w:val="00694B25"/>
    <w:rsid w:val="00694BB5"/>
    <w:rsid w:val="00694EAF"/>
    <w:rsid w:val="00694ECF"/>
    <w:rsid w:val="00694F8A"/>
    <w:rsid w:val="006950EB"/>
    <w:rsid w:val="006954E3"/>
    <w:rsid w:val="00695853"/>
    <w:rsid w:val="00695956"/>
    <w:rsid w:val="00695D01"/>
    <w:rsid w:val="00695D9B"/>
    <w:rsid w:val="00695DA1"/>
    <w:rsid w:val="00695DB1"/>
    <w:rsid w:val="00696170"/>
    <w:rsid w:val="006961F2"/>
    <w:rsid w:val="00696381"/>
    <w:rsid w:val="0069641D"/>
    <w:rsid w:val="006964C5"/>
    <w:rsid w:val="0069660D"/>
    <w:rsid w:val="0069663F"/>
    <w:rsid w:val="00696BE7"/>
    <w:rsid w:val="00696DB3"/>
    <w:rsid w:val="00696E6D"/>
    <w:rsid w:val="00697093"/>
    <w:rsid w:val="00697564"/>
    <w:rsid w:val="00697926"/>
    <w:rsid w:val="00697963"/>
    <w:rsid w:val="00697DAA"/>
    <w:rsid w:val="006A0193"/>
    <w:rsid w:val="006A0905"/>
    <w:rsid w:val="006A0B33"/>
    <w:rsid w:val="006A0BCF"/>
    <w:rsid w:val="006A0FB7"/>
    <w:rsid w:val="006A105E"/>
    <w:rsid w:val="006A1107"/>
    <w:rsid w:val="006A11B9"/>
    <w:rsid w:val="006A145F"/>
    <w:rsid w:val="006A1506"/>
    <w:rsid w:val="006A15DF"/>
    <w:rsid w:val="006A16EA"/>
    <w:rsid w:val="006A194F"/>
    <w:rsid w:val="006A1AF0"/>
    <w:rsid w:val="006A1FE8"/>
    <w:rsid w:val="006A2222"/>
    <w:rsid w:val="006A224E"/>
    <w:rsid w:val="006A23C7"/>
    <w:rsid w:val="006A256F"/>
    <w:rsid w:val="006A2749"/>
    <w:rsid w:val="006A277E"/>
    <w:rsid w:val="006A27A0"/>
    <w:rsid w:val="006A27E2"/>
    <w:rsid w:val="006A28C3"/>
    <w:rsid w:val="006A295F"/>
    <w:rsid w:val="006A29C1"/>
    <w:rsid w:val="006A2B76"/>
    <w:rsid w:val="006A2CC6"/>
    <w:rsid w:val="006A3011"/>
    <w:rsid w:val="006A337F"/>
    <w:rsid w:val="006A3392"/>
    <w:rsid w:val="006A341E"/>
    <w:rsid w:val="006A3A24"/>
    <w:rsid w:val="006A3A43"/>
    <w:rsid w:val="006A40F1"/>
    <w:rsid w:val="006A4192"/>
    <w:rsid w:val="006A4423"/>
    <w:rsid w:val="006A4586"/>
    <w:rsid w:val="006A4C08"/>
    <w:rsid w:val="006A4E37"/>
    <w:rsid w:val="006A4FD3"/>
    <w:rsid w:val="006A5843"/>
    <w:rsid w:val="006A5AF0"/>
    <w:rsid w:val="006A5CA4"/>
    <w:rsid w:val="006A5EA4"/>
    <w:rsid w:val="006A5FA9"/>
    <w:rsid w:val="006A6170"/>
    <w:rsid w:val="006A7069"/>
    <w:rsid w:val="006A79A4"/>
    <w:rsid w:val="006A7C4F"/>
    <w:rsid w:val="006A7CB8"/>
    <w:rsid w:val="006B015B"/>
    <w:rsid w:val="006B01C6"/>
    <w:rsid w:val="006B0340"/>
    <w:rsid w:val="006B05BF"/>
    <w:rsid w:val="006B06A4"/>
    <w:rsid w:val="006B08BD"/>
    <w:rsid w:val="006B0BB7"/>
    <w:rsid w:val="006B0FB8"/>
    <w:rsid w:val="006B1350"/>
    <w:rsid w:val="006B1510"/>
    <w:rsid w:val="006B155B"/>
    <w:rsid w:val="006B1D54"/>
    <w:rsid w:val="006B1D80"/>
    <w:rsid w:val="006B1F6A"/>
    <w:rsid w:val="006B20C8"/>
    <w:rsid w:val="006B218E"/>
    <w:rsid w:val="006B27BB"/>
    <w:rsid w:val="006B28EA"/>
    <w:rsid w:val="006B2F14"/>
    <w:rsid w:val="006B2F63"/>
    <w:rsid w:val="006B306D"/>
    <w:rsid w:val="006B32A9"/>
    <w:rsid w:val="006B39A0"/>
    <w:rsid w:val="006B3B0E"/>
    <w:rsid w:val="006B3B2D"/>
    <w:rsid w:val="006B3BD9"/>
    <w:rsid w:val="006B3C41"/>
    <w:rsid w:val="006B4034"/>
    <w:rsid w:val="006B41D4"/>
    <w:rsid w:val="006B483A"/>
    <w:rsid w:val="006B4A83"/>
    <w:rsid w:val="006B4B71"/>
    <w:rsid w:val="006B4B90"/>
    <w:rsid w:val="006B4C63"/>
    <w:rsid w:val="006B5878"/>
    <w:rsid w:val="006B5ADF"/>
    <w:rsid w:val="006B5C80"/>
    <w:rsid w:val="006B6674"/>
    <w:rsid w:val="006B68A6"/>
    <w:rsid w:val="006B6966"/>
    <w:rsid w:val="006B6D35"/>
    <w:rsid w:val="006B6DA7"/>
    <w:rsid w:val="006B6FC2"/>
    <w:rsid w:val="006B709A"/>
    <w:rsid w:val="006B75B1"/>
    <w:rsid w:val="006C00FC"/>
    <w:rsid w:val="006C0400"/>
    <w:rsid w:val="006C05B6"/>
    <w:rsid w:val="006C0CDF"/>
    <w:rsid w:val="006C0D9E"/>
    <w:rsid w:val="006C106B"/>
    <w:rsid w:val="006C12A3"/>
    <w:rsid w:val="006C1960"/>
    <w:rsid w:val="006C19CC"/>
    <w:rsid w:val="006C1AA9"/>
    <w:rsid w:val="006C1F44"/>
    <w:rsid w:val="006C1F9D"/>
    <w:rsid w:val="006C2C37"/>
    <w:rsid w:val="006C2E5D"/>
    <w:rsid w:val="006C2FD1"/>
    <w:rsid w:val="006C2FF0"/>
    <w:rsid w:val="006C330F"/>
    <w:rsid w:val="006C335B"/>
    <w:rsid w:val="006C3362"/>
    <w:rsid w:val="006C3653"/>
    <w:rsid w:val="006C36F0"/>
    <w:rsid w:val="006C3D31"/>
    <w:rsid w:val="006C420C"/>
    <w:rsid w:val="006C4809"/>
    <w:rsid w:val="006C49A0"/>
    <w:rsid w:val="006C4D04"/>
    <w:rsid w:val="006C4FE7"/>
    <w:rsid w:val="006C5A64"/>
    <w:rsid w:val="006C5CEB"/>
    <w:rsid w:val="006C5FFB"/>
    <w:rsid w:val="006C6009"/>
    <w:rsid w:val="006C6010"/>
    <w:rsid w:val="006C64E4"/>
    <w:rsid w:val="006C65D2"/>
    <w:rsid w:val="006C6B66"/>
    <w:rsid w:val="006C6CDB"/>
    <w:rsid w:val="006C6E96"/>
    <w:rsid w:val="006C6E9D"/>
    <w:rsid w:val="006C71D3"/>
    <w:rsid w:val="006C74C4"/>
    <w:rsid w:val="006C7541"/>
    <w:rsid w:val="006C7D3D"/>
    <w:rsid w:val="006C7D3F"/>
    <w:rsid w:val="006D00B2"/>
    <w:rsid w:val="006D09CA"/>
    <w:rsid w:val="006D0BD3"/>
    <w:rsid w:val="006D0D56"/>
    <w:rsid w:val="006D15D8"/>
    <w:rsid w:val="006D1847"/>
    <w:rsid w:val="006D18AB"/>
    <w:rsid w:val="006D1C52"/>
    <w:rsid w:val="006D20D3"/>
    <w:rsid w:val="006D2709"/>
    <w:rsid w:val="006D2D65"/>
    <w:rsid w:val="006D2D66"/>
    <w:rsid w:val="006D3586"/>
    <w:rsid w:val="006D36C6"/>
    <w:rsid w:val="006D3A0D"/>
    <w:rsid w:val="006D3AE7"/>
    <w:rsid w:val="006D3C78"/>
    <w:rsid w:val="006D3FD1"/>
    <w:rsid w:val="006D436F"/>
    <w:rsid w:val="006D4992"/>
    <w:rsid w:val="006D4F48"/>
    <w:rsid w:val="006D54C2"/>
    <w:rsid w:val="006D54E6"/>
    <w:rsid w:val="006D556C"/>
    <w:rsid w:val="006D585C"/>
    <w:rsid w:val="006D5A4E"/>
    <w:rsid w:val="006D5C3E"/>
    <w:rsid w:val="006D6106"/>
    <w:rsid w:val="006D63B2"/>
    <w:rsid w:val="006D645C"/>
    <w:rsid w:val="006D67C2"/>
    <w:rsid w:val="006D6849"/>
    <w:rsid w:val="006D6B3F"/>
    <w:rsid w:val="006D6CC6"/>
    <w:rsid w:val="006D6FB7"/>
    <w:rsid w:val="006D732B"/>
    <w:rsid w:val="006D783E"/>
    <w:rsid w:val="006D789A"/>
    <w:rsid w:val="006D7D1C"/>
    <w:rsid w:val="006D7FAC"/>
    <w:rsid w:val="006E01E6"/>
    <w:rsid w:val="006E02E0"/>
    <w:rsid w:val="006E03C6"/>
    <w:rsid w:val="006E06B3"/>
    <w:rsid w:val="006E0A34"/>
    <w:rsid w:val="006E0B20"/>
    <w:rsid w:val="006E0C2E"/>
    <w:rsid w:val="006E0C9D"/>
    <w:rsid w:val="006E0D58"/>
    <w:rsid w:val="006E10CC"/>
    <w:rsid w:val="006E11A1"/>
    <w:rsid w:val="006E131B"/>
    <w:rsid w:val="006E144C"/>
    <w:rsid w:val="006E184C"/>
    <w:rsid w:val="006E1DCC"/>
    <w:rsid w:val="006E1ECA"/>
    <w:rsid w:val="006E20EB"/>
    <w:rsid w:val="006E2256"/>
    <w:rsid w:val="006E2424"/>
    <w:rsid w:val="006E2E9F"/>
    <w:rsid w:val="006E2F54"/>
    <w:rsid w:val="006E2F57"/>
    <w:rsid w:val="006E372E"/>
    <w:rsid w:val="006E39D4"/>
    <w:rsid w:val="006E3BF0"/>
    <w:rsid w:val="006E3D0D"/>
    <w:rsid w:val="006E3FBA"/>
    <w:rsid w:val="006E3FBF"/>
    <w:rsid w:val="006E526B"/>
    <w:rsid w:val="006E5A15"/>
    <w:rsid w:val="006E6338"/>
    <w:rsid w:val="006E641F"/>
    <w:rsid w:val="006E6BC7"/>
    <w:rsid w:val="006E6FBE"/>
    <w:rsid w:val="006E709C"/>
    <w:rsid w:val="006E713F"/>
    <w:rsid w:val="006E755F"/>
    <w:rsid w:val="006E7B8B"/>
    <w:rsid w:val="006E7B9F"/>
    <w:rsid w:val="006F0177"/>
    <w:rsid w:val="006F01E5"/>
    <w:rsid w:val="006F024C"/>
    <w:rsid w:val="006F0319"/>
    <w:rsid w:val="006F04AC"/>
    <w:rsid w:val="006F04F5"/>
    <w:rsid w:val="006F059D"/>
    <w:rsid w:val="006F0634"/>
    <w:rsid w:val="006F0645"/>
    <w:rsid w:val="006F0C0D"/>
    <w:rsid w:val="006F0CC1"/>
    <w:rsid w:val="006F0D17"/>
    <w:rsid w:val="006F13B9"/>
    <w:rsid w:val="006F141B"/>
    <w:rsid w:val="006F14AA"/>
    <w:rsid w:val="006F18FA"/>
    <w:rsid w:val="006F19F1"/>
    <w:rsid w:val="006F1E74"/>
    <w:rsid w:val="006F2134"/>
    <w:rsid w:val="006F2360"/>
    <w:rsid w:val="006F23CB"/>
    <w:rsid w:val="006F27B4"/>
    <w:rsid w:val="006F2C42"/>
    <w:rsid w:val="006F2E88"/>
    <w:rsid w:val="006F3024"/>
    <w:rsid w:val="006F35B6"/>
    <w:rsid w:val="006F393E"/>
    <w:rsid w:val="006F3EB1"/>
    <w:rsid w:val="006F4466"/>
    <w:rsid w:val="006F4DC4"/>
    <w:rsid w:val="006F514B"/>
    <w:rsid w:val="006F5152"/>
    <w:rsid w:val="006F5519"/>
    <w:rsid w:val="006F561B"/>
    <w:rsid w:val="006F5AB5"/>
    <w:rsid w:val="006F5CCB"/>
    <w:rsid w:val="006F5DA9"/>
    <w:rsid w:val="006F5DC6"/>
    <w:rsid w:val="006F6CA4"/>
    <w:rsid w:val="006F7261"/>
    <w:rsid w:val="006F72F5"/>
    <w:rsid w:val="006F7393"/>
    <w:rsid w:val="006F74B3"/>
    <w:rsid w:val="006F764E"/>
    <w:rsid w:val="006F7793"/>
    <w:rsid w:val="006F7B25"/>
    <w:rsid w:val="006F7D46"/>
    <w:rsid w:val="006F7E79"/>
    <w:rsid w:val="006F7F4F"/>
    <w:rsid w:val="00700005"/>
    <w:rsid w:val="007001AE"/>
    <w:rsid w:val="007003E0"/>
    <w:rsid w:val="00700925"/>
    <w:rsid w:val="00700B0D"/>
    <w:rsid w:val="00701101"/>
    <w:rsid w:val="007011FD"/>
    <w:rsid w:val="00701247"/>
    <w:rsid w:val="007013B1"/>
    <w:rsid w:val="00701B32"/>
    <w:rsid w:val="00701DD0"/>
    <w:rsid w:val="00701F0D"/>
    <w:rsid w:val="00702105"/>
    <w:rsid w:val="00702977"/>
    <w:rsid w:val="0070298D"/>
    <w:rsid w:val="00702BFE"/>
    <w:rsid w:val="007033B7"/>
    <w:rsid w:val="007033DF"/>
    <w:rsid w:val="0070358F"/>
    <w:rsid w:val="00703975"/>
    <w:rsid w:val="007039A8"/>
    <w:rsid w:val="00703AF2"/>
    <w:rsid w:val="00703B9E"/>
    <w:rsid w:val="0070430D"/>
    <w:rsid w:val="00705088"/>
    <w:rsid w:val="00705E31"/>
    <w:rsid w:val="00705E8E"/>
    <w:rsid w:val="0070632C"/>
    <w:rsid w:val="00706460"/>
    <w:rsid w:val="007065B9"/>
    <w:rsid w:val="007066B4"/>
    <w:rsid w:val="00706A6A"/>
    <w:rsid w:val="00706E31"/>
    <w:rsid w:val="007073E3"/>
    <w:rsid w:val="00707E3E"/>
    <w:rsid w:val="00707FFD"/>
    <w:rsid w:val="0071053B"/>
    <w:rsid w:val="007106C4"/>
    <w:rsid w:val="0071072C"/>
    <w:rsid w:val="00710821"/>
    <w:rsid w:val="0071095A"/>
    <w:rsid w:val="007109F0"/>
    <w:rsid w:val="00710D35"/>
    <w:rsid w:val="00710D61"/>
    <w:rsid w:val="00710EC8"/>
    <w:rsid w:val="0071138B"/>
    <w:rsid w:val="007117C2"/>
    <w:rsid w:val="00711D30"/>
    <w:rsid w:val="00711F29"/>
    <w:rsid w:val="007124DD"/>
    <w:rsid w:val="00712711"/>
    <w:rsid w:val="007128E3"/>
    <w:rsid w:val="00712931"/>
    <w:rsid w:val="00712AB9"/>
    <w:rsid w:val="00712B57"/>
    <w:rsid w:val="00712DD8"/>
    <w:rsid w:val="00712E7C"/>
    <w:rsid w:val="007131D6"/>
    <w:rsid w:val="00713258"/>
    <w:rsid w:val="00713307"/>
    <w:rsid w:val="007133AA"/>
    <w:rsid w:val="007133BA"/>
    <w:rsid w:val="00713714"/>
    <w:rsid w:val="00713737"/>
    <w:rsid w:val="007138D8"/>
    <w:rsid w:val="00714210"/>
    <w:rsid w:val="0071452D"/>
    <w:rsid w:val="00714A53"/>
    <w:rsid w:val="00715409"/>
    <w:rsid w:val="007155D4"/>
    <w:rsid w:val="00715666"/>
    <w:rsid w:val="00715BDC"/>
    <w:rsid w:val="00715D70"/>
    <w:rsid w:val="00715F1D"/>
    <w:rsid w:val="00716065"/>
    <w:rsid w:val="00716276"/>
    <w:rsid w:val="00716814"/>
    <w:rsid w:val="007169D0"/>
    <w:rsid w:val="00716A2A"/>
    <w:rsid w:val="00716C84"/>
    <w:rsid w:val="00716D58"/>
    <w:rsid w:val="0071747C"/>
    <w:rsid w:val="007174BB"/>
    <w:rsid w:val="00717A36"/>
    <w:rsid w:val="00717C6F"/>
    <w:rsid w:val="00717EE8"/>
    <w:rsid w:val="007204CF"/>
    <w:rsid w:val="00720B6A"/>
    <w:rsid w:val="00720CE6"/>
    <w:rsid w:val="00720F27"/>
    <w:rsid w:val="00721375"/>
    <w:rsid w:val="0072141E"/>
    <w:rsid w:val="007215BD"/>
    <w:rsid w:val="007217AC"/>
    <w:rsid w:val="007217C2"/>
    <w:rsid w:val="00721C0F"/>
    <w:rsid w:val="00721C70"/>
    <w:rsid w:val="00721F13"/>
    <w:rsid w:val="00721FCE"/>
    <w:rsid w:val="0072227D"/>
    <w:rsid w:val="007229C2"/>
    <w:rsid w:val="00722A60"/>
    <w:rsid w:val="00722E55"/>
    <w:rsid w:val="0072339E"/>
    <w:rsid w:val="007233D1"/>
    <w:rsid w:val="007237DE"/>
    <w:rsid w:val="00723FDA"/>
    <w:rsid w:val="00724177"/>
    <w:rsid w:val="0072432A"/>
    <w:rsid w:val="0072451E"/>
    <w:rsid w:val="007246D6"/>
    <w:rsid w:val="00724881"/>
    <w:rsid w:val="00724922"/>
    <w:rsid w:val="00724B81"/>
    <w:rsid w:val="00725410"/>
    <w:rsid w:val="0072595A"/>
    <w:rsid w:val="0072659F"/>
    <w:rsid w:val="007266C4"/>
    <w:rsid w:val="00726969"/>
    <w:rsid w:val="00726D41"/>
    <w:rsid w:val="00726FB1"/>
    <w:rsid w:val="00727133"/>
    <w:rsid w:val="00727786"/>
    <w:rsid w:val="007278B8"/>
    <w:rsid w:val="00727B7D"/>
    <w:rsid w:val="00727D1A"/>
    <w:rsid w:val="00730657"/>
    <w:rsid w:val="00731044"/>
    <w:rsid w:val="007310E1"/>
    <w:rsid w:val="0073124A"/>
    <w:rsid w:val="00731577"/>
    <w:rsid w:val="00731619"/>
    <w:rsid w:val="0073164D"/>
    <w:rsid w:val="00731963"/>
    <w:rsid w:val="00731B72"/>
    <w:rsid w:val="00731E31"/>
    <w:rsid w:val="00732003"/>
    <w:rsid w:val="0073208B"/>
    <w:rsid w:val="00732130"/>
    <w:rsid w:val="007323F3"/>
    <w:rsid w:val="007324AE"/>
    <w:rsid w:val="00732804"/>
    <w:rsid w:val="00732BB7"/>
    <w:rsid w:val="00732EF2"/>
    <w:rsid w:val="00734191"/>
    <w:rsid w:val="00734335"/>
    <w:rsid w:val="00734F3A"/>
    <w:rsid w:val="007352C0"/>
    <w:rsid w:val="00735735"/>
    <w:rsid w:val="007357AF"/>
    <w:rsid w:val="007357CF"/>
    <w:rsid w:val="00735C7D"/>
    <w:rsid w:val="00735CB8"/>
    <w:rsid w:val="00735FD2"/>
    <w:rsid w:val="00736005"/>
    <w:rsid w:val="0073600C"/>
    <w:rsid w:val="007360E9"/>
    <w:rsid w:val="007363DF"/>
    <w:rsid w:val="007366C5"/>
    <w:rsid w:val="00736BB2"/>
    <w:rsid w:val="00736CCD"/>
    <w:rsid w:val="00736ECE"/>
    <w:rsid w:val="0073729E"/>
    <w:rsid w:val="007373B8"/>
    <w:rsid w:val="007376FD"/>
    <w:rsid w:val="00737B6C"/>
    <w:rsid w:val="00737E5B"/>
    <w:rsid w:val="00737F7E"/>
    <w:rsid w:val="00737FA0"/>
    <w:rsid w:val="00740169"/>
    <w:rsid w:val="007401D7"/>
    <w:rsid w:val="007402F2"/>
    <w:rsid w:val="00740384"/>
    <w:rsid w:val="00740A5E"/>
    <w:rsid w:val="00740A77"/>
    <w:rsid w:val="00740CBE"/>
    <w:rsid w:val="00740D33"/>
    <w:rsid w:val="00740DA1"/>
    <w:rsid w:val="00740E7C"/>
    <w:rsid w:val="00740EFD"/>
    <w:rsid w:val="00740F65"/>
    <w:rsid w:val="00741076"/>
    <w:rsid w:val="00741441"/>
    <w:rsid w:val="00741686"/>
    <w:rsid w:val="007417EB"/>
    <w:rsid w:val="00741E3F"/>
    <w:rsid w:val="00741F6D"/>
    <w:rsid w:val="0074262A"/>
    <w:rsid w:val="00742AA8"/>
    <w:rsid w:val="00742D50"/>
    <w:rsid w:val="00742D69"/>
    <w:rsid w:val="00742F46"/>
    <w:rsid w:val="00742FAF"/>
    <w:rsid w:val="00743074"/>
    <w:rsid w:val="0074322A"/>
    <w:rsid w:val="007433BA"/>
    <w:rsid w:val="00743436"/>
    <w:rsid w:val="0074380D"/>
    <w:rsid w:val="0074389C"/>
    <w:rsid w:val="007438CB"/>
    <w:rsid w:val="007438EF"/>
    <w:rsid w:val="007439CE"/>
    <w:rsid w:val="00743ABD"/>
    <w:rsid w:val="00743D99"/>
    <w:rsid w:val="00743E2E"/>
    <w:rsid w:val="00744094"/>
    <w:rsid w:val="007443BE"/>
    <w:rsid w:val="007445B5"/>
    <w:rsid w:val="00744B79"/>
    <w:rsid w:val="0074516C"/>
    <w:rsid w:val="00745C8B"/>
    <w:rsid w:val="00746153"/>
    <w:rsid w:val="0074668A"/>
    <w:rsid w:val="00746872"/>
    <w:rsid w:val="007468B9"/>
    <w:rsid w:val="00746D36"/>
    <w:rsid w:val="00746E1B"/>
    <w:rsid w:val="00747009"/>
    <w:rsid w:val="00747120"/>
    <w:rsid w:val="007474AC"/>
    <w:rsid w:val="007475F5"/>
    <w:rsid w:val="007476B6"/>
    <w:rsid w:val="007476DE"/>
    <w:rsid w:val="00747A9B"/>
    <w:rsid w:val="00747B75"/>
    <w:rsid w:val="00747B94"/>
    <w:rsid w:val="00747BEB"/>
    <w:rsid w:val="00747D37"/>
    <w:rsid w:val="00747EF3"/>
    <w:rsid w:val="00750331"/>
    <w:rsid w:val="0075041B"/>
    <w:rsid w:val="00750521"/>
    <w:rsid w:val="0075066F"/>
    <w:rsid w:val="00751461"/>
    <w:rsid w:val="00751641"/>
    <w:rsid w:val="00751C74"/>
    <w:rsid w:val="00751E95"/>
    <w:rsid w:val="00751EEE"/>
    <w:rsid w:val="00752187"/>
    <w:rsid w:val="007521AF"/>
    <w:rsid w:val="007525FA"/>
    <w:rsid w:val="007526A9"/>
    <w:rsid w:val="00752C04"/>
    <w:rsid w:val="00752D9C"/>
    <w:rsid w:val="007531EB"/>
    <w:rsid w:val="007532D0"/>
    <w:rsid w:val="007538B2"/>
    <w:rsid w:val="00753C51"/>
    <w:rsid w:val="00753EDF"/>
    <w:rsid w:val="00753F75"/>
    <w:rsid w:val="00753FE9"/>
    <w:rsid w:val="00754672"/>
    <w:rsid w:val="00754A98"/>
    <w:rsid w:val="0075501E"/>
    <w:rsid w:val="007550CD"/>
    <w:rsid w:val="007550EA"/>
    <w:rsid w:val="00755132"/>
    <w:rsid w:val="00755359"/>
    <w:rsid w:val="007554A1"/>
    <w:rsid w:val="00755642"/>
    <w:rsid w:val="007556A9"/>
    <w:rsid w:val="00755A74"/>
    <w:rsid w:val="00755AA6"/>
    <w:rsid w:val="0075601D"/>
    <w:rsid w:val="007562E6"/>
    <w:rsid w:val="007565DF"/>
    <w:rsid w:val="0075693D"/>
    <w:rsid w:val="00756B9A"/>
    <w:rsid w:val="00756BAD"/>
    <w:rsid w:val="00756F65"/>
    <w:rsid w:val="00756FFD"/>
    <w:rsid w:val="007574A2"/>
    <w:rsid w:val="00757B68"/>
    <w:rsid w:val="00757B78"/>
    <w:rsid w:val="00757B89"/>
    <w:rsid w:val="00760297"/>
    <w:rsid w:val="007602EB"/>
    <w:rsid w:val="00760323"/>
    <w:rsid w:val="00760C95"/>
    <w:rsid w:val="00760ED0"/>
    <w:rsid w:val="007615E3"/>
    <w:rsid w:val="007618B1"/>
    <w:rsid w:val="00761C1D"/>
    <w:rsid w:val="00761D88"/>
    <w:rsid w:val="007620E1"/>
    <w:rsid w:val="007621A5"/>
    <w:rsid w:val="00762AD3"/>
    <w:rsid w:val="00762E8A"/>
    <w:rsid w:val="007630C0"/>
    <w:rsid w:val="007630FD"/>
    <w:rsid w:val="007637BD"/>
    <w:rsid w:val="007640D6"/>
    <w:rsid w:val="0076454A"/>
    <w:rsid w:val="0076461F"/>
    <w:rsid w:val="0076472B"/>
    <w:rsid w:val="00764879"/>
    <w:rsid w:val="0076487E"/>
    <w:rsid w:val="0076518A"/>
    <w:rsid w:val="00765335"/>
    <w:rsid w:val="00765340"/>
    <w:rsid w:val="00765462"/>
    <w:rsid w:val="007657F9"/>
    <w:rsid w:val="00765A4A"/>
    <w:rsid w:val="00765D25"/>
    <w:rsid w:val="00765D30"/>
    <w:rsid w:val="00765F93"/>
    <w:rsid w:val="00766918"/>
    <w:rsid w:val="00766AAB"/>
    <w:rsid w:val="00766BB5"/>
    <w:rsid w:val="00766F3F"/>
    <w:rsid w:val="00766F99"/>
    <w:rsid w:val="0076708F"/>
    <w:rsid w:val="00767416"/>
    <w:rsid w:val="0076795E"/>
    <w:rsid w:val="0076796E"/>
    <w:rsid w:val="007679AA"/>
    <w:rsid w:val="00767DAF"/>
    <w:rsid w:val="007701DE"/>
    <w:rsid w:val="007704C5"/>
    <w:rsid w:val="00770814"/>
    <w:rsid w:val="00770B78"/>
    <w:rsid w:val="00770C57"/>
    <w:rsid w:val="00770E1E"/>
    <w:rsid w:val="007711D3"/>
    <w:rsid w:val="00771472"/>
    <w:rsid w:val="0077148F"/>
    <w:rsid w:val="0077155B"/>
    <w:rsid w:val="0077165A"/>
    <w:rsid w:val="00771867"/>
    <w:rsid w:val="00771E35"/>
    <w:rsid w:val="00771EA2"/>
    <w:rsid w:val="00771FBE"/>
    <w:rsid w:val="00772850"/>
    <w:rsid w:val="007728B2"/>
    <w:rsid w:val="00772982"/>
    <w:rsid w:val="00772BDB"/>
    <w:rsid w:val="00772F0F"/>
    <w:rsid w:val="00772F98"/>
    <w:rsid w:val="007734AB"/>
    <w:rsid w:val="0077351B"/>
    <w:rsid w:val="007738CC"/>
    <w:rsid w:val="007739DC"/>
    <w:rsid w:val="00773BF0"/>
    <w:rsid w:val="0077423C"/>
    <w:rsid w:val="0077437B"/>
    <w:rsid w:val="007744ED"/>
    <w:rsid w:val="00774B63"/>
    <w:rsid w:val="00775324"/>
    <w:rsid w:val="007753FE"/>
    <w:rsid w:val="0077566E"/>
    <w:rsid w:val="007756CB"/>
    <w:rsid w:val="00775712"/>
    <w:rsid w:val="00775AF3"/>
    <w:rsid w:val="00775BB7"/>
    <w:rsid w:val="00775D55"/>
    <w:rsid w:val="00775F19"/>
    <w:rsid w:val="0077622B"/>
    <w:rsid w:val="0077635C"/>
    <w:rsid w:val="007764C0"/>
    <w:rsid w:val="00776C27"/>
    <w:rsid w:val="00776CA2"/>
    <w:rsid w:val="00776DF8"/>
    <w:rsid w:val="00776FA9"/>
    <w:rsid w:val="00776FD5"/>
    <w:rsid w:val="00777171"/>
    <w:rsid w:val="00777B18"/>
    <w:rsid w:val="00777E7B"/>
    <w:rsid w:val="007800D1"/>
    <w:rsid w:val="007801F3"/>
    <w:rsid w:val="007801F6"/>
    <w:rsid w:val="00780289"/>
    <w:rsid w:val="007803B5"/>
    <w:rsid w:val="007803F0"/>
    <w:rsid w:val="007804F0"/>
    <w:rsid w:val="00780987"/>
    <w:rsid w:val="00780EEA"/>
    <w:rsid w:val="00781026"/>
    <w:rsid w:val="007815E6"/>
    <w:rsid w:val="00781D41"/>
    <w:rsid w:val="00781E2E"/>
    <w:rsid w:val="00781F3F"/>
    <w:rsid w:val="00782181"/>
    <w:rsid w:val="007825BC"/>
    <w:rsid w:val="007828DE"/>
    <w:rsid w:val="007829F8"/>
    <w:rsid w:val="00782AC4"/>
    <w:rsid w:val="00782E3B"/>
    <w:rsid w:val="00782E8F"/>
    <w:rsid w:val="0078301E"/>
    <w:rsid w:val="00783852"/>
    <w:rsid w:val="00783A1C"/>
    <w:rsid w:val="00783BFB"/>
    <w:rsid w:val="007841F3"/>
    <w:rsid w:val="007843C2"/>
    <w:rsid w:val="0078505F"/>
    <w:rsid w:val="0078572A"/>
    <w:rsid w:val="0078577B"/>
    <w:rsid w:val="00785902"/>
    <w:rsid w:val="00785931"/>
    <w:rsid w:val="00785BAA"/>
    <w:rsid w:val="00785CBC"/>
    <w:rsid w:val="00786157"/>
    <w:rsid w:val="0078627E"/>
    <w:rsid w:val="007862B5"/>
    <w:rsid w:val="007862DA"/>
    <w:rsid w:val="0078668C"/>
    <w:rsid w:val="00786731"/>
    <w:rsid w:val="00786AA9"/>
    <w:rsid w:val="00786D82"/>
    <w:rsid w:val="00786E36"/>
    <w:rsid w:val="00786E8F"/>
    <w:rsid w:val="00787577"/>
    <w:rsid w:val="0078758A"/>
    <w:rsid w:val="00787DB4"/>
    <w:rsid w:val="00787F9D"/>
    <w:rsid w:val="007905AF"/>
    <w:rsid w:val="007906B8"/>
    <w:rsid w:val="00790EC4"/>
    <w:rsid w:val="00791262"/>
    <w:rsid w:val="00791762"/>
    <w:rsid w:val="00791938"/>
    <w:rsid w:val="00791A08"/>
    <w:rsid w:val="00791B71"/>
    <w:rsid w:val="00791BD4"/>
    <w:rsid w:val="00791C8B"/>
    <w:rsid w:val="00791FA6"/>
    <w:rsid w:val="007923BD"/>
    <w:rsid w:val="007929E8"/>
    <w:rsid w:val="00792FFB"/>
    <w:rsid w:val="007932B5"/>
    <w:rsid w:val="00793725"/>
    <w:rsid w:val="00793B8A"/>
    <w:rsid w:val="00793D4A"/>
    <w:rsid w:val="00793DB7"/>
    <w:rsid w:val="007945E9"/>
    <w:rsid w:val="00794627"/>
    <w:rsid w:val="007947D3"/>
    <w:rsid w:val="00794F00"/>
    <w:rsid w:val="00795015"/>
    <w:rsid w:val="00795260"/>
    <w:rsid w:val="007956DF"/>
    <w:rsid w:val="00795B6E"/>
    <w:rsid w:val="00795EA5"/>
    <w:rsid w:val="007963C3"/>
    <w:rsid w:val="00796447"/>
    <w:rsid w:val="0079646B"/>
    <w:rsid w:val="007965A8"/>
    <w:rsid w:val="0079664C"/>
    <w:rsid w:val="00796D0E"/>
    <w:rsid w:val="007971B1"/>
    <w:rsid w:val="0079743A"/>
    <w:rsid w:val="007977D5"/>
    <w:rsid w:val="00797DB1"/>
    <w:rsid w:val="007A034D"/>
    <w:rsid w:val="007A05F3"/>
    <w:rsid w:val="007A0C8B"/>
    <w:rsid w:val="007A0FA2"/>
    <w:rsid w:val="007A101A"/>
    <w:rsid w:val="007A101C"/>
    <w:rsid w:val="007A101E"/>
    <w:rsid w:val="007A11A3"/>
    <w:rsid w:val="007A2278"/>
    <w:rsid w:val="007A2413"/>
    <w:rsid w:val="007A2530"/>
    <w:rsid w:val="007A2655"/>
    <w:rsid w:val="007A2C5B"/>
    <w:rsid w:val="007A2ED7"/>
    <w:rsid w:val="007A336C"/>
    <w:rsid w:val="007A3B5C"/>
    <w:rsid w:val="007A3C9C"/>
    <w:rsid w:val="007A48C1"/>
    <w:rsid w:val="007A4AB4"/>
    <w:rsid w:val="007A4E14"/>
    <w:rsid w:val="007A4EC5"/>
    <w:rsid w:val="007A50D5"/>
    <w:rsid w:val="007A5615"/>
    <w:rsid w:val="007A5C91"/>
    <w:rsid w:val="007A627A"/>
    <w:rsid w:val="007A6784"/>
    <w:rsid w:val="007A6C37"/>
    <w:rsid w:val="007A6C6D"/>
    <w:rsid w:val="007A7480"/>
    <w:rsid w:val="007A7844"/>
    <w:rsid w:val="007A7865"/>
    <w:rsid w:val="007A7D97"/>
    <w:rsid w:val="007A7EDC"/>
    <w:rsid w:val="007B041F"/>
    <w:rsid w:val="007B0A6D"/>
    <w:rsid w:val="007B0EB3"/>
    <w:rsid w:val="007B14A3"/>
    <w:rsid w:val="007B16A7"/>
    <w:rsid w:val="007B179E"/>
    <w:rsid w:val="007B18CA"/>
    <w:rsid w:val="007B1C01"/>
    <w:rsid w:val="007B2172"/>
    <w:rsid w:val="007B21D3"/>
    <w:rsid w:val="007B237F"/>
    <w:rsid w:val="007B29DF"/>
    <w:rsid w:val="007B2BD0"/>
    <w:rsid w:val="007B2F03"/>
    <w:rsid w:val="007B3210"/>
    <w:rsid w:val="007B3387"/>
    <w:rsid w:val="007B3406"/>
    <w:rsid w:val="007B3B62"/>
    <w:rsid w:val="007B3DCA"/>
    <w:rsid w:val="007B44CC"/>
    <w:rsid w:val="007B4527"/>
    <w:rsid w:val="007B4529"/>
    <w:rsid w:val="007B4577"/>
    <w:rsid w:val="007B4F2D"/>
    <w:rsid w:val="007B5751"/>
    <w:rsid w:val="007B5854"/>
    <w:rsid w:val="007B58C4"/>
    <w:rsid w:val="007B5990"/>
    <w:rsid w:val="007B5A9A"/>
    <w:rsid w:val="007B5C8E"/>
    <w:rsid w:val="007B5D19"/>
    <w:rsid w:val="007B5F8C"/>
    <w:rsid w:val="007B5FFA"/>
    <w:rsid w:val="007B60CD"/>
    <w:rsid w:val="007B6395"/>
    <w:rsid w:val="007B6704"/>
    <w:rsid w:val="007B6ACE"/>
    <w:rsid w:val="007B6B8C"/>
    <w:rsid w:val="007B6E1E"/>
    <w:rsid w:val="007B6EAD"/>
    <w:rsid w:val="007B74B9"/>
    <w:rsid w:val="007B750C"/>
    <w:rsid w:val="007B7A5A"/>
    <w:rsid w:val="007C0384"/>
    <w:rsid w:val="007C0410"/>
    <w:rsid w:val="007C0818"/>
    <w:rsid w:val="007C0A47"/>
    <w:rsid w:val="007C0B0C"/>
    <w:rsid w:val="007C147C"/>
    <w:rsid w:val="007C1732"/>
    <w:rsid w:val="007C1956"/>
    <w:rsid w:val="007C1C5E"/>
    <w:rsid w:val="007C1D69"/>
    <w:rsid w:val="007C2023"/>
    <w:rsid w:val="007C2375"/>
    <w:rsid w:val="007C25C2"/>
    <w:rsid w:val="007C27DD"/>
    <w:rsid w:val="007C28C9"/>
    <w:rsid w:val="007C2A61"/>
    <w:rsid w:val="007C2BD7"/>
    <w:rsid w:val="007C30D7"/>
    <w:rsid w:val="007C3514"/>
    <w:rsid w:val="007C3A91"/>
    <w:rsid w:val="007C3B7C"/>
    <w:rsid w:val="007C3DCA"/>
    <w:rsid w:val="007C40C8"/>
    <w:rsid w:val="007C431C"/>
    <w:rsid w:val="007C451E"/>
    <w:rsid w:val="007C453E"/>
    <w:rsid w:val="007C4A17"/>
    <w:rsid w:val="007C4DC6"/>
    <w:rsid w:val="007C53BE"/>
    <w:rsid w:val="007C5782"/>
    <w:rsid w:val="007C5B8A"/>
    <w:rsid w:val="007C5FE9"/>
    <w:rsid w:val="007C61D5"/>
    <w:rsid w:val="007C62F3"/>
    <w:rsid w:val="007C6320"/>
    <w:rsid w:val="007C6601"/>
    <w:rsid w:val="007C678D"/>
    <w:rsid w:val="007C67D4"/>
    <w:rsid w:val="007C67E5"/>
    <w:rsid w:val="007C6BB9"/>
    <w:rsid w:val="007C6DBD"/>
    <w:rsid w:val="007C6FF4"/>
    <w:rsid w:val="007C713F"/>
    <w:rsid w:val="007C7583"/>
    <w:rsid w:val="007C785E"/>
    <w:rsid w:val="007C7BED"/>
    <w:rsid w:val="007C7C3D"/>
    <w:rsid w:val="007C7D85"/>
    <w:rsid w:val="007C7E14"/>
    <w:rsid w:val="007D0B13"/>
    <w:rsid w:val="007D0CB1"/>
    <w:rsid w:val="007D0DB5"/>
    <w:rsid w:val="007D0F32"/>
    <w:rsid w:val="007D1323"/>
    <w:rsid w:val="007D1905"/>
    <w:rsid w:val="007D192B"/>
    <w:rsid w:val="007D19E6"/>
    <w:rsid w:val="007D1B03"/>
    <w:rsid w:val="007D1D69"/>
    <w:rsid w:val="007D22AD"/>
    <w:rsid w:val="007D231B"/>
    <w:rsid w:val="007D249F"/>
    <w:rsid w:val="007D2998"/>
    <w:rsid w:val="007D2ABC"/>
    <w:rsid w:val="007D2CA4"/>
    <w:rsid w:val="007D334E"/>
    <w:rsid w:val="007D370E"/>
    <w:rsid w:val="007D3900"/>
    <w:rsid w:val="007D3BF6"/>
    <w:rsid w:val="007D4DEB"/>
    <w:rsid w:val="007D5465"/>
    <w:rsid w:val="007D551D"/>
    <w:rsid w:val="007D5684"/>
    <w:rsid w:val="007D5D2D"/>
    <w:rsid w:val="007D5EFD"/>
    <w:rsid w:val="007D5F43"/>
    <w:rsid w:val="007D6101"/>
    <w:rsid w:val="007D6741"/>
    <w:rsid w:val="007D67E0"/>
    <w:rsid w:val="007D6FE8"/>
    <w:rsid w:val="007D7235"/>
    <w:rsid w:val="007D72CB"/>
    <w:rsid w:val="007D72E6"/>
    <w:rsid w:val="007D763A"/>
    <w:rsid w:val="007D7814"/>
    <w:rsid w:val="007D7B41"/>
    <w:rsid w:val="007D7D14"/>
    <w:rsid w:val="007D7D26"/>
    <w:rsid w:val="007E00B7"/>
    <w:rsid w:val="007E0339"/>
    <w:rsid w:val="007E04A9"/>
    <w:rsid w:val="007E07A1"/>
    <w:rsid w:val="007E0AF3"/>
    <w:rsid w:val="007E107D"/>
    <w:rsid w:val="007E1630"/>
    <w:rsid w:val="007E18EB"/>
    <w:rsid w:val="007E1994"/>
    <w:rsid w:val="007E1BD6"/>
    <w:rsid w:val="007E1F21"/>
    <w:rsid w:val="007E214B"/>
    <w:rsid w:val="007E2363"/>
    <w:rsid w:val="007E25CA"/>
    <w:rsid w:val="007E2661"/>
    <w:rsid w:val="007E28E6"/>
    <w:rsid w:val="007E2E4C"/>
    <w:rsid w:val="007E2EF7"/>
    <w:rsid w:val="007E2F61"/>
    <w:rsid w:val="007E32DC"/>
    <w:rsid w:val="007E33DC"/>
    <w:rsid w:val="007E3455"/>
    <w:rsid w:val="007E34C5"/>
    <w:rsid w:val="007E379C"/>
    <w:rsid w:val="007E3A54"/>
    <w:rsid w:val="007E3AD4"/>
    <w:rsid w:val="007E444D"/>
    <w:rsid w:val="007E46FD"/>
    <w:rsid w:val="007E49C3"/>
    <w:rsid w:val="007E4BD0"/>
    <w:rsid w:val="007E4DC6"/>
    <w:rsid w:val="007E4E7F"/>
    <w:rsid w:val="007E51AA"/>
    <w:rsid w:val="007E5368"/>
    <w:rsid w:val="007E580D"/>
    <w:rsid w:val="007E58D1"/>
    <w:rsid w:val="007E5946"/>
    <w:rsid w:val="007E5A22"/>
    <w:rsid w:val="007E5E0C"/>
    <w:rsid w:val="007E5E6A"/>
    <w:rsid w:val="007E5E7C"/>
    <w:rsid w:val="007E5E8C"/>
    <w:rsid w:val="007E5EED"/>
    <w:rsid w:val="007E6AE3"/>
    <w:rsid w:val="007E6C2A"/>
    <w:rsid w:val="007E6FAA"/>
    <w:rsid w:val="007E733B"/>
    <w:rsid w:val="007E7434"/>
    <w:rsid w:val="007E784A"/>
    <w:rsid w:val="007E785D"/>
    <w:rsid w:val="007E7DE0"/>
    <w:rsid w:val="007F020F"/>
    <w:rsid w:val="007F0491"/>
    <w:rsid w:val="007F09AD"/>
    <w:rsid w:val="007F0B36"/>
    <w:rsid w:val="007F0F3A"/>
    <w:rsid w:val="007F13F9"/>
    <w:rsid w:val="007F1591"/>
    <w:rsid w:val="007F1A01"/>
    <w:rsid w:val="007F1A10"/>
    <w:rsid w:val="007F1AD8"/>
    <w:rsid w:val="007F1BBB"/>
    <w:rsid w:val="007F1CE1"/>
    <w:rsid w:val="007F1FCB"/>
    <w:rsid w:val="007F2824"/>
    <w:rsid w:val="007F2BA5"/>
    <w:rsid w:val="007F2BAB"/>
    <w:rsid w:val="007F3372"/>
    <w:rsid w:val="007F34EF"/>
    <w:rsid w:val="007F3647"/>
    <w:rsid w:val="007F3F0A"/>
    <w:rsid w:val="007F4115"/>
    <w:rsid w:val="007F474B"/>
    <w:rsid w:val="007F4A80"/>
    <w:rsid w:val="007F4D1B"/>
    <w:rsid w:val="007F4EB3"/>
    <w:rsid w:val="007F5045"/>
    <w:rsid w:val="007F58CF"/>
    <w:rsid w:val="007F5B9D"/>
    <w:rsid w:val="007F5C1B"/>
    <w:rsid w:val="007F5E7A"/>
    <w:rsid w:val="007F6173"/>
    <w:rsid w:val="007F6308"/>
    <w:rsid w:val="007F68B8"/>
    <w:rsid w:val="007F6BF5"/>
    <w:rsid w:val="007F7103"/>
    <w:rsid w:val="007F7139"/>
    <w:rsid w:val="007F71D0"/>
    <w:rsid w:val="007F7745"/>
    <w:rsid w:val="007F7C02"/>
    <w:rsid w:val="008000D5"/>
    <w:rsid w:val="00800393"/>
    <w:rsid w:val="00800430"/>
    <w:rsid w:val="00800AF9"/>
    <w:rsid w:val="00800B5F"/>
    <w:rsid w:val="00800B69"/>
    <w:rsid w:val="00800D79"/>
    <w:rsid w:val="00800DE6"/>
    <w:rsid w:val="008014F5"/>
    <w:rsid w:val="008016DE"/>
    <w:rsid w:val="0080182A"/>
    <w:rsid w:val="0080185F"/>
    <w:rsid w:val="00801F45"/>
    <w:rsid w:val="00802181"/>
    <w:rsid w:val="0080222B"/>
    <w:rsid w:val="0080258D"/>
    <w:rsid w:val="0080270E"/>
    <w:rsid w:val="00802F80"/>
    <w:rsid w:val="00802FEF"/>
    <w:rsid w:val="0080322F"/>
    <w:rsid w:val="00803584"/>
    <w:rsid w:val="008037F8"/>
    <w:rsid w:val="00803813"/>
    <w:rsid w:val="00804026"/>
    <w:rsid w:val="0080424A"/>
    <w:rsid w:val="00804773"/>
    <w:rsid w:val="00804939"/>
    <w:rsid w:val="008049EC"/>
    <w:rsid w:val="00804E7E"/>
    <w:rsid w:val="008050F5"/>
    <w:rsid w:val="00805138"/>
    <w:rsid w:val="0080515D"/>
    <w:rsid w:val="0080563A"/>
    <w:rsid w:val="008057F6"/>
    <w:rsid w:val="00805836"/>
    <w:rsid w:val="00805E46"/>
    <w:rsid w:val="00805F88"/>
    <w:rsid w:val="008064C3"/>
    <w:rsid w:val="008069A4"/>
    <w:rsid w:val="00806A0D"/>
    <w:rsid w:val="00806A40"/>
    <w:rsid w:val="00806AA7"/>
    <w:rsid w:val="00807859"/>
    <w:rsid w:val="008079E4"/>
    <w:rsid w:val="00807BB8"/>
    <w:rsid w:val="00807C30"/>
    <w:rsid w:val="00807DB6"/>
    <w:rsid w:val="00807E50"/>
    <w:rsid w:val="008101BF"/>
    <w:rsid w:val="00810A79"/>
    <w:rsid w:val="00810B56"/>
    <w:rsid w:val="00810EC9"/>
    <w:rsid w:val="0081106D"/>
    <w:rsid w:val="00811079"/>
    <w:rsid w:val="008115B2"/>
    <w:rsid w:val="00811774"/>
    <w:rsid w:val="00812363"/>
    <w:rsid w:val="00812A0C"/>
    <w:rsid w:val="00812DF1"/>
    <w:rsid w:val="00812F25"/>
    <w:rsid w:val="00813136"/>
    <w:rsid w:val="00813B1A"/>
    <w:rsid w:val="00813C4A"/>
    <w:rsid w:val="00813FEB"/>
    <w:rsid w:val="008141D1"/>
    <w:rsid w:val="00814760"/>
    <w:rsid w:val="008148E9"/>
    <w:rsid w:val="008149C5"/>
    <w:rsid w:val="00814B52"/>
    <w:rsid w:val="008150E6"/>
    <w:rsid w:val="008150F8"/>
    <w:rsid w:val="0081511D"/>
    <w:rsid w:val="008151F4"/>
    <w:rsid w:val="00815370"/>
    <w:rsid w:val="00815467"/>
    <w:rsid w:val="00815657"/>
    <w:rsid w:val="00815678"/>
    <w:rsid w:val="008164FF"/>
    <w:rsid w:val="008167D4"/>
    <w:rsid w:val="00816937"/>
    <w:rsid w:val="00816E20"/>
    <w:rsid w:val="00817121"/>
    <w:rsid w:val="00817774"/>
    <w:rsid w:val="008177EB"/>
    <w:rsid w:val="00817990"/>
    <w:rsid w:val="00817A50"/>
    <w:rsid w:val="00817B61"/>
    <w:rsid w:val="00817C0A"/>
    <w:rsid w:val="00817D2F"/>
    <w:rsid w:val="00817EBA"/>
    <w:rsid w:val="0082006B"/>
    <w:rsid w:val="00820095"/>
    <w:rsid w:val="008200BC"/>
    <w:rsid w:val="00820240"/>
    <w:rsid w:val="00820366"/>
    <w:rsid w:val="00820B6D"/>
    <w:rsid w:val="00820BD9"/>
    <w:rsid w:val="00820CEB"/>
    <w:rsid w:val="00820F46"/>
    <w:rsid w:val="008210CD"/>
    <w:rsid w:val="00821178"/>
    <w:rsid w:val="0082170C"/>
    <w:rsid w:val="00821907"/>
    <w:rsid w:val="0082211D"/>
    <w:rsid w:val="00822BA6"/>
    <w:rsid w:val="00823041"/>
    <w:rsid w:val="00823244"/>
    <w:rsid w:val="0082339C"/>
    <w:rsid w:val="00823535"/>
    <w:rsid w:val="00823599"/>
    <w:rsid w:val="00823A51"/>
    <w:rsid w:val="00823C51"/>
    <w:rsid w:val="00824718"/>
    <w:rsid w:val="00824719"/>
    <w:rsid w:val="008248F2"/>
    <w:rsid w:val="00824AFA"/>
    <w:rsid w:val="00824BA8"/>
    <w:rsid w:val="00824E1F"/>
    <w:rsid w:val="00824F77"/>
    <w:rsid w:val="0082505F"/>
    <w:rsid w:val="0082540A"/>
    <w:rsid w:val="0082549A"/>
    <w:rsid w:val="00825581"/>
    <w:rsid w:val="008258A8"/>
    <w:rsid w:val="008258EE"/>
    <w:rsid w:val="00825A5E"/>
    <w:rsid w:val="00825C61"/>
    <w:rsid w:val="00825D3B"/>
    <w:rsid w:val="008262B7"/>
    <w:rsid w:val="008262CB"/>
    <w:rsid w:val="00826642"/>
    <w:rsid w:val="00826AB7"/>
    <w:rsid w:val="00827048"/>
    <w:rsid w:val="008270A4"/>
    <w:rsid w:val="0082741C"/>
    <w:rsid w:val="00827668"/>
    <w:rsid w:val="008278F1"/>
    <w:rsid w:val="00827A34"/>
    <w:rsid w:val="00827B17"/>
    <w:rsid w:val="00827B61"/>
    <w:rsid w:val="00827B8A"/>
    <w:rsid w:val="00827BEB"/>
    <w:rsid w:val="00827C8A"/>
    <w:rsid w:val="00827E5C"/>
    <w:rsid w:val="00827E66"/>
    <w:rsid w:val="00827FF3"/>
    <w:rsid w:val="008306BB"/>
    <w:rsid w:val="00830896"/>
    <w:rsid w:val="00830A0C"/>
    <w:rsid w:val="00830A5F"/>
    <w:rsid w:val="00831192"/>
    <w:rsid w:val="008311D7"/>
    <w:rsid w:val="0083125D"/>
    <w:rsid w:val="008318CD"/>
    <w:rsid w:val="00831A4C"/>
    <w:rsid w:val="00831CD7"/>
    <w:rsid w:val="008321A6"/>
    <w:rsid w:val="0083227C"/>
    <w:rsid w:val="008326AD"/>
    <w:rsid w:val="0083274E"/>
    <w:rsid w:val="00832B03"/>
    <w:rsid w:val="00832E6E"/>
    <w:rsid w:val="00832F30"/>
    <w:rsid w:val="008336D1"/>
    <w:rsid w:val="008337CF"/>
    <w:rsid w:val="008339CC"/>
    <w:rsid w:val="00834003"/>
    <w:rsid w:val="008340B0"/>
    <w:rsid w:val="00834415"/>
    <w:rsid w:val="008344B9"/>
    <w:rsid w:val="00834557"/>
    <w:rsid w:val="008347D6"/>
    <w:rsid w:val="00834925"/>
    <w:rsid w:val="00834C0A"/>
    <w:rsid w:val="00834E01"/>
    <w:rsid w:val="00834FED"/>
    <w:rsid w:val="00835010"/>
    <w:rsid w:val="00835065"/>
    <w:rsid w:val="008354D9"/>
    <w:rsid w:val="00835600"/>
    <w:rsid w:val="00835664"/>
    <w:rsid w:val="0083591A"/>
    <w:rsid w:val="00835B83"/>
    <w:rsid w:val="00835C53"/>
    <w:rsid w:val="00835E8B"/>
    <w:rsid w:val="00836A6A"/>
    <w:rsid w:val="00836D32"/>
    <w:rsid w:val="00836F74"/>
    <w:rsid w:val="0083704B"/>
    <w:rsid w:val="008370EB"/>
    <w:rsid w:val="008371F0"/>
    <w:rsid w:val="0083756D"/>
    <w:rsid w:val="00837699"/>
    <w:rsid w:val="008377AB"/>
    <w:rsid w:val="008379A8"/>
    <w:rsid w:val="00837A63"/>
    <w:rsid w:val="00837AB4"/>
    <w:rsid w:val="00837D1C"/>
    <w:rsid w:val="008402E0"/>
    <w:rsid w:val="00840FD6"/>
    <w:rsid w:val="0084107F"/>
    <w:rsid w:val="00841120"/>
    <w:rsid w:val="00841427"/>
    <w:rsid w:val="00841A41"/>
    <w:rsid w:val="008421B6"/>
    <w:rsid w:val="00842319"/>
    <w:rsid w:val="0084297B"/>
    <w:rsid w:val="00842BE5"/>
    <w:rsid w:val="00842DA1"/>
    <w:rsid w:val="00842E25"/>
    <w:rsid w:val="00843480"/>
    <w:rsid w:val="008436DB"/>
    <w:rsid w:val="00843AB9"/>
    <w:rsid w:val="00843DF9"/>
    <w:rsid w:val="00843FB9"/>
    <w:rsid w:val="0084411E"/>
    <w:rsid w:val="00844328"/>
    <w:rsid w:val="0084432A"/>
    <w:rsid w:val="008443B5"/>
    <w:rsid w:val="008443CD"/>
    <w:rsid w:val="008449AF"/>
    <w:rsid w:val="00844DC9"/>
    <w:rsid w:val="00844F5D"/>
    <w:rsid w:val="0084558C"/>
    <w:rsid w:val="00845AA7"/>
    <w:rsid w:val="00846278"/>
    <w:rsid w:val="00846393"/>
    <w:rsid w:val="00846413"/>
    <w:rsid w:val="008468E5"/>
    <w:rsid w:val="00847243"/>
    <w:rsid w:val="008472A6"/>
    <w:rsid w:val="00847CF0"/>
    <w:rsid w:val="00847DB1"/>
    <w:rsid w:val="00847F7C"/>
    <w:rsid w:val="00850104"/>
    <w:rsid w:val="008503A6"/>
    <w:rsid w:val="008508ED"/>
    <w:rsid w:val="00850B11"/>
    <w:rsid w:val="00850E43"/>
    <w:rsid w:val="00851884"/>
    <w:rsid w:val="00851CE8"/>
    <w:rsid w:val="00851F39"/>
    <w:rsid w:val="0085270F"/>
    <w:rsid w:val="0085304D"/>
    <w:rsid w:val="008531BF"/>
    <w:rsid w:val="008532BE"/>
    <w:rsid w:val="0085331D"/>
    <w:rsid w:val="00853D6E"/>
    <w:rsid w:val="00853DF4"/>
    <w:rsid w:val="00854051"/>
    <w:rsid w:val="00854352"/>
    <w:rsid w:val="00854860"/>
    <w:rsid w:val="00854AD6"/>
    <w:rsid w:val="00854F1D"/>
    <w:rsid w:val="008550A8"/>
    <w:rsid w:val="008552E4"/>
    <w:rsid w:val="008553CE"/>
    <w:rsid w:val="0085546C"/>
    <w:rsid w:val="00855695"/>
    <w:rsid w:val="00856156"/>
    <w:rsid w:val="008566EE"/>
    <w:rsid w:val="0085685C"/>
    <w:rsid w:val="00856973"/>
    <w:rsid w:val="00856C31"/>
    <w:rsid w:val="00856C62"/>
    <w:rsid w:val="00856FF7"/>
    <w:rsid w:val="00857781"/>
    <w:rsid w:val="00857875"/>
    <w:rsid w:val="008578BB"/>
    <w:rsid w:val="00857923"/>
    <w:rsid w:val="00857946"/>
    <w:rsid w:val="00857E11"/>
    <w:rsid w:val="0086006F"/>
    <w:rsid w:val="0086042A"/>
    <w:rsid w:val="00860528"/>
    <w:rsid w:val="00860A49"/>
    <w:rsid w:val="00860E7A"/>
    <w:rsid w:val="00860F58"/>
    <w:rsid w:val="008610C0"/>
    <w:rsid w:val="00861207"/>
    <w:rsid w:val="008614DE"/>
    <w:rsid w:val="00861A4C"/>
    <w:rsid w:val="00861AF1"/>
    <w:rsid w:val="00861F10"/>
    <w:rsid w:val="00862049"/>
    <w:rsid w:val="0086234A"/>
    <w:rsid w:val="008626A7"/>
    <w:rsid w:val="008626E9"/>
    <w:rsid w:val="00862889"/>
    <w:rsid w:val="008628B4"/>
    <w:rsid w:val="00862D33"/>
    <w:rsid w:val="00862DBA"/>
    <w:rsid w:val="00862F1D"/>
    <w:rsid w:val="00862F87"/>
    <w:rsid w:val="008630DB"/>
    <w:rsid w:val="00863138"/>
    <w:rsid w:val="00863191"/>
    <w:rsid w:val="00863784"/>
    <w:rsid w:val="008637D7"/>
    <w:rsid w:val="00863B7C"/>
    <w:rsid w:val="00863D11"/>
    <w:rsid w:val="00863DD2"/>
    <w:rsid w:val="00864287"/>
    <w:rsid w:val="008642C4"/>
    <w:rsid w:val="008642FF"/>
    <w:rsid w:val="008643E5"/>
    <w:rsid w:val="00864552"/>
    <w:rsid w:val="008646FA"/>
    <w:rsid w:val="00864915"/>
    <w:rsid w:val="008650AF"/>
    <w:rsid w:val="008651EA"/>
    <w:rsid w:val="0086548D"/>
    <w:rsid w:val="00865CA4"/>
    <w:rsid w:val="008664D9"/>
    <w:rsid w:val="00866935"/>
    <w:rsid w:val="00866B91"/>
    <w:rsid w:val="00866DE5"/>
    <w:rsid w:val="00866E7C"/>
    <w:rsid w:val="0086724B"/>
    <w:rsid w:val="008672BB"/>
    <w:rsid w:val="00867C49"/>
    <w:rsid w:val="00867E9F"/>
    <w:rsid w:val="00867EB2"/>
    <w:rsid w:val="0087016C"/>
    <w:rsid w:val="008705AD"/>
    <w:rsid w:val="00870A60"/>
    <w:rsid w:val="00870C5B"/>
    <w:rsid w:val="00870D0F"/>
    <w:rsid w:val="008713A2"/>
    <w:rsid w:val="00871D96"/>
    <w:rsid w:val="008720E3"/>
    <w:rsid w:val="00872FE9"/>
    <w:rsid w:val="00873056"/>
    <w:rsid w:val="00873387"/>
    <w:rsid w:val="008737ED"/>
    <w:rsid w:val="00873FB0"/>
    <w:rsid w:val="00874078"/>
    <w:rsid w:val="0087419A"/>
    <w:rsid w:val="0087419D"/>
    <w:rsid w:val="008744AC"/>
    <w:rsid w:val="008744D4"/>
    <w:rsid w:val="00874A3A"/>
    <w:rsid w:val="00874AC3"/>
    <w:rsid w:val="00874E43"/>
    <w:rsid w:val="008754B3"/>
    <w:rsid w:val="0087562C"/>
    <w:rsid w:val="00875655"/>
    <w:rsid w:val="00875B45"/>
    <w:rsid w:val="008761A6"/>
    <w:rsid w:val="00876A13"/>
    <w:rsid w:val="00876A1C"/>
    <w:rsid w:val="00876D30"/>
    <w:rsid w:val="00876DD4"/>
    <w:rsid w:val="008770F2"/>
    <w:rsid w:val="00877225"/>
    <w:rsid w:val="00877646"/>
    <w:rsid w:val="00877A4D"/>
    <w:rsid w:val="00877A66"/>
    <w:rsid w:val="008800D3"/>
    <w:rsid w:val="0088014A"/>
    <w:rsid w:val="00880DDB"/>
    <w:rsid w:val="00880EAE"/>
    <w:rsid w:val="00880EEA"/>
    <w:rsid w:val="008811CA"/>
    <w:rsid w:val="008815D2"/>
    <w:rsid w:val="00881714"/>
    <w:rsid w:val="0088180C"/>
    <w:rsid w:val="00881A76"/>
    <w:rsid w:val="00881B21"/>
    <w:rsid w:val="00881CED"/>
    <w:rsid w:val="0088211C"/>
    <w:rsid w:val="0088241C"/>
    <w:rsid w:val="008824E2"/>
    <w:rsid w:val="008826D8"/>
    <w:rsid w:val="00882912"/>
    <w:rsid w:val="0088295E"/>
    <w:rsid w:val="008829B9"/>
    <w:rsid w:val="00882AC4"/>
    <w:rsid w:val="00882C80"/>
    <w:rsid w:val="00883273"/>
    <w:rsid w:val="0088344C"/>
    <w:rsid w:val="008837F7"/>
    <w:rsid w:val="008838DB"/>
    <w:rsid w:val="00883912"/>
    <w:rsid w:val="00883A8D"/>
    <w:rsid w:val="00883CD1"/>
    <w:rsid w:val="00883CDC"/>
    <w:rsid w:val="00884477"/>
    <w:rsid w:val="00884DEC"/>
    <w:rsid w:val="00884E58"/>
    <w:rsid w:val="00884F2B"/>
    <w:rsid w:val="00885076"/>
    <w:rsid w:val="0088516A"/>
    <w:rsid w:val="00885216"/>
    <w:rsid w:val="00885456"/>
    <w:rsid w:val="0088565D"/>
    <w:rsid w:val="00885D82"/>
    <w:rsid w:val="00886300"/>
    <w:rsid w:val="00886328"/>
    <w:rsid w:val="00886357"/>
    <w:rsid w:val="00886362"/>
    <w:rsid w:val="00886757"/>
    <w:rsid w:val="0088692F"/>
    <w:rsid w:val="00886DEA"/>
    <w:rsid w:val="008870CC"/>
    <w:rsid w:val="0088736F"/>
    <w:rsid w:val="00887973"/>
    <w:rsid w:val="00887A81"/>
    <w:rsid w:val="00887DDD"/>
    <w:rsid w:val="00887E9E"/>
    <w:rsid w:val="00887EBE"/>
    <w:rsid w:val="00890172"/>
    <w:rsid w:val="0089023A"/>
    <w:rsid w:val="00890B58"/>
    <w:rsid w:val="00890DB3"/>
    <w:rsid w:val="00890DF6"/>
    <w:rsid w:val="00890E46"/>
    <w:rsid w:val="00890F61"/>
    <w:rsid w:val="00891125"/>
    <w:rsid w:val="00891249"/>
    <w:rsid w:val="008917EF"/>
    <w:rsid w:val="00891828"/>
    <w:rsid w:val="00891BCB"/>
    <w:rsid w:val="00891DD4"/>
    <w:rsid w:val="00891E74"/>
    <w:rsid w:val="00892208"/>
    <w:rsid w:val="008923A5"/>
    <w:rsid w:val="0089254C"/>
    <w:rsid w:val="008926E5"/>
    <w:rsid w:val="00892D27"/>
    <w:rsid w:val="00892D5D"/>
    <w:rsid w:val="00892DA5"/>
    <w:rsid w:val="00893047"/>
    <w:rsid w:val="008930EE"/>
    <w:rsid w:val="0089395F"/>
    <w:rsid w:val="00893A0E"/>
    <w:rsid w:val="0089470A"/>
    <w:rsid w:val="00894EE3"/>
    <w:rsid w:val="00895157"/>
    <w:rsid w:val="0089522D"/>
    <w:rsid w:val="008954E5"/>
    <w:rsid w:val="00895854"/>
    <w:rsid w:val="00895BFC"/>
    <w:rsid w:val="00895EA5"/>
    <w:rsid w:val="0089600F"/>
    <w:rsid w:val="008965BD"/>
    <w:rsid w:val="008969F8"/>
    <w:rsid w:val="00896A9B"/>
    <w:rsid w:val="00896C96"/>
    <w:rsid w:val="008971AB"/>
    <w:rsid w:val="008973D3"/>
    <w:rsid w:val="008974B2"/>
    <w:rsid w:val="008974B3"/>
    <w:rsid w:val="00897681"/>
    <w:rsid w:val="0089780A"/>
    <w:rsid w:val="00897E1E"/>
    <w:rsid w:val="00897F35"/>
    <w:rsid w:val="008A0117"/>
    <w:rsid w:val="008A0874"/>
    <w:rsid w:val="008A0880"/>
    <w:rsid w:val="008A0922"/>
    <w:rsid w:val="008A0B62"/>
    <w:rsid w:val="008A0B83"/>
    <w:rsid w:val="008A0ECD"/>
    <w:rsid w:val="008A12C3"/>
    <w:rsid w:val="008A15AF"/>
    <w:rsid w:val="008A17C4"/>
    <w:rsid w:val="008A1DD0"/>
    <w:rsid w:val="008A1EBC"/>
    <w:rsid w:val="008A1FD8"/>
    <w:rsid w:val="008A20AE"/>
    <w:rsid w:val="008A212D"/>
    <w:rsid w:val="008A24E7"/>
    <w:rsid w:val="008A25C6"/>
    <w:rsid w:val="008A2E9B"/>
    <w:rsid w:val="008A2FCF"/>
    <w:rsid w:val="008A3118"/>
    <w:rsid w:val="008A3397"/>
    <w:rsid w:val="008A3C1F"/>
    <w:rsid w:val="008A3C56"/>
    <w:rsid w:val="008A4582"/>
    <w:rsid w:val="008A4854"/>
    <w:rsid w:val="008A541E"/>
    <w:rsid w:val="008A5454"/>
    <w:rsid w:val="008A54EE"/>
    <w:rsid w:val="008A5B58"/>
    <w:rsid w:val="008A5C1D"/>
    <w:rsid w:val="008A5D82"/>
    <w:rsid w:val="008A5DF1"/>
    <w:rsid w:val="008A69BD"/>
    <w:rsid w:val="008A6A65"/>
    <w:rsid w:val="008A6ADD"/>
    <w:rsid w:val="008A72C4"/>
    <w:rsid w:val="008A73A2"/>
    <w:rsid w:val="008A73FF"/>
    <w:rsid w:val="008A76FA"/>
    <w:rsid w:val="008A7735"/>
    <w:rsid w:val="008A7B4F"/>
    <w:rsid w:val="008A7DFA"/>
    <w:rsid w:val="008A7FC9"/>
    <w:rsid w:val="008B05B6"/>
    <w:rsid w:val="008B0818"/>
    <w:rsid w:val="008B08D6"/>
    <w:rsid w:val="008B0908"/>
    <w:rsid w:val="008B0B68"/>
    <w:rsid w:val="008B1134"/>
    <w:rsid w:val="008B182E"/>
    <w:rsid w:val="008B1944"/>
    <w:rsid w:val="008B197A"/>
    <w:rsid w:val="008B1EFE"/>
    <w:rsid w:val="008B2250"/>
    <w:rsid w:val="008B2357"/>
    <w:rsid w:val="008B235A"/>
    <w:rsid w:val="008B26FB"/>
    <w:rsid w:val="008B29F0"/>
    <w:rsid w:val="008B2B3F"/>
    <w:rsid w:val="008B2DEA"/>
    <w:rsid w:val="008B2E94"/>
    <w:rsid w:val="008B3469"/>
    <w:rsid w:val="008B38E6"/>
    <w:rsid w:val="008B38F5"/>
    <w:rsid w:val="008B3AB6"/>
    <w:rsid w:val="008B3DC1"/>
    <w:rsid w:val="008B3DC6"/>
    <w:rsid w:val="008B4204"/>
    <w:rsid w:val="008B45C7"/>
    <w:rsid w:val="008B4C3D"/>
    <w:rsid w:val="008B4D9B"/>
    <w:rsid w:val="008B5E5D"/>
    <w:rsid w:val="008B6062"/>
    <w:rsid w:val="008B615B"/>
    <w:rsid w:val="008B633C"/>
    <w:rsid w:val="008B647A"/>
    <w:rsid w:val="008B662F"/>
    <w:rsid w:val="008B6719"/>
    <w:rsid w:val="008B6782"/>
    <w:rsid w:val="008B683E"/>
    <w:rsid w:val="008B68F9"/>
    <w:rsid w:val="008B6CB2"/>
    <w:rsid w:val="008B6DD5"/>
    <w:rsid w:val="008B7445"/>
    <w:rsid w:val="008B771A"/>
    <w:rsid w:val="008B77EA"/>
    <w:rsid w:val="008B7861"/>
    <w:rsid w:val="008C0019"/>
    <w:rsid w:val="008C01D1"/>
    <w:rsid w:val="008C032D"/>
    <w:rsid w:val="008C0536"/>
    <w:rsid w:val="008C056A"/>
    <w:rsid w:val="008C0749"/>
    <w:rsid w:val="008C0873"/>
    <w:rsid w:val="008C08CD"/>
    <w:rsid w:val="008C0ED4"/>
    <w:rsid w:val="008C1230"/>
    <w:rsid w:val="008C127D"/>
    <w:rsid w:val="008C1607"/>
    <w:rsid w:val="008C178D"/>
    <w:rsid w:val="008C2157"/>
    <w:rsid w:val="008C2187"/>
    <w:rsid w:val="008C21AE"/>
    <w:rsid w:val="008C2444"/>
    <w:rsid w:val="008C256A"/>
    <w:rsid w:val="008C2A09"/>
    <w:rsid w:val="008C2D26"/>
    <w:rsid w:val="008C3065"/>
    <w:rsid w:val="008C33D7"/>
    <w:rsid w:val="008C3B25"/>
    <w:rsid w:val="008C3FBC"/>
    <w:rsid w:val="008C4092"/>
    <w:rsid w:val="008C4270"/>
    <w:rsid w:val="008C4B43"/>
    <w:rsid w:val="008C4E47"/>
    <w:rsid w:val="008C5170"/>
    <w:rsid w:val="008C5176"/>
    <w:rsid w:val="008C53A3"/>
    <w:rsid w:val="008C544D"/>
    <w:rsid w:val="008C5706"/>
    <w:rsid w:val="008C59A1"/>
    <w:rsid w:val="008C613D"/>
    <w:rsid w:val="008C6C93"/>
    <w:rsid w:val="008C710B"/>
    <w:rsid w:val="008C739B"/>
    <w:rsid w:val="008C7843"/>
    <w:rsid w:val="008C785E"/>
    <w:rsid w:val="008C79E4"/>
    <w:rsid w:val="008C7B6D"/>
    <w:rsid w:val="008C7BE1"/>
    <w:rsid w:val="008C7C82"/>
    <w:rsid w:val="008C7DAE"/>
    <w:rsid w:val="008D0200"/>
    <w:rsid w:val="008D04E8"/>
    <w:rsid w:val="008D06D0"/>
    <w:rsid w:val="008D0815"/>
    <w:rsid w:val="008D096C"/>
    <w:rsid w:val="008D0DB0"/>
    <w:rsid w:val="008D0EE0"/>
    <w:rsid w:val="008D0F3E"/>
    <w:rsid w:val="008D11A3"/>
    <w:rsid w:val="008D125B"/>
    <w:rsid w:val="008D1525"/>
    <w:rsid w:val="008D15BD"/>
    <w:rsid w:val="008D16E0"/>
    <w:rsid w:val="008D18B6"/>
    <w:rsid w:val="008D1A89"/>
    <w:rsid w:val="008D1D78"/>
    <w:rsid w:val="008D1DF8"/>
    <w:rsid w:val="008D2229"/>
    <w:rsid w:val="008D24B3"/>
    <w:rsid w:val="008D25F6"/>
    <w:rsid w:val="008D3191"/>
    <w:rsid w:val="008D35C8"/>
    <w:rsid w:val="008D39BE"/>
    <w:rsid w:val="008D3A2B"/>
    <w:rsid w:val="008D48E0"/>
    <w:rsid w:val="008D4B47"/>
    <w:rsid w:val="008D4DC5"/>
    <w:rsid w:val="008D4ECA"/>
    <w:rsid w:val="008D4F49"/>
    <w:rsid w:val="008D50CE"/>
    <w:rsid w:val="008D54ED"/>
    <w:rsid w:val="008D5A12"/>
    <w:rsid w:val="008D76B8"/>
    <w:rsid w:val="008D79B0"/>
    <w:rsid w:val="008D7C81"/>
    <w:rsid w:val="008E00B2"/>
    <w:rsid w:val="008E076B"/>
    <w:rsid w:val="008E119B"/>
    <w:rsid w:val="008E1770"/>
    <w:rsid w:val="008E1BAD"/>
    <w:rsid w:val="008E1D64"/>
    <w:rsid w:val="008E1FAE"/>
    <w:rsid w:val="008E224D"/>
    <w:rsid w:val="008E2409"/>
    <w:rsid w:val="008E25BA"/>
    <w:rsid w:val="008E2EF3"/>
    <w:rsid w:val="008E2FC7"/>
    <w:rsid w:val="008E3623"/>
    <w:rsid w:val="008E3B61"/>
    <w:rsid w:val="008E3CE9"/>
    <w:rsid w:val="008E405F"/>
    <w:rsid w:val="008E407E"/>
    <w:rsid w:val="008E43A2"/>
    <w:rsid w:val="008E4693"/>
    <w:rsid w:val="008E47BE"/>
    <w:rsid w:val="008E494E"/>
    <w:rsid w:val="008E4A74"/>
    <w:rsid w:val="008E4BAB"/>
    <w:rsid w:val="008E4CE3"/>
    <w:rsid w:val="008E4FCA"/>
    <w:rsid w:val="008E5317"/>
    <w:rsid w:val="008E54C1"/>
    <w:rsid w:val="008E58C9"/>
    <w:rsid w:val="008E5AAF"/>
    <w:rsid w:val="008E5B22"/>
    <w:rsid w:val="008E5D9E"/>
    <w:rsid w:val="008E5EB3"/>
    <w:rsid w:val="008E5F48"/>
    <w:rsid w:val="008E627F"/>
    <w:rsid w:val="008E6316"/>
    <w:rsid w:val="008E63E7"/>
    <w:rsid w:val="008E68ED"/>
    <w:rsid w:val="008E6A1B"/>
    <w:rsid w:val="008E705B"/>
    <w:rsid w:val="008E76BD"/>
    <w:rsid w:val="008E77DC"/>
    <w:rsid w:val="008E780C"/>
    <w:rsid w:val="008E7990"/>
    <w:rsid w:val="008E79DD"/>
    <w:rsid w:val="008F085E"/>
    <w:rsid w:val="008F0AE9"/>
    <w:rsid w:val="008F0B49"/>
    <w:rsid w:val="008F0DC9"/>
    <w:rsid w:val="008F0F75"/>
    <w:rsid w:val="008F1350"/>
    <w:rsid w:val="008F1476"/>
    <w:rsid w:val="008F1966"/>
    <w:rsid w:val="008F1A42"/>
    <w:rsid w:val="008F1CB9"/>
    <w:rsid w:val="008F275B"/>
    <w:rsid w:val="008F32BA"/>
    <w:rsid w:val="008F3381"/>
    <w:rsid w:val="008F33F2"/>
    <w:rsid w:val="008F38EC"/>
    <w:rsid w:val="008F3AB5"/>
    <w:rsid w:val="008F3D91"/>
    <w:rsid w:val="008F4391"/>
    <w:rsid w:val="008F4A1F"/>
    <w:rsid w:val="008F4AA8"/>
    <w:rsid w:val="008F4CD3"/>
    <w:rsid w:val="008F4F98"/>
    <w:rsid w:val="008F5124"/>
    <w:rsid w:val="008F56F1"/>
    <w:rsid w:val="008F59CE"/>
    <w:rsid w:val="008F6243"/>
    <w:rsid w:val="008F6397"/>
    <w:rsid w:val="008F64DB"/>
    <w:rsid w:val="008F66E3"/>
    <w:rsid w:val="008F6951"/>
    <w:rsid w:val="008F69A0"/>
    <w:rsid w:val="008F6C89"/>
    <w:rsid w:val="008F6F57"/>
    <w:rsid w:val="008F7349"/>
    <w:rsid w:val="008F7449"/>
    <w:rsid w:val="008F746A"/>
    <w:rsid w:val="008F750C"/>
    <w:rsid w:val="008F7761"/>
    <w:rsid w:val="008F7E77"/>
    <w:rsid w:val="009002FE"/>
    <w:rsid w:val="0090086A"/>
    <w:rsid w:val="009009D4"/>
    <w:rsid w:val="009009F3"/>
    <w:rsid w:val="00900BB9"/>
    <w:rsid w:val="00900DF3"/>
    <w:rsid w:val="00900EAF"/>
    <w:rsid w:val="00901709"/>
    <w:rsid w:val="009019C0"/>
    <w:rsid w:val="00901B18"/>
    <w:rsid w:val="00901E18"/>
    <w:rsid w:val="00901F57"/>
    <w:rsid w:val="009020DF"/>
    <w:rsid w:val="009023B7"/>
    <w:rsid w:val="00902408"/>
    <w:rsid w:val="0090263C"/>
    <w:rsid w:val="00902656"/>
    <w:rsid w:val="009026F6"/>
    <w:rsid w:val="00902A61"/>
    <w:rsid w:val="00902B12"/>
    <w:rsid w:val="00902ED5"/>
    <w:rsid w:val="00902EED"/>
    <w:rsid w:val="009030DB"/>
    <w:rsid w:val="009031C7"/>
    <w:rsid w:val="009033D5"/>
    <w:rsid w:val="009036FA"/>
    <w:rsid w:val="0090380A"/>
    <w:rsid w:val="009038E1"/>
    <w:rsid w:val="0090390F"/>
    <w:rsid w:val="009039AC"/>
    <w:rsid w:val="00903A4D"/>
    <w:rsid w:val="00903B79"/>
    <w:rsid w:val="00903D60"/>
    <w:rsid w:val="009040E9"/>
    <w:rsid w:val="0090452C"/>
    <w:rsid w:val="00904605"/>
    <w:rsid w:val="0090480C"/>
    <w:rsid w:val="00904961"/>
    <w:rsid w:val="00905106"/>
    <w:rsid w:val="009052BF"/>
    <w:rsid w:val="00905379"/>
    <w:rsid w:val="009054F0"/>
    <w:rsid w:val="00905525"/>
    <w:rsid w:val="009056BC"/>
    <w:rsid w:val="00905ADF"/>
    <w:rsid w:val="00905AF3"/>
    <w:rsid w:val="009062C9"/>
    <w:rsid w:val="009063DE"/>
    <w:rsid w:val="0090643B"/>
    <w:rsid w:val="009066AA"/>
    <w:rsid w:val="00906804"/>
    <w:rsid w:val="00906A98"/>
    <w:rsid w:val="00906EB5"/>
    <w:rsid w:val="009073AD"/>
    <w:rsid w:val="009073D5"/>
    <w:rsid w:val="00907564"/>
    <w:rsid w:val="00907736"/>
    <w:rsid w:val="00907AAD"/>
    <w:rsid w:val="00907AC3"/>
    <w:rsid w:val="00910555"/>
    <w:rsid w:val="0091086E"/>
    <w:rsid w:val="00910ADE"/>
    <w:rsid w:val="00910AE7"/>
    <w:rsid w:val="00910B7F"/>
    <w:rsid w:val="00910DDF"/>
    <w:rsid w:val="00911152"/>
    <w:rsid w:val="00911346"/>
    <w:rsid w:val="009113D8"/>
    <w:rsid w:val="0091142B"/>
    <w:rsid w:val="00911558"/>
    <w:rsid w:val="009115BA"/>
    <w:rsid w:val="00911839"/>
    <w:rsid w:val="00911C13"/>
    <w:rsid w:val="009123A3"/>
    <w:rsid w:val="00912914"/>
    <w:rsid w:val="00912988"/>
    <w:rsid w:val="009129F5"/>
    <w:rsid w:val="00912DE3"/>
    <w:rsid w:val="00912DEF"/>
    <w:rsid w:val="00912E54"/>
    <w:rsid w:val="00912E93"/>
    <w:rsid w:val="009130A3"/>
    <w:rsid w:val="00913113"/>
    <w:rsid w:val="009134C4"/>
    <w:rsid w:val="009135EB"/>
    <w:rsid w:val="00913E05"/>
    <w:rsid w:val="00913E37"/>
    <w:rsid w:val="009144C8"/>
    <w:rsid w:val="009148B5"/>
    <w:rsid w:val="00914AA0"/>
    <w:rsid w:val="00914D50"/>
    <w:rsid w:val="00914FC4"/>
    <w:rsid w:val="00915289"/>
    <w:rsid w:val="009153CA"/>
    <w:rsid w:val="009155B3"/>
    <w:rsid w:val="00915777"/>
    <w:rsid w:val="00915980"/>
    <w:rsid w:val="00915ABE"/>
    <w:rsid w:val="00915B60"/>
    <w:rsid w:val="00915FDE"/>
    <w:rsid w:val="00916631"/>
    <w:rsid w:val="0091675E"/>
    <w:rsid w:val="009167CE"/>
    <w:rsid w:val="00916A9F"/>
    <w:rsid w:val="0091762B"/>
    <w:rsid w:val="0091798A"/>
    <w:rsid w:val="009179D3"/>
    <w:rsid w:val="00917D27"/>
    <w:rsid w:val="00917E9F"/>
    <w:rsid w:val="00920141"/>
    <w:rsid w:val="00920511"/>
    <w:rsid w:val="00920713"/>
    <w:rsid w:val="0092096E"/>
    <w:rsid w:val="009209AE"/>
    <w:rsid w:val="00920A42"/>
    <w:rsid w:val="00920AD7"/>
    <w:rsid w:val="00920B07"/>
    <w:rsid w:val="0092106F"/>
    <w:rsid w:val="00921E68"/>
    <w:rsid w:val="00922084"/>
    <w:rsid w:val="009222CC"/>
    <w:rsid w:val="0092274D"/>
    <w:rsid w:val="00922753"/>
    <w:rsid w:val="009227F5"/>
    <w:rsid w:val="00922930"/>
    <w:rsid w:val="00922A2F"/>
    <w:rsid w:val="00922FE7"/>
    <w:rsid w:val="00923811"/>
    <w:rsid w:val="009239C4"/>
    <w:rsid w:val="0092404F"/>
    <w:rsid w:val="00924117"/>
    <w:rsid w:val="00924477"/>
    <w:rsid w:val="00924673"/>
    <w:rsid w:val="0092474D"/>
    <w:rsid w:val="00924A4F"/>
    <w:rsid w:val="00924C2C"/>
    <w:rsid w:val="00924EB2"/>
    <w:rsid w:val="00924EB5"/>
    <w:rsid w:val="00924FDC"/>
    <w:rsid w:val="009251FB"/>
    <w:rsid w:val="009256AC"/>
    <w:rsid w:val="0092585B"/>
    <w:rsid w:val="00925ACF"/>
    <w:rsid w:val="00925BCF"/>
    <w:rsid w:val="00925EBD"/>
    <w:rsid w:val="009262BB"/>
    <w:rsid w:val="009264F6"/>
    <w:rsid w:val="009264F7"/>
    <w:rsid w:val="00926726"/>
    <w:rsid w:val="00926A7D"/>
    <w:rsid w:val="00926B4B"/>
    <w:rsid w:val="00926EE2"/>
    <w:rsid w:val="00926F5D"/>
    <w:rsid w:val="00926F81"/>
    <w:rsid w:val="00926FFE"/>
    <w:rsid w:val="009270DB"/>
    <w:rsid w:val="009272F9"/>
    <w:rsid w:val="0092746F"/>
    <w:rsid w:val="009274ED"/>
    <w:rsid w:val="00927638"/>
    <w:rsid w:val="00927662"/>
    <w:rsid w:val="0092788B"/>
    <w:rsid w:val="009278DD"/>
    <w:rsid w:val="009278DF"/>
    <w:rsid w:val="009278EB"/>
    <w:rsid w:val="00927953"/>
    <w:rsid w:val="0093020A"/>
    <w:rsid w:val="009307E4"/>
    <w:rsid w:val="009309FF"/>
    <w:rsid w:val="00930C16"/>
    <w:rsid w:val="00931570"/>
    <w:rsid w:val="0093172F"/>
    <w:rsid w:val="00931A64"/>
    <w:rsid w:val="00931AF4"/>
    <w:rsid w:val="00931B08"/>
    <w:rsid w:val="00931D8B"/>
    <w:rsid w:val="00931DB3"/>
    <w:rsid w:val="009321F8"/>
    <w:rsid w:val="00932333"/>
    <w:rsid w:val="0093258A"/>
    <w:rsid w:val="00932B28"/>
    <w:rsid w:val="00932C78"/>
    <w:rsid w:val="00932EEE"/>
    <w:rsid w:val="009333A3"/>
    <w:rsid w:val="009333C5"/>
    <w:rsid w:val="00933712"/>
    <w:rsid w:val="00933E2C"/>
    <w:rsid w:val="00934729"/>
    <w:rsid w:val="00935A6B"/>
    <w:rsid w:val="00935B93"/>
    <w:rsid w:val="00936033"/>
    <w:rsid w:val="009360C9"/>
    <w:rsid w:val="0093649C"/>
    <w:rsid w:val="009367FB"/>
    <w:rsid w:val="00936904"/>
    <w:rsid w:val="00936964"/>
    <w:rsid w:val="00936AB3"/>
    <w:rsid w:val="00937049"/>
    <w:rsid w:val="00937553"/>
    <w:rsid w:val="00937C63"/>
    <w:rsid w:val="00937ED4"/>
    <w:rsid w:val="00940001"/>
    <w:rsid w:val="00940121"/>
    <w:rsid w:val="009403F3"/>
    <w:rsid w:val="00940432"/>
    <w:rsid w:val="0094045F"/>
    <w:rsid w:val="009404DE"/>
    <w:rsid w:val="009404FB"/>
    <w:rsid w:val="00940874"/>
    <w:rsid w:val="00940A7E"/>
    <w:rsid w:val="00940A8A"/>
    <w:rsid w:val="00940C39"/>
    <w:rsid w:val="00940EE1"/>
    <w:rsid w:val="009410A6"/>
    <w:rsid w:val="009410FB"/>
    <w:rsid w:val="009413B2"/>
    <w:rsid w:val="009413BC"/>
    <w:rsid w:val="0094154A"/>
    <w:rsid w:val="00941659"/>
    <w:rsid w:val="0094172E"/>
    <w:rsid w:val="00941779"/>
    <w:rsid w:val="0094193D"/>
    <w:rsid w:val="00941BE6"/>
    <w:rsid w:val="00941D57"/>
    <w:rsid w:val="00941EA8"/>
    <w:rsid w:val="00941F6F"/>
    <w:rsid w:val="00941F7B"/>
    <w:rsid w:val="00941FC5"/>
    <w:rsid w:val="00941FF3"/>
    <w:rsid w:val="009422FF"/>
    <w:rsid w:val="0094240F"/>
    <w:rsid w:val="00942845"/>
    <w:rsid w:val="00942E69"/>
    <w:rsid w:val="00943177"/>
    <w:rsid w:val="00943408"/>
    <w:rsid w:val="00943418"/>
    <w:rsid w:val="00943673"/>
    <w:rsid w:val="009442AF"/>
    <w:rsid w:val="00944376"/>
    <w:rsid w:val="009444A9"/>
    <w:rsid w:val="00944824"/>
    <w:rsid w:val="00944902"/>
    <w:rsid w:val="00944D4C"/>
    <w:rsid w:val="009450E9"/>
    <w:rsid w:val="00945A82"/>
    <w:rsid w:val="00945D61"/>
    <w:rsid w:val="00945D7D"/>
    <w:rsid w:val="00945E6B"/>
    <w:rsid w:val="00945EF2"/>
    <w:rsid w:val="00946233"/>
    <w:rsid w:val="009465DA"/>
    <w:rsid w:val="00946BB1"/>
    <w:rsid w:val="00946C57"/>
    <w:rsid w:val="00946CAA"/>
    <w:rsid w:val="00946E2D"/>
    <w:rsid w:val="00947164"/>
    <w:rsid w:val="009477CC"/>
    <w:rsid w:val="00947CDE"/>
    <w:rsid w:val="00947D15"/>
    <w:rsid w:val="00947D8D"/>
    <w:rsid w:val="0095006D"/>
    <w:rsid w:val="00950218"/>
    <w:rsid w:val="00950760"/>
    <w:rsid w:val="0095088E"/>
    <w:rsid w:val="0095105A"/>
    <w:rsid w:val="009511F6"/>
    <w:rsid w:val="00951459"/>
    <w:rsid w:val="009514A4"/>
    <w:rsid w:val="009514B4"/>
    <w:rsid w:val="009525B1"/>
    <w:rsid w:val="00952B18"/>
    <w:rsid w:val="00952B97"/>
    <w:rsid w:val="00952F96"/>
    <w:rsid w:val="00952FDE"/>
    <w:rsid w:val="009530CC"/>
    <w:rsid w:val="0095337A"/>
    <w:rsid w:val="0095358F"/>
    <w:rsid w:val="00953622"/>
    <w:rsid w:val="00953BAB"/>
    <w:rsid w:val="00953C69"/>
    <w:rsid w:val="0095408C"/>
    <w:rsid w:val="009540A6"/>
    <w:rsid w:val="00954739"/>
    <w:rsid w:val="00954BD8"/>
    <w:rsid w:val="0095536D"/>
    <w:rsid w:val="009554D0"/>
    <w:rsid w:val="0095594E"/>
    <w:rsid w:val="009559D8"/>
    <w:rsid w:val="00955C33"/>
    <w:rsid w:val="009562C5"/>
    <w:rsid w:val="0095661C"/>
    <w:rsid w:val="00956676"/>
    <w:rsid w:val="00956CCB"/>
    <w:rsid w:val="00956CE3"/>
    <w:rsid w:val="0095705A"/>
    <w:rsid w:val="00957650"/>
    <w:rsid w:val="00957AF3"/>
    <w:rsid w:val="00957B3A"/>
    <w:rsid w:val="0096011C"/>
    <w:rsid w:val="00960498"/>
    <w:rsid w:val="009604C8"/>
    <w:rsid w:val="00960571"/>
    <w:rsid w:val="00960B3B"/>
    <w:rsid w:val="00960C07"/>
    <w:rsid w:val="00960D7B"/>
    <w:rsid w:val="00960EFB"/>
    <w:rsid w:val="00961050"/>
    <w:rsid w:val="009616CA"/>
    <w:rsid w:val="009616DA"/>
    <w:rsid w:val="00961FFA"/>
    <w:rsid w:val="0096210B"/>
    <w:rsid w:val="00962351"/>
    <w:rsid w:val="00962469"/>
    <w:rsid w:val="0096256B"/>
    <w:rsid w:val="00962627"/>
    <w:rsid w:val="009628F1"/>
    <w:rsid w:val="00962943"/>
    <w:rsid w:val="00962A05"/>
    <w:rsid w:val="00962F34"/>
    <w:rsid w:val="00963000"/>
    <w:rsid w:val="00963282"/>
    <w:rsid w:val="0096331E"/>
    <w:rsid w:val="0096347C"/>
    <w:rsid w:val="009637CC"/>
    <w:rsid w:val="009639F4"/>
    <w:rsid w:val="0096429C"/>
    <w:rsid w:val="009646BE"/>
    <w:rsid w:val="00964910"/>
    <w:rsid w:val="00964BBC"/>
    <w:rsid w:val="00964BEB"/>
    <w:rsid w:val="00964D78"/>
    <w:rsid w:val="00965297"/>
    <w:rsid w:val="00965340"/>
    <w:rsid w:val="00965418"/>
    <w:rsid w:val="0096542D"/>
    <w:rsid w:val="00965524"/>
    <w:rsid w:val="0096595B"/>
    <w:rsid w:val="00965BEA"/>
    <w:rsid w:val="00965E7C"/>
    <w:rsid w:val="00965FBF"/>
    <w:rsid w:val="00966076"/>
    <w:rsid w:val="00966283"/>
    <w:rsid w:val="009663BB"/>
    <w:rsid w:val="0096669B"/>
    <w:rsid w:val="00966BF5"/>
    <w:rsid w:val="00966C7D"/>
    <w:rsid w:val="00966DCD"/>
    <w:rsid w:val="00966E7B"/>
    <w:rsid w:val="0096763B"/>
    <w:rsid w:val="0096799D"/>
    <w:rsid w:val="00967B67"/>
    <w:rsid w:val="009700A8"/>
    <w:rsid w:val="00970694"/>
    <w:rsid w:val="00970BAA"/>
    <w:rsid w:val="00970BD6"/>
    <w:rsid w:val="00970E1A"/>
    <w:rsid w:val="00970E7B"/>
    <w:rsid w:val="00971009"/>
    <w:rsid w:val="00971060"/>
    <w:rsid w:val="009717F2"/>
    <w:rsid w:val="00971819"/>
    <w:rsid w:val="009718FF"/>
    <w:rsid w:val="00971A64"/>
    <w:rsid w:val="009721A6"/>
    <w:rsid w:val="00973288"/>
    <w:rsid w:val="00973365"/>
    <w:rsid w:val="00973460"/>
    <w:rsid w:val="00973B7F"/>
    <w:rsid w:val="009749A8"/>
    <w:rsid w:val="00974D2B"/>
    <w:rsid w:val="009750AF"/>
    <w:rsid w:val="00975BFB"/>
    <w:rsid w:val="00975FBF"/>
    <w:rsid w:val="0097622C"/>
    <w:rsid w:val="009768B2"/>
    <w:rsid w:val="00976966"/>
    <w:rsid w:val="00976A16"/>
    <w:rsid w:val="00976CFE"/>
    <w:rsid w:val="009774EE"/>
    <w:rsid w:val="009776CF"/>
    <w:rsid w:val="00977AD0"/>
    <w:rsid w:val="00977D9B"/>
    <w:rsid w:val="00977FEB"/>
    <w:rsid w:val="00980211"/>
    <w:rsid w:val="00980380"/>
    <w:rsid w:val="0098048E"/>
    <w:rsid w:val="009808C8"/>
    <w:rsid w:val="009818D5"/>
    <w:rsid w:val="00981C1D"/>
    <w:rsid w:val="00981EA4"/>
    <w:rsid w:val="009820E6"/>
    <w:rsid w:val="009822D4"/>
    <w:rsid w:val="0098270A"/>
    <w:rsid w:val="00982D88"/>
    <w:rsid w:val="00982F4B"/>
    <w:rsid w:val="009832DC"/>
    <w:rsid w:val="0098335F"/>
    <w:rsid w:val="009834E1"/>
    <w:rsid w:val="009838F5"/>
    <w:rsid w:val="009839FB"/>
    <w:rsid w:val="00983E0E"/>
    <w:rsid w:val="00984100"/>
    <w:rsid w:val="00984560"/>
    <w:rsid w:val="00984837"/>
    <w:rsid w:val="00985307"/>
    <w:rsid w:val="0098565B"/>
    <w:rsid w:val="00986251"/>
    <w:rsid w:val="00986274"/>
    <w:rsid w:val="009863CC"/>
    <w:rsid w:val="009864A4"/>
    <w:rsid w:val="00986805"/>
    <w:rsid w:val="0098695E"/>
    <w:rsid w:val="00986FF2"/>
    <w:rsid w:val="00987AAB"/>
    <w:rsid w:val="00990024"/>
    <w:rsid w:val="00990674"/>
    <w:rsid w:val="0099077C"/>
    <w:rsid w:val="0099095A"/>
    <w:rsid w:val="00990A86"/>
    <w:rsid w:val="00990C6E"/>
    <w:rsid w:val="0099123C"/>
    <w:rsid w:val="009915B9"/>
    <w:rsid w:val="00991942"/>
    <w:rsid w:val="00991A56"/>
    <w:rsid w:val="00991EB8"/>
    <w:rsid w:val="00991F92"/>
    <w:rsid w:val="009922B1"/>
    <w:rsid w:val="00992D18"/>
    <w:rsid w:val="00992ECB"/>
    <w:rsid w:val="0099313F"/>
    <w:rsid w:val="00993198"/>
    <w:rsid w:val="009933CC"/>
    <w:rsid w:val="00993FC8"/>
    <w:rsid w:val="0099464E"/>
    <w:rsid w:val="00994722"/>
    <w:rsid w:val="009947F7"/>
    <w:rsid w:val="0099486A"/>
    <w:rsid w:val="0099509C"/>
    <w:rsid w:val="009953F4"/>
    <w:rsid w:val="0099562A"/>
    <w:rsid w:val="0099581E"/>
    <w:rsid w:val="00995A56"/>
    <w:rsid w:val="00995B79"/>
    <w:rsid w:val="0099609F"/>
    <w:rsid w:val="00996100"/>
    <w:rsid w:val="0099627B"/>
    <w:rsid w:val="009962C2"/>
    <w:rsid w:val="009964E6"/>
    <w:rsid w:val="00996682"/>
    <w:rsid w:val="00997454"/>
    <w:rsid w:val="00997594"/>
    <w:rsid w:val="00997DED"/>
    <w:rsid w:val="00997E0B"/>
    <w:rsid w:val="009A0348"/>
    <w:rsid w:val="009A0532"/>
    <w:rsid w:val="009A0A2C"/>
    <w:rsid w:val="009A0AB9"/>
    <w:rsid w:val="009A0E0F"/>
    <w:rsid w:val="009A137A"/>
    <w:rsid w:val="009A1593"/>
    <w:rsid w:val="009A15FE"/>
    <w:rsid w:val="009A1D02"/>
    <w:rsid w:val="009A1E12"/>
    <w:rsid w:val="009A201A"/>
    <w:rsid w:val="009A231F"/>
    <w:rsid w:val="009A24BB"/>
    <w:rsid w:val="009A25A7"/>
    <w:rsid w:val="009A265E"/>
    <w:rsid w:val="009A2687"/>
    <w:rsid w:val="009A2AB3"/>
    <w:rsid w:val="009A2EAA"/>
    <w:rsid w:val="009A2EC6"/>
    <w:rsid w:val="009A365F"/>
    <w:rsid w:val="009A38A1"/>
    <w:rsid w:val="009A3AC4"/>
    <w:rsid w:val="009A3E19"/>
    <w:rsid w:val="009A3EB8"/>
    <w:rsid w:val="009A3FAB"/>
    <w:rsid w:val="009A4251"/>
    <w:rsid w:val="009A4357"/>
    <w:rsid w:val="009A4465"/>
    <w:rsid w:val="009A4575"/>
    <w:rsid w:val="009A48A3"/>
    <w:rsid w:val="009A499B"/>
    <w:rsid w:val="009A49D4"/>
    <w:rsid w:val="009A4A37"/>
    <w:rsid w:val="009A4B49"/>
    <w:rsid w:val="009A4B7A"/>
    <w:rsid w:val="009A4FE9"/>
    <w:rsid w:val="009A519A"/>
    <w:rsid w:val="009A5374"/>
    <w:rsid w:val="009A582A"/>
    <w:rsid w:val="009A587D"/>
    <w:rsid w:val="009A5C10"/>
    <w:rsid w:val="009A5C36"/>
    <w:rsid w:val="009A618A"/>
    <w:rsid w:val="009A65AD"/>
    <w:rsid w:val="009A65C5"/>
    <w:rsid w:val="009A66A7"/>
    <w:rsid w:val="009A679C"/>
    <w:rsid w:val="009A6890"/>
    <w:rsid w:val="009A69D1"/>
    <w:rsid w:val="009A6C04"/>
    <w:rsid w:val="009A6D7E"/>
    <w:rsid w:val="009A6FC7"/>
    <w:rsid w:val="009A78F7"/>
    <w:rsid w:val="009A790D"/>
    <w:rsid w:val="009A7FA5"/>
    <w:rsid w:val="009B0488"/>
    <w:rsid w:val="009B13CF"/>
    <w:rsid w:val="009B1481"/>
    <w:rsid w:val="009B18FA"/>
    <w:rsid w:val="009B1BED"/>
    <w:rsid w:val="009B1E72"/>
    <w:rsid w:val="009B2104"/>
    <w:rsid w:val="009B24BA"/>
    <w:rsid w:val="009B263D"/>
    <w:rsid w:val="009B2BE7"/>
    <w:rsid w:val="009B2C00"/>
    <w:rsid w:val="009B2D5C"/>
    <w:rsid w:val="009B2F29"/>
    <w:rsid w:val="009B33A4"/>
    <w:rsid w:val="009B3508"/>
    <w:rsid w:val="009B3BAD"/>
    <w:rsid w:val="009B3D5D"/>
    <w:rsid w:val="009B3D75"/>
    <w:rsid w:val="009B3DEB"/>
    <w:rsid w:val="009B418C"/>
    <w:rsid w:val="009B437B"/>
    <w:rsid w:val="009B4676"/>
    <w:rsid w:val="009B5699"/>
    <w:rsid w:val="009B56DB"/>
    <w:rsid w:val="009B5B4D"/>
    <w:rsid w:val="009B5BBB"/>
    <w:rsid w:val="009B62AB"/>
    <w:rsid w:val="009B65BC"/>
    <w:rsid w:val="009B65EA"/>
    <w:rsid w:val="009B6722"/>
    <w:rsid w:val="009B68C8"/>
    <w:rsid w:val="009B6EAC"/>
    <w:rsid w:val="009B6FF1"/>
    <w:rsid w:val="009B7282"/>
    <w:rsid w:val="009B7385"/>
    <w:rsid w:val="009B73D0"/>
    <w:rsid w:val="009B7920"/>
    <w:rsid w:val="009B7FFA"/>
    <w:rsid w:val="009C03F9"/>
    <w:rsid w:val="009C04C9"/>
    <w:rsid w:val="009C0BB1"/>
    <w:rsid w:val="009C0C9D"/>
    <w:rsid w:val="009C0DF9"/>
    <w:rsid w:val="009C0ED8"/>
    <w:rsid w:val="009C115D"/>
    <w:rsid w:val="009C1342"/>
    <w:rsid w:val="009C147E"/>
    <w:rsid w:val="009C18D5"/>
    <w:rsid w:val="009C1D4C"/>
    <w:rsid w:val="009C1E40"/>
    <w:rsid w:val="009C2ADF"/>
    <w:rsid w:val="009C2DE5"/>
    <w:rsid w:val="009C3057"/>
    <w:rsid w:val="009C39B5"/>
    <w:rsid w:val="009C39BE"/>
    <w:rsid w:val="009C3C3B"/>
    <w:rsid w:val="009C3DE1"/>
    <w:rsid w:val="009C3E7F"/>
    <w:rsid w:val="009C454A"/>
    <w:rsid w:val="009C4556"/>
    <w:rsid w:val="009C45A3"/>
    <w:rsid w:val="009C48AF"/>
    <w:rsid w:val="009C5090"/>
    <w:rsid w:val="009C50DC"/>
    <w:rsid w:val="009C5695"/>
    <w:rsid w:val="009C6413"/>
    <w:rsid w:val="009C69EC"/>
    <w:rsid w:val="009C6C34"/>
    <w:rsid w:val="009C6DB3"/>
    <w:rsid w:val="009C6EA8"/>
    <w:rsid w:val="009C70CE"/>
    <w:rsid w:val="009C7581"/>
    <w:rsid w:val="009C76B4"/>
    <w:rsid w:val="009C76B7"/>
    <w:rsid w:val="009C76F0"/>
    <w:rsid w:val="009C7711"/>
    <w:rsid w:val="009C7713"/>
    <w:rsid w:val="009C7B12"/>
    <w:rsid w:val="009C7DAF"/>
    <w:rsid w:val="009D0007"/>
    <w:rsid w:val="009D06CE"/>
    <w:rsid w:val="009D07C5"/>
    <w:rsid w:val="009D0F2A"/>
    <w:rsid w:val="009D1077"/>
    <w:rsid w:val="009D128A"/>
    <w:rsid w:val="009D135D"/>
    <w:rsid w:val="009D148B"/>
    <w:rsid w:val="009D173B"/>
    <w:rsid w:val="009D1B8E"/>
    <w:rsid w:val="009D208C"/>
    <w:rsid w:val="009D21EB"/>
    <w:rsid w:val="009D2644"/>
    <w:rsid w:val="009D2847"/>
    <w:rsid w:val="009D2CB7"/>
    <w:rsid w:val="009D3386"/>
    <w:rsid w:val="009D3F39"/>
    <w:rsid w:val="009D4256"/>
    <w:rsid w:val="009D42F0"/>
    <w:rsid w:val="009D43F5"/>
    <w:rsid w:val="009D44B0"/>
    <w:rsid w:val="009D4917"/>
    <w:rsid w:val="009D49E7"/>
    <w:rsid w:val="009D4FE1"/>
    <w:rsid w:val="009D50BA"/>
    <w:rsid w:val="009D510D"/>
    <w:rsid w:val="009D53BA"/>
    <w:rsid w:val="009D5461"/>
    <w:rsid w:val="009D56AE"/>
    <w:rsid w:val="009D5C70"/>
    <w:rsid w:val="009D5EEF"/>
    <w:rsid w:val="009D649D"/>
    <w:rsid w:val="009D698B"/>
    <w:rsid w:val="009D6B81"/>
    <w:rsid w:val="009D7019"/>
    <w:rsid w:val="009D7286"/>
    <w:rsid w:val="009D7288"/>
    <w:rsid w:val="009D739A"/>
    <w:rsid w:val="009D74B5"/>
    <w:rsid w:val="009D7520"/>
    <w:rsid w:val="009D7F86"/>
    <w:rsid w:val="009E0058"/>
    <w:rsid w:val="009E0385"/>
    <w:rsid w:val="009E069F"/>
    <w:rsid w:val="009E0720"/>
    <w:rsid w:val="009E07CC"/>
    <w:rsid w:val="009E0914"/>
    <w:rsid w:val="009E0E19"/>
    <w:rsid w:val="009E136E"/>
    <w:rsid w:val="009E155D"/>
    <w:rsid w:val="009E159D"/>
    <w:rsid w:val="009E171B"/>
    <w:rsid w:val="009E1A97"/>
    <w:rsid w:val="009E1F6C"/>
    <w:rsid w:val="009E2170"/>
    <w:rsid w:val="009E2326"/>
    <w:rsid w:val="009E25F2"/>
    <w:rsid w:val="009E27B6"/>
    <w:rsid w:val="009E2A00"/>
    <w:rsid w:val="009E2C15"/>
    <w:rsid w:val="009E2E45"/>
    <w:rsid w:val="009E2EFA"/>
    <w:rsid w:val="009E2FF4"/>
    <w:rsid w:val="009E3639"/>
    <w:rsid w:val="009E375B"/>
    <w:rsid w:val="009E37CE"/>
    <w:rsid w:val="009E38F2"/>
    <w:rsid w:val="009E3D5A"/>
    <w:rsid w:val="009E3FB5"/>
    <w:rsid w:val="009E42BE"/>
    <w:rsid w:val="009E46B3"/>
    <w:rsid w:val="009E475D"/>
    <w:rsid w:val="009E4A0F"/>
    <w:rsid w:val="009E54F6"/>
    <w:rsid w:val="009E5508"/>
    <w:rsid w:val="009E5A2C"/>
    <w:rsid w:val="009E5B88"/>
    <w:rsid w:val="009E5E0B"/>
    <w:rsid w:val="009E5F93"/>
    <w:rsid w:val="009E6020"/>
    <w:rsid w:val="009E6039"/>
    <w:rsid w:val="009E62FF"/>
    <w:rsid w:val="009E6534"/>
    <w:rsid w:val="009E682B"/>
    <w:rsid w:val="009E6D09"/>
    <w:rsid w:val="009E722E"/>
    <w:rsid w:val="009E740B"/>
    <w:rsid w:val="009E74AE"/>
    <w:rsid w:val="009E7716"/>
    <w:rsid w:val="009E7753"/>
    <w:rsid w:val="009E7B54"/>
    <w:rsid w:val="009E7BB0"/>
    <w:rsid w:val="009E7DCB"/>
    <w:rsid w:val="009F0360"/>
    <w:rsid w:val="009F0512"/>
    <w:rsid w:val="009F0C82"/>
    <w:rsid w:val="009F0F41"/>
    <w:rsid w:val="009F1290"/>
    <w:rsid w:val="009F16C8"/>
    <w:rsid w:val="009F19DC"/>
    <w:rsid w:val="009F1BED"/>
    <w:rsid w:val="009F1D68"/>
    <w:rsid w:val="009F1D69"/>
    <w:rsid w:val="009F1F75"/>
    <w:rsid w:val="009F2166"/>
    <w:rsid w:val="009F2628"/>
    <w:rsid w:val="009F28F3"/>
    <w:rsid w:val="009F295C"/>
    <w:rsid w:val="009F3237"/>
    <w:rsid w:val="009F3521"/>
    <w:rsid w:val="009F39F6"/>
    <w:rsid w:val="009F3ADA"/>
    <w:rsid w:val="009F3BD8"/>
    <w:rsid w:val="009F3E2B"/>
    <w:rsid w:val="009F4014"/>
    <w:rsid w:val="009F43EF"/>
    <w:rsid w:val="009F4B37"/>
    <w:rsid w:val="009F4BE7"/>
    <w:rsid w:val="009F4BFA"/>
    <w:rsid w:val="009F5047"/>
    <w:rsid w:val="009F5B50"/>
    <w:rsid w:val="009F5D55"/>
    <w:rsid w:val="009F6232"/>
    <w:rsid w:val="009F6478"/>
    <w:rsid w:val="009F6984"/>
    <w:rsid w:val="009F6DCA"/>
    <w:rsid w:val="009F701A"/>
    <w:rsid w:val="009F73A5"/>
    <w:rsid w:val="009F73BC"/>
    <w:rsid w:val="009F746F"/>
    <w:rsid w:val="009F773C"/>
    <w:rsid w:val="009F77AE"/>
    <w:rsid w:val="009F788D"/>
    <w:rsid w:val="009F79D6"/>
    <w:rsid w:val="009F7C88"/>
    <w:rsid w:val="009F7ED1"/>
    <w:rsid w:val="00A00392"/>
    <w:rsid w:val="00A00A0A"/>
    <w:rsid w:val="00A00A1F"/>
    <w:rsid w:val="00A00B38"/>
    <w:rsid w:val="00A00C3C"/>
    <w:rsid w:val="00A00CEF"/>
    <w:rsid w:val="00A00D4A"/>
    <w:rsid w:val="00A010C7"/>
    <w:rsid w:val="00A01101"/>
    <w:rsid w:val="00A01163"/>
    <w:rsid w:val="00A011A0"/>
    <w:rsid w:val="00A014BA"/>
    <w:rsid w:val="00A014FC"/>
    <w:rsid w:val="00A0178D"/>
    <w:rsid w:val="00A01A7D"/>
    <w:rsid w:val="00A01C10"/>
    <w:rsid w:val="00A021DA"/>
    <w:rsid w:val="00A02296"/>
    <w:rsid w:val="00A022BF"/>
    <w:rsid w:val="00A024CC"/>
    <w:rsid w:val="00A02AC5"/>
    <w:rsid w:val="00A02C4D"/>
    <w:rsid w:val="00A02C53"/>
    <w:rsid w:val="00A02DE7"/>
    <w:rsid w:val="00A033B6"/>
    <w:rsid w:val="00A0343E"/>
    <w:rsid w:val="00A03C38"/>
    <w:rsid w:val="00A03E30"/>
    <w:rsid w:val="00A04369"/>
    <w:rsid w:val="00A04454"/>
    <w:rsid w:val="00A0496C"/>
    <w:rsid w:val="00A049A8"/>
    <w:rsid w:val="00A04D71"/>
    <w:rsid w:val="00A04FDD"/>
    <w:rsid w:val="00A05279"/>
    <w:rsid w:val="00A05343"/>
    <w:rsid w:val="00A05B51"/>
    <w:rsid w:val="00A064DE"/>
    <w:rsid w:val="00A065B0"/>
    <w:rsid w:val="00A065EA"/>
    <w:rsid w:val="00A069D6"/>
    <w:rsid w:val="00A076B5"/>
    <w:rsid w:val="00A079A5"/>
    <w:rsid w:val="00A07A25"/>
    <w:rsid w:val="00A07F7E"/>
    <w:rsid w:val="00A10CBA"/>
    <w:rsid w:val="00A11218"/>
    <w:rsid w:val="00A115E1"/>
    <w:rsid w:val="00A11673"/>
    <w:rsid w:val="00A12196"/>
    <w:rsid w:val="00A12480"/>
    <w:rsid w:val="00A1272D"/>
    <w:rsid w:val="00A12B49"/>
    <w:rsid w:val="00A12D75"/>
    <w:rsid w:val="00A13185"/>
    <w:rsid w:val="00A131B1"/>
    <w:rsid w:val="00A132B5"/>
    <w:rsid w:val="00A1333A"/>
    <w:rsid w:val="00A136CD"/>
    <w:rsid w:val="00A138EB"/>
    <w:rsid w:val="00A13ED8"/>
    <w:rsid w:val="00A13EE1"/>
    <w:rsid w:val="00A141B1"/>
    <w:rsid w:val="00A14E18"/>
    <w:rsid w:val="00A14F68"/>
    <w:rsid w:val="00A1504A"/>
    <w:rsid w:val="00A151D0"/>
    <w:rsid w:val="00A15773"/>
    <w:rsid w:val="00A15B68"/>
    <w:rsid w:val="00A15BAA"/>
    <w:rsid w:val="00A15F39"/>
    <w:rsid w:val="00A16361"/>
    <w:rsid w:val="00A16565"/>
    <w:rsid w:val="00A16C30"/>
    <w:rsid w:val="00A1752A"/>
    <w:rsid w:val="00A176F5"/>
    <w:rsid w:val="00A17D7A"/>
    <w:rsid w:val="00A17E78"/>
    <w:rsid w:val="00A17EE2"/>
    <w:rsid w:val="00A17F57"/>
    <w:rsid w:val="00A2011C"/>
    <w:rsid w:val="00A20CA6"/>
    <w:rsid w:val="00A20FEE"/>
    <w:rsid w:val="00A21466"/>
    <w:rsid w:val="00A216C0"/>
    <w:rsid w:val="00A21946"/>
    <w:rsid w:val="00A21CFA"/>
    <w:rsid w:val="00A220F6"/>
    <w:rsid w:val="00A2234B"/>
    <w:rsid w:val="00A22559"/>
    <w:rsid w:val="00A22A45"/>
    <w:rsid w:val="00A23034"/>
    <w:rsid w:val="00A2310C"/>
    <w:rsid w:val="00A23259"/>
    <w:rsid w:val="00A2347C"/>
    <w:rsid w:val="00A23587"/>
    <w:rsid w:val="00A2389A"/>
    <w:rsid w:val="00A23908"/>
    <w:rsid w:val="00A23BDF"/>
    <w:rsid w:val="00A23CEB"/>
    <w:rsid w:val="00A240E7"/>
    <w:rsid w:val="00A244AE"/>
    <w:rsid w:val="00A24745"/>
    <w:rsid w:val="00A24CC5"/>
    <w:rsid w:val="00A24CD8"/>
    <w:rsid w:val="00A25557"/>
    <w:rsid w:val="00A2556D"/>
    <w:rsid w:val="00A258C2"/>
    <w:rsid w:val="00A25E14"/>
    <w:rsid w:val="00A2600F"/>
    <w:rsid w:val="00A263C4"/>
    <w:rsid w:val="00A263CA"/>
    <w:rsid w:val="00A2652F"/>
    <w:rsid w:val="00A2653F"/>
    <w:rsid w:val="00A26B18"/>
    <w:rsid w:val="00A26CAD"/>
    <w:rsid w:val="00A27F23"/>
    <w:rsid w:val="00A301CC"/>
    <w:rsid w:val="00A301E0"/>
    <w:rsid w:val="00A3050A"/>
    <w:rsid w:val="00A30512"/>
    <w:rsid w:val="00A3058B"/>
    <w:rsid w:val="00A305DE"/>
    <w:rsid w:val="00A30A87"/>
    <w:rsid w:val="00A30AD4"/>
    <w:rsid w:val="00A30B36"/>
    <w:rsid w:val="00A311BE"/>
    <w:rsid w:val="00A3123A"/>
    <w:rsid w:val="00A31B39"/>
    <w:rsid w:val="00A32165"/>
    <w:rsid w:val="00A3249C"/>
    <w:rsid w:val="00A32933"/>
    <w:rsid w:val="00A32A01"/>
    <w:rsid w:val="00A32C0B"/>
    <w:rsid w:val="00A32D34"/>
    <w:rsid w:val="00A32E2F"/>
    <w:rsid w:val="00A33220"/>
    <w:rsid w:val="00A3372B"/>
    <w:rsid w:val="00A337DC"/>
    <w:rsid w:val="00A338CF"/>
    <w:rsid w:val="00A339FE"/>
    <w:rsid w:val="00A33BC6"/>
    <w:rsid w:val="00A33D5F"/>
    <w:rsid w:val="00A34527"/>
    <w:rsid w:val="00A34873"/>
    <w:rsid w:val="00A35208"/>
    <w:rsid w:val="00A35375"/>
    <w:rsid w:val="00A357BB"/>
    <w:rsid w:val="00A359B2"/>
    <w:rsid w:val="00A359BF"/>
    <w:rsid w:val="00A360D6"/>
    <w:rsid w:val="00A36100"/>
    <w:rsid w:val="00A361DF"/>
    <w:rsid w:val="00A36229"/>
    <w:rsid w:val="00A367EF"/>
    <w:rsid w:val="00A36FE5"/>
    <w:rsid w:val="00A3706D"/>
    <w:rsid w:val="00A372A5"/>
    <w:rsid w:val="00A37A6E"/>
    <w:rsid w:val="00A4007A"/>
    <w:rsid w:val="00A40090"/>
    <w:rsid w:val="00A402E3"/>
    <w:rsid w:val="00A40AAE"/>
    <w:rsid w:val="00A40E2E"/>
    <w:rsid w:val="00A41556"/>
    <w:rsid w:val="00A41607"/>
    <w:rsid w:val="00A41FD0"/>
    <w:rsid w:val="00A4205F"/>
    <w:rsid w:val="00A42373"/>
    <w:rsid w:val="00A424E2"/>
    <w:rsid w:val="00A42642"/>
    <w:rsid w:val="00A4304C"/>
    <w:rsid w:val="00A430BF"/>
    <w:rsid w:val="00A43430"/>
    <w:rsid w:val="00A43475"/>
    <w:rsid w:val="00A4404C"/>
    <w:rsid w:val="00A44207"/>
    <w:rsid w:val="00A44748"/>
    <w:rsid w:val="00A4497D"/>
    <w:rsid w:val="00A44BB5"/>
    <w:rsid w:val="00A44C28"/>
    <w:rsid w:val="00A44C58"/>
    <w:rsid w:val="00A44F35"/>
    <w:rsid w:val="00A45651"/>
    <w:rsid w:val="00A45690"/>
    <w:rsid w:val="00A4569A"/>
    <w:rsid w:val="00A45CBA"/>
    <w:rsid w:val="00A45E09"/>
    <w:rsid w:val="00A45F54"/>
    <w:rsid w:val="00A45FFC"/>
    <w:rsid w:val="00A460AD"/>
    <w:rsid w:val="00A46899"/>
    <w:rsid w:val="00A46907"/>
    <w:rsid w:val="00A46AC1"/>
    <w:rsid w:val="00A46AC3"/>
    <w:rsid w:val="00A46DB0"/>
    <w:rsid w:val="00A46FFD"/>
    <w:rsid w:val="00A47182"/>
    <w:rsid w:val="00A47337"/>
    <w:rsid w:val="00A475F9"/>
    <w:rsid w:val="00A4768E"/>
    <w:rsid w:val="00A47852"/>
    <w:rsid w:val="00A47865"/>
    <w:rsid w:val="00A47CCB"/>
    <w:rsid w:val="00A47F33"/>
    <w:rsid w:val="00A50125"/>
    <w:rsid w:val="00A507CF"/>
    <w:rsid w:val="00A50AC9"/>
    <w:rsid w:val="00A50FA1"/>
    <w:rsid w:val="00A50FB7"/>
    <w:rsid w:val="00A5108F"/>
    <w:rsid w:val="00A51300"/>
    <w:rsid w:val="00A513ED"/>
    <w:rsid w:val="00A51AF3"/>
    <w:rsid w:val="00A51B14"/>
    <w:rsid w:val="00A51B28"/>
    <w:rsid w:val="00A51DB6"/>
    <w:rsid w:val="00A52466"/>
    <w:rsid w:val="00A52684"/>
    <w:rsid w:val="00A52A04"/>
    <w:rsid w:val="00A52A62"/>
    <w:rsid w:val="00A52B84"/>
    <w:rsid w:val="00A52CC7"/>
    <w:rsid w:val="00A52F7A"/>
    <w:rsid w:val="00A52FC2"/>
    <w:rsid w:val="00A5343E"/>
    <w:rsid w:val="00A53493"/>
    <w:rsid w:val="00A534BD"/>
    <w:rsid w:val="00A53730"/>
    <w:rsid w:val="00A537DA"/>
    <w:rsid w:val="00A53A15"/>
    <w:rsid w:val="00A53D2D"/>
    <w:rsid w:val="00A544C1"/>
    <w:rsid w:val="00A544EA"/>
    <w:rsid w:val="00A54C05"/>
    <w:rsid w:val="00A54E4F"/>
    <w:rsid w:val="00A54E7C"/>
    <w:rsid w:val="00A55248"/>
    <w:rsid w:val="00A554F5"/>
    <w:rsid w:val="00A55ABA"/>
    <w:rsid w:val="00A55C3F"/>
    <w:rsid w:val="00A55F67"/>
    <w:rsid w:val="00A5609E"/>
    <w:rsid w:val="00A560C5"/>
    <w:rsid w:val="00A56303"/>
    <w:rsid w:val="00A5647F"/>
    <w:rsid w:val="00A56705"/>
    <w:rsid w:val="00A56874"/>
    <w:rsid w:val="00A56A88"/>
    <w:rsid w:val="00A56D78"/>
    <w:rsid w:val="00A56D96"/>
    <w:rsid w:val="00A57276"/>
    <w:rsid w:val="00A572F2"/>
    <w:rsid w:val="00A57320"/>
    <w:rsid w:val="00A57942"/>
    <w:rsid w:val="00A57A80"/>
    <w:rsid w:val="00A603AB"/>
    <w:rsid w:val="00A605DA"/>
    <w:rsid w:val="00A606AF"/>
    <w:rsid w:val="00A60A17"/>
    <w:rsid w:val="00A60F52"/>
    <w:rsid w:val="00A61419"/>
    <w:rsid w:val="00A61570"/>
    <w:rsid w:val="00A6190D"/>
    <w:rsid w:val="00A61938"/>
    <w:rsid w:val="00A619F4"/>
    <w:rsid w:val="00A61B2A"/>
    <w:rsid w:val="00A61F64"/>
    <w:rsid w:val="00A6233D"/>
    <w:rsid w:val="00A6244A"/>
    <w:rsid w:val="00A62BB5"/>
    <w:rsid w:val="00A62DCE"/>
    <w:rsid w:val="00A62ED4"/>
    <w:rsid w:val="00A633BD"/>
    <w:rsid w:val="00A63477"/>
    <w:rsid w:val="00A641F8"/>
    <w:rsid w:val="00A642F9"/>
    <w:rsid w:val="00A6434E"/>
    <w:rsid w:val="00A64C88"/>
    <w:rsid w:val="00A64CA3"/>
    <w:rsid w:val="00A652ED"/>
    <w:rsid w:val="00A65C64"/>
    <w:rsid w:val="00A65F9E"/>
    <w:rsid w:val="00A661B2"/>
    <w:rsid w:val="00A66388"/>
    <w:rsid w:val="00A66708"/>
    <w:rsid w:val="00A66D34"/>
    <w:rsid w:val="00A66D6E"/>
    <w:rsid w:val="00A66DB6"/>
    <w:rsid w:val="00A67130"/>
    <w:rsid w:val="00A67131"/>
    <w:rsid w:val="00A67246"/>
    <w:rsid w:val="00A672BB"/>
    <w:rsid w:val="00A67414"/>
    <w:rsid w:val="00A67D90"/>
    <w:rsid w:val="00A70612"/>
    <w:rsid w:val="00A70AD7"/>
    <w:rsid w:val="00A7108C"/>
    <w:rsid w:val="00A713A2"/>
    <w:rsid w:val="00A713C0"/>
    <w:rsid w:val="00A71607"/>
    <w:rsid w:val="00A71C9E"/>
    <w:rsid w:val="00A71CFB"/>
    <w:rsid w:val="00A72659"/>
    <w:rsid w:val="00A726EE"/>
    <w:rsid w:val="00A727CE"/>
    <w:rsid w:val="00A7293A"/>
    <w:rsid w:val="00A72E35"/>
    <w:rsid w:val="00A73270"/>
    <w:rsid w:val="00A738AF"/>
    <w:rsid w:val="00A7390B"/>
    <w:rsid w:val="00A73C39"/>
    <w:rsid w:val="00A74028"/>
    <w:rsid w:val="00A740CF"/>
    <w:rsid w:val="00A7410B"/>
    <w:rsid w:val="00A74AC5"/>
    <w:rsid w:val="00A74CC4"/>
    <w:rsid w:val="00A75216"/>
    <w:rsid w:val="00A7526C"/>
    <w:rsid w:val="00A75BDF"/>
    <w:rsid w:val="00A75C31"/>
    <w:rsid w:val="00A75EFB"/>
    <w:rsid w:val="00A76138"/>
    <w:rsid w:val="00A76238"/>
    <w:rsid w:val="00A76643"/>
    <w:rsid w:val="00A7691D"/>
    <w:rsid w:val="00A76C54"/>
    <w:rsid w:val="00A76D28"/>
    <w:rsid w:val="00A76E42"/>
    <w:rsid w:val="00A775D1"/>
    <w:rsid w:val="00A77650"/>
    <w:rsid w:val="00A7785E"/>
    <w:rsid w:val="00A77C4B"/>
    <w:rsid w:val="00A77DA0"/>
    <w:rsid w:val="00A80175"/>
    <w:rsid w:val="00A807D1"/>
    <w:rsid w:val="00A80858"/>
    <w:rsid w:val="00A8119C"/>
    <w:rsid w:val="00A812B0"/>
    <w:rsid w:val="00A81520"/>
    <w:rsid w:val="00A8180F"/>
    <w:rsid w:val="00A81A48"/>
    <w:rsid w:val="00A81C2D"/>
    <w:rsid w:val="00A81C5F"/>
    <w:rsid w:val="00A81C76"/>
    <w:rsid w:val="00A81F00"/>
    <w:rsid w:val="00A81F55"/>
    <w:rsid w:val="00A81F96"/>
    <w:rsid w:val="00A8287E"/>
    <w:rsid w:val="00A82907"/>
    <w:rsid w:val="00A829C8"/>
    <w:rsid w:val="00A82BBF"/>
    <w:rsid w:val="00A82C96"/>
    <w:rsid w:val="00A82D44"/>
    <w:rsid w:val="00A82F45"/>
    <w:rsid w:val="00A83157"/>
    <w:rsid w:val="00A83977"/>
    <w:rsid w:val="00A84223"/>
    <w:rsid w:val="00A84445"/>
    <w:rsid w:val="00A84503"/>
    <w:rsid w:val="00A84B14"/>
    <w:rsid w:val="00A84F5D"/>
    <w:rsid w:val="00A84FD9"/>
    <w:rsid w:val="00A8544D"/>
    <w:rsid w:val="00A85B84"/>
    <w:rsid w:val="00A85D8E"/>
    <w:rsid w:val="00A85DCA"/>
    <w:rsid w:val="00A85F2D"/>
    <w:rsid w:val="00A85F44"/>
    <w:rsid w:val="00A8627A"/>
    <w:rsid w:val="00A86322"/>
    <w:rsid w:val="00A86512"/>
    <w:rsid w:val="00A8662C"/>
    <w:rsid w:val="00A867F4"/>
    <w:rsid w:val="00A86CA0"/>
    <w:rsid w:val="00A874FE"/>
    <w:rsid w:val="00A87501"/>
    <w:rsid w:val="00A87503"/>
    <w:rsid w:val="00A875B7"/>
    <w:rsid w:val="00A87738"/>
    <w:rsid w:val="00A877B8"/>
    <w:rsid w:val="00A877E5"/>
    <w:rsid w:val="00A8788B"/>
    <w:rsid w:val="00A879A7"/>
    <w:rsid w:val="00A87AAB"/>
    <w:rsid w:val="00A87D14"/>
    <w:rsid w:val="00A87ED2"/>
    <w:rsid w:val="00A87F9A"/>
    <w:rsid w:val="00A901A1"/>
    <w:rsid w:val="00A903AA"/>
    <w:rsid w:val="00A90591"/>
    <w:rsid w:val="00A90EC6"/>
    <w:rsid w:val="00A91041"/>
    <w:rsid w:val="00A9119C"/>
    <w:rsid w:val="00A914FC"/>
    <w:rsid w:val="00A918B3"/>
    <w:rsid w:val="00A91B93"/>
    <w:rsid w:val="00A91E46"/>
    <w:rsid w:val="00A91F6B"/>
    <w:rsid w:val="00A9221E"/>
    <w:rsid w:val="00A922C8"/>
    <w:rsid w:val="00A924E9"/>
    <w:rsid w:val="00A92512"/>
    <w:rsid w:val="00A9257D"/>
    <w:rsid w:val="00A92A1D"/>
    <w:rsid w:val="00A92D30"/>
    <w:rsid w:val="00A93229"/>
    <w:rsid w:val="00A9359F"/>
    <w:rsid w:val="00A93673"/>
    <w:rsid w:val="00A93ADA"/>
    <w:rsid w:val="00A93D56"/>
    <w:rsid w:val="00A94132"/>
    <w:rsid w:val="00A941ED"/>
    <w:rsid w:val="00A942D0"/>
    <w:rsid w:val="00A94704"/>
    <w:rsid w:val="00A949D2"/>
    <w:rsid w:val="00A94A05"/>
    <w:rsid w:val="00A94B5F"/>
    <w:rsid w:val="00A94D52"/>
    <w:rsid w:val="00A94DAD"/>
    <w:rsid w:val="00A9513C"/>
    <w:rsid w:val="00A951C2"/>
    <w:rsid w:val="00A951EE"/>
    <w:rsid w:val="00A953C5"/>
    <w:rsid w:val="00A9542A"/>
    <w:rsid w:val="00A9548A"/>
    <w:rsid w:val="00A95962"/>
    <w:rsid w:val="00A95C50"/>
    <w:rsid w:val="00A96829"/>
    <w:rsid w:val="00A969AE"/>
    <w:rsid w:val="00A97212"/>
    <w:rsid w:val="00A972CE"/>
    <w:rsid w:val="00A97647"/>
    <w:rsid w:val="00A9764E"/>
    <w:rsid w:val="00A976AC"/>
    <w:rsid w:val="00A976D6"/>
    <w:rsid w:val="00A976FF"/>
    <w:rsid w:val="00A97715"/>
    <w:rsid w:val="00A9791E"/>
    <w:rsid w:val="00A97B04"/>
    <w:rsid w:val="00A97C67"/>
    <w:rsid w:val="00AA02A7"/>
    <w:rsid w:val="00AA0607"/>
    <w:rsid w:val="00AA063A"/>
    <w:rsid w:val="00AA06BB"/>
    <w:rsid w:val="00AA071D"/>
    <w:rsid w:val="00AA07AF"/>
    <w:rsid w:val="00AA0A64"/>
    <w:rsid w:val="00AA0AA7"/>
    <w:rsid w:val="00AA0D83"/>
    <w:rsid w:val="00AA11F5"/>
    <w:rsid w:val="00AA13A4"/>
    <w:rsid w:val="00AA13DC"/>
    <w:rsid w:val="00AA14F0"/>
    <w:rsid w:val="00AA1791"/>
    <w:rsid w:val="00AA1968"/>
    <w:rsid w:val="00AA1A1C"/>
    <w:rsid w:val="00AA1E4F"/>
    <w:rsid w:val="00AA206B"/>
    <w:rsid w:val="00AA2093"/>
    <w:rsid w:val="00AA2148"/>
    <w:rsid w:val="00AA22BB"/>
    <w:rsid w:val="00AA24E4"/>
    <w:rsid w:val="00AA251F"/>
    <w:rsid w:val="00AA2564"/>
    <w:rsid w:val="00AA272A"/>
    <w:rsid w:val="00AA29BE"/>
    <w:rsid w:val="00AA2A80"/>
    <w:rsid w:val="00AA2C74"/>
    <w:rsid w:val="00AA2D86"/>
    <w:rsid w:val="00AA30E8"/>
    <w:rsid w:val="00AA3837"/>
    <w:rsid w:val="00AA3BDD"/>
    <w:rsid w:val="00AA3E32"/>
    <w:rsid w:val="00AA40D6"/>
    <w:rsid w:val="00AA45D1"/>
    <w:rsid w:val="00AA46C7"/>
    <w:rsid w:val="00AA489C"/>
    <w:rsid w:val="00AA51EA"/>
    <w:rsid w:val="00AA525A"/>
    <w:rsid w:val="00AA53D1"/>
    <w:rsid w:val="00AA5671"/>
    <w:rsid w:val="00AA5A2B"/>
    <w:rsid w:val="00AA5A39"/>
    <w:rsid w:val="00AA5E09"/>
    <w:rsid w:val="00AA5E14"/>
    <w:rsid w:val="00AA5E46"/>
    <w:rsid w:val="00AA5FE4"/>
    <w:rsid w:val="00AA61F1"/>
    <w:rsid w:val="00AA6AAD"/>
    <w:rsid w:val="00AA6C24"/>
    <w:rsid w:val="00AA6C28"/>
    <w:rsid w:val="00AA6C79"/>
    <w:rsid w:val="00AA6EBB"/>
    <w:rsid w:val="00AA7006"/>
    <w:rsid w:val="00AA71AA"/>
    <w:rsid w:val="00AA72D1"/>
    <w:rsid w:val="00AA7542"/>
    <w:rsid w:val="00AA79CB"/>
    <w:rsid w:val="00AB0294"/>
    <w:rsid w:val="00AB0321"/>
    <w:rsid w:val="00AB0430"/>
    <w:rsid w:val="00AB0545"/>
    <w:rsid w:val="00AB07F1"/>
    <w:rsid w:val="00AB0AD9"/>
    <w:rsid w:val="00AB0B98"/>
    <w:rsid w:val="00AB0BC8"/>
    <w:rsid w:val="00AB0C06"/>
    <w:rsid w:val="00AB0EA9"/>
    <w:rsid w:val="00AB1259"/>
    <w:rsid w:val="00AB18AD"/>
    <w:rsid w:val="00AB199E"/>
    <w:rsid w:val="00AB1A6C"/>
    <w:rsid w:val="00AB1EB7"/>
    <w:rsid w:val="00AB1FDA"/>
    <w:rsid w:val="00AB26D8"/>
    <w:rsid w:val="00AB277E"/>
    <w:rsid w:val="00AB29EF"/>
    <w:rsid w:val="00AB2C3B"/>
    <w:rsid w:val="00AB2CAB"/>
    <w:rsid w:val="00AB3088"/>
    <w:rsid w:val="00AB3286"/>
    <w:rsid w:val="00AB39C2"/>
    <w:rsid w:val="00AB39EB"/>
    <w:rsid w:val="00AB4104"/>
    <w:rsid w:val="00AB41CA"/>
    <w:rsid w:val="00AB422C"/>
    <w:rsid w:val="00AB49B8"/>
    <w:rsid w:val="00AB4BA7"/>
    <w:rsid w:val="00AB4EEB"/>
    <w:rsid w:val="00AB5098"/>
    <w:rsid w:val="00AB50DA"/>
    <w:rsid w:val="00AB5222"/>
    <w:rsid w:val="00AB528E"/>
    <w:rsid w:val="00AB5698"/>
    <w:rsid w:val="00AB5B0B"/>
    <w:rsid w:val="00AB5C19"/>
    <w:rsid w:val="00AB6143"/>
    <w:rsid w:val="00AB61AF"/>
    <w:rsid w:val="00AB6671"/>
    <w:rsid w:val="00AB672E"/>
    <w:rsid w:val="00AB6B85"/>
    <w:rsid w:val="00AB6DAD"/>
    <w:rsid w:val="00AB6E42"/>
    <w:rsid w:val="00AB6FC4"/>
    <w:rsid w:val="00AB7207"/>
    <w:rsid w:val="00AB74FA"/>
    <w:rsid w:val="00AB7870"/>
    <w:rsid w:val="00AB7C44"/>
    <w:rsid w:val="00AB7E09"/>
    <w:rsid w:val="00AB7E71"/>
    <w:rsid w:val="00AC026E"/>
    <w:rsid w:val="00AC0411"/>
    <w:rsid w:val="00AC0685"/>
    <w:rsid w:val="00AC091E"/>
    <w:rsid w:val="00AC0B12"/>
    <w:rsid w:val="00AC0B6C"/>
    <w:rsid w:val="00AC0E26"/>
    <w:rsid w:val="00AC121E"/>
    <w:rsid w:val="00AC1963"/>
    <w:rsid w:val="00AC1C2A"/>
    <w:rsid w:val="00AC2228"/>
    <w:rsid w:val="00AC23E2"/>
    <w:rsid w:val="00AC2434"/>
    <w:rsid w:val="00AC25BA"/>
    <w:rsid w:val="00AC25FC"/>
    <w:rsid w:val="00AC2B68"/>
    <w:rsid w:val="00AC2BB9"/>
    <w:rsid w:val="00AC2C9D"/>
    <w:rsid w:val="00AC2DA4"/>
    <w:rsid w:val="00AC2E68"/>
    <w:rsid w:val="00AC3863"/>
    <w:rsid w:val="00AC3DBF"/>
    <w:rsid w:val="00AC4462"/>
    <w:rsid w:val="00AC44A5"/>
    <w:rsid w:val="00AC44C9"/>
    <w:rsid w:val="00AC44F3"/>
    <w:rsid w:val="00AC4590"/>
    <w:rsid w:val="00AC4728"/>
    <w:rsid w:val="00AC49C9"/>
    <w:rsid w:val="00AC4BB4"/>
    <w:rsid w:val="00AC4F16"/>
    <w:rsid w:val="00AC51AF"/>
    <w:rsid w:val="00AC535F"/>
    <w:rsid w:val="00AC5A4F"/>
    <w:rsid w:val="00AC5A76"/>
    <w:rsid w:val="00AC6478"/>
    <w:rsid w:val="00AC67A9"/>
    <w:rsid w:val="00AC67FC"/>
    <w:rsid w:val="00AC685E"/>
    <w:rsid w:val="00AC71D0"/>
    <w:rsid w:val="00AC72F1"/>
    <w:rsid w:val="00AC7E23"/>
    <w:rsid w:val="00AC7EFD"/>
    <w:rsid w:val="00AC7FB9"/>
    <w:rsid w:val="00AD0046"/>
    <w:rsid w:val="00AD0110"/>
    <w:rsid w:val="00AD011E"/>
    <w:rsid w:val="00AD03F1"/>
    <w:rsid w:val="00AD047C"/>
    <w:rsid w:val="00AD1756"/>
    <w:rsid w:val="00AD179B"/>
    <w:rsid w:val="00AD19B9"/>
    <w:rsid w:val="00AD1B69"/>
    <w:rsid w:val="00AD1C06"/>
    <w:rsid w:val="00AD1E1F"/>
    <w:rsid w:val="00AD245F"/>
    <w:rsid w:val="00AD27D2"/>
    <w:rsid w:val="00AD2845"/>
    <w:rsid w:val="00AD2A03"/>
    <w:rsid w:val="00AD2E3C"/>
    <w:rsid w:val="00AD2EC1"/>
    <w:rsid w:val="00AD3069"/>
    <w:rsid w:val="00AD3466"/>
    <w:rsid w:val="00AD36AC"/>
    <w:rsid w:val="00AD381A"/>
    <w:rsid w:val="00AD3934"/>
    <w:rsid w:val="00AD3988"/>
    <w:rsid w:val="00AD3AAB"/>
    <w:rsid w:val="00AD3FD7"/>
    <w:rsid w:val="00AD42AD"/>
    <w:rsid w:val="00AD4773"/>
    <w:rsid w:val="00AD4A03"/>
    <w:rsid w:val="00AD4D58"/>
    <w:rsid w:val="00AD4FD6"/>
    <w:rsid w:val="00AD510D"/>
    <w:rsid w:val="00AD532C"/>
    <w:rsid w:val="00AD5409"/>
    <w:rsid w:val="00AD54D5"/>
    <w:rsid w:val="00AD5DD6"/>
    <w:rsid w:val="00AD5E00"/>
    <w:rsid w:val="00AD625D"/>
    <w:rsid w:val="00AD62F8"/>
    <w:rsid w:val="00AD6C69"/>
    <w:rsid w:val="00AD70B2"/>
    <w:rsid w:val="00AD71F1"/>
    <w:rsid w:val="00AD7507"/>
    <w:rsid w:val="00AD7682"/>
    <w:rsid w:val="00AD77EF"/>
    <w:rsid w:val="00AD78AD"/>
    <w:rsid w:val="00AD7A53"/>
    <w:rsid w:val="00AD7BF9"/>
    <w:rsid w:val="00AD7CE2"/>
    <w:rsid w:val="00AD7FA2"/>
    <w:rsid w:val="00AE01C4"/>
    <w:rsid w:val="00AE034B"/>
    <w:rsid w:val="00AE060C"/>
    <w:rsid w:val="00AE073C"/>
    <w:rsid w:val="00AE0743"/>
    <w:rsid w:val="00AE08BA"/>
    <w:rsid w:val="00AE0994"/>
    <w:rsid w:val="00AE0C5A"/>
    <w:rsid w:val="00AE0F19"/>
    <w:rsid w:val="00AE131C"/>
    <w:rsid w:val="00AE166E"/>
    <w:rsid w:val="00AE1867"/>
    <w:rsid w:val="00AE1E8D"/>
    <w:rsid w:val="00AE250D"/>
    <w:rsid w:val="00AE254A"/>
    <w:rsid w:val="00AE26EA"/>
    <w:rsid w:val="00AE2866"/>
    <w:rsid w:val="00AE2909"/>
    <w:rsid w:val="00AE2CFE"/>
    <w:rsid w:val="00AE30B6"/>
    <w:rsid w:val="00AE3311"/>
    <w:rsid w:val="00AE344A"/>
    <w:rsid w:val="00AE3704"/>
    <w:rsid w:val="00AE3724"/>
    <w:rsid w:val="00AE3753"/>
    <w:rsid w:val="00AE3C39"/>
    <w:rsid w:val="00AE3EF6"/>
    <w:rsid w:val="00AE4600"/>
    <w:rsid w:val="00AE46DA"/>
    <w:rsid w:val="00AE4826"/>
    <w:rsid w:val="00AE4FB1"/>
    <w:rsid w:val="00AE55FC"/>
    <w:rsid w:val="00AE5A9D"/>
    <w:rsid w:val="00AE5C05"/>
    <w:rsid w:val="00AE5E0F"/>
    <w:rsid w:val="00AE5E45"/>
    <w:rsid w:val="00AE6084"/>
    <w:rsid w:val="00AE635C"/>
    <w:rsid w:val="00AE64E4"/>
    <w:rsid w:val="00AE65FB"/>
    <w:rsid w:val="00AE6779"/>
    <w:rsid w:val="00AE693F"/>
    <w:rsid w:val="00AE7031"/>
    <w:rsid w:val="00AE7324"/>
    <w:rsid w:val="00AE7838"/>
    <w:rsid w:val="00AE7842"/>
    <w:rsid w:val="00AE7A00"/>
    <w:rsid w:val="00AE7D2B"/>
    <w:rsid w:val="00AE7D2F"/>
    <w:rsid w:val="00AE7E78"/>
    <w:rsid w:val="00AE7EE1"/>
    <w:rsid w:val="00AF0443"/>
    <w:rsid w:val="00AF0E03"/>
    <w:rsid w:val="00AF0EBC"/>
    <w:rsid w:val="00AF1166"/>
    <w:rsid w:val="00AF13E5"/>
    <w:rsid w:val="00AF156D"/>
    <w:rsid w:val="00AF158D"/>
    <w:rsid w:val="00AF1A37"/>
    <w:rsid w:val="00AF1A43"/>
    <w:rsid w:val="00AF1B5C"/>
    <w:rsid w:val="00AF1D8E"/>
    <w:rsid w:val="00AF1DAF"/>
    <w:rsid w:val="00AF2026"/>
    <w:rsid w:val="00AF256E"/>
    <w:rsid w:val="00AF2AA7"/>
    <w:rsid w:val="00AF311F"/>
    <w:rsid w:val="00AF3701"/>
    <w:rsid w:val="00AF3A3E"/>
    <w:rsid w:val="00AF3BB4"/>
    <w:rsid w:val="00AF3D61"/>
    <w:rsid w:val="00AF3DD8"/>
    <w:rsid w:val="00AF4267"/>
    <w:rsid w:val="00AF42C6"/>
    <w:rsid w:val="00AF42C9"/>
    <w:rsid w:val="00AF43A0"/>
    <w:rsid w:val="00AF43FD"/>
    <w:rsid w:val="00AF44DF"/>
    <w:rsid w:val="00AF46DE"/>
    <w:rsid w:val="00AF4751"/>
    <w:rsid w:val="00AF47E7"/>
    <w:rsid w:val="00AF48A7"/>
    <w:rsid w:val="00AF4AD5"/>
    <w:rsid w:val="00AF4E89"/>
    <w:rsid w:val="00AF509A"/>
    <w:rsid w:val="00AF518C"/>
    <w:rsid w:val="00AF52A5"/>
    <w:rsid w:val="00AF5501"/>
    <w:rsid w:val="00AF573B"/>
    <w:rsid w:val="00AF5879"/>
    <w:rsid w:val="00AF5C44"/>
    <w:rsid w:val="00AF5DEE"/>
    <w:rsid w:val="00AF6138"/>
    <w:rsid w:val="00AF6252"/>
    <w:rsid w:val="00AF6331"/>
    <w:rsid w:val="00AF65B8"/>
    <w:rsid w:val="00AF6660"/>
    <w:rsid w:val="00AF6B56"/>
    <w:rsid w:val="00AF6BA6"/>
    <w:rsid w:val="00AF6CEA"/>
    <w:rsid w:val="00AF6EBA"/>
    <w:rsid w:val="00AF6F17"/>
    <w:rsid w:val="00AF7FE9"/>
    <w:rsid w:val="00B003A5"/>
    <w:rsid w:val="00B005E7"/>
    <w:rsid w:val="00B007A8"/>
    <w:rsid w:val="00B0092B"/>
    <w:rsid w:val="00B00A84"/>
    <w:rsid w:val="00B0106D"/>
    <w:rsid w:val="00B011C0"/>
    <w:rsid w:val="00B012B8"/>
    <w:rsid w:val="00B0167F"/>
    <w:rsid w:val="00B01F6C"/>
    <w:rsid w:val="00B02715"/>
    <w:rsid w:val="00B0301C"/>
    <w:rsid w:val="00B03106"/>
    <w:rsid w:val="00B03147"/>
    <w:rsid w:val="00B031BA"/>
    <w:rsid w:val="00B032CE"/>
    <w:rsid w:val="00B03A30"/>
    <w:rsid w:val="00B03ADB"/>
    <w:rsid w:val="00B03D30"/>
    <w:rsid w:val="00B044FB"/>
    <w:rsid w:val="00B048D6"/>
    <w:rsid w:val="00B05151"/>
    <w:rsid w:val="00B051F7"/>
    <w:rsid w:val="00B052C4"/>
    <w:rsid w:val="00B0553D"/>
    <w:rsid w:val="00B05D9D"/>
    <w:rsid w:val="00B05EF3"/>
    <w:rsid w:val="00B05F7E"/>
    <w:rsid w:val="00B06716"/>
    <w:rsid w:val="00B06BB1"/>
    <w:rsid w:val="00B075D6"/>
    <w:rsid w:val="00B077AA"/>
    <w:rsid w:val="00B077E9"/>
    <w:rsid w:val="00B079B8"/>
    <w:rsid w:val="00B07BEA"/>
    <w:rsid w:val="00B07BEB"/>
    <w:rsid w:val="00B10256"/>
    <w:rsid w:val="00B10DA9"/>
    <w:rsid w:val="00B10FAC"/>
    <w:rsid w:val="00B1179D"/>
    <w:rsid w:val="00B119EB"/>
    <w:rsid w:val="00B11CF2"/>
    <w:rsid w:val="00B11D7F"/>
    <w:rsid w:val="00B11D8C"/>
    <w:rsid w:val="00B11DC5"/>
    <w:rsid w:val="00B121F2"/>
    <w:rsid w:val="00B12424"/>
    <w:rsid w:val="00B1258A"/>
    <w:rsid w:val="00B1260D"/>
    <w:rsid w:val="00B12902"/>
    <w:rsid w:val="00B12A4F"/>
    <w:rsid w:val="00B12A99"/>
    <w:rsid w:val="00B12B73"/>
    <w:rsid w:val="00B12C66"/>
    <w:rsid w:val="00B12D35"/>
    <w:rsid w:val="00B12FD4"/>
    <w:rsid w:val="00B13556"/>
    <w:rsid w:val="00B135D2"/>
    <w:rsid w:val="00B137F4"/>
    <w:rsid w:val="00B13878"/>
    <w:rsid w:val="00B13D42"/>
    <w:rsid w:val="00B1433A"/>
    <w:rsid w:val="00B143C5"/>
    <w:rsid w:val="00B1464D"/>
    <w:rsid w:val="00B148E7"/>
    <w:rsid w:val="00B14E05"/>
    <w:rsid w:val="00B15317"/>
    <w:rsid w:val="00B155AC"/>
    <w:rsid w:val="00B156C0"/>
    <w:rsid w:val="00B15B67"/>
    <w:rsid w:val="00B15DA7"/>
    <w:rsid w:val="00B1630E"/>
    <w:rsid w:val="00B16328"/>
    <w:rsid w:val="00B163B5"/>
    <w:rsid w:val="00B166A9"/>
    <w:rsid w:val="00B16972"/>
    <w:rsid w:val="00B16E90"/>
    <w:rsid w:val="00B16EED"/>
    <w:rsid w:val="00B172A0"/>
    <w:rsid w:val="00B172AA"/>
    <w:rsid w:val="00B17908"/>
    <w:rsid w:val="00B17932"/>
    <w:rsid w:val="00B179CC"/>
    <w:rsid w:val="00B17A93"/>
    <w:rsid w:val="00B17D9C"/>
    <w:rsid w:val="00B2079D"/>
    <w:rsid w:val="00B207C1"/>
    <w:rsid w:val="00B20816"/>
    <w:rsid w:val="00B20A05"/>
    <w:rsid w:val="00B20A5A"/>
    <w:rsid w:val="00B20C7D"/>
    <w:rsid w:val="00B20D51"/>
    <w:rsid w:val="00B2112B"/>
    <w:rsid w:val="00B21484"/>
    <w:rsid w:val="00B21601"/>
    <w:rsid w:val="00B21695"/>
    <w:rsid w:val="00B217EE"/>
    <w:rsid w:val="00B21A93"/>
    <w:rsid w:val="00B21DAC"/>
    <w:rsid w:val="00B22211"/>
    <w:rsid w:val="00B223F5"/>
    <w:rsid w:val="00B23054"/>
    <w:rsid w:val="00B2313F"/>
    <w:rsid w:val="00B23859"/>
    <w:rsid w:val="00B23AC1"/>
    <w:rsid w:val="00B23AFF"/>
    <w:rsid w:val="00B23B9D"/>
    <w:rsid w:val="00B23CE9"/>
    <w:rsid w:val="00B23D8D"/>
    <w:rsid w:val="00B23E8B"/>
    <w:rsid w:val="00B23EBF"/>
    <w:rsid w:val="00B24041"/>
    <w:rsid w:val="00B2407A"/>
    <w:rsid w:val="00B24127"/>
    <w:rsid w:val="00B2430F"/>
    <w:rsid w:val="00B24371"/>
    <w:rsid w:val="00B2438B"/>
    <w:rsid w:val="00B243C6"/>
    <w:rsid w:val="00B24447"/>
    <w:rsid w:val="00B24503"/>
    <w:rsid w:val="00B24713"/>
    <w:rsid w:val="00B24B5E"/>
    <w:rsid w:val="00B24C4A"/>
    <w:rsid w:val="00B24CC2"/>
    <w:rsid w:val="00B24E4E"/>
    <w:rsid w:val="00B250B8"/>
    <w:rsid w:val="00B250FE"/>
    <w:rsid w:val="00B25391"/>
    <w:rsid w:val="00B2576E"/>
    <w:rsid w:val="00B258C7"/>
    <w:rsid w:val="00B258D3"/>
    <w:rsid w:val="00B26204"/>
    <w:rsid w:val="00B26376"/>
    <w:rsid w:val="00B2645F"/>
    <w:rsid w:val="00B26586"/>
    <w:rsid w:val="00B26781"/>
    <w:rsid w:val="00B26962"/>
    <w:rsid w:val="00B26C60"/>
    <w:rsid w:val="00B273AD"/>
    <w:rsid w:val="00B276DE"/>
    <w:rsid w:val="00B304C6"/>
    <w:rsid w:val="00B30B3A"/>
    <w:rsid w:val="00B30BE6"/>
    <w:rsid w:val="00B30CA0"/>
    <w:rsid w:val="00B30CDF"/>
    <w:rsid w:val="00B30DFC"/>
    <w:rsid w:val="00B31134"/>
    <w:rsid w:val="00B31151"/>
    <w:rsid w:val="00B3127A"/>
    <w:rsid w:val="00B31477"/>
    <w:rsid w:val="00B31589"/>
    <w:rsid w:val="00B315A0"/>
    <w:rsid w:val="00B3192F"/>
    <w:rsid w:val="00B31BF4"/>
    <w:rsid w:val="00B31F3B"/>
    <w:rsid w:val="00B31F41"/>
    <w:rsid w:val="00B3219C"/>
    <w:rsid w:val="00B325C2"/>
    <w:rsid w:val="00B327E2"/>
    <w:rsid w:val="00B329ED"/>
    <w:rsid w:val="00B32B37"/>
    <w:rsid w:val="00B331B5"/>
    <w:rsid w:val="00B33EF2"/>
    <w:rsid w:val="00B3426E"/>
    <w:rsid w:val="00B34603"/>
    <w:rsid w:val="00B34736"/>
    <w:rsid w:val="00B347C4"/>
    <w:rsid w:val="00B348EE"/>
    <w:rsid w:val="00B3526F"/>
    <w:rsid w:val="00B35871"/>
    <w:rsid w:val="00B35AD6"/>
    <w:rsid w:val="00B35DBA"/>
    <w:rsid w:val="00B35F1B"/>
    <w:rsid w:val="00B36183"/>
    <w:rsid w:val="00B363FB"/>
    <w:rsid w:val="00B3678A"/>
    <w:rsid w:val="00B36966"/>
    <w:rsid w:val="00B369F1"/>
    <w:rsid w:val="00B36A16"/>
    <w:rsid w:val="00B373A2"/>
    <w:rsid w:val="00B37536"/>
    <w:rsid w:val="00B378D0"/>
    <w:rsid w:val="00B379BD"/>
    <w:rsid w:val="00B37CC2"/>
    <w:rsid w:val="00B402EC"/>
    <w:rsid w:val="00B405AA"/>
    <w:rsid w:val="00B40627"/>
    <w:rsid w:val="00B409CF"/>
    <w:rsid w:val="00B40B79"/>
    <w:rsid w:val="00B40D32"/>
    <w:rsid w:val="00B417BC"/>
    <w:rsid w:val="00B42389"/>
    <w:rsid w:val="00B4257A"/>
    <w:rsid w:val="00B425B7"/>
    <w:rsid w:val="00B42C95"/>
    <w:rsid w:val="00B43379"/>
    <w:rsid w:val="00B4345B"/>
    <w:rsid w:val="00B43959"/>
    <w:rsid w:val="00B44179"/>
    <w:rsid w:val="00B44242"/>
    <w:rsid w:val="00B4431C"/>
    <w:rsid w:val="00B44375"/>
    <w:rsid w:val="00B4443E"/>
    <w:rsid w:val="00B44627"/>
    <w:rsid w:val="00B446A0"/>
    <w:rsid w:val="00B44D95"/>
    <w:rsid w:val="00B45A77"/>
    <w:rsid w:val="00B46260"/>
    <w:rsid w:val="00B465ED"/>
    <w:rsid w:val="00B46731"/>
    <w:rsid w:val="00B46867"/>
    <w:rsid w:val="00B468A8"/>
    <w:rsid w:val="00B46CEA"/>
    <w:rsid w:val="00B47584"/>
    <w:rsid w:val="00B47697"/>
    <w:rsid w:val="00B4799B"/>
    <w:rsid w:val="00B47AA2"/>
    <w:rsid w:val="00B47E72"/>
    <w:rsid w:val="00B50895"/>
    <w:rsid w:val="00B50B9B"/>
    <w:rsid w:val="00B50BFB"/>
    <w:rsid w:val="00B50F5A"/>
    <w:rsid w:val="00B51388"/>
    <w:rsid w:val="00B51B02"/>
    <w:rsid w:val="00B51B37"/>
    <w:rsid w:val="00B51B45"/>
    <w:rsid w:val="00B51BA1"/>
    <w:rsid w:val="00B51E81"/>
    <w:rsid w:val="00B51ED8"/>
    <w:rsid w:val="00B51EFF"/>
    <w:rsid w:val="00B51FD9"/>
    <w:rsid w:val="00B520D6"/>
    <w:rsid w:val="00B5214F"/>
    <w:rsid w:val="00B521E6"/>
    <w:rsid w:val="00B527E6"/>
    <w:rsid w:val="00B52AA8"/>
    <w:rsid w:val="00B52BDD"/>
    <w:rsid w:val="00B52CF1"/>
    <w:rsid w:val="00B52E16"/>
    <w:rsid w:val="00B530D2"/>
    <w:rsid w:val="00B53357"/>
    <w:rsid w:val="00B5370C"/>
    <w:rsid w:val="00B537B1"/>
    <w:rsid w:val="00B53A81"/>
    <w:rsid w:val="00B53EAF"/>
    <w:rsid w:val="00B53FF8"/>
    <w:rsid w:val="00B541D1"/>
    <w:rsid w:val="00B5496E"/>
    <w:rsid w:val="00B54A8A"/>
    <w:rsid w:val="00B54C67"/>
    <w:rsid w:val="00B54C9C"/>
    <w:rsid w:val="00B550C9"/>
    <w:rsid w:val="00B55981"/>
    <w:rsid w:val="00B55A86"/>
    <w:rsid w:val="00B55DD5"/>
    <w:rsid w:val="00B55E16"/>
    <w:rsid w:val="00B5613D"/>
    <w:rsid w:val="00B56168"/>
    <w:rsid w:val="00B562EB"/>
    <w:rsid w:val="00B563F7"/>
    <w:rsid w:val="00B5651A"/>
    <w:rsid w:val="00B56686"/>
    <w:rsid w:val="00B56F67"/>
    <w:rsid w:val="00B57200"/>
    <w:rsid w:val="00B572D2"/>
    <w:rsid w:val="00B57348"/>
    <w:rsid w:val="00B57768"/>
    <w:rsid w:val="00B57DE5"/>
    <w:rsid w:val="00B60C24"/>
    <w:rsid w:val="00B60E74"/>
    <w:rsid w:val="00B61289"/>
    <w:rsid w:val="00B613AA"/>
    <w:rsid w:val="00B61656"/>
    <w:rsid w:val="00B619D1"/>
    <w:rsid w:val="00B61F70"/>
    <w:rsid w:val="00B6200E"/>
    <w:rsid w:val="00B62382"/>
    <w:rsid w:val="00B628CA"/>
    <w:rsid w:val="00B629B7"/>
    <w:rsid w:val="00B62B8C"/>
    <w:rsid w:val="00B62C6C"/>
    <w:rsid w:val="00B62DF5"/>
    <w:rsid w:val="00B630BD"/>
    <w:rsid w:val="00B6316B"/>
    <w:rsid w:val="00B63178"/>
    <w:rsid w:val="00B632B0"/>
    <w:rsid w:val="00B6362D"/>
    <w:rsid w:val="00B6373B"/>
    <w:rsid w:val="00B63A95"/>
    <w:rsid w:val="00B63BA3"/>
    <w:rsid w:val="00B63CB4"/>
    <w:rsid w:val="00B63DA0"/>
    <w:rsid w:val="00B642D7"/>
    <w:rsid w:val="00B645F8"/>
    <w:rsid w:val="00B646AF"/>
    <w:rsid w:val="00B6497E"/>
    <w:rsid w:val="00B64AF7"/>
    <w:rsid w:val="00B64B2D"/>
    <w:rsid w:val="00B64BFD"/>
    <w:rsid w:val="00B64CA1"/>
    <w:rsid w:val="00B655D9"/>
    <w:rsid w:val="00B65A7A"/>
    <w:rsid w:val="00B65C13"/>
    <w:rsid w:val="00B65E55"/>
    <w:rsid w:val="00B65EA6"/>
    <w:rsid w:val="00B66029"/>
    <w:rsid w:val="00B6602B"/>
    <w:rsid w:val="00B6640B"/>
    <w:rsid w:val="00B6640C"/>
    <w:rsid w:val="00B6641C"/>
    <w:rsid w:val="00B664B1"/>
    <w:rsid w:val="00B667B2"/>
    <w:rsid w:val="00B6681C"/>
    <w:rsid w:val="00B66B25"/>
    <w:rsid w:val="00B66E13"/>
    <w:rsid w:val="00B66E8F"/>
    <w:rsid w:val="00B66FF1"/>
    <w:rsid w:val="00B67060"/>
    <w:rsid w:val="00B6775E"/>
    <w:rsid w:val="00B67812"/>
    <w:rsid w:val="00B6796B"/>
    <w:rsid w:val="00B67DBB"/>
    <w:rsid w:val="00B67F4C"/>
    <w:rsid w:val="00B701D4"/>
    <w:rsid w:val="00B704A4"/>
    <w:rsid w:val="00B707DC"/>
    <w:rsid w:val="00B70C0C"/>
    <w:rsid w:val="00B70E8E"/>
    <w:rsid w:val="00B71008"/>
    <w:rsid w:val="00B71298"/>
    <w:rsid w:val="00B7139C"/>
    <w:rsid w:val="00B714AB"/>
    <w:rsid w:val="00B71C4E"/>
    <w:rsid w:val="00B71C53"/>
    <w:rsid w:val="00B71CFB"/>
    <w:rsid w:val="00B71E8F"/>
    <w:rsid w:val="00B72152"/>
    <w:rsid w:val="00B72569"/>
    <w:rsid w:val="00B72D4A"/>
    <w:rsid w:val="00B73114"/>
    <w:rsid w:val="00B7318A"/>
    <w:rsid w:val="00B7344A"/>
    <w:rsid w:val="00B73D6D"/>
    <w:rsid w:val="00B73F95"/>
    <w:rsid w:val="00B74007"/>
    <w:rsid w:val="00B740F9"/>
    <w:rsid w:val="00B7443A"/>
    <w:rsid w:val="00B745A3"/>
    <w:rsid w:val="00B74702"/>
    <w:rsid w:val="00B747AB"/>
    <w:rsid w:val="00B749C3"/>
    <w:rsid w:val="00B75637"/>
    <w:rsid w:val="00B75788"/>
    <w:rsid w:val="00B75803"/>
    <w:rsid w:val="00B75F5E"/>
    <w:rsid w:val="00B75F64"/>
    <w:rsid w:val="00B76283"/>
    <w:rsid w:val="00B762F6"/>
    <w:rsid w:val="00B76702"/>
    <w:rsid w:val="00B767F2"/>
    <w:rsid w:val="00B76976"/>
    <w:rsid w:val="00B7698A"/>
    <w:rsid w:val="00B76992"/>
    <w:rsid w:val="00B769E9"/>
    <w:rsid w:val="00B772F1"/>
    <w:rsid w:val="00B77338"/>
    <w:rsid w:val="00B77468"/>
    <w:rsid w:val="00B7746E"/>
    <w:rsid w:val="00B77472"/>
    <w:rsid w:val="00B777F2"/>
    <w:rsid w:val="00B77BAE"/>
    <w:rsid w:val="00B77D71"/>
    <w:rsid w:val="00B77E4A"/>
    <w:rsid w:val="00B77F49"/>
    <w:rsid w:val="00B8005E"/>
    <w:rsid w:val="00B80222"/>
    <w:rsid w:val="00B8036D"/>
    <w:rsid w:val="00B803CC"/>
    <w:rsid w:val="00B80533"/>
    <w:rsid w:val="00B80B6A"/>
    <w:rsid w:val="00B80DCA"/>
    <w:rsid w:val="00B80FA3"/>
    <w:rsid w:val="00B81335"/>
    <w:rsid w:val="00B8150F"/>
    <w:rsid w:val="00B81574"/>
    <w:rsid w:val="00B81785"/>
    <w:rsid w:val="00B817BF"/>
    <w:rsid w:val="00B81931"/>
    <w:rsid w:val="00B81D70"/>
    <w:rsid w:val="00B81DE0"/>
    <w:rsid w:val="00B81E49"/>
    <w:rsid w:val="00B81F15"/>
    <w:rsid w:val="00B82043"/>
    <w:rsid w:val="00B82549"/>
    <w:rsid w:val="00B825E6"/>
    <w:rsid w:val="00B82A14"/>
    <w:rsid w:val="00B82A70"/>
    <w:rsid w:val="00B82BAE"/>
    <w:rsid w:val="00B82C5D"/>
    <w:rsid w:val="00B8328E"/>
    <w:rsid w:val="00B83B02"/>
    <w:rsid w:val="00B83DA1"/>
    <w:rsid w:val="00B83E44"/>
    <w:rsid w:val="00B8406C"/>
    <w:rsid w:val="00B848A3"/>
    <w:rsid w:val="00B848C9"/>
    <w:rsid w:val="00B84AD8"/>
    <w:rsid w:val="00B84C3E"/>
    <w:rsid w:val="00B84EB2"/>
    <w:rsid w:val="00B84FCD"/>
    <w:rsid w:val="00B8507D"/>
    <w:rsid w:val="00B852C2"/>
    <w:rsid w:val="00B8560C"/>
    <w:rsid w:val="00B85AF5"/>
    <w:rsid w:val="00B85C7D"/>
    <w:rsid w:val="00B85F2F"/>
    <w:rsid w:val="00B8609A"/>
    <w:rsid w:val="00B8612A"/>
    <w:rsid w:val="00B8615F"/>
    <w:rsid w:val="00B864B6"/>
    <w:rsid w:val="00B864D8"/>
    <w:rsid w:val="00B86630"/>
    <w:rsid w:val="00B8686A"/>
    <w:rsid w:val="00B86882"/>
    <w:rsid w:val="00B86991"/>
    <w:rsid w:val="00B86C10"/>
    <w:rsid w:val="00B86FA5"/>
    <w:rsid w:val="00B871B8"/>
    <w:rsid w:val="00B87641"/>
    <w:rsid w:val="00B87BAA"/>
    <w:rsid w:val="00B87D83"/>
    <w:rsid w:val="00B87EEC"/>
    <w:rsid w:val="00B90018"/>
    <w:rsid w:val="00B9021F"/>
    <w:rsid w:val="00B909AD"/>
    <w:rsid w:val="00B909D1"/>
    <w:rsid w:val="00B90D5A"/>
    <w:rsid w:val="00B90E8C"/>
    <w:rsid w:val="00B90F21"/>
    <w:rsid w:val="00B91063"/>
    <w:rsid w:val="00B91451"/>
    <w:rsid w:val="00B9147D"/>
    <w:rsid w:val="00B914F0"/>
    <w:rsid w:val="00B91891"/>
    <w:rsid w:val="00B91952"/>
    <w:rsid w:val="00B91A55"/>
    <w:rsid w:val="00B91DAD"/>
    <w:rsid w:val="00B91EC4"/>
    <w:rsid w:val="00B923B0"/>
    <w:rsid w:val="00B92451"/>
    <w:rsid w:val="00B92496"/>
    <w:rsid w:val="00B92734"/>
    <w:rsid w:val="00B9297A"/>
    <w:rsid w:val="00B92A47"/>
    <w:rsid w:val="00B92DE3"/>
    <w:rsid w:val="00B92FF3"/>
    <w:rsid w:val="00B936E3"/>
    <w:rsid w:val="00B93A18"/>
    <w:rsid w:val="00B93B92"/>
    <w:rsid w:val="00B93F20"/>
    <w:rsid w:val="00B9450F"/>
    <w:rsid w:val="00B94745"/>
    <w:rsid w:val="00B9476C"/>
    <w:rsid w:val="00B948AB"/>
    <w:rsid w:val="00B94967"/>
    <w:rsid w:val="00B9496C"/>
    <w:rsid w:val="00B94CE2"/>
    <w:rsid w:val="00B950CF"/>
    <w:rsid w:val="00B951FD"/>
    <w:rsid w:val="00B9526C"/>
    <w:rsid w:val="00B95357"/>
    <w:rsid w:val="00B95580"/>
    <w:rsid w:val="00B956AC"/>
    <w:rsid w:val="00B956B6"/>
    <w:rsid w:val="00B95A7A"/>
    <w:rsid w:val="00B96086"/>
    <w:rsid w:val="00B966D1"/>
    <w:rsid w:val="00B9686E"/>
    <w:rsid w:val="00B97089"/>
    <w:rsid w:val="00B9755C"/>
    <w:rsid w:val="00B977CA"/>
    <w:rsid w:val="00B97C54"/>
    <w:rsid w:val="00B97E02"/>
    <w:rsid w:val="00BA06D9"/>
    <w:rsid w:val="00BA08FB"/>
    <w:rsid w:val="00BA092E"/>
    <w:rsid w:val="00BA0BCB"/>
    <w:rsid w:val="00BA16B4"/>
    <w:rsid w:val="00BA18DF"/>
    <w:rsid w:val="00BA1A27"/>
    <w:rsid w:val="00BA1C59"/>
    <w:rsid w:val="00BA1E68"/>
    <w:rsid w:val="00BA1E77"/>
    <w:rsid w:val="00BA1E9C"/>
    <w:rsid w:val="00BA1EB4"/>
    <w:rsid w:val="00BA1F3E"/>
    <w:rsid w:val="00BA2041"/>
    <w:rsid w:val="00BA24F0"/>
    <w:rsid w:val="00BA2615"/>
    <w:rsid w:val="00BA2A3B"/>
    <w:rsid w:val="00BA2ADB"/>
    <w:rsid w:val="00BA2BC8"/>
    <w:rsid w:val="00BA2CA9"/>
    <w:rsid w:val="00BA2EF4"/>
    <w:rsid w:val="00BA3207"/>
    <w:rsid w:val="00BA3548"/>
    <w:rsid w:val="00BA3C59"/>
    <w:rsid w:val="00BA3EF6"/>
    <w:rsid w:val="00BA3F6B"/>
    <w:rsid w:val="00BA42F3"/>
    <w:rsid w:val="00BA43B9"/>
    <w:rsid w:val="00BA4501"/>
    <w:rsid w:val="00BA465C"/>
    <w:rsid w:val="00BA4C54"/>
    <w:rsid w:val="00BA4F0A"/>
    <w:rsid w:val="00BA4FBE"/>
    <w:rsid w:val="00BA4FC9"/>
    <w:rsid w:val="00BA5031"/>
    <w:rsid w:val="00BA5201"/>
    <w:rsid w:val="00BA5381"/>
    <w:rsid w:val="00BA53CA"/>
    <w:rsid w:val="00BA57A0"/>
    <w:rsid w:val="00BA628C"/>
    <w:rsid w:val="00BA630C"/>
    <w:rsid w:val="00BA6D1F"/>
    <w:rsid w:val="00BA6E25"/>
    <w:rsid w:val="00BA7383"/>
    <w:rsid w:val="00BA7AC9"/>
    <w:rsid w:val="00BA7CA0"/>
    <w:rsid w:val="00BA7D29"/>
    <w:rsid w:val="00BA7F34"/>
    <w:rsid w:val="00BB0377"/>
    <w:rsid w:val="00BB0F79"/>
    <w:rsid w:val="00BB1639"/>
    <w:rsid w:val="00BB1B06"/>
    <w:rsid w:val="00BB1D52"/>
    <w:rsid w:val="00BB1E5A"/>
    <w:rsid w:val="00BB24A4"/>
    <w:rsid w:val="00BB281C"/>
    <w:rsid w:val="00BB282B"/>
    <w:rsid w:val="00BB3209"/>
    <w:rsid w:val="00BB34FD"/>
    <w:rsid w:val="00BB3A73"/>
    <w:rsid w:val="00BB3C22"/>
    <w:rsid w:val="00BB3C66"/>
    <w:rsid w:val="00BB3E46"/>
    <w:rsid w:val="00BB40CD"/>
    <w:rsid w:val="00BB4145"/>
    <w:rsid w:val="00BB4162"/>
    <w:rsid w:val="00BB4250"/>
    <w:rsid w:val="00BB4391"/>
    <w:rsid w:val="00BB4457"/>
    <w:rsid w:val="00BB463D"/>
    <w:rsid w:val="00BB4903"/>
    <w:rsid w:val="00BB4A0C"/>
    <w:rsid w:val="00BB4C48"/>
    <w:rsid w:val="00BB4C5D"/>
    <w:rsid w:val="00BB4E30"/>
    <w:rsid w:val="00BB4E7B"/>
    <w:rsid w:val="00BB51B0"/>
    <w:rsid w:val="00BB51C1"/>
    <w:rsid w:val="00BB54C1"/>
    <w:rsid w:val="00BB57FE"/>
    <w:rsid w:val="00BB5949"/>
    <w:rsid w:val="00BB6154"/>
    <w:rsid w:val="00BB643F"/>
    <w:rsid w:val="00BB6847"/>
    <w:rsid w:val="00BB6A69"/>
    <w:rsid w:val="00BB6CA6"/>
    <w:rsid w:val="00BB6D4D"/>
    <w:rsid w:val="00BB6EE0"/>
    <w:rsid w:val="00BB7B6A"/>
    <w:rsid w:val="00BC0141"/>
    <w:rsid w:val="00BC07F6"/>
    <w:rsid w:val="00BC0A52"/>
    <w:rsid w:val="00BC0E48"/>
    <w:rsid w:val="00BC12CF"/>
    <w:rsid w:val="00BC1366"/>
    <w:rsid w:val="00BC163E"/>
    <w:rsid w:val="00BC1A8A"/>
    <w:rsid w:val="00BC1D93"/>
    <w:rsid w:val="00BC1FF4"/>
    <w:rsid w:val="00BC2216"/>
    <w:rsid w:val="00BC23D4"/>
    <w:rsid w:val="00BC253A"/>
    <w:rsid w:val="00BC27FF"/>
    <w:rsid w:val="00BC2964"/>
    <w:rsid w:val="00BC314B"/>
    <w:rsid w:val="00BC31AF"/>
    <w:rsid w:val="00BC32D0"/>
    <w:rsid w:val="00BC3300"/>
    <w:rsid w:val="00BC34CE"/>
    <w:rsid w:val="00BC368A"/>
    <w:rsid w:val="00BC39B3"/>
    <w:rsid w:val="00BC3BC9"/>
    <w:rsid w:val="00BC3C83"/>
    <w:rsid w:val="00BC3D01"/>
    <w:rsid w:val="00BC3F93"/>
    <w:rsid w:val="00BC3FE5"/>
    <w:rsid w:val="00BC40C4"/>
    <w:rsid w:val="00BC4643"/>
    <w:rsid w:val="00BC4850"/>
    <w:rsid w:val="00BC4C5F"/>
    <w:rsid w:val="00BC52E1"/>
    <w:rsid w:val="00BC53C4"/>
    <w:rsid w:val="00BC5497"/>
    <w:rsid w:val="00BC593E"/>
    <w:rsid w:val="00BC5958"/>
    <w:rsid w:val="00BC5A1E"/>
    <w:rsid w:val="00BC5AA3"/>
    <w:rsid w:val="00BC5ADD"/>
    <w:rsid w:val="00BC5C94"/>
    <w:rsid w:val="00BC5EBA"/>
    <w:rsid w:val="00BC62D1"/>
    <w:rsid w:val="00BC6485"/>
    <w:rsid w:val="00BC6724"/>
    <w:rsid w:val="00BC6733"/>
    <w:rsid w:val="00BC6793"/>
    <w:rsid w:val="00BC686D"/>
    <w:rsid w:val="00BC6B5D"/>
    <w:rsid w:val="00BC6CD3"/>
    <w:rsid w:val="00BC7542"/>
    <w:rsid w:val="00BC7724"/>
    <w:rsid w:val="00BC7E62"/>
    <w:rsid w:val="00BD05BE"/>
    <w:rsid w:val="00BD0A60"/>
    <w:rsid w:val="00BD13AB"/>
    <w:rsid w:val="00BD1410"/>
    <w:rsid w:val="00BD14F9"/>
    <w:rsid w:val="00BD17A7"/>
    <w:rsid w:val="00BD1A16"/>
    <w:rsid w:val="00BD1A92"/>
    <w:rsid w:val="00BD1B03"/>
    <w:rsid w:val="00BD1DE5"/>
    <w:rsid w:val="00BD1E82"/>
    <w:rsid w:val="00BD20BF"/>
    <w:rsid w:val="00BD2209"/>
    <w:rsid w:val="00BD2410"/>
    <w:rsid w:val="00BD24FD"/>
    <w:rsid w:val="00BD2980"/>
    <w:rsid w:val="00BD2DB8"/>
    <w:rsid w:val="00BD2DFC"/>
    <w:rsid w:val="00BD320F"/>
    <w:rsid w:val="00BD384B"/>
    <w:rsid w:val="00BD3A0F"/>
    <w:rsid w:val="00BD3F23"/>
    <w:rsid w:val="00BD4967"/>
    <w:rsid w:val="00BD4ADC"/>
    <w:rsid w:val="00BD52BB"/>
    <w:rsid w:val="00BD52D0"/>
    <w:rsid w:val="00BD53B9"/>
    <w:rsid w:val="00BD53CC"/>
    <w:rsid w:val="00BD56B3"/>
    <w:rsid w:val="00BD6260"/>
    <w:rsid w:val="00BD6279"/>
    <w:rsid w:val="00BD63B3"/>
    <w:rsid w:val="00BD66F1"/>
    <w:rsid w:val="00BD6734"/>
    <w:rsid w:val="00BD68E6"/>
    <w:rsid w:val="00BD6DAE"/>
    <w:rsid w:val="00BD6DC6"/>
    <w:rsid w:val="00BD6E73"/>
    <w:rsid w:val="00BD717B"/>
    <w:rsid w:val="00BD7278"/>
    <w:rsid w:val="00BD779E"/>
    <w:rsid w:val="00BD7800"/>
    <w:rsid w:val="00BD78FA"/>
    <w:rsid w:val="00BD79B0"/>
    <w:rsid w:val="00BD7E7E"/>
    <w:rsid w:val="00BD7F6B"/>
    <w:rsid w:val="00BE0745"/>
    <w:rsid w:val="00BE0990"/>
    <w:rsid w:val="00BE11DC"/>
    <w:rsid w:val="00BE182B"/>
    <w:rsid w:val="00BE1AB5"/>
    <w:rsid w:val="00BE1AF2"/>
    <w:rsid w:val="00BE1C12"/>
    <w:rsid w:val="00BE1CBC"/>
    <w:rsid w:val="00BE1E93"/>
    <w:rsid w:val="00BE2314"/>
    <w:rsid w:val="00BE243B"/>
    <w:rsid w:val="00BE2643"/>
    <w:rsid w:val="00BE2B81"/>
    <w:rsid w:val="00BE2C38"/>
    <w:rsid w:val="00BE3260"/>
    <w:rsid w:val="00BE3518"/>
    <w:rsid w:val="00BE36DA"/>
    <w:rsid w:val="00BE3821"/>
    <w:rsid w:val="00BE3B74"/>
    <w:rsid w:val="00BE3E11"/>
    <w:rsid w:val="00BE3EA5"/>
    <w:rsid w:val="00BE41E2"/>
    <w:rsid w:val="00BE429D"/>
    <w:rsid w:val="00BE4331"/>
    <w:rsid w:val="00BE457C"/>
    <w:rsid w:val="00BE4970"/>
    <w:rsid w:val="00BE527D"/>
    <w:rsid w:val="00BE545A"/>
    <w:rsid w:val="00BE5511"/>
    <w:rsid w:val="00BE61A8"/>
    <w:rsid w:val="00BE643B"/>
    <w:rsid w:val="00BE648A"/>
    <w:rsid w:val="00BE65CF"/>
    <w:rsid w:val="00BE6623"/>
    <w:rsid w:val="00BE6A76"/>
    <w:rsid w:val="00BE6EB5"/>
    <w:rsid w:val="00BE7456"/>
    <w:rsid w:val="00BE7653"/>
    <w:rsid w:val="00BE77F4"/>
    <w:rsid w:val="00BF004F"/>
    <w:rsid w:val="00BF0223"/>
    <w:rsid w:val="00BF0537"/>
    <w:rsid w:val="00BF053B"/>
    <w:rsid w:val="00BF05B3"/>
    <w:rsid w:val="00BF0852"/>
    <w:rsid w:val="00BF0C1C"/>
    <w:rsid w:val="00BF0DA9"/>
    <w:rsid w:val="00BF0FA9"/>
    <w:rsid w:val="00BF11E6"/>
    <w:rsid w:val="00BF13AC"/>
    <w:rsid w:val="00BF1870"/>
    <w:rsid w:val="00BF19A3"/>
    <w:rsid w:val="00BF1A06"/>
    <w:rsid w:val="00BF1E48"/>
    <w:rsid w:val="00BF1F85"/>
    <w:rsid w:val="00BF2460"/>
    <w:rsid w:val="00BF2ED1"/>
    <w:rsid w:val="00BF2FE7"/>
    <w:rsid w:val="00BF332F"/>
    <w:rsid w:val="00BF3467"/>
    <w:rsid w:val="00BF3885"/>
    <w:rsid w:val="00BF389F"/>
    <w:rsid w:val="00BF3CFC"/>
    <w:rsid w:val="00BF407E"/>
    <w:rsid w:val="00BF412D"/>
    <w:rsid w:val="00BF42C4"/>
    <w:rsid w:val="00BF4829"/>
    <w:rsid w:val="00BF48E6"/>
    <w:rsid w:val="00BF549C"/>
    <w:rsid w:val="00BF5612"/>
    <w:rsid w:val="00BF563A"/>
    <w:rsid w:val="00BF5666"/>
    <w:rsid w:val="00BF5B5F"/>
    <w:rsid w:val="00BF5C62"/>
    <w:rsid w:val="00BF5DA1"/>
    <w:rsid w:val="00BF61BE"/>
    <w:rsid w:val="00BF6289"/>
    <w:rsid w:val="00BF6618"/>
    <w:rsid w:val="00BF69AA"/>
    <w:rsid w:val="00BF6AC4"/>
    <w:rsid w:val="00BF6B5D"/>
    <w:rsid w:val="00BF7486"/>
    <w:rsid w:val="00BF7514"/>
    <w:rsid w:val="00BF762C"/>
    <w:rsid w:val="00BF7719"/>
    <w:rsid w:val="00BF78C2"/>
    <w:rsid w:val="00BF7C7D"/>
    <w:rsid w:val="00C0034D"/>
    <w:rsid w:val="00C0086F"/>
    <w:rsid w:val="00C00905"/>
    <w:rsid w:val="00C00A1F"/>
    <w:rsid w:val="00C00A2B"/>
    <w:rsid w:val="00C00D60"/>
    <w:rsid w:val="00C00F2B"/>
    <w:rsid w:val="00C0135C"/>
    <w:rsid w:val="00C015D3"/>
    <w:rsid w:val="00C01737"/>
    <w:rsid w:val="00C01795"/>
    <w:rsid w:val="00C0210E"/>
    <w:rsid w:val="00C0228A"/>
    <w:rsid w:val="00C02359"/>
    <w:rsid w:val="00C024CB"/>
    <w:rsid w:val="00C0267A"/>
    <w:rsid w:val="00C02A32"/>
    <w:rsid w:val="00C02C79"/>
    <w:rsid w:val="00C02F84"/>
    <w:rsid w:val="00C032E0"/>
    <w:rsid w:val="00C03605"/>
    <w:rsid w:val="00C036F2"/>
    <w:rsid w:val="00C03B9E"/>
    <w:rsid w:val="00C03CD5"/>
    <w:rsid w:val="00C03F62"/>
    <w:rsid w:val="00C03F99"/>
    <w:rsid w:val="00C04081"/>
    <w:rsid w:val="00C048C8"/>
    <w:rsid w:val="00C048DB"/>
    <w:rsid w:val="00C04D21"/>
    <w:rsid w:val="00C04F99"/>
    <w:rsid w:val="00C04FF3"/>
    <w:rsid w:val="00C0505A"/>
    <w:rsid w:val="00C053A0"/>
    <w:rsid w:val="00C055C6"/>
    <w:rsid w:val="00C05762"/>
    <w:rsid w:val="00C05795"/>
    <w:rsid w:val="00C0583A"/>
    <w:rsid w:val="00C05BCF"/>
    <w:rsid w:val="00C05E1E"/>
    <w:rsid w:val="00C0604D"/>
    <w:rsid w:val="00C06348"/>
    <w:rsid w:val="00C06460"/>
    <w:rsid w:val="00C06671"/>
    <w:rsid w:val="00C066B0"/>
    <w:rsid w:val="00C06777"/>
    <w:rsid w:val="00C06C68"/>
    <w:rsid w:val="00C06F2F"/>
    <w:rsid w:val="00C06F64"/>
    <w:rsid w:val="00C06FCB"/>
    <w:rsid w:val="00C0701E"/>
    <w:rsid w:val="00C0747A"/>
    <w:rsid w:val="00C07AB6"/>
    <w:rsid w:val="00C07C83"/>
    <w:rsid w:val="00C07CD6"/>
    <w:rsid w:val="00C07F84"/>
    <w:rsid w:val="00C10362"/>
    <w:rsid w:val="00C10A6F"/>
    <w:rsid w:val="00C10A84"/>
    <w:rsid w:val="00C10C38"/>
    <w:rsid w:val="00C10E85"/>
    <w:rsid w:val="00C11103"/>
    <w:rsid w:val="00C11264"/>
    <w:rsid w:val="00C1143C"/>
    <w:rsid w:val="00C1151C"/>
    <w:rsid w:val="00C116F5"/>
    <w:rsid w:val="00C11B0E"/>
    <w:rsid w:val="00C11B97"/>
    <w:rsid w:val="00C11BE7"/>
    <w:rsid w:val="00C11D90"/>
    <w:rsid w:val="00C11EA6"/>
    <w:rsid w:val="00C122AD"/>
    <w:rsid w:val="00C12680"/>
    <w:rsid w:val="00C12CF0"/>
    <w:rsid w:val="00C12DA0"/>
    <w:rsid w:val="00C12F32"/>
    <w:rsid w:val="00C13131"/>
    <w:rsid w:val="00C132AE"/>
    <w:rsid w:val="00C13478"/>
    <w:rsid w:val="00C13588"/>
    <w:rsid w:val="00C13590"/>
    <w:rsid w:val="00C13750"/>
    <w:rsid w:val="00C139CE"/>
    <w:rsid w:val="00C13A1C"/>
    <w:rsid w:val="00C1411F"/>
    <w:rsid w:val="00C14256"/>
    <w:rsid w:val="00C144D9"/>
    <w:rsid w:val="00C1483C"/>
    <w:rsid w:val="00C14847"/>
    <w:rsid w:val="00C14952"/>
    <w:rsid w:val="00C152CE"/>
    <w:rsid w:val="00C153E8"/>
    <w:rsid w:val="00C15623"/>
    <w:rsid w:val="00C1598B"/>
    <w:rsid w:val="00C159A2"/>
    <w:rsid w:val="00C15C36"/>
    <w:rsid w:val="00C15C85"/>
    <w:rsid w:val="00C15EB1"/>
    <w:rsid w:val="00C161F0"/>
    <w:rsid w:val="00C1628B"/>
    <w:rsid w:val="00C16B09"/>
    <w:rsid w:val="00C16F22"/>
    <w:rsid w:val="00C1725D"/>
    <w:rsid w:val="00C176FC"/>
    <w:rsid w:val="00C177D5"/>
    <w:rsid w:val="00C1782A"/>
    <w:rsid w:val="00C17B6F"/>
    <w:rsid w:val="00C17C49"/>
    <w:rsid w:val="00C17CE0"/>
    <w:rsid w:val="00C17F93"/>
    <w:rsid w:val="00C20097"/>
    <w:rsid w:val="00C2052F"/>
    <w:rsid w:val="00C20A9F"/>
    <w:rsid w:val="00C21457"/>
    <w:rsid w:val="00C2147B"/>
    <w:rsid w:val="00C214E5"/>
    <w:rsid w:val="00C21586"/>
    <w:rsid w:val="00C21678"/>
    <w:rsid w:val="00C217D2"/>
    <w:rsid w:val="00C21857"/>
    <w:rsid w:val="00C2187A"/>
    <w:rsid w:val="00C21CE2"/>
    <w:rsid w:val="00C21D64"/>
    <w:rsid w:val="00C21ED4"/>
    <w:rsid w:val="00C2237D"/>
    <w:rsid w:val="00C22908"/>
    <w:rsid w:val="00C22AF3"/>
    <w:rsid w:val="00C22BCE"/>
    <w:rsid w:val="00C22C09"/>
    <w:rsid w:val="00C231A4"/>
    <w:rsid w:val="00C23353"/>
    <w:rsid w:val="00C2342D"/>
    <w:rsid w:val="00C2357E"/>
    <w:rsid w:val="00C23B80"/>
    <w:rsid w:val="00C23C18"/>
    <w:rsid w:val="00C23C8D"/>
    <w:rsid w:val="00C2403F"/>
    <w:rsid w:val="00C242BB"/>
    <w:rsid w:val="00C245C7"/>
    <w:rsid w:val="00C24867"/>
    <w:rsid w:val="00C248A7"/>
    <w:rsid w:val="00C24B94"/>
    <w:rsid w:val="00C24D6D"/>
    <w:rsid w:val="00C25462"/>
    <w:rsid w:val="00C2547E"/>
    <w:rsid w:val="00C25706"/>
    <w:rsid w:val="00C25D2D"/>
    <w:rsid w:val="00C25D6A"/>
    <w:rsid w:val="00C25F98"/>
    <w:rsid w:val="00C265D5"/>
    <w:rsid w:val="00C266FE"/>
    <w:rsid w:val="00C2691C"/>
    <w:rsid w:val="00C269BB"/>
    <w:rsid w:val="00C26BA0"/>
    <w:rsid w:val="00C27825"/>
    <w:rsid w:val="00C27911"/>
    <w:rsid w:val="00C27D3D"/>
    <w:rsid w:val="00C30B57"/>
    <w:rsid w:val="00C30CEE"/>
    <w:rsid w:val="00C315C7"/>
    <w:rsid w:val="00C315FB"/>
    <w:rsid w:val="00C316EA"/>
    <w:rsid w:val="00C31ACD"/>
    <w:rsid w:val="00C31E15"/>
    <w:rsid w:val="00C31FF4"/>
    <w:rsid w:val="00C32318"/>
    <w:rsid w:val="00C332E8"/>
    <w:rsid w:val="00C3362E"/>
    <w:rsid w:val="00C336B9"/>
    <w:rsid w:val="00C337B8"/>
    <w:rsid w:val="00C33C21"/>
    <w:rsid w:val="00C33D33"/>
    <w:rsid w:val="00C33EC8"/>
    <w:rsid w:val="00C3400B"/>
    <w:rsid w:val="00C341D7"/>
    <w:rsid w:val="00C344D9"/>
    <w:rsid w:val="00C3472F"/>
    <w:rsid w:val="00C34C56"/>
    <w:rsid w:val="00C34CB8"/>
    <w:rsid w:val="00C355FA"/>
    <w:rsid w:val="00C35F17"/>
    <w:rsid w:val="00C361E3"/>
    <w:rsid w:val="00C3644A"/>
    <w:rsid w:val="00C3666A"/>
    <w:rsid w:val="00C366B8"/>
    <w:rsid w:val="00C368DE"/>
    <w:rsid w:val="00C36927"/>
    <w:rsid w:val="00C36B35"/>
    <w:rsid w:val="00C36D2F"/>
    <w:rsid w:val="00C37585"/>
    <w:rsid w:val="00C375F3"/>
    <w:rsid w:val="00C37685"/>
    <w:rsid w:val="00C40004"/>
    <w:rsid w:val="00C40137"/>
    <w:rsid w:val="00C402C6"/>
    <w:rsid w:val="00C404DD"/>
    <w:rsid w:val="00C407BB"/>
    <w:rsid w:val="00C407FC"/>
    <w:rsid w:val="00C4094A"/>
    <w:rsid w:val="00C41053"/>
    <w:rsid w:val="00C41245"/>
    <w:rsid w:val="00C4149A"/>
    <w:rsid w:val="00C41A4F"/>
    <w:rsid w:val="00C41AF9"/>
    <w:rsid w:val="00C41DA7"/>
    <w:rsid w:val="00C4232C"/>
    <w:rsid w:val="00C42411"/>
    <w:rsid w:val="00C424E6"/>
    <w:rsid w:val="00C42994"/>
    <w:rsid w:val="00C435F2"/>
    <w:rsid w:val="00C43A52"/>
    <w:rsid w:val="00C43DCE"/>
    <w:rsid w:val="00C43F62"/>
    <w:rsid w:val="00C44363"/>
    <w:rsid w:val="00C44371"/>
    <w:rsid w:val="00C444B6"/>
    <w:rsid w:val="00C44648"/>
    <w:rsid w:val="00C446A5"/>
    <w:rsid w:val="00C447C3"/>
    <w:rsid w:val="00C449B6"/>
    <w:rsid w:val="00C44C8F"/>
    <w:rsid w:val="00C44D54"/>
    <w:rsid w:val="00C4515A"/>
    <w:rsid w:val="00C454B8"/>
    <w:rsid w:val="00C45A6C"/>
    <w:rsid w:val="00C45BF9"/>
    <w:rsid w:val="00C4600E"/>
    <w:rsid w:val="00C461F1"/>
    <w:rsid w:val="00C46455"/>
    <w:rsid w:val="00C46696"/>
    <w:rsid w:val="00C468D6"/>
    <w:rsid w:val="00C46E4D"/>
    <w:rsid w:val="00C470F6"/>
    <w:rsid w:val="00C472BB"/>
    <w:rsid w:val="00C474A8"/>
    <w:rsid w:val="00C474EC"/>
    <w:rsid w:val="00C476DF"/>
    <w:rsid w:val="00C476E0"/>
    <w:rsid w:val="00C47FB3"/>
    <w:rsid w:val="00C5019A"/>
    <w:rsid w:val="00C503B3"/>
    <w:rsid w:val="00C5063D"/>
    <w:rsid w:val="00C50799"/>
    <w:rsid w:val="00C51430"/>
    <w:rsid w:val="00C514A7"/>
    <w:rsid w:val="00C5183E"/>
    <w:rsid w:val="00C51A53"/>
    <w:rsid w:val="00C51CBB"/>
    <w:rsid w:val="00C51D90"/>
    <w:rsid w:val="00C51E58"/>
    <w:rsid w:val="00C52266"/>
    <w:rsid w:val="00C5299E"/>
    <w:rsid w:val="00C52B6D"/>
    <w:rsid w:val="00C52B6E"/>
    <w:rsid w:val="00C52F28"/>
    <w:rsid w:val="00C52FDE"/>
    <w:rsid w:val="00C532CE"/>
    <w:rsid w:val="00C5392F"/>
    <w:rsid w:val="00C53A48"/>
    <w:rsid w:val="00C53F54"/>
    <w:rsid w:val="00C5439E"/>
    <w:rsid w:val="00C54579"/>
    <w:rsid w:val="00C54C7F"/>
    <w:rsid w:val="00C54CE2"/>
    <w:rsid w:val="00C54EA7"/>
    <w:rsid w:val="00C54FCE"/>
    <w:rsid w:val="00C5501A"/>
    <w:rsid w:val="00C553BC"/>
    <w:rsid w:val="00C5559D"/>
    <w:rsid w:val="00C556C2"/>
    <w:rsid w:val="00C556CE"/>
    <w:rsid w:val="00C55976"/>
    <w:rsid w:val="00C55E89"/>
    <w:rsid w:val="00C562C7"/>
    <w:rsid w:val="00C5631D"/>
    <w:rsid w:val="00C56925"/>
    <w:rsid w:val="00C5693A"/>
    <w:rsid w:val="00C569EA"/>
    <w:rsid w:val="00C56A71"/>
    <w:rsid w:val="00C56AB6"/>
    <w:rsid w:val="00C56C2C"/>
    <w:rsid w:val="00C56E6B"/>
    <w:rsid w:val="00C56E78"/>
    <w:rsid w:val="00C572CE"/>
    <w:rsid w:val="00C57BD0"/>
    <w:rsid w:val="00C57C01"/>
    <w:rsid w:val="00C57E1B"/>
    <w:rsid w:val="00C57F25"/>
    <w:rsid w:val="00C603B9"/>
    <w:rsid w:val="00C60A59"/>
    <w:rsid w:val="00C60BCD"/>
    <w:rsid w:val="00C60E58"/>
    <w:rsid w:val="00C6108D"/>
    <w:rsid w:val="00C6132B"/>
    <w:rsid w:val="00C61338"/>
    <w:rsid w:val="00C614D2"/>
    <w:rsid w:val="00C61590"/>
    <w:rsid w:val="00C61682"/>
    <w:rsid w:val="00C61790"/>
    <w:rsid w:val="00C61929"/>
    <w:rsid w:val="00C61A1D"/>
    <w:rsid w:val="00C61D19"/>
    <w:rsid w:val="00C61F29"/>
    <w:rsid w:val="00C620EC"/>
    <w:rsid w:val="00C623E1"/>
    <w:rsid w:val="00C62815"/>
    <w:rsid w:val="00C628A4"/>
    <w:rsid w:val="00C62CB8"/>
    <w:rsid w:val="00C6301F"/>
    <w:rsid w:val="00C631DC"/>
    <w:rsid w:val="00C63262"/>
    <w:rsid w:val="00C6332F"/>
    <w:rsid w:val="00C63EF7"/>
    <w:rsid w:val="00C63F32"/>
    <w:rsid w:val="00C64270"/>
    <w:rsid w:val="00C64501"/>
    <w:rsid w:val="00C645CB"/>
    <w:rsid w:val="00C646B9"/>
    <w:rsid w:val="00C64735"/>
    <w:rsid w:val="00C64837"/>
    <w:rsid w:val="00C6483C"/>
    <w:rsid w:val="00C64C64"/>
    <w:rsid w:val="00C656A8"/>
    <w:rsid w:val="00C6577A"/>
    <w:rsid w:val="00C65C0F"/>
    <w:rsid w:val="00C660B7"/>
    <w:rsid w:val="00C6656E"/>
    <w:rsid w:val="00C66930"/>
    <w:rsid w:val="00C66C83"/>
    <w:rsid w:val="00C66E56"/>
    <w:rsid w:val="00C66F4F"/>
    <w:rsid w:val="00C66F92"/>
    <w:rsid w:val="00C67029"/>
    <w:rsid w:val="00C670A0"/>
    <w:rsid w:val="00C674E7"/>
    <w:rsid w:val="00C67664"/>
    <w:rsid w:val="00C676A2"/>
    <w:rsid w:val="00C678F2"/>
    <w:rsid w:val="00C67A6A"/>
    <w:rsid w:val="00C67EA4"/>
    <w:rsid w:val="00C67F35"/>
    <w:rsid w:val="00C67F42"/>
    <w:rsid w:val="00C701E0"/>
    <w:rsid w:val="00C70284"/>
    <w:rsid w:val="00C705D9"/>
    <w:rsid w:val="00C709EB"/>
    <w:rsid w:val="00C70F1A"/>
    <w:rsid w:val="00C711DC"/>
    <w:rsid w:val="00C71556"/>
    <w:rsid w:val="00C715AB"/>
    <w:rsid w:val="00C716A2"/>
    <w:rsid w:val="00C71832"/>
    <w:rsid w:val="00C71A2D"/>
    <w:rsid w:val="00C71C6A"/>
    <w:rsid w:val="00C720B4"/>
    <w:rsid w:val="00C72161"/>
    <w:rsid w:val="00C722B5"/>
    <w:rsid w:val="00C724DB"/>
    <w:rsid w:val="00C72555"/>
    <w:rsid w:val="00C72967"/>
    <w:rsid w:val="00C72E43"/>
    <w:rsid w:val="00C72F85"/>
    <w:rsid w:val="00C7305F"/>
    <w:rsid w:val="00C731F3"/>
    <w:rsid w:val="00C731F7"/>
    <w:rsid w:val="00C7326A"/>
    <w:rsid w:val="00C73903"/>
    <w:rsid w:val="00C73EFB"/>
    <w:rsid w:val="00C74060"/>
    <w:rsid w:val="00C74205"/>
    <w:rsid w:val="00C74422"/>
    <w:rsid w:val="00C74493"/>
    <w:rsid w:val="00C74641"/>
    <w:rsid w:val="00C748B7"/>
    <w:rsid w:val="00C74CDE"/>
    <w:rsid w:val="00C74F19"/>
    <w:rsid w:val="00C750DA"/>
    <w:rsid w:val="00C751C5"/>
    <w:rsid w:val="00C75264"/>
    <w:rsid w:val="00C75283"/>
    <w:rsid w:val="00C75575"/>
    <w:rsid w:val="00C7561B"/>
    <w:rsid w:val="00C7563C"/>
    <w:rsid w:val="00C756A0"/>
    <w:rsid w:val="00C7577F"/>
    <w:rsid w:val="00C75D7B"/>
    <w:rsid w:val="00C7624E"/>
    <w:rsid w:val="00C763EB"/>
    <w:rsid w:val="00C764A3"/>
    <w:rsid w:val="00C764DE"/>
    <w:rsid w:val="00C768D3"/>
    <w:rsid w:val="00C76ED0"/>
    <w:rsid w:val="00C76F22"/>
    <w:rsid w:val="00C770DA"/>
    <w:rsid w:val="00C77104"/>
    <w:rsid w:val="00C774FF"/>
    <w:rsid w:val="00C777BF"/>
    <w:rsid w:val="00C77EF0"/>
    <w:rsid w:val="00C77F2F"/>
    <w:rsid w:val="00C77F82"/>
    <w:rsid w:val="00C80407"/>
    <w:rsid w:val="00C8055D"/>
    <w:rsid w:val="00C806AE"/>
    <w:rsid w:val="00C809FA"/>
    <w:rsid w:val="00C80D6B"/>
    <w:rsid w:val="00C819A4"/>
    <w:rsid w:val="00C81B0D"/>
    <w:rsid w:val="00C81CF4"/>
    <w:rsid w:val="00C81F1D"/>
    <w:rsid w:val="00C82071"/>
    <w:rsid w:val="00C822B1"/>
    <w:rsid w:val="00C823AA"/>
    <w:rsid w:val="00C8250A"/>
    <w:rsid w:val="00C82CF9"/>
    <w:rsid w:val="00C82E45"/>
    <w:rsid w:val="00C8307E"/>
    <w:rsid w:val="00C8312B"/>
    <w:rsid w:val="00C83249"/>
    <w:rsid w:val="00C83760"/>
    <w:rsid w:val="00C83CE7"/>
    <w:rsid w:val="00C84205"/>
    <w:rsid w:val="00C84483"/>
    <w:rsid w:val="00C84604"/>
    <w:rsid w:val="00C84672"/>
    <w:rsid w:val="00C849F8"/>
    <w:rsid w:val="00C84D10"/>
    <w:rsid w:val="00C84FA4"/>
    <w:rsid w:val="00C850D4"/>
    <w:rsid w:val="00C850F3"/>
    <w:rsid w:val="00C85564"/>
    <w:rsid w:val="00C8562E"/>
    <w:rsid w:val="00C85757"/>
    <w:rsid w:val="00C85925"/>
    <w:rsid w:val="00C8593C"/>
    <w:rsid w:val="00C85A33"/>
    <w:rsid w:val="00C8720E"/>
    <w:rsid w:val="00C879BC"/>
    <w:rsid w:val="00C87D98"/>
    <w:rsid w:val="00C87F14"/>
    <w:rsid w:val="00C9042D"/>
    <w:rsid w:val="00C904EE"/>
    <w:rsid w:val="00C90507"/>
    <w:rsid w:val="00C90C03"/>
    <w:rsid w:val="00C90DFB"/>
    <w:rsid w:val="00C91D32"/>
    <w:rsid w:val="00C92202"/>
    <w:rsid w:val="00C92776"/>
    <w:rsid w:val="00C92852"/>
    <w:rsid w:val="00C928F7"/>
    <w:rsid w:val="00C92D5F"/>
    <w:rsid w:val="00C92DBC"/>
    <w:rsid w:val="00C930B4"/>
    <w:rsid w:val="00C9315D"/>
    <w:rsid w:val="00C93388"/>
    <w:rsid w:val="00C936E1"/>
    <w:rsid w:val="00C9373F"/>
    <w:rsid w:val="00C93D97"/>
    <w:rsid w:val="00C94037"/>
    <w:rsid w:val="00C943D9"/>
    <w:rsid w:val="00C94561"/>
    <w:rsid w:val="00C9456A"/>
    <w:rsid w:val="00C945D4"/>
    <w:rsid w:val="00C947BB"/>
    <w:rsid w:val="00C94863"/>
    <w:rsid w:val="00C9496A"/>
    <w:rsid w:val="00C94B3C"/>
    <w:rsid w:val="00C94B5F"/>
    <w:rsid w:val="00C94E9B"/>
    <w:rsid w:val="00C95008"/>
    <w:rsid w:val="00C9500B"/>
    <w:rsid w:val="00C95315"/>
    <w:rsid w:val="00C9596B"/>
    <w:rsid w:val="00C95CD2"/>
    <w:rsid w:val="00C96002"/>
    <w:rsid w:val="00C960AB"/>
    <w:rsid w:val="00C96166"/>
    <w:rsid w:val="00C96485"/>
    <w:rsid w:val="00C966A0"/>
    <w:rsid w:val="00C966C7"/>
    <w:rsid w:val="00C9675A"/>
    <w:rsid w:val="00C97657"/>
    <w:rsid w:val="00C9776E"/>
    <w:rsid w:val="00C97EAB"/>
    <w:rsid w:val="00C97F39"/>
    <w:rsid w:val="00CA009F"/>
    <w:rsid w:val="00CA00D7"/>
    <w:rsid w:val="00CA02E0"/>
    <w:rsid w:val="00CA0448"/>
    <w:rsid w:val="00CA062F"/>
    <w:rsid w:val="00CA0657"/>
    <w:rsid w:val="00CA071D"/>
    <w:rsid w:val="00CA072A"/>
    <w:rsid w:val="00CA0E10"/>
    <w:rsid w:val="00CA0FD9"/>
    <w:rsid w:val="00CA1089"/>
    <w:rsid w:val="00CA1150"/>
    <w:rsid w:val="00CA1380"/>
    <w:rsid w:val="00CA185B"/>
    <w:rsid w:val="00CA1ADC"/>
    <w:rsid w:val="00CA1E5F"/>
    <w:rsid w:val="00CA2034"/>
    <w:rsid w:val="00CA26C6"/>
    <w:rsid w:val="00CA2938"/>
    <w:rsid w:val="00CA2B46"/>
    <w:rsid w:val="00CA2C4A"/>
    <w:rsid w:val="00CA3224"/>
    <w:rsid w:val="00CA32A0"/>
    <w:rsid w:val="00CA3660"/>
    <w:rsid w:val="00CA371E"/>
    <w:rsid w:val="00CA374E"/>
    <w:rsid w:val="00CA3A03"/>
    <w:rsid w:val="00CA3B1A"/>
    <w:rsid w:val="00CA40D3"/>
    <w:rsid w:val="00CA4104"/>
    <w:rsid w:val="00CA427D"/>
    <w:rsid w:val="00CA452C"/>
    <w:rsid w:val="00CA4E57"/>
    <w:rsid w:val="00CA4F46"/>
    <w:rsid w:val="00CA5041"/>
    <w:rsid w:val="00CA5080"/>
    <w:rsid w:val="00CA5674"/>
    <w:rsid w:val="00CA56B4"/>
    <w:rsid w:val="00CA5CB5"/>
    <w:rsid w:val="00CA63F8"/>
    <w:rsid w:val="00CA66A9"/>
    <w:rsid w:val="00CA68CB"/>
    <w:rsid w:val="00CA708D"/>
    <w:rsid w:val="00CA7169"/>
    <w:rsid w:val="00CA721D"/>
    <w:rsid w:val="00CA728A"/>
    <w:rsid w:val="00CA76EB"/>
    <w:rsid w:val="00CA77C4"/>
    <w:rsid w:val="00CA7B43"/>
    <w:rsid w:val="00CA7D80"/>
    <w:rsid w:val="00CA7D91"/>
    <w:rsid w:val="00CB01B9"/>
    <w:rsid w:val="00CB0381"/>
    <w:rsid w:val="00CB0950"/>
    <w:rsid w:val="00CB1043"/>
    <w:rsid w:val="00CB114C"/>
    <w:rsid w:val="00CB12BB"/>
    <w:rsid w:val="00CB151B"/>
    <w:rsid w:val="00CB185E"/>
    <w:rsid w:val="00CB18A9"/>
    <w:rsid w:val="00CB18DA"/>
    <w:rsid w:val="00CB1C2E"/>
    <w:rsid w:val="00CB1DC9"/>
    <w:rsid w:val="00CB2B49"/>
    <w:rsid w:val="00CB2F1F"/>
    <w:rsid w:val="00CB2F23"/>
    <w:rsid w:val="00CB2FC7"/>
    <w:rsid w:val="00CB309D"/>
    <w:rsid w:val="00CB314E"/>
    <w:rsid w:val="00CB318A"/>
    <w:rsid w:val="00CB3197"/>
    <w:rsid w:val="00CB32B4"/>
    <w:rsid w:val="00CB33D3"/>
    <w:rsid w:val="00CB413E"/>
    <w:rsid w:val="00CB422E"/>
    <w:rsid w:val="00CB4249"/>
    <w:rsid w:val="00CB474A"/>
    <w:rsid w:val="00CB47CD"/>
    <w:rsid w:val="00CB4A7C"/>
    <w:rsid w:val="00CB4B3F"/>
    <w:rsid w:val="00CB4CDB"/>
    <w:rsid w:val="00CB4F72"/>
    <w:rsid w:val="00CB5324"/>
    <w:rsid w:val="00CB5633"/>
    <w:rsid w:val="00CB5A57"/>
    <w:rsid w:val="00CB5B4E"/>
    <w:rsid w:val="00CB5DEA"/>
    <w:rsid w:val="00CB61F1"/>
    <w:rsid w:val="00CB63DC"/>
    <w:rsid w:val="00CB643E"/>
    <w:rsid w:val="00CB64A7"/>
    <w:rsid w:val="00CB6512"/>
    <w:rsid w:val="00CB66EE"/>
    <w:rsid w:val="00CB695E"/>
    <w:rsid w:val="00CB6A40"/>
    <w:rsid w:val="00CB6AE8"/>
    <w:rsid w:val="00CB6B34"/>
    <w:rsid w:val="00CB6C7B"/>
    <w:rsid w:val="00CB6C9D"/>
    <w:rsid w:val="00CB7262"/>
    <w:rsid w:val="00CB77E7"/>
    <w:rsid w:val="00CB7BEA"/>
    <w:rsid w:val="00CB7C89"/>
    <w:rsid w:val="00CB7C90"/>
    <w:rsid w:val="00CB7E95"/>
    <w:rsid w:val="00CB7EA7"/>
    <w:rsid w:val="00CB7F30"/>
    <w:rsid w:val="00CC01CD"/>
    <w:rsid w:val="00CC04DD"/>
    <w:rsid w:val="00CC0B98"/>
    <w:rsid w:val="00CC0BAE"/>
    <w:rsid w:val="00CC11B2"/>
    <w:rsid w:val="00CC1239"/>
    <w:rsid w:val="00CC1305"/>
    <w:rsid w:val="00CC1450"/>
    <w:rsid w:val="00CC157C"/>
    <w:rsid w:val="00CC1DA9"/>
    <w:rsid w:val="00CC2425"/>
    <w:rsid w:val="00CC2461"/>
    <w:rsid w:val="00CC24CC"/>
    <w:rsid w:val="00CC26E6"/>
    <w:rsid w:val="00CC342F"/>
    <w:rsid w:val="00CC34D7"/>
    <w:rsid w:val="00CC378B"/>
    <w:rsid w:val="00CC389E"/>
    <w:rsid w:val="00CC3946"/>
    <w:rsid w:val="00CC3B6D"/>
    <w:rsid w:val="00CC3E84"/>
    <w:rsid w:val="00CC40EF"/>
    <w:rsid w:val="00CC41D1"/>
    <w:rsid w:val="00CC421D"/>
    <w:rsid w:val="00CC426C"/>
    <w:rsid w:val="00CC46A7"/>
    <w:rsid w:val="00CC470F"/>
    <w:rsid w:val="00CC47EB"/>
    <w:rsid w:val="00CC48AB"/>
    <w:rsid w:val="00CC4B3B"/>
    <w:rsid w:val="00CC4FFA"/>
    <w:rsid w:val="00CC5289"/>
    <w:rsid w:val="00CC53D6"/>
    <w:rsid w:val="00CC5402"/>
    <w:rsid w:val="00CC58C8"/>
    <w:rsid w:val="00CC5C58"/>
    <w:rsid w:val="00CC6289"/>
    <w:rsid w:val="00CC65AC"/>
    <w:rsid w:val="00CC6600"/>
    <w:rsid w:val="00CC6BC3"/>
    <w:rsid w:val="00CC6D6B"/>
    <w:rsid w:val="00CC6FBA"/>
    <w:rsid w:val="00CC71C1"/>
    <w:rsid w:val="00CC7564"/>
    <w:rsid w:val="00CC7689"/>
    <w:rsid w:val="00CC779D"/>
    <w:rsid w:val="00CC79C1"/>
    <w:rsid w:val="00CC79C7"/>
    <w:rsid w:val="00CC7CDD"/>
    <w:rsid w:val="00CC7D24"/>
    <w:rsid w:val="00CC7EA8"/>
    <w:rsid w:val="00CD034D"/>
    <w:rsid w:val="00CD0587"/>
    <w:rsid w:val="00CD064F"/>
    <w:rsid w:val="00CD0DA4"/>
    <w:rsid w:val="00CD16BB"/>
    <w:rsid w:val="00CD17FB"/>
    <w:rsid w:val="00CD1A4D"/>
    <w:rsid w:val="00CD1A88"/>
    <w:rsid w:val="00CD1EE8"/>
    <w:rsid w:val="00CD1F27"/>
    <w:rsid w:val="00CD22DD"/>
    <w:rsid w:val="00CD2306"/>
    <w:rsid w:val="00CD2332"/>
    <w:rsid w:val="00CD23D0"/>
    <w:rsid w:val="00CD25E1"/>
    <w:rsid w:val="00CD278A"/>
    <w:rsid w:val="00CD2B8A"/>
    <w:rsid w:val="00CD2CC1"/>
    <w:rsid w:val="00CD3131"/>
    <w:rsid w:val="00CD32E6"/>
    <w:rsid w:val="00CD331C"/>
    <w:rsid w:val="00CD3422"/>
    <w:rsid w:val="00CD38B0"/>
    <w:rsid w:val="00CD3BEF"/>
    <w:rsid w:val="00CD3C06"/>
    <w:rsid w:val="00CD3F6A"/>
    <w:rsid w:val="00CD4159"/>
    <w:rsid w:val="00CD4271"/>
    <w:rsid w:val="00CD43CC"/>
    <w:rsid w:val="00CD4525"/>
    <w:rsid w:val="00CD4532"/>
    <w:rsid w:val="00CD483F"/>
    <w:rsid w:val="00CD487F"/>
    <w:rsid w:val="00CD4C45"/>
    <w:rsid w:val="00CD4F63"/>
    <w:rsid w:val="00CD5211"/>
    <w:rsid w:val="00CD5262"/>
    <w:rsid w:val="00CD535E"/>
    <w:rsid w:val="00CD5586"/>
    <w:rsid w:val="00CD5591"/>
    <w:rsid w:val="00CD55F1"/>
    <w:rsid w:val="00CD5815"/>
    <w:rsid w:val="00CD5CA3"/>
    <w:rsid w:val="00CD5D56"/>
    <w:rsid w:val="00CD5E07"/>
    <w:rsid w:val="00CD68A7"/>
    <w:rsid w:val="00CD68FC"/>
    <w:rsid w:val="00CD6976"/>
    <w:rsid w:val="00CD6A94"/>
    <w:rsid w:val="00CD7757"/>
    <w:rsid w:val="00CD7E94"/>
    <w:rsid w:val="00CE0256"/>
    <w:rsid w:val="00CE02CD"/>
    <w:rsid w:val="00CE06D7"/>
    <w:rsid w:val="00CE079F"/>
    <w:rsid w:val="00CE09F7"/>
    <w:rsid w:val="00CE0C45"/>
    <w:rsid w:val="00CE0E7C"/>
    <w:rsid w:val="00CE0FD3"/>
    <w:rsid w:val="00CE1045"/>
    <w:rsid w:val="00CE11D7"/>
    <w:rsid w:val="00CE1735"/>
    <w:rsid w:val="00CE1AE9"/>
    <w:rsid w:val="00CE2049"/>
    <w:rsid w:val="00CE2352"/>
    <w:rsid w:val="00CE2462"/>
    <w:rsid w:val="00CE2602"/>
    <w:rsid w:val="00CE2754"/>
    <w:rsid w:val="00CE29F3"/>
    <w:rsid w:val="00CE2FF7"/>
    <w:rsid w:val="00CE307E"/>
    <w:rsid w:val="00CE3498"/>
    <w:rsid w:val="00CE3AB9"/>
    <w:rsid w:val="00CE3B2E"/>
    <w:rsid w:val="00CE3D1E"/>
    <w:rsid w:val="00CE3D23"/>
    <w:rsid w:val="00CE40D5"/>
    <w:rsid w:val="00CE47CD"/>
    <w:rsid w:val="00CE4875"/>
    <w:rsid w:val="00CE4897"/>
    <w:rsid w:val="00CE4A8D"/>
    <w:rsid w:val="00CE4C0C"/>
    <w:rsid w:val="00CE4C37"/>
    <w:rsid w:val="00CE4E87"/>
    <w:rsid w:val="00CE505F"/>
    <w:rsid w:val="00CE5270"/>
    <w:rsid w:val="00CE564D"/>
    <w:rsid w:val="00CE5900"/>
    <w:rsid w:val="00CE5BA1"/>
    <w:rsid w:val="00CE5C96"/>
    <w:rsid w:val="00CE5D6B"/>
    <w:rsid w:val="00CE5EA4"/>
    <w:rsid w:val="00CE5F22"/>
    <w:rsid w:val="00CE69C1"/>
    <w:rsid w:val="00CE6FEA"/>
    <w:rsid w:val="00CE74B8"/>
    <w:rsid w:val="00CE74D9"/>
    <w:rsid w:val="00CE76A7"/>
    <w:rsid w:val="00CE7A01"/>
    <w:rsid w:val="00CE7AA6"/>
    <w:rsid w:val="00CE7C97"/>
    <w:rsid w:val="00CF00EC"/>
    <w:rsid w:val="00CF0A48"/>
    <w:rsid w:val="00CF0C34"/>
    <w:rsid w:val="00CF0ED2"/>
    <w:rsid w:val="00CF14F0"/>
    <w:rsid w:val="00CF158C"/>
    <w:rsid w:val="00CF18C5"/>
    <w:rsid w:val="00CF19E6"/>
    <w:rsid w:val="00CF1B70"/>
    <w:rsid w:val="00CF1DD6"/>
    <w:rsid w:val="00CF1E4B"/>
    <w:rsid w:val="00CF21EC"/>
    <w:rsid w:val="00CF2249"/>
    <w:rsid w:val="00CF24C4"/>
    <w:rsid w:val="00CF28A7"/>
    <w:rsid w:val="00CF2A5A"/>
    <w:rsid w:val="00CF2C36"/>
    <w:rsid w:val="00CF2DBC"/>
    <w:rsid w:val="00CF31C6"/>
    <w:rsid w:val="00CF327C"/>
    <w:rsid w:val="00CF337E"/>
    <w:rsid w:val="00CF3F97"/>
    <w:rsid w:val="00CF4189"/>
    <w:rsid w:val="00CF4456"/>
    <w:rsid w:val="00CF44C1"/>
    <w:rsid w:val="00CF4853"/>
    <w:rsid w:val="00CF4B4F"/>
    <w:rsid w:val="00CF4DF1"/>
    <w:rsid w:val="00CF50E5"/>
    <w:rsid w:val="00CF51C2"/>
    <w:rsid w:val="00CF5682"/>
    <w:rsid w:val="00CF5D34"/>
    <w:rsid w:val="00CF5FE1"/>
    <w:rsid w:val="00CF60AC"/>
    <w:rsid w:val="00CF624E"/>
    <w:rsid w:val="00CF67F3"/>
    <w:rsid w:val="00CF7703"/>
    <w:rsid w:val="00CF798D"/>
    <w:rsid w:val="00D0034C"/>
    <w:rsid w:val="00D00430"/>
    <w:rsid w:val="00D0048B"/>
    <w:rsid w:val="00D006E0"/>
    <w:rsid w:val="00D01015"/>
    <w:rsid w:val="00D011C2"/>
    <w:rsid w:val="00D012A4"/>
    <w:rsid w:val="00D01391"/>
    <w:rsid w:val="00D01579"/>
    <w:rsid w:val="00D01703"/>
    <w:rsid w:val="00D017F5"/>
    <w:rsid w:val="00D01909"/>
    <w:rsid w:val="00D01EB4"/>
    <w:rsid w:val="00D0245B"/>
    <w:rsid w:val="00D02B2F"/>
    <w:rsid w:val="00D02CA2"/>
    <w:rsid w:val="00D02ED2"/>
    <w:rsid w:val="00D03064"/>
    <w:rsid w:val="00D0334F"/>
    <w:rsid w:val="00D03366"/>
    <w:rsid w:val="00D037E7"/>
    <w:rsid w:val="00D0381E"/>
    <w:rsid w:val="00D039B4"/>
    <w:rsid w:val="00D03BEA"/>
    <w:rsid w:val="00D03C67"/>
    <w:rsid w:val="00D03E90"/>
    <w:rsid w:val="00D03F9F"/>
    <w:rsid w:val="00D0414A"/>
    <w:rsid w:val="00D04427"/>
    <w:rsid w:val="00D0444F"/>
    <w:rsid w:val="00D0470C"/>
    <w:rsid w:val="00D04797"/>
    <w:rsid w:val="00D04C25"/>
    <w:rsid w:val="00D04CBB"/>
    <w:rsid w:val="00D04E95"/>
    <w:rsid w:val="00D04F4D"/>
    <w:rsid w:val="00D0526A"/>
    <w:rsid w:val="00D05478"/>
    <w:rsid w:val="00D05639"/>
    <w:rsid w:val="00D05795"/>
    <w:rsid w:val="00D05CBE"/>
    <w:rsid w:val="00D05F51"/>
    <w:rsid w:val="00D06059"/>
    <w:rsid w:val="00D06256"/>
    <w:rsid w:val="00D064CF"/>
    <w:rsid w:val="00D06527"/>
    <w:rsid w:val="00D0664B"/>
    <w:rsid w:val="00D06704"/>
    <w:rsid w:val="00D068AD"/>
    <w:rsid w:val="00D06A0C"/>
    <w:rsid w:val="00D06D40"/>
    <w:rsid w:val="00D06E9F"/>
    <w:rsid w:val="00D06ECB"/>
    <w:rsid w:val="00D07119"/>
    <w:rsid w:val="00D07384"/>
    <w:rsid w:val="00D076CE"/>
    <w:rsid w:val="00D078DA"/>
    <w:rsid w:val="00D07D74"/>
    <w:rsid w:val="00D1004A"/>
    <w:rsid w:val="00D10820"/>
    <w:rsid w:val="00D10B12"/>
    <w:rsid w:val="00D10FF5"/>
    <w:rsid w:val="00D11017"/>
    <w:rsid w:val="00D11316"/>
    <w:rsid w:val="00D11408"/>
    <w:rsid w:val="00D117E3"/>
    <w:rsid w:val="00D118FB"/>
    <w:rsid w:val="00D1196F"/>
    <w:rsid w:val="00D12042"/>
    <w:rsid w:val="00D12096"/>
    <w:rsid w:val="00D12319"/>
    <w:rsid w:val="00D12773"/>
    <w:rsid w:val="00D127D9"/>
    <w:rsid w:val="00D128AF"/>
    <w:rsid w:val="00D129AA"/>
    <w:rsid w:val="00D12B53"/>
    <w:rsid w:val="00D12CD8"/>
    <w:rsid w:val="00D12DDC"/>
    <w:rsid w:val="00D12E69"/>
    <w:rsid w:val="00D138D5"/>
    <w:rsid w:val="00D138DC"/>
    <w:rsid w:val="00D13BB8"/>
    <w:rsid w:val="00D13BC4"/>
    <w:rsid w:val="00D13DA5"/>
    <w:rsid w:val="00D13EAF"/>
    <w:rsid w:val="00D13EF1"/>
    <w:rsid w:val="00D149CA"/>
    <w:rsid w:val="00D14D05"/>
    <w:rsid w:val="00D14E0E"/>
    <w:rsid w:val="00D151D5"/>
    <w:rsid w:val="00D155DB"/>
    <w:rsid w:val="00D15E0A"/>
    <w:rsid w:val="00D15ED9"/>
    <w:rsid w:val="00D1617E"/>
    <w:rsid w:val="00D1643F"/>
    <w:rsid w:val="00D164CC"/>
    <w:rsid w:val="00D16551"/>
    <w:rsid w:val="00D166C3"/>
    <w:rsid w:val="00D16CC6"/>
    <w:rsid w:val="00D17018"/>
    <w:rsid w:val="00D174B3"/>
    <w:rsid w:val="00D17AA0"/>
    <w:rsid w:val="00D17D3D"/>
    <w:rsid w:val="00D17FE9"/>
    <w:rsid w:val="00D20311"/>
    <w:rsid w:val="00D2039A"/>
    <w:rsid w:val="00D20829"/>
    <w:rsid w:val="00D20A05"/>
    <w:rsid w:val="00D20E22"/>
    <w:rsid w:val="00D210AE"/>
    <w:rsid w:val="00D2117F"/>
    <w:rsid w:val="00D21347"/>
    <w:rsid w:val="00D21623"/>
    <w:rsid w:val="00D2166E"/>
    <w:rsid w:val="00D21683"/>
    <w:rsid w:val="00D21854"/>
    <w:rsid w:val="00D218EC"/>
    <w:rsid w:val="00D221E0"/>
    <w:rsid w:val="00D2233A"/>
    <w:rsid w:val="00D223FE"/>
    <w:rsid w:val="00D22943"/>
    <w:rsid w:val="00D22C29"/>
    <w:rsid w:val="00D22CC5"/>
    <w:rsid w:val="00D22DA6"/>
    <w:rsid w:val="00D23C44"/>
    <w:rsid w:val="00D23D84"/>
    <w:rsid w:val="00D23DF1"/>
    <w:rsid w:val="00D242EF"/>
    <w:rsid w:val="00D2438E"/>
    <w:rsid w:val="00D24717"/>
    <w:rsid w:val="00D2503F"/>
    <w:rsid w:val="00D2535A"/>
    <w:rsid w:val="00D25461"/>
    <w:rsid w:val="00D255F0"/>
    <w:rsid w:val="00D256AF"/>
    <w:rsid w:val="00D25866"/>
    <w:rsid w:val="00D2590D"/>
    <w:rsid w:val="00D25975"/>
    <w:rsid w:val="00D25E22"/>
    <w:rsid w:val="00D262C1"/>
    <w:rsid w:val="00D262FA"/>
    <w:rsid w:val="00D265AB"/>
    <w:rsid w:val="00D26CCC"/>
    <w:rsid w:val="00D26D0F"/>
    <w:rsid w:val="00D27318"/>
    <w:rsid w:val="00D2786D"/>
    <w:rsid w:val="00D27B7B"/>
    <w:rsid w:val="00D27DF5"/>
    <w:rsid w:val="00D27FDF"/>
    <w:rsid w:val="00D3001A"/>
    <w:rsid w:val="00D3005D"/>
    <w:rsid w:val="00D30079"/>
    <w:rsid w:val="00D30095"/>
    <w:rsid w:val="00D304ED"/>
    <w:rsid w:val="00D30680"/>
    <w:rsid w:val="00D30B50"/>
    <w:rsid w:val="00D30E92"/>
    <w:rsid w:val="00D31049"/>
    <w:rsid w:val="00D31204"/>
    <w:rsid w:val="00D3143F"/>
    <w:rsid w:val="00D319C7"/>
    <w:rsid w:val="00D319DF"/>
    <w:rsid w:val="00D31AE9"/>
    <w:rsid w:val="00D31E89"/>
    <w:rsid w:val="00D31F04"/>
    <w:rsid w:val="00D32468"/>
    <w:rsid w:val="00D324E5"/>
    <w:rsid w:val="00D325D5"/>
    <w:rsid w:val="00D32AEA"/>
    <w:rsid w:val="00D32ED1"/>
    <w:rsid w:val="00D33248"/>
    <w:rsid w:val="00D33997"/>
    <w:rsid w:val="00D339AF"/>
    <w:rsid w:val="00D33E64"/>
    <w:rsid w:val="00D342BE"/>
    <w:rsid w:val="00D342F8"/>
    <w:rsid w:val="00D3449B"/>
    <w:rsid w:val="00D34534"/>
    <w:rsid w:val="00D34AD7"/>
    <w:rsid w:val="00D34B9D"/>
    <w:rsid w:val="00D34CDD"/>
    <w:rsid w:val="00D34DC0"/>
    <w:rsid w:val="00D35A41"/>
    <w:rsid w:val="00D35CD8"/>
    <w:rsid w:val="00D36243"/>
    <w:rsid w:val="00D364C4"/>
    <w:rsid w:val="00D368A9"/>
    <w:rsid w:val="00D368E7"/>
    <w:rsid w:val="00D36A65"/>
    <w:rsid w:val="00D36B57"/>
    <w:rsid w:val="00D37151"/>
    <w:rsid w:val="00D3727C"/>
    <w:rsid w:val="00D3729C"/>
    <w:rsid w:val="00D3763C"/>
    <w:rsid w:val="00D37895"/>
    <w:rsid w:val="00D37E03"/>
    <w:rsid w:val="00D40227"/>
    <w:rsid w:val="00D40436"/>
    <w:rsid w:val="00D40511"/>
    <w:rsid w:val="00D40514"/>
    <w:rsid w:val="00D40915"/>
    <w:rsid w:val="00D40A7F"/>
    <w:rsid w:val="00D41153"/>
    <w:rsid w:val="00D41628"/>
    <w:rsid w:val="00D41705"/>
    <w:rsid w:val="00D41E88"/>
    <w:rsid w:val="00D41EBC"/>
    <w:rsid w:val="00D423C1"/>
    <w:rsid w:val="00D425DA"/>
    <w:rsid w:val="00D4287C"/>
    <w:rsid w:val="00D42A53"/>
    <w:rsid w:val="00D430A8"/>
    <w:rsid w:val="00D430AF"/>
    <w:rsid w:val="00D43272"/>
    <w:rsid w:val="00D4379B"/>
    <w:rsid w:val="00D43DA4"/>
    <w:rsid w:val="00D443DC"/>
    <w:rsid w:val="00D44546"/>
    <w:rsid w:val="00D44611"/>
    <w:rsid w:val="00D44AF6"/>
    <w:rsid w:val="00D45A1F"/>
    <w:rsid w:val="00D45A62"/>
    <w:rsid w:val="00D45AED"/>
    <w:rsid w:val="00D45C76"/>
    <w:rsid w:val="00D46CE7"/>
    <w:rsid w:val="00D46E24"/>
    <w:rsid w:val="00D46FA0"/>
    <w:rsid w:val="00D47594"/>
    <w:rsid w:val="00D475B1"/>
    <w:rsid w:val="00D47996"/>
    <w:rsid w:val="00D47DA7"/>
    <w:rsid w:val="00D500E3"/>
    <w:rsid w:val="00D50596"/>
    <w:rsid w:val="00D5064B"/>
    <w:rsid w:val="00D5070C"/>
    <w:rsid w:val="00D50772"/>
    <w:rsid w:val="00D509BC"/>
    <w:rsid w:val="00D50D3E"/>
    <w:rsid w:val="00D510E6"/>
    <w:rsid w:val="00D51508"/>
    <w:rsid w:val="00D51A05"/>
    <w:rsid w:val="00D521F9"/>
    <w:rsid w:val="00D52503"/>
    <w:rsid w:val="00D526F5"/>
    <w:rsid w:val="00D527D8"/>
    <w:rsid w:val="00D5281D"/>
    <w:rsid w:val="00D529F9"/>
    <w:rsid w:val="00D53348"/>
    <w:rsid w:val="00D53515"/>
    <w:rsid w:val="00D53913"/>
    <w:rsid w:val="00D53BF5"/>
    <w:rsid w:val="00D53FC4"/>
    <w:rsid w:val="00D541AC"/>
    <w:rsid w:val="00D54245"/>
    <w:rsid w:val="00D543C1"/>
    <w:rsid w:val="00D544A1"/>
    <w:rsid w:val="00D545E6"/>
    <w:rsid w:val="00D54607"/>
    <w:rsid w:val="00D5512A"/>
    <w:rsid w:val="00D55162"/>
    <w:rsid w:val="00D552EA"/>
    <w:rsid w:val="00D5551D"/>
    <w:rsid w:val="00D55A9B"/>
    <w:rsid w:val="00D55CEE"/>
    <w:rsid w:val="00D561D9"/>
    <w:rsid w:val="00D56251"/>
    <w:rsid w:val="00D5635E"/>
    <w:rsid w:val="00D56579"/>
    <w:rsid w:val="00D56813"/>
    <w:rsid w:val="00D568FF"/>
    <w:rsid w:val="00D56961"/>
    <w:rsid w:val="00D56A45"/>
    <w:rsid w:val="00D56D3C"/>
    <w:rsid w:val="00D5707A"/>
    <w:rsid w:val="00D57432"/>
    <w:rsid w:val="00D574E5"/>
    <w:rsid w:val="00D5799A"/>
    <w:rsid w:val="00D57A1C"/>
    <w:rsid w:val="00D57E2F"/>
    <w:rsid w:val="00D57FF4"/>
    <w:rsid w:val="00D60062"/>
    <w:rsid w:val="00D60BB1"/>
    <w:rsid w:val="00D60C6E"/>
    <w:rsid w:val="00D60F0E"/>
    <w:rsid w:val="00D6116C"/>
    <w:rsid w:val="00D61666"/>
    <w:rsid w:val="00D61999"/>
    <w:rsid w:val="00D61AA2"/>
    <w:rsid w:val="00D62440"/>
    <w:rsid w:val="00D62771"/>
    <w:rsid w:val="00D62846"/>
    <w:rsid w:val="00D62950"/>
    <w:rsid w:val="00D62E9D"/>
    <w:rsid w:val="00D62F16"/>
    <w:rsid w:val="00D630B3"/>
    <w:rsid w:val="00D633D8"/>
    <w:rsid w:val="00D63469"/>
    <w:rsid w:val="00D637ED"/>
    <w:rsid w:val="00D6383E"/>
    <w:rsid w:val="00D639F7"/>
    <w:rsid w:val="00D63D31"/>
    <w:rsid w:val="00D63D6C"/>
    <w:rsid w:val="00D645E2"/>
    <w:rsid w:val="00D6486A"/>
    <w:rsid w:val="00D64916"/>
    <w:rsid w:val="00D64C7E"/>
    <w:rsid w:val="00D65067"/>
    <w:rsid w:val="00D65450"/>
    <w:rsid w:val="00D654B0"/>
    <w:rsid w:val="00D655FF"/>
    <w:rsid w:val="00D658A4"/>
    <w:rsid w:val="00D658EB"/>
    <w:rsid w:val="00D659AC"/>
    <w:rsid w:val="00D659FB"/>
    <w:rsid w:val="00D65E93"/>
    <w:rsid w:val="00D65F66"/>
    <w:rsid w:val="00D660E5"/>
    <w:rsid w:val="00D664F0"/>
    <w:rsid w:val="00D66643"/>
    <w:rsid w:val="00D668FB"/>
    <w:rsid w:val="00D66B9E"/>
    <w:rsid w:val="00D67355"/>
    <w:rsid w:val="00D673D8"/>
    <w:rsid w:val="00D676CE"/>
    <w:rsid w:val="00D700F4"/>
    <w:rsid w:val="00D709DC"/>
    <w:rsid w:val="00D71537"/>
    <w:rsid w:val="00D719E5"/>
    <w:rsid w:val="00D71AAA"/>
    <w:rsid w:val="00D71CCF"/>
    <w:rsid w:val="00D71DFC"/>
    <w:rsid w:val="00D71EB6"/>
    <w:rsid w:val="00D71F44"/>
    <w:rsid w:val="00D72300"/>
    <w:rsid w:val="00D7244D"/>
    <w:rsid w:val="00D72861"/>
    <w:rsid w:val="00D730AD"/>
    <w:rsid w:val="00D737F8"/>
    <w:rsid w:val="00D73848"/>
    <w:rsid w:val="00D744C4"/>
    <w:rsid w:val="00D745A8"/>
    <w:rsid w:val="00D748E0"/>
    <w:rsid w:val="00D74AEF"/>
    <w:rsid w:val="00D74EE2"/>
    <w:rsid w:val="00D75254"/>
    <w:rsid w:val="00D752B4"/>
    <w:rsid w:val="00D7556E"/>
    <w:rsid w:val="00D75618"/>
    <w:rsid w:val="00D7574D"/>
    <w:rsid w:val="00D7585F"/>
    <w:rsid w:val="00D75BCC"/>
    <w:rsid w:val="00D7601F"/>
    <w:rsid w:val="00D76151"/>
    <w:rsid w:val="00D76414"/>
    <w:rsid w:val="00D76ABD"/>
    <w:rsid w:val="00D76E06"/>
    <w:rsid w:val="00D771CB"/>
    <w:rsid w:val="00D772D2"/>
    <w:rsid w:val="00D773D1"/>
    <w:rsid w:val="00D77515"/>
    <w:rsid w:val="00D777C1"/>
    <w:rsid w:val="00D777FB"/>
    <w:rsid w:val="00D77C00"/>
    <w:rsid w:val="00D77DF5"/>
    <w:rsid w:val="00D807E5"/>
    <w:rsid w:val="00D80CCE"/>
    <w:rsid w:val="00D80DB5"/>
    <w:rsid w:val="00D80F44"/>
    <w:rsid w:val="00D81183"/>
    <w:rsid w:val="00D81227"/>
    <w:rsid w:val="00D81266"/>
    <w:rsid w:val="00D81BC2"/>
    <w:rsid w:val="00D81DA2"/>
    <w:rsid w:val="00D81DA5"/>
    <w:rsid w:val="00D81ED4"/>
    <w:rsid w:val="00D81F32"/>
    <w:rsid w:val="00D82036"/>
    <w:rsid w:val="00D8249E"/>
    <w:rsid w:val="00D83112"/>
    <w:rsid w:val="00D8389F"/>
    <w:rsid w:val="00D8394A"/>
    <w:rsid w:val="00D83A7D"/>
    <w:rsid w:val="00D83D81"/>
    <w:rsid w:val="00D83D91"/>
    <w:rsid w:val="00D83F60"/>
    <w:rsid w:val="00D8417D"/>
    <w:rsid w:val="00D843A2"/>
    <w:rsid w:val="00D8468E"/>
    <w:rsid w:val="00D846FA"/>
    <w:rsid w:val="00D84C25"/>
    <w:rsid w:val="00D84DA2"/>
    <w:rsid w:val="00D84E6F"/>
    <w:rsid w:val="00D84FA0"/>
    <w:rsid w:val="00D84FA9"/>
    <w:rsid w:val="00D851FA"/>
    <w:rsid w:val="00D856E8"/>
    <w:rsid w:val="00D85883"/>
    <w:rsid w:val="00D85941"/>
    <w:rsid w:val="00D85E02"/>
    <w:rsid w:val="00D860BC"/>
    <w:rsid w:val="00D86F67"/>
    <w:rsid w:val="00D87112"/>
    <w:rsid w:val="00D87724"/>
    <w:rsid w:val="00D87A59"/>
    <w:rsid w:val="00D87A68"/>
    <w:rsid w:val="00D900C4"/>
    <w:rsid w:val="00D90397"/>
    <w:rsid w:val="00D90534"/>
    <w:rsid w:val="00D90850"/>
    <w:rsid w:val="00D90955"/>
    <w:rsid w:val="00D90ACF"/>
    <w:rsid w:val="00D90EEF"/>
    <w:rsid w:val="00D91050"/>
    <w:rsid w:val="00D91137"/>
    <w:rsid w:val="00D91239"/>
    <w:rsid w:val="00D91B1F"/>
    <w:rsid w:val="00D9201A"/>
    <w:rsid w:val="00D92297"/>
    <w:rsid w:val="00D92721"/>
    <w:rsid w:val="00D92C44"/>
    <w:rsid w:val="00D93127"/>
    <w:rsid w:val="00D93450"/>
    <w:rsid w:val="00D93458"/>
    <w:rsid w:val="00D934B7"/>
    <w:rsid w:val="00D937EE"/>
    <w:rsid w:val="00D93925"/>
    <w:rsid w:val="00D93A50"/>
    <w:rsid w:val="00D93DAA"/>
    <w:rsid w:val="00D93EBD"/>
    <w:rsid w:val="00D93F07"/>
    <w:rsid w:val="00D94129"/>
    <w:rsid w:val="00D94760"/>
    <w:rsid w:val="00D947F3"/>
    <w:rsid w:val="00D95D69"/>
    <w:rsid w:val="00D9616F"/>
    <w:rsid w:val="00D96799"/>
    <w:rsid w:val="00D968E5"/>
    <w:rsid w:val="00D96B06"/>
    <w:rsid w:val="00D96CCF"/>
    <w:rsid w:val="00D96FB3"/>
    <w:rsid w:val="00D97096"/>
    <w:rsid w:val="00D97592"/>
    <w:rsid w:val="00D977CD"/>
    <w:rsid w:val="00D9795E"/>
    <w:rsid w:val="00D97A60"/>
    <w:rsid w:val="00D97BB3"/>
    <w:rsid w:val="00D97EDC"/>
    <w:rsid w:val="00DA00F3"/>
    <w:rsid w:val="00DA01B3"/>
    <w:rsid w:val="00DA082A"/>
    <w:rsid w:val="00DA1324"/>
    <w:rsid w:val="00DA151C"/>
    <w:rsid w:val="00DA1786"/>
    <w:rsid w:val="00DA1815"/>
    <w:rsid w:val="00DA1E70"/>
    <w:rsid w:val="00DA23B3"/>
    <w:rsid w:val="00DA250B"/>
    <w:rsid w:val="00DA29A5"/>
    <w:rsid w:val="00DA2AC4"/>
    <w:rsid w:val="00DA2E56"/>
    <w:rsid w:val="00DA2F8C"/>
    <w:rsid w:val="00DA37EC"/>
    <w:rsid w:val="00DA38BC"/>
    <w:rsid w:val="00DA457B"/>
    <w:rsid w:val="00DA4732"/>
    <w:rsid w:val="00DA4B2C"/>
    <w:rsid w:val="00DA518F"/>
    <w:rsid w:val="00DA5251"/>
    <w:rsid w:val="00DA5340"/>
    <w:rsid w:val="00DA5396"/>
    <w:rsid w:val="00DA62C4"/>
    <w:rsid w:val="00DA6628"/>
    <w:rsid w:val="00DA6BD9"/>
    <w:rsid w:val="00DA6F56"/>
    <w:rsid w:val="00DA7166"/>
    <w:rsid w:val="00DA72A3"/>
    <w:rsid w:val="00DA7D00"/>
    <w:rsid w:val="00DB0025"/>
    <w:rsid w:val="00DB0222"/>
    <w:rsid w:val="00DB0533"/>
    <w:rsid w:val="00DB0562"/>
    <w:rsid w:val="00DB0791"/>
    <w:rsid w:val="00DB091C"/>
    <w:rsid w:val="00DB0ADF"/>
    <w:rsid w:val="00DB0E03"/>
    <w:rsid w:val="00DB13B5"/>
    <w:rsid w:val="00DB1D70"/>
    <w:rsid w:val="00DB1E88"/>
    <w:rsid w:val="00DB2092"/>
    <w:rsid w:val="00DB27A8"/>
    <w:rsid w:val="00DB2B44"/>
    <w:rsid w:val="00DB35D9"/>
    <w:rsid w:val="00DB3D4F"/>
    <w:rsid w:val="00DB3D9A"/>
    <w:rsid w:val="00DB3DAF"/>
    <w:rsid w:val="00DB3E92"/>
    <w:rsid w:val="00DB416C"/>
    <w:rsid w:val="00DB4859"/>
    <w:rsid w:val="00DB4ADD"/>
    <w:rsid w:val="00DB4B7E"/>
    <w:rsid w:val="00DB4D68"/>
    <w:rsid w:val="00DB5308"/>
    <w:rsid w:val="00DB532F"/>
    <w:rsid w:val="00DB53ED"/>
    <w:rsid w:val="00DB5635"/>
    <w:rsid w:val="00DB586D"/>
    <w:rsid w:val="00DB5883"/>
    <w:rsid w:val="00DB5B0A"/>
    <w:rsid w:val="00DB5C44"/>
    <w:rsid w:val="00DB5D0D"/>
    <w:rsid w:val="00DB6139"/>
    <w:rsid w:val="00DB63B7"/>
    <w:rsid w:val="00DB6492"/>
    <w:rsid w:val="00DB6656"/>
    <w:rsid w:val="00DB68DD"/>
    <w:rsid w:val="00DB69B7"/>
    <w:rsid w:val="00DB6F6D"/>
    <w:rsid w:val="00DB6FB9"/>
    <w:rsid w:val="00DB717D"/>
    <w:rsid w:val="00DB719B"/>
    <w:rsid w:val="00DB72D0"/>
    <w:rsid w:val="00DB765A"/>
    <w:rsid w:val="00DB78A8"/>
    <w:rsid w:val="00DB7CF1"/>
    <w:rsid w:val="00DC07FC"/>
    <w:rsid w:val="00DC088B"/>
    <w:rsid w:val="00DC0B38"/>
    <w:rsid w:val="00DC0DA2"/>
    <w:rsid w:val="00DC0EA1"/>
    <w:rsid w:val="00DC1169"/>
    <w:rsid w:val="00DC130E"/>
    <w:rsid w:val="00DC1360"/>
    <w:rsid w:val="00DC1491"/>
    <w:rsid w:val="00DC15CD"/>
    <w:rsid w:val="00DC234D"/>
    <w:rsid w:val="00DC2972"/>
    <w:rsid w:val="00DC2F95"/>
    <w:rsid w:val="00DC33FF"/>
    <w:rsid w:val="00DC3593"/>
    <w:rsid w:val="00DC3E05"/>
    <w:rsid w:val="00DC428C"/>
    <w:rsid w:val="00DC4583"/>
    <w:rsid w:val="00DC5187"/>
    <w:rsid w:val="00DC5320"/>
    <w:rsid w:val="00DC54C8"/>
    <w:rsid w:val="00DC5507"/>
    <w:rsid w:val="00DC5A33"/>
    <w:rsid w:val="00DC5A68"/>
    <w:rsid w:val="00DC5FD8"/>
    <w:rsid w:val="00DC6353"/>
    <w:rsid w:val="00DC6436"/>
    <w:rsid w:val="00DC6B47"/>
    <w:rsid w:val="00DC6DD1"/>
    <w:rsid w:val="00DC70A2"/>
    <w:rsid w:val="00DC7230"/>
    <w:rsid w:val="00DC7465"/>
    <w:rsid w:val="00DC74C2"/>
    <w:rsid w:val="00DC7695"/>
    <w:rsid w:val="00DC7923"/>
    <w:rsid w:val="00DC7944"/>
    <w:rsid w:val="00DD05AF"/>
    <w:rsid w:val="00DD05B4"/>
    <w:rsid w:val="00DD063F"/>
    <w:rsid w:val="00DD0B99"/>
    <w:rsid w:val="00DD0C4D"/>
    <w:rsid w:val="00DD0EE7"/>
    <w:rsid w:val="00DD1091"/>
    <w:rsid w:val="00DD115F"/>
    <w:rsid w:val="00DD145A"/>
    <w:rsid w:val="00DD14C1"/>
    <w:rsid w:val="00DD162D"/>
    <w:rsid w:val="00DD1B5B"/>
    <w:rsid w:val="00DD1DD6"/>
    <w:rsid w:val="00DD2138"/>
    <w:rsid w:val="00DD246D"/>
    <w:rsid w:val="00DD2561"/>
    <w:rsid w:val="00DD27B6"/>
    <w:rsid w:val="00DD2969"/>
    <w:rsid w:val="00DD2E10"/>
    <w:rsid w:val="00DD32F4"/>
    <w:rsid w:val="00DD38BF"/>
    <w:rsid w:val="00DD3B7B"/>
    <w:rsid w:val="00DD3E44"/>
    <w:rsid w:val="00DD3ED0"/>
    <w:rsid w:val="00DD45A0"/>
    <w:rsid w:val="00DD461E"/>
    <w:rsid w:val="00DD47C8"/>
    <w:rsid w:val="00DD4A79"/>
    <w:rsid w:val="00DD4BFF"/>
    <w:rsid w:val="00DD54BB"/>
    <w:rsid w:val="00DD561A"/>
    <w:rsid w:val="00DD595D"/>
    <w:rsid w:val="00DD5AB4"/>
    <w:rsid w:val="00DD5EFC"/>
    <w:rsid w:val="00DD5F6C"/>
    <w:rsid w:val="00DD5FDB"/>
    <w:rsid w:val="00DD6017"/>
    <w:rsid w:val="00DD6652"/>
    <w:rsid w:val="00DD692D"/>
    <w:rsid w:val="00DD693D"/>
    <w:rsid w:val="00DD6D65"/>
    <w:rsid w:val="00DD6FBF"/>
    <w:rsid w:val="00DD7073"/>
    <w:rsid w:val="00DD7177"/>
    <w:rsid w:val="00DD76E7"/>
    <w:rsid w:val="00DD7A6B"/>
    <w:rsid w:val="00DD7BB8"/>
    <w:rsid w:val="00DE01A5"/>
    <w:rsid w:val="00DE065B"/>
    <w:rsid w:val="00DE0A83"/>
    <w:rsid w:val="00DE0BA7"/>
    <w:rsid w:val="00DE0C2A"/>
    <w:rsid w:val="00DE0F51"/>
    <w:rsid w:val="00DE0FF8"/>
    <w:rsid w:val="00DE1199"/>
    <w:rsid w:val="00DE12BC"/>
    <w:rsid w:val="00DE142B"/>
    <w:rsid w:val="00DE193B"/>
    <w:rsid w:val="00DE1EF6"/>
    <w:rsid w:val="00DE24D2"/>
    <w:rsid w:val="00DE25E8"/>
    <w:rsid w:val="00DE29C2"/>
    <w:rsid w:val="00DE2F36"/>
    <w:rsid w:val="00DE30A7"/>
    <w:rsid w:val="00DE31B7"/>
    <w:rsid w:val="00DE33F9"/>
    <w:rsid w:val="00DE37FB"/>
    <w:rsid w:val="00DE3990"/>
    <w:rsid w:val="00DE41FC"/>
    <w:rsid w:val="00DE4273"/>
    <w:rsid w:val="00DE4A63"/>
    <w:rsid w:val="00DE4F4F"/>
    <w:rsid w:val="00DE5356"/>
    <w:rsid w:val="00DE5BCE"/>
    <w:rsid w:val="00DE5C74"/>
    <w:rsid w:val="00DE5CE6"/>
    <w:rsid w:val="00DE62D2"/>
    <w:rsid w:val="00DE62F8"/>
    <w:rsid w:val="00DE6507"/>
    <w:rsid w:val="00DE65AD"/>
    <w:rsid w:val="00DE69D0"/>
    <w:rsid w:val="00DE6D9C"/>
    <w:rsid w:val="00DE6DDF"/>
    <w:rsid w:val="00DE75AB"/>
    <w:rsid w:val="00DE78BB"/>
    <w:rsid w:val="00DE7954"/>
    <w:rsid w:val="00DE7A0B"/>
    <w:rsid w:val="00DE7C55"/>
    <w:rsid w:val="00DE7C88"/>
    <w:rsid w:val="00DF000A"/>
    <w:rsid w:val="00DF0024"/>
    <w:rsid w:val="00DF13CD"/>
    <w:rsid w:val="00DF1B76"/>
    <w:rsid w:val="00DF1C2C"/>
    <w:rsid w:val="00DF1FD1"/>
    <w:rsid w:val="00DF215B"/>
    <w:rsid w:val="00DF2289"/>
    <w:rsid w:val="00DF2420"/>
    <w:rsid w:val="00DF2479"/>
    <w:rsid w:val="00DF25A6"/>
    <w:rsid w:val="00DF2BBD"/>
    <w:rsid w:val="00DF3420"/>
    <w:rsid w:val="00DF3AC2"/>
    <w:rsid w:val="00DF3B71"/>
    <w:rsid w:val="00DF3E4E"/>
    <w:rsid w:val="00DF3F15"/>
    <w:rsid w:val="00DF40E9"/>
    <w:rsid w:val="00DF47D8"/>
    <w:rsid w:val="00DF4840"/>
    <w:rsid w:val="00DF4A77"/>
    <w:rsid w:val="00DF4C5B"/>
    <w:rsid w:val="00DF4DF3"/>
    <w:rsid w:val="00DF4E63"/>
    <w:rsid w:val="00DF506C"/>
    <w:rsid w:val="00DF51B9"/>
    <w:rsid w:val="00DF529C"/>
    <w:rsid w:val="00DF52E4"/>
    <w:rsid w:val="00DF53D9"/>
    <w:rsid w:val="00DF54BC"/>
    <w:rsid w:val="00DF5AEB"/>
    <w:rsid w:val="00DF5C79"/>
    <w:rsid w:val="00DF5D04"/>
    <w:rsid w:val="00DF5ED2"/>
    <w:rsid w:val="00DF5EFF"/>
    <w:rsid w:val="00DF6280"/>
    <w:rsid w:val="00DF6484"/>
    <w:rsid w:val="00DF6512"/>
    <w:rsid w:val="00DF68D0"/>
    <w:rsid w:val="00DF69B4"/>
    <w:rsid w:val="00DF69D3"/>
    <w:rsid w:val="00DF6B45"/>
    <w:rsid w:val="00DF6C42"/>
    <w:rsid w:val="00DF6C75"/>
    <w:rsid w:val="00DF6EAB"/>
    <w:rsid w:val="00DF71F2"/>
    <w:rsid w:val="00DF7395"/>
    <w:rsid w:val="00DF75AE"/>
    <w:rsid w:val="00DF7A7D"/>
    <w:rsid w:val="00DF7C98"/>
    <w:rsid w:val="00DF7D6B"/>
    <w:rsid w:val="00E00417"/>
    <w:rsid w:val="00E006C1"/>
    <w:rsid w:val="00E00D45"/>
    <w:rsid w:val="00E017EE"/>
    <w:rsid w:val="00E0245F"/>
    <w:rsid w:val="00E02489"/>
    <w:rsid w:val="00E02512"/>
    <w:rsid w:val="00E026D6"/>
    <w:rsid w:val="00E02BC2"/>
    <w:rsid w:val="00E0311D"/>
    <w:rsid w:val="00E03287"/>
    <w:rsid w:val="00E032F1"/>
    <w:rsid w:val="00E033DF"/>
    <w:rsid w:val="00E03470"/>
    <w:rsid w:val="00E03738"/>
    <w:rsid w:val="00E0374E"/>
    <w:rsid w:val="00E03BE0"/>
    <w:rsid w:val="00E0439A"/>
    <w:rsid w:val="00E044D8"/>
    <w:rsid w:val="00E04608"/>
    <w:rsid w:val="00E04FE4"/>
    <w:rsid w:val="00E0504D"/>
    <w:rsid w:val="00E051FC"/>
    <w:rsid w:val="00E05371"/>
    <w:rsid w:val="00E054FC"/>
    <w:rsid w:val="00E056BA"/>
    <w:rsid w:val="00E0579F"/>
    <w:rsid w:val="00E05BF0"/>
    <w:rsid w:val="00E060F8"/>
    <w:rsid w:val="00E06228"/>
    <w:rsid w:val="00E063E1"/>
    <w:rsid w:val="00E06698"/>
    <w:rsid w:val="00E0692A"/>
    <w:rsid w:val="00E06AA1"/>
    <w:rsid w:val="00E06D66"/>
    <w:rsid w:val="00E06E46"/>
    <w:rsid w:val="00E07046"/>
    <w:rsid w:val="00E0722C"/>
    <w:rsid w:val="00E07415"/>
    <w:rsid w:val="00E07440"/>
    <w:rsid w:val="00E07824"/>
    <w:rsid w:val="00E07DFD"/>
    <w:rsid w:val="00E1002B"/>
    <w:rsid w:val="00E100DD"/>
    <w:rsid w:val="00E10527"/>
    <w:rsid w:val="00E105F3"/>
    <w:rsid w:val="00E10733"/>
    <w:rsid w:val="00E10BC3"/>
    <w:rsid w:val="00E10EBA"/>
    <w:rsid w:val="00E11359"/>
    <w:rsid w:val="00E11404"/>
    <w:rsid w:val="00E1150B"/>
    <w:rsid w:val="00E11ABD"/>
    <w:rsid w:val="00E11BA5"/>
    <w:rsid w:val="00E11C53"/>
    <w:rsid w:val="00E11E95"/>
    <w:rsid w:val="00E1245A"/>
    <w:rsid w:val="00E1251C"/>
    <w:rsid w:val="00E129E2"/>
    <w:rsid w:val="00E12C9F"/>
    <w:rsid w:val="00E12CF4"/>
    <w:rsid w:val="00E13C81"/>
    <w:rsid w:val="00E13D0C"/>
    <w:rsid w:val="00E140E3"/>
    <w:rsid w:val="00E14213"/>
    <w:rsid w:val="00E14248"/>
    <w:rsid w:val="00E14F9D"/>
    <w:rsid w:val="00E15079"/>
    <w:rsid w:val="00E15601"/>
    <w:rsid w:val="00E159A2"/>
    <w:rsid w:val="00E15BE5"/>
    <w:rsid w:val="00E170DD"/>
    <w:rsid w:val="00E1753A"/>
    <w:rsid w:val="00E178A0"/>
    <w:rsid w:val="00E17C19"/>
    <w:rsid w:val="00E17E64"/>
    <w:rsid w:val="00E20357"/>
    <w:rsid w:val="00E20493"/>
    <w:rsid w:val="00E20599"/>
    <w:rsid w:val="00E20AF9"/>
    <w:rsid w:val="00E20C9D"/>
    <w:rsid w:val="00E21787"/>
    <w:rsid w:val="00E2196F"/>
    <w:rsid w:val="00E219D3"/>
    <w:rsid w:val="00E21A09"/>
    <w:rsid w:val="00E21ACE"/>
    <w:rsid w:val="00E21B71"/>
    <w:rsid w:val="00E21B7B"/>
    <w:rsid w:val="00E21C8B"/>
    <w:rsid w:val="00E229AE"/>
    <w:rsid w:val="00E22A12"/>
    <w:rsid w:val="00E22B2C"/>
    <w:rsid w:val="00E22C9B"/>
    <w:rsid w:val="00E236AE"/>
    <w:rsid w:val="00E23777"/>
    <w:rsid w:val="00E239DF"/>
    <w:rsid w:val="00E23B15"/>
    <w:rsid w:val="00E24208"/>
    <w:rsid w:val="00E24596"/>
    <w:rsid w:val="00E24945"/>
    <w:rsid w:val="00E24B2E"/>
    <w:rsid w:val="00E2501D"/>
    <w:rsid w:val="00E2535D"/>
    <w:rsid w:val="00E25440"/>
    <w:rsid w:val="00E258EA"/>
    <w:rsid w:val="00E25990"/>
    <w:rsid w:val="00E25A82"/>
    <w:rsid w:val="00E2606F"/>
    <w:rsid w:val="00E266AD"/>
    <w:rsid w:val="00E267F1"/>
    <w:rsid w:val="00E268BC"/>
    <w:rsid w:val="00E26FDB"/>
    <w:rsid w:val="00E27154"/>
    <w:rsid w:val="00E27155"/>
    <w:rsid w:val="00E2727E"/>
    <w:rsid w:val="00E2741A"/>
    <w:rsid w:val="00E2796D"/>
    <w:rsid w:val="00E27ECF"/>
    <w:rsid w:val="00E300FD"/>
    <w:rsid w:val="00E308B2"/>
    <w:rsid w:val="00E30C7D"/>
    <w:rsid w:val="00E30CF4"/>
    <w:rsid w:val="00E30E90"/>
    <w:rsid w:val="00E31251"/>
    <w:rsid w:val="00E313D0"/>
    <w:rsid w:val="00E317C8"/>
    <w:rsid w:val="00E31A90"/>
    <w:rsid w:val="00E32ADC"/>
    <w:rsid w:val="00E32E99"/>
    <w:rsid w:val="00E3302B"/>
    <w:rsid w:val="00E33152"/>
    <w:rsid w:val="00E33648"/>
    <w:rsid w:val="00E33649"/>
    <w:rsid w:val="00E34015"/>
    <w:rsid w:val="00E34292"/>
    <w:rsid w:val="00E34394"/>
    <w:rsid w:val="00E344AD"/>
    <w:rsid w:val="00E344EC"/>
    <w:rsid w:val="00E345CC"/>
    <w:rsid w:val="00E34782"/>
    <w:rsid w:val="00E34C81"/>
    <w:rsid w:val="00E34D36"/>
    <w:rsid w:val="00E350E8"/>
    <w:rsid w:val="00E352FE"/>
    <w:rsid w:val="00E356AE"/>
    <w:rsid w:val="00E35A79"/>
    <w:rsid w:val="00E35C34"/>
    <w:rsid w:val="00E360F2"/>
    <w:rsid w:val="00E362A6"/>
    <w:rsid w:val="00E362D0"/>
    <w:rsid w:val="00E3647B"/>
    <w:rsid w:val="00E364A7"/>
    <w:rsid w:val="00E365FC"/>
    <w:rsid w:val="00E36F46"/>
    <w:rsid w:val="00E370A6"/>
    <w:rsid w:val="00E37762"/>
    <w:rsid w:val="00E37837"/>
    <w:rsid w:val="00E37893"/>
    <w:rsid w:val="00E37895"/>
    <w:rsid w:val="00E37BDD"/>
    <w:rsid w:val="00E37C41"/>
    <w:rsid w:val="00E37CAD"/>
    <w:rsid w:val="00E40629"/>
    <w:rsid w:val="00E41100"/>
    <w:rsid w:val="00E412B1"/>
    <w:rsid w:val="00E412E0"/>
    <w:rsid w:val="00E4151D"/>
    <w:rsid w:val="00E419FF"/>
    <w:rsid w:val="00E41C45"/>
    <w:rsid w:val="00E41F2B"/>
    <w:rsid w:val="00E42427"/>
    <w:rsid w:val="00E4252D"/>
    <w:rsid w:val="00E4273D"/>
    <w:rsid w:val="00E427B3"/>
    <w:rsid w:val="00E427BB"/>
    <w:rsid w:val="00E4286B"/>
    <w:rsid w:val="00E429F2"/>
    <w:rsid w:val="00E42AB4"/>
    <w:rsid w:val="00E42C67"/>
    <w:rsid w:val="00E42DCF"/>
    <w:rsid w:val="00E43004"/>
    <w:rsid w:val="00E43360"/>
    <w:rsid w:val="00E43563"/>
    <w:rsid w:val="00E43961"/>
    <w:rsid w:val="00E439A7"/>
    <w:rsid w:val="00E43F37"/>
    <w:rsid w:val="00E43FB7"/>
    <w:rsid w:val="00E44197"/>
    <w:rsid w:val="00E443FE"/>
    <w:rsid w:val="00E445C0"/>
    <w:rsid w:val="00E44814"/>
    <w:rsid w:val="00E449EA"/>
    <w:rsid w:val="00E44C36"/>
    <w:rsid w:val="00E44C53"/>
    <w:rsid w:val="00E45209"/>
    <w:rsid w:val="00E456C1"/>
    <w:rsid w:val="00E458C6"/>
    <w:rsid w:val="00E45BF7"/>
    <w:rsid w:val="00E46225"/>
    <w:rsid w:val="00E46A0C"/>
    <w:rsid w:val="00E46B19"/>
    <w:rsid w:val="00E46BE3"/>
    <w:rsid w:val="00E46C7A"/>
    <w:rsid w:val="00E46CF9"/>
    <w:rsid w:val="00E46D2E"/>
    <w:rsid w:val="00E47041"/>
    <w:rsid w:val="00E4774C"/>
    <w:rsid w:val="00E4792A"/>
    <w:rsid w:val="00E47C92"/>
    <w:rsid w:val="00E47D13"/>
    <w:rsid w:val="00E50324"/>
    <w:rsid w:val="00E50387"/>
    <w:rsid w:val="00E50574"/>
    <w:rsid w:val="00E50CFC"/>
    <w:rsid w:val="00E51010"/>
    <w:rsid w:val="00E512D6"/>
    <w:rsid w:val="00E515F1"/>
    <w:rsid w:val="00E5178A"/>
    <w:rsid w:val="00E51A1D"/>
    <w:rsid w:val="00E51BDB"/>
    <w:rsid w:val="00E524E2"/>
    <w:rsid w:val="00E525CC"/>
    <w:rsid w:val="00E5269B"/>
    <w:rsid w:val="00E52757"/>
    <w:rsid w:val="00E52F04"/>
    <w:rsid w:val="00E52F95"/>
    <w:rsid w:val="00E535EB"/>
    <w:rsid w:val="00E5386C"/>
    <w:rsid w:val="00E53C56"/>
    <w:rsid w:val="00E53CB2"/>
    <w:rsid w:val="00E53F96"/>
    <w:rsid w:val="00E540F7"/>
    <w:rsid w:val="00E541A5"/>
    <w:rsid w:val="00E54248"/>
    <w:rsid w:val="00E542A8"/>
    <w:rsid w:val="00E5447E"/>
    <w:rsid w:val="00E549BD"/>
    <w:rsid w:val="00E54B40"/>
    <w:rsid w:val="00E54DFF"/>
    <w:rsid w:val="00E55188"/>
    <w:rsid w:val="00E5563C"/>
    <w:rsid w:val="00E5589A"/>
    <w:rsid w:val="00E55E70"/>
    <w:rsid w:val="00E55FAA"/>
    <w:rsid w:val="00E56120"/>
    <w:rsid w:val="00E56169"/>
    <w:rsid w:val="00E563FA"/>
    <w:rsid w:val="00E56A36"/>
    <w:rsid w:val="00E56C2A"/>
    <w:rsid w:val="00E56D8B"/>
    <w:rsid w:val="00E56ED0"/>
    <w:rsid w:val="00E5702C"/>
    <w:rsid w:val="00E578D6"/>
    <w:rsid w:val="00E57A63"/>
    <w:rsid w:val="00E603A4"/>
    <w:rsid w:val="00E60666"/>
    <w:rsid w:val="00E60ACC"/>
    <w:rsid w:val="00E60ECF"/>
    <w:rsid w:val="00E61213"/>
    <w:rsid w:val="00E613E6"/>
    <w:rsid w:val="00E61D5D"/>
    <w:rsid w:val="00E6210B"/>
    <w:rsid w:val="00E623C0"/>
    <w:rsid w:val="00E62626"/>
    <w:rsid w:val="00E62925"/>
    <w:rsid w:val="00E62AAF"/>
    <w:rsid w:val="00E62C44"/>
    <w:rsid w:val="00E62C8A"/>
    <w:rsid w:val="00E6349C"/>
    <w:rsid w:val="00E634EC"/>
    <w:rsid w:val="00E63544"/>
    <w:rsid w:val="00E63753"/>
    <w:rsid w:val="00E63755"/>
    <w:rsid w:val="00E637E0"/>
    <w:rsid w:val="00E63A1A"/>
    <w:rsid w:val="00E63BF1"/>
    <w:rsid w:val="00E63D2D"/>
    <w:rsid w:val="00E63DA4"/>
    <w:rsid w:val="00E63E33"/>
    <w:rsid w:val="00E6412F"/>
    <w:rsid w:val="00E64301"/>
    <w:rsid w:val="00E643DD"/>
    <w:rsid w:val="00E64449"/>
    <w:rsid w:val="00E6446D"/>
    <w:rsid w:val="00E64539"/>
    <w:rsid w:val="00E6485E"/>
    <w:rsid w:val="00E64A98"/>
    <w:rsid w:val="00E64B87"/>
    <w:rsid w:val="00E64C96"/>
    <w:rsid w:val="00E64F40"/>
    <w:rsid w:val="00E65461"/>
    <w:rsid w:val="00E65998"/>
    <w:rsid w:val="00E65F69"/>
    <w:rsid w:val="00E65FD7"/>
    <w:rsid w:val="00E66140"/>
    <w:rsid w:val="00E6677F"/>
    <w:rsid w:val="00E66A55"/>
    <w:rsid w:val="00E66C40"/>
    <w:rsid w:val="00E66C9C"/>
    <w:rsid w:val="00E66E80"/>
    <w:rsid w:val="00E6737A"/>
    <w:rsid w:val="00E67596"/>
    <w:rsid w:val="00E67E1A"/>
    <w:rsid w:val="00E70895"/>
    <w:rsid w:val="00E70D35"/>
    <w:rsid w:val="00E70D7F"/>
    <w:rsid w:val="00E70D85"/>
    <w:rsid w:val="00E70E58"/>
    <w:rsid w:val="00E71402"/>
    <w:rsid w:val="00E714C9"/>
    <w:rsid w:val="00E715AE"/>
    <w:rsid w:val="00E716C5"/>
    <w:rsid w:val="00E71A7B"/>
    <w:rsid w:val="00E71AE2"/>
    <w:rsid w:val="00E72007"/>
    <w:rsid w:val="00E720E3"/>
    <w:rsid w:val="00E72261"/>
    <w:rsid w:val="00E722B6"/>
    <w:rsid w:val="00E72994"/>
    <w:rsid w:val="00E73AC7"/>
    <w:rsid w:val="00E73B73"/>
    <w:rsid w:val="00E73CEC"/>
    <w:rsid w:val="00E7406A"/>
    <w:rsid w:val="00E74757"/>
    <w:rsid w:val="00E74A13"/>
    <w:rsid w:val="00E74B51"/>
    <w:rsid w:val="00E74B77"/>
    <w:rsid w:val="00E74E33"/>
    <w:rsid w:val="00E74E93"/>
    <w:rsid w:val="00E74F7A"/>
    <w:rsid w:val="00E75068"/>
    <w:rsid w:val="00E7526A"/>
    <w:rsid w:val="00E753C7"/>
    <w:rsid w:val="00E757AF"/>
    <w:rsid w:val="00E75B6F"/>
    <w:rsid w:val="00E75BFA"/>
    <w:rsid w:val="00E763E0"/>
    <w:rsid w:val="00E765C5"/>
    <w:rsid w:val="00E76B97"/>
    <w:rsid w:val="00E76C9A"/>
    <w:rsid w:val="00E76D4F"/>
    <w:rsid w:val="00E774A7"/>
    <w:rsid w:val="00E774DB"/>
    <w:rsid w:val="00E777BB"/>
    <w:rsid w:val="00E777C2"/>
    <w:rsid w:val="00E77943"/>
    <w:rsid w:val="00E77A1F"/>
    <w:rsid w:val="00E77C2B"/>
    <w:rsid w:val="00E77DE2"/>
    <w:rsid w:val="00E80300"/>
    <w:rsid w:val="00E8040E"/>
    <w:rsid w:val="00E80B0B"/>
    <w:rsid w:val="00E81459"/>
    <w:rsid w:val="00E81881"/>
    <w:rsid w:val="00E8192B"/>
    <w:rsid w:val="00E81A62"/>
    <w:rsid w:val="00E81E1B"/>
    <w:rsid w:val="00E82270"/>
    <w:rsid w:val="00E8237D"/>
    <w:rsid w:val="00E823EE"/>
    <w:rsid w:val="00E8246C"/>
    <w:rsid w:val="00E824B7"/>
    <w:rsid w:val="00E8252D"/>
    <w:rsid w:val="00E8292B"/>
    <w:rsid w:val="00E8295D"/>
    <w:rsid w:val="00E82B41"/>
    <w:rsid w:val="00E82E57"/>
    <w:rsid w:val="00E8334F"/>
    <w:rsid w:val="00E8353B"/>
    <w:rsid w:val="00E838C6"/>
    <w:rsid w:val="00E839B8"/>
    <w:rsid w:val="00E83E7D"/>
    <w:rsid w:val="00E83F2E"/>
    <w:rsid w:val="00E8415D"/>
    <w:rsid w:val="00E841FB"/>
    <w:rsid w:val="00E8457E"/>
    <w:rsid w:val="00E847BF"/>
    <w:rsid w:val="00E84AA2"/>
    <w:rsid w:val="00E84BC2"/>
    <w:rsid w:val="00E84E74"/>
    <w:rsid w:val="00E857CF"/>
    <w:rsid w:val="00E859CE"/>
    <w:rsid w:val="00E861A0"/>
    <w:rsid w:val="00E86ECE"/>
    <w:rsid w:val="00E8736E"/>
    <w:rsid w:val="00E878C3"/>
    <w:rsid w:val="00E87A87"/>
    <w:rsid w:val="00E87B26"/>
    <w:rsid w:val="00E87ECB"/>
    <w:rsid w:val="00E87FC0"/>
    <w:rsid w:val="00E901B0"/>
    <w:rsid w:val="00E902B2"/>
    <w:rsid w:val="00E90414"/>
    <w:rsid w:val="00E90452"/>
    <w:rsid w:val="00E905B7"/>
    <w:rsid w:val="00E90663"/>
    <w:rsid w:val="00E907DC"/>
    <w:rsid w:val="00E90ACE"/>
    <w:rsid w:val="00E90C71"/>
    <w:rsid w:val="00E90E37"/>
    <w:rsid w:val="00E911C2"/>
    <w:rsid w:val="00E914D0"/>
    <w:rsid w:val="00E91688"/>
    <w:rsid w:val="00E9178A"/>
    <w:rsid w:val="00E919F5"/>
    <w:rsid w:val="00E91BB9"/>
    <w:rsid w:val="00E91D70"/>
    <w:rsid w:val="00E91DFB"/>
    <w:rsid w:val="00E91F41"/>
    <w:rsid w:val="00E91F97"/>
    <w:rsid w:val="00E92168"/>
    <w:rsid w:val="00E926E6"/>
    <w:rsid w:val="00E92828"/>
    <w:rsid w:val="00E9289A"/>
    <w:rsid w:val="00E92A25"/>
    <w:rsid w:val="00E92A67"/>
    <w:rsid w:val="00E92B74"/>
    <w:rsid w:val="00E92BD5"/>
    <w:rsid w:val="00E92F28"/>
    <w:rsid w:val="00E93410"/>
    <w:rsid w:val="00E93487"/>
    <w:rsid w:val="00E93A39"/>
    <w:rsid w:val="00E93DD5"/>
    <w:rsid w:val="00E93FA8"/>
    <w:rsid w:val="00E94176"/>
    <w:rsid w:val="00E942E6"/>
    <w:rsid w:val="00E946FB"/>
    <w:rsid w:val="00E9472F"/>
    <w:rsid w:val="00E9496F"/>
    <w:rsid w:val="00E94A33"/>
    <w:rsid w:val="00E94B78"/>
    <w:rsid w:val="00E94C6A"/>
    <w:rsid w:val="00E9504E"/>
    <w:rsid w:val="00E95099"/>
    <w:rsid w:val="00E9597F"/>
    <w:rsid w:val="00E95983"/>
    <w:rsid w:val="00E959A2"/>
    <w:rsid w:val="00E95A58"/>
    <w:rsid w:val="00E95AA5"/>
    <w:rsid w:val="00E961A7"/>
    <w:rsid w:val="00E965DF"/>
    <w:rsid w:val="00E9664A"/>
    <w:rsid w:val="00E96C02"/>
    <w:rsid w:val="00E96E17"/>
    <w:rsid w:val="00E97154"/>
    <w:rsid w:val="00E9724E"/>
    <w:rsid w:val="00E9791F"/>
    <w:rsid w:val="00E97B1C"/>
    <w:rsid w:val="00E97F88"/>
    <w:rsid w:val="00EA0BB7"/>
    <w:rsid w:val="00EA0D17"/>
    <w:rsid w:val="00EA10A6"/>
    <w:rsid w:val="00EA18DF"/>
    <w:rsid w:val="00EA18E2"/>
    <w:rsid w:val="00EA1EF4"/>
    <w:rsid w:val="00EA1F75"/>
    <w:rsid w:val="00EA237E"/>
    <w:rsid w:val="00EA251F"/>
    <w:rsid w:val="00EA278E"/>
    <w:rsid w:val="00EA28B4"/>
    <w:rsid w:val="00EA28DA"/>
    <w:rsid w:val="00EA28E6"/>
    <w:rsid w:val="00EA2C53"/>
    <w:rsid w:val="00EA2CDE"/>
    <w:rsid w:val="00EA3215"/>
    <w:rsid w:val="00EA37AC"/>
    <w:rsid w:val="00EA3A4B"/>
    <w:rsid w:val="00EA4175"/>
    <w:rsid w:val="00EA4337"/>
    <w:rsid w:val="00EA43BB"/>
    <w:rsid w:val="00EA4F22"/>
    <w:rsid w:val="00EA4FEA"/>
    <w:rsid w:val="00EA5075"/>
    <w:rsid w:val="00EA50D1"/>
    <w:rsid w:val="00EA529F"/>
    <w:rsid w:val="00EA53ED"/>
    <w:rsid w:val="00EA546B"/>
    <w:rsid w:val="00EA561C"/>
    <w:rsid w:val="00EA578E"/>
    <w:rsid w:val="00EA5D3C"/>
    <w:rsid w:val="00EA5E03"/>
    <w:rsid w:val="00EA6189"/>
    <w:rsid w:val="00EA695B"/>
    <w:rsid w:val="00EA7765"/>
    <w:rsid w:val="00EA7A1A"/>
    <w:rsid w:val="00EA7E2C"/>
    <w:rsid w:val="00EB01D3"/>
    <w:rsid w:val="00EB0221"/>
    <w:rsid w:val="00EB022F"/>
    <w:rsid w:val="00EB060C"/>
    <w:rsid w:val="00EB08C6"/>
    <w:rsid w:val="00EB0905"/>
    <w:rsid w:val="00EB1043"/>
    <w:rsid w:val="00EB1158"/>
    <w:rsid w:val="00EB11A3"/>
    <w:rsid w:val="00EB142F"/>
    <w:rsid w:val="00EB171F"/>
    <w:rsid w:val="00EB234C"/>
    <w:rsid w:val="00EB27F6"/>
    <w:rsid w:val="00EB281E"/>
    <w:rsid w:val="00EB2B71"/>
    <w:rsid w:val="00EB2E6D"/>
    <w:rsid w:val="00EB304C"/>
    <w:rsid w:val="00EB3170"/>
    <w:rsid w:val="00EB3850"/>
    <w:rsid w:val="00EB3A35"/>
    <w:rsid w:val="00EB3DAF"/>
    <w:rsid w:val="00EB3DF5"/>
    <w:rsid w:val="00EB404D"/>
    <w:rsid w:val="00EB444E"/>
    <w:rsid w:val="00EB4B41"/>
    <w:rsid w:val="00EB52A3"/>
    <w:rsid w:val="00EB579D"/>
    <w:rsid w:val="00EB5BA6"/>
    <w:rsid w:val="00EB5CE0"/>
    <w:rsid w:val="00EB66A8"/>
    <w:rsid w:val="00EB686E"/>
    <w:rsid w:val="00EB6AA4"/>
    <w:rsid w:val="00EB6D2F"/>
    <w:rsid w:val="00EB6D42"/>
    <w:rsid w:val="00EB7180"/>
    <w:rsid w:val="00EB73A8"/>
    <w:rsid w:val="00EB73CA"/>
    <w:rsid w:val="00EB7663"/>
    <w:rsid w:val="00EB7823"/>
    <w:rsid w:val="00EB7AA0"/>
    <w:rsid w:val="00EB7CD6"/>
    <w:rsid w:val="00EC03C2"/>
    <w:rsid w:val="00EC082B"/>
    <w:rsid w:val="00EC09A4"/>
    <w:rsid w:val="00EC0B4C"/>
    <w:rsid w:val="00EC0E75"/>
    <w:rsid w:val="00EC0FA1"/>
    <w:rsid w:val="00EC1091"/>
    <w:rsid w:val="00EC10CD"/>
    <w:rsid w:val="00EC12B3"/>
    <w:rsid w:val="00EC14AC"/>
    <w:rsid w:val="00EC164D"/>
    <w:rsid w:val="00EC1B98"/>
    <w:rsid w:val="00EC1D6E"/>
    <w:rsid w:val="00EC22C9"/>
    <w:rsid w:val="00EC24BB"/>
    <w:rsid w:val="00EC2594"/>
    <w:rsid w:val="00EC27F4"/>
    <w:rsid w:val="00EC288B"/>
    <w:rsid w:val="00EC2EAB"/>
    <w:rsid w:val="00EC2F8E"/>
    <w:rsid w:val="00EC3293"/>
    <w:rsid w:val="00EC342D"/>
    <w:rsid w:val="00EC39E6"/>
    <w:rsid w:val="00EC3A46"/>
    <w:rsid w:val="00EC3DEC"/>
    <w:rsid w:val="00EC402F"/>
    <w:rsid w:val="00EC41A4"/>
    <w:rsid w:val="00EC42EE"/>
    <w:rsid w:val="00EC47C9"/>
    <w:rsid w:val="00EC4F0B"/>
    <w:rsid w:val="00EC522B"/>
    <w:rsid w:val="00EC54C2"/>
    <w:rsid w:val="00EC56CC"/>
    <w:rsid w:val="00EC599B"/>
    <w:rsid w:val="00EC5A4F"/>
    <w:rsid w:val="00EC6070"/>
    <w:rsid w:val="00EC6466"/>
    <w:rsid w:val="00EC6A3B"/>
    <w:rsid w:val="00EC6CD2"/>
    <w:rsid w:val="00EC6DA6"/>
    <w:rsid w:val="00EC725D"/>
    <w:rsid w:val="00EC7328"/>
    <w:rsid w:val="00EC73F2"/>
    <w:rsid w:val="00EC7557"/>
    <w:rsid w:val="00EC7BFA"/>
    <w:rsid w:val="00EC7D45"/>
    <w:rsid w:val="00EC7F29"/>
    <w:rsid w:val="00EC7FCE"/>
    <w:rsid w:val="00ED01BE"/>
    <w:rsid w:val="00ED0254"/>
    <w:rsid w:val="00ED026C"/>
    <w:rsid w:val="00ED0283"/>
    <w:rsid w:val="00ED09C9"/>
    <w:rsid w:val="00ED136D"/>
    <w:rsid w:val="00ED1671"/>
    <w:rsid w:val="00ED199F"/>
    <w:rsid w:val="00ED1C20"/>
    <w:rsid w:val="00ED2036"/>
    <w:rsid w:val="00ED20CA"/>
    <w:rsid w:val="00ED21C3"/>
    <w:rsid w:val="00ED2235"/>
    <w:rsid w:val="00ED2541"/>
    <w:rsid w:val="00ED26F8"/>
    <w:rsid w:val="00ED2F2D"/>
    <w:rsid w:val="00ED30C6"/>
    <w:rsid w:val="00ED313D"/>
    <w:rsid w:val="00ED321A"/>
    <w:rsid w:val="00ED3472"/>
    <w:rsid w:val="00ED38C8"/>
    <w:rsid w:val="00ED3B33"/>
    <w:rsid w:val="00ED3B6A"/>
    <w:rsid w:val="00ED3E10"/>
    <w:rsid w:val="00ED485E"/>
    <w:rsid w:val="00ED4CE6"/>
    <w:rsid w:val="00ED4FA0"/>
    <w:rsid w:val="00ED54CB"/>
    <w:rsid w:val="00ED557C"/>
    <w:rsid w:val="00ED61DA"/>
    <w:rsid w:val="00ED6794"/>
    <w:rsid w:val="00ED694E"/>
    <w:rsid w:val="00ED6B04"/>
    <w:rsid w:val="00ED6B17"/>
    <w:rsid w:val="00ED6C15"/>
    <w:rsid w:val="00ED6CE1"/>
    <w:rsid w:val="00ED7029"/>
    <w:rsid w:val="00EE0274"/>
    <w:rsid w:val="00EE04A2"/>
    <w:rsid w:val="00EE06DF"/>
    <w:rsid w:val="00EE072F"/>
    <w:rsid w:val="00EE081C"/>
    <w:rsid w:val="00EE09EE"/>
    <w:rsid w:val="00EE0AD8"/>
    <w:rsid w:val="00EE1383"/>
    <w:rsid w:val="00EE1588"/>
    <w:rsid w:val="00EE195F"/>
    <w:rsid w:val="00EE1E57"/>
    <w:rsid w:val="00EE2018"/>
    <w:rsid w:val="00EE206D"/>
    <w:rsid w:val="00EE2199"/>
    <w:rsid w:val="00EE2684"/>
    <w:rsid w:val="00EE2C45"/>
    <w:rsid w:val="00EE2E34"/>
    <w:rsid w:val="00EE318C"/>
    <w:rsid w:val="00EE31E7"/>
    <w:rsid w:val="00EE3450"/>
    <w:rsid w:val="00EE3541"/>
    <w:rsid w:val="00EE3586"/>
    <w:rsid w:val="00EE3629"/>
    <w:rsid w:val="00EE3E79"/>
    <w:rsid w:val="00EE425C"/>
    <w:rsid w:val="00EE490C"/>
    <w:rsid w:val="00EE4AF1"/>
    <w:rsid w:val="00EE4C53"/>
    <w:rsid w:val="00EE4F84"/>
    <w:rsid w:val="00EE51BE"/>
    <w:rsid w:val="00EE54B9"/>
    <w:rsid w:val="00EE55FE"/>
    <w:rsid w:val="00EE571D"/>
    <w:rsid w:val="00EE5D3E"/>
    <w:rsid w:val="00EE5DAE"/>
    <w:rsid w:val="00EE5E63"/>
    <w:rsid w:val="00EE5F4A"/>
    <w:rsid w:val="00EE6184"/>
    <w:rsid w:val="00EE6188"/>
    <w:rsid w:val="00EE63A0"/>
    <w:rsid w:val="00EE65E0"/>
    <w:rsid w:val="00EE6A92"/>
    <w:rsid w:val="00EE6AB8"/>
    <w:rsid w:val="00EE6E8C"/>
    <w:rsid w:val="00EE6EB0"/>
    <w:rsid w:val="00EE7744"/>
    <w:rsid w:val="00EE79E0"/>
    <w:rsid w:val="00EE7A57"/>
    <w:rsid w:val="00EF00DB"/>
    <w:rsid w:val="00EF0131"/>
    <w:rsid w:val="00EF050B"/>
    <w:rsid w:val="00EF066A"/>
    <w:rsid w:val="00EF06E2"/>
    <w:rsid w:val="00EF0789"/>
    <w:rsid w:val="00EF0901"/>
    <w:rsid w:val="00EF0F1F"/>
    <w:rsid w:val="00EF15B7"/>
    <w:rsid w:val="00EF176C"/>
    <w:rsid w:val="00EF1BD4"/>
    <w:rsid w:val="00EF1CA7"/>
    <w:rsid w:val="00EF1E61"/>
    <w:rsid w:val="00EF2166"/>
    <w:rsid w:val="00EF21B3"/>
    <w:rsid w:val="00EF23A6"/>
    <w:rsid w:val="00EF30BA"/>
    <w:rsid w:val="00EF3451"/>
    <w:rsid w:val="00EF369B"/>
    <w:rsid w:val="00EF45F8"/>
    <w:rsid w:val="00EF48DA"/>
    <w:rsid w:val="00EF4938"/>
    <w:rsid w:val="00EF4A5C"/>
    <w:rsid w:val="00EF4F45"/>
    <w:rsid w:val="00EF5429"/>
    <w:rsid w:val="00EF5571"/>
    <w:rsid w:val="00EF55C2"/>
    <w:rsid w:val="00EF587A"/>
    <w:rsid w:val="00EF5985"/>
    <w:rsid w:val="00EF5D2C"/>
    <w:rsid w:val="00EF6657"/>
    <w:rsid w:val="00EF6716"/>
    <w:rsid w:val="00EF6DF9"/>
    <w:rsid w:val="00EF6EF0"/>
    <w:rsid w:val="00EF7005"/>
    <w:rsid w:val="00EF706D"/>
    <w:rsid w:val="00EF722C"/>
    <w:rsid w:val="00EF7389"/>
    <w:rsid w:val="00EF74C9"/>
    <w:rsid w:val="00EF7545"/>
    <w:rsid w:val="00F00177"/>
    <w:rsid w:val="00F001BA"/>
    <w:rsid w:val="00F005F0"/>
    <w:rsid w:val="00F00872"/>
    <w:rsid w:val="00F00BFC"/>
    <w:rsid w:val="00F00C17"/>
    <w:rsid w:val="00F00D60"/>
    <w:rsid w:val="00F01039"/>
    <w:rsid w:val="00F010AA"/>
    <w:rsid w:val="00F010BC"/>
    <w:rsid w:val="00F010CD"/>
    <w:rsid w:val="00F01948"/>
    <w:rsid w:val="00F01AF6"/>
    <w:rsid w:val="00F01CFD"/>
    <w:rsid w:val="00F01D07"/>
    <w:rsid w:val="00F02058"/>
    <w:rsid w:val="00F02592"/>
    <w:rsid w:val="00F02666"/>
    <w:rsid w:val="00F026FA"/>
    <w:rsid w:val="00F0280E"/>
    <w:rsid w:val="00F02A5F"/>
    <w:rsid w:val="00F02C07"/>
    <w:rsid w:val="00F02C95"/>
    <w:rsid w:val="00F02E68"/>
    <w:rsid w:val="00F02E71"/>
    <w:rsid w:val="00F031E9"/>
    <w:rsid w:val="00F032B7"/>
    <w:rsid w:val="00F03804"/>
    <w:rsid w:val="00F038F6"/>
    <w:rsid w:val="00F03A5B"/>
    <w:rsid w:val="00F03BAA"/>
    <w:rsid w:val="00F04998"/>
    <w:rsid w:val="00F049E6"/>
    <w:rsid w:val="00F05482"/>
    <w:rsid w:val="00F055E7"/>
    <w:rsid w:val="00F057C6"/>
    <w:rsid w:val="00F0595D"/>
    <w:rsid w:val="00F059A2"/>
    <w:rsid w:val="00F05EBE"/>
    <w:rsid w:val="00F05F36"/>
    <w:rsid w:val="00F06313"/>
    <w:rsid w:val="00F0637A"/>
    <w:rsid w:val="00F066BC"/>
    <w:rsid w:val="00F06FF3"/>
    <w:rsid w:val="00F0727E"/>
    <w:rsid w:val="00F07798"/>
    <w:rsid w:val="00F07D4A"/>
    <w:rsid w:val="00F10035"/>
    <w:rsid w:val="00F1055B"/>
    <w:rsid w:val="00F10992"/>
    <w:rsid w:val="00F10ED7"/>
    <w:rsid w:val="00F11511"/>
    <w:rsid w:val="00F11FCD"/>
    <w:rsid w:val="00F12339"/>
    <w:rsid w:val="00F126C7"/>
    <w:rsid w:val="00F12C52"/>
    <w:rsid w:val="00F12C90"/>
    <w:rsid w:val="00F12CC9"/>
    <w:rsid w:val="00F12D0E"/>
    <w:rsid w:val="00F12E49"/>
    <w:rsid w:val="00F12EC1"/>
    <w:rsid w:val="00F12F07"/>
    <w:rsid w:val="00F132FD"/>
    <w:rsid w:val="00F134D1"/>
    <w:rsid w:val="00F1372B"/>
    <w:rsid w:val="00F139C9"/>
    <w:rsid w:val="00F1404E"/>
    <w:rsid w:val="00F1414E"/>
    <w:rsid w:val="00F14229"/>
    <w:rsid w:val="00F1456F"/>
    <w:rsid w:val="00F145A7"/>
    <w:rsid w:val="00F145FD"/>
    <w:rsid w:val="00F1492F"/>
    <w:rsid w:val="00F1493F"/>
    <w:rsid w:val="00F149F8"/>
    <w:rsid w:val="00F14C91"/>
    <w:rsid w:val="00F155D5"/>
    <w:rsid w:val="00F15BDE"/>
    <w:rsid w:val="00F15CDE"/>
    <w:rsid w:val="00F15D71"/>
    <w:rsid w:val="00F1614C"/>
    <w:rsid w:val="00F169E1"/>
    <w:rsid w:val="00F16B21"/>
    <w:rsid w:val="00F16D36"/>
    <w:rsid w:val="00F16E51"/>
    <w:rsid w:val="00F1738B"/>
    <w:rsid w:val="00F1750E"/>
    <w:rsid w:val="00F17CE5"/>
    <w:rsid w:val="00F20162"/>
    <w:rsid w:val="00F20232"/>
    <w:rsid w:val="00F2060D"/>
    <w:rsid w:val="00F20870"/>
    <w:rsid w:val="00F20DC6"/>
    <w:rsid w:val="00F20F10"/>
    <w:rsid w:val="00F20F7D"/>
    <w:rsid w:val="00F20FD8"/>
    <w:rsid w:val="00F21046"/>
    <w:rsid w:val="00F2145F"/>
    <w:rsid w:val="00F219E8"/>
    <w:rsid w:val="00F21A7B"/>
    <w:rsid w:val="00F21AEA"/>
    <w:rsid w:val="00F222A5"/>
    <w:rsid w:val="00F223BA"/>
    <w:rsid w:val="00F2244A"/>
    <w:rsid w:val="00F22867"/>
    <w:rsid w:val="00F229D6"/>
    <w:rsid w:val="00F229FD"/>
    <w:rsid w:val="00F22D0D"/>
    <w:rsid w:val="00F22E20"/>
    <w:rsid w:val="00F22E52"/>
    <w:rsid w:val="00F22FBC"/>
    <w:rsid w:val="00F22FED"/>
    <w:rsid w:val="00F232DB"/>
    <w:rsid w:val="00F23302"/>
    <w:rsid w:val="00F23568"/>
    <w:rsid w:val="00F23817"/>
    <w:rsid w:val="00F239DA"/>
    <w:rsid w:val="00F23A4C"/>
    <w:rsid w:val="00F23E02"/>
    <w:rsid w:val="00F246C3"/>
    <w:rsid w:val="00F24701"/>
    <w:rsid w:val="00F24756"/>
    <w:rsid w:val="00F24B29"/>
    <w:rsid w:val="00F24F65"/>
    <w:rsid w:val="00F250BB"/>
    <w:rsid w:val="00F2540C"/>
    <w:rsid w:val="00F25527"/>
    <w:rsid w:val="00F256C4"/>
    <w:rsid w:val="00F25B2D"/>
    <w:rsid w:val="00F25F32"/>
    <w:rsid w:val="00F26332"/>
    <w:rsid w:val="00F264DA"/>
    <w:rsid w:val="00F2663A"/>
    <w:rsid w:val="00F2669F"/>
    <w:rsid w:val="00F267CE"/>
    <w:rsid w:val="00F268AD"/>
    <w:rsid w:val="00F26E36"/>
    <w:rsid w:val="00F26F76"/>
    <w:rsid w:val="00F26FDB"/>
    <w:rsid w:val="00F2711F"/>
    <w:rsid w:val="00F2719C"/>
    <w:rsid w:val="00F2747E"/>
    <w:rsid w:val="00F274AC"/>
    <w:rsid w:val="00F276B5"/>
    <w:rsid w:val="00F278B2"/>
    <w:rsid w:val="00F27964"/>
    <w:rsid w:val="00F27AFE"/>
    <w:rsid w:val="00F27BE2"/>
    <w:rsid w:val="00F302CC"/>
    <w:rsid w:val="00F30908"/>
    <w:rsid w:val="00F309F7"/>
    <w:rsid w:val="00F30C3D"/>
    <w:rsid w:val="00F31010"/>
    <w:rsid w:val="00F3196F"/>
    <w:rsid w:val="00F319E7"/>
    <w:rsid w:val="00F31EB0"/>
    <w:rsid w:val="00F31EDA"/>
    <w:rsid w:val="00F31F02"/>
    <w:rsid w:val="00F3238C"/>
    <w:rsid w:val="00F3240C"/>
    <w:rsid w:val="00F32458"/>
    <w:rsid w:val="00F333E5"/>
    <w:rsid w:val="00F33453"/>
    <w:rsid w:val="00F33B50"/>
    <w:rsid w:val="00F33FD6"/>
    <w:rsid w:val="00F34200"/>
    <w:rsid w:val="00F34311"/>
    <w:rsid w:val="00F34877"/>
    <w:rsid w:val="00F348DD"/>
    <w:rsid w:val="00F350FD"/>
    <w:rsid w:val="00F352B9"/>
    <w:rsid w:val="00F35362"/>
    <w:rsid w:val="00F35419"/>
    <w:rsid w:val="00F35555"/>
    <w:rsid w:val="00F357EF"/>
    <w:rsid w:val="00F359D6"/>
    <w:rsid w:val="00F35B41"/>
    <w:rsid w:val="00F35CCB"/>
    <w:rsid w:val="00F35CEA"/>
    <w:rsid w:val="00F35FA9"/>
    <w:rsid w:val="00F36079"/>
    <w:rsid w:val="00F36819"/>
    <w:rsid w:val="00F36970"/>
    <w:rsid w:val="00F373DE"/>
    <w:rsid w:val="00F3754B"/>
    <w:rsid w:val="00F375A1"/>
    <w:rsid w:val="00F378C8"/>
    <w:rsid w:val="00F37C08"/>
    <w:rsid w:val="00F37EDF"/>
    <w:rsid w:val="00F4003F"/>
    <w:rsid w:val="00F40113"/>
    <w:rsid w:val="00F4046E"/>
    <w:rsid w:val="00F40D49"/>
    <w:rsid w:val="00F40E58"/>
    <w:rsid w:val="00F40EE9"/>
    <w:rsid w:val="00F40F1E"/>
    <w:rsid w:val="00F410D4"/>
    <w:rsid w:val="00F4129B"/>
    <w:rsid w:val="00F414EA"/>
    <w:rsid w:val="00F41719"/>
    <w:rsid w:val="00F41941"/>
    <w:rsid w:val="00F41A67"/>
    <w:rsid w:val="00F427F9"/>
    <w:rsid w:val="00F428FA"/>
    <w:rsid w:val="00F42A1B"/>
    <w:rsid w:val="00F42D90"/>
    <w:rsid w:val="00F42E8B"/>
    <w:rsid w:val="00F43140"/>
    <w:rsid w:val="00F437B3"/>
    <w:rsid w:val="00F43DA3"/>
    <w:rsid w:val="00F441E7"/>
    <w:rsid w:val="00F4425B"/>
    <w:rsid w:val="00F442CC"/>
    <w:rsid w:val="00F44459"/>
    <w:rsid w:val="00F445BB"/>
    <w:rsid w:val="00F44883"/>
    <w:rsid w:val="00F44935"/>
    <w:rsid w:val="00F44AE2"/>
    <w:rsid w:val="00F44D94"/>
    <w:rsid w:val="00F44E69"/>
    <w:rsid w:val="00F44EB9"/>
    <w:rsid w:val="00F451F7"/>
    <w:rsid w:val="00F455E8"/>
    <w:rsid w:val="00F457F6"/>
    <w:rsid w:val="00F466C1"/>
    <w:rsid w:val="00F46962"/>
    <w:rsid w:val="00F46A3C"/>
    <w:rsid w:val="00F46CD2"/>
    <w:rsid w:val="00F4738C"/>
    <w:rsid w:val="00F476BB"/>
    <w:rsid w:val="00F47D1D"/>
    <w:rsid w:val="00F50188"/>
    <w:rsid w:val="00F5049C"/>
    <w:rsid w:val="00F5082A"/>
    <w:rsid w:val="00F50B50"/>
    <w:rsid w:val="00F50C93"/>
    <w:rsid w:val="00F50DB9"/>
    <w:rsid w:val="00F5146B"/>
    <w:rsid w:val="00F514DA"/>
    <w:rsid w:val="00F51577"/>
    <w:rsid w:val="00F516F9"/>
    <w:rsid w:val="00F51FA6"/>
    <w:rsid w:val="00F523D1"/>
    <w:rsid w:val="00F5286B"/>
    <w:rsid w:val="00F52884"/>
    <w:rsid w:val="00F52C95"/>
    <w:rsid w:val="00F52E12"/>
    <w:rsid w:val="00F530AE"/>
    <w:rsid w:val="00F5318F"/>
    <w:rsid w:val="00F5321E"/>
    <w:rsid w:val="00F5325B"/>
    <w:rsid w:val="00F5335A"/>
    <w:rsid w:val="00F5346B"/>
    <w:rsid w:val="00F534DD"/>
    <w:rsid w:val="00F53674"/>
    <w:rsid w:val="00F53722"/>
    <w:rsid w:val="00F5372D"/>
    <w:rsid w:val="00F53883"/>
    <w:rsid w:val="00F538D8"/>
    <w:rsid w:val="00F53C80"/>
    <w:rsid w:val="00F540E8"/>
    <w:rsid w:val="00F5461F"/>
    <w:rsid w:val="00F5464E"/>
    <w:rsid w:val="00F54EE6"/>
    <w:rsid w:val="00F55135"/>
    <w:rsid w:val="00F55137"/>
    <w:rsid w:val="00F553C9"/>
    <w:rsid w:val="00F558E2"/>
    <w:rsid w:val="00F55A1B"/>
    <w:rsid w:val="00F55F9F"/>
    <w:rsid w:val="00F561AB"/>
    <w:rsid w:val="00F56965"/>
    <w:rsid w:val="00F56ADA"/>
    <w:rsid w:val="00F571A5"/>
    <w:rsid w:val="00F57671"/>
    <w:rsid w:val="00F577FB"/>
    <w:rsid w:val="00F57EC7"/>
    <w:rsid w:val="00F57FC0"/>
    <w:rsid w:val="00F6007F"/>
    <w:rsid w:val="00F60614"/>
    <w:rsid w:val="00F6085E"/>
    <w:rsid w:val="00F6094E"/>
    <w:rsid w:val="00F60A79"/>
    <w:rsid w:val="00F61250"/>
    <w:rsid w:val="00F6132B"/>
    <w:rsid w:val="00F61C7B"/>
    <w:rsid w:val="00F62493"/>
    <w:rsid w:val="00F625B2"/>
    <w:rsid w:val="00F62FCA"/>
    <w:rsid w:val="00F63634"/>
    <w:rsid w:val="00F6388A"/>
    <w:rsid w:val="00F641BA"/>
    <w:rsid w:val="00F642BE"/>
    <w:rsid w:val="00F643DA"/>
    <w:rsid w:val="00F6446B"/>
    <w:rsid w:val="00F6452C"/>
    <w:rsid w:val="00F645E6"/>
    <w:rsid w:val="00F64647"/>
    <w:rsid w:val="00F646FB"/>
    <w:rsid w:val="00F64901"/>
    <w:rsid w:val="00F64FF3"/>
    <w:rsid w:val="00F65AA3"/>
    <w:rsid w:val="00F65C3A"/>
    <w:rsid w:val="00F660A5"/>
    <w:rsid w:val="00F663EE"/>
    <w:rsid w:val="00F66803"/>
    <w:rsid w:val="00F669F0"/>
    <w:rsid w:val="00F66EF3"/>
    <w:rsid w:val="00F67240"/>
    <w:rsid w:val="00F67C76"/>
    <w:rsid w:val="00F67CBC"/>
    <w:rsid w:val="00F67D05"/>
    <w:rsid w:val="00F67D2E"/>
    <w:rsid w:val="00F67DF1"/>
    <w:rsid w:val="00F7014C"/>
    <w:rsid w:val="00F70FF3"/>
    <w:rsid w:val="00F7138D"/>
    <w:rsid w:val="00F7159D"/>
    <w:rsid w:val="00F715ED"/>
    <w:rsid w:val="00F71603"/>
    <w:rsid w:val="00F71751"/>
    <w:rsid w:val="00F71A90"/>
    <w:rsid w:val="00F71BBB"/>
    <w:rsid w:val="00F71C58"/>
    <w:rsid w:val="00F71C79"/>
    <w:rsid w:val="00F72263"/>
    <w:rsid w:val="00F72331"/>
    <w:rsid w:val="00F72363"/>
    <w:rsid w:val="00F73014"/>
    <w:rsid w:val="00F73320"/>
    <w:rsid w:val="00F73517"/>
    <w:rsid w:val="00F73522"/>
    <w:rsid w:val="00F73879"/>
    <w:rsid w:val="00F739D5"/>
    <w:rsid w:val="00F73AFF"/>
    <w:rsid w:val="00F73D29"/>
    <w:rsid w:val="00F73D7D"/>
    <w:rsid w:val="00F73E1D"/>
    <w:rsid w:val="00F74051"/>
    <w:rsid w:val="00F743ED"/>
    <w:rsid w:val="00F7443A"/>
    <w:rsid w:val="00F746FA"/>
    <w:rsid w:val="00F74997"/>
    <w:rsid w:val="00F74AAA"/>
    <w:rsid w:val="00F757BA"/>
    <w:rsid w:val="00F758CE"/>
    <w:rsid w:val="00F76100"/>
    <w:rsid w:val="00F7612E"/>
    <w:rsid w:val="00F76475"/>
    <w:rsid w:val="00F76539"/>
    <w:rsid w:val="00F7665A"/>
    <w:rsid w:val="00F766BC"/>
    <w:rsid w:val="00F76B66"/>
    <w:rsid w:val="00F76F4E"/>
    <w:rsid w:val="00F773B7"/>
    <w:rsid w:val="00F77954"/>
    <w:rsid w:val="00F77A05"/>
    <w:rsid w:val="00F77E15"/>
    <w:rsid w:val="00F77E82"/>
    <w:rsid w:val="00F80056"/>
    <w:rsid w:val="00F809A7"/>
    <w:rsid w:val="00F80AC6"/>
    <w:rsid w:val="00F81640"/>
    <w:rsid w:val="00F81714"/>
    <w:rsid w:val="00F81B3B"/>
    <w:rsid w:val="00F81DB2"/>
    <w:rsid w:val="00F81DCC"/>
    <w:rsid w:val="00F825D4"/>
    <w:rsid w:val="00F82644"/>
    <w:rsid w:val="00F82BE6"/>
    <w:rsid w:val="00F82EA7"/>
    <w:rsid w:val="00F82FBD"/>
    <w:rsid w:val="00F83067"/>
    <w:rsid w:val="00F8329C"/>
    <w:rsid w:val="00F83460"/>
    <w:rsid w:val="00F8370F"/>
    <w:rsid w:val="00F83B55"/>
    <w:rsid w:val="00F83DD8"/>
    <w:rsid w:val="00F84146"/>
    <w:rsid w:val="00F84174"/>
    <w:rsid w:val="00F84217"/>
    <w:rsid w:val="00F8440E"/>
    <w:rsid w:val="00F84429"/>
    <w:rsid w:val="00F84432"/>
    <w:rsid w:val="00F84495"/>
    <w:rsid w:val="00F846BC"/>
    <w:rsid w:val="00F84E1D"/>
    <w:rsid w:val="00F8506F"/>
    <w:rsid w:val="00F850A9"/>
    <w:rsid w:val="00F855B4"/>
    <w:rsid w:val="00F85B07"/>
    <w:rsid w:val="00F85D3E"/>
    <w:rsid w:val="00F85E9B"/>
    <w:rsid w:val="00F85FF8"/>
    <w:rsid w:val="00F860AE"/>
    <w:rsid w:val="00F86175"/>
    <w:rsid w:val="00F86420"/>
    <w:rsid w:val="00F864C5"/>
    <w:rsid w:val="00F865CD"/>
    <w:rsid w:val="00F86841"/>
    <w:rsid w:val="00F86A7E"/>
    <w:rsid w:val="00F870D1"/>
    <w:rsid w:val="00F87188"/>
    <w:rsid w:val="00F8786C"/>
    <w:rsid w:val="00F878E1"/>
    <w:rsid w:val="00F87E83"/>
    <w:rsid w:val="00F87EBB"/>
    <w:rsid w:val="00F9088D"/>
    <w:rsid w:val="00F90B96"/>
    <w:rsid w:val="00F91170"/>
    <w:rsid w:val="00F912FD"/>
    <w:rsid w:val="00F91306"/>
    <w:rsid w:val="00F91582"/>
    <w:rsid w:val="00F918AA"/>
    <w:rsid w:val="00F91B57"/>
    <w:rsid w:val="00F91D4D"/>
    <w:rsid w:val="00F91ED4"/>
    <w:rsid w:val="00F91F00"/>
    <w:rsid w:val="00F9259E"/>
    <w:rsid w:val="00F92DD5"/>
    <w:rsid w:val="00F92F66"/>
    <w:rsid w:val="00F92F6F"/>
    <w:rsid w:val="00F931CE"/>
    <w:rsid w:val="00F93386"/>
    <w:rsid w:val="00F9368F"/>
    <w:rsid w:val="00F93BEE"/>
    <w:rsid w:val="00F942C8"/>
    <w:rsid w:val="00F942E4"/>
    <w:rsid w:val="00F945A1"/>
    <w:rsid w:val="00F94718"/>
    <w:rsid w:val="00F94DA7"/>
    <w:rsid w:val="00F9508D"/>
    <w:rsid w:val="00F952A1"/>
    <w:rsid w:val="00F953FD"/>
    <w:rsid w:val="00F955CC"/>
    <w:rsid w:val="00F95679"/>
    <w:rsid w:val="00F95ADC"/>
    <w:rsid w:val="00F960EC"/>
    <w:rsid w:val="00F9617E"/>
    <w:rsid w:val="00F964CE"/>
    <w:rsid w:val="00F964FB"/>
    <w:rsid w:val="00F96745"/>
    <w:rsid w:val="00F967C9"/>
    <w:rsid w:val="00F967D7"/>
    <w:rsid w:val="00F968D4"/>
    <w:rsid w:val="00F97175"/>
    <w:rsid w:val="00F97668"/>
    <w:rsid w:val="00F97978"/>
    <w:rsid w:val="00F9799F"/>
    <w:rsid w:val="00F97A39"/>
    <w:rsid w:val="00F97C43"/>
    <w:rsid w:val="00F97E08"/>
    <w:rsid w:val="00FA0000"/>
    <w:rsid w:val="00FA0007"/>
    <w:rsid w:val="00FA0223"/>
    <w:rsid w:val="00FA09CE"/>
    <w:rsid w:val="00FA115C"/>
    <w:rsid w:val="00FA1449"/>
    <w:rsid w:val="00FA17A5"/>
    <w:rsid w:val="00FA18A8"/>
    <w:rsid w:val="00FA1958"/>
    <w:rsid w:val="00FA1F79"/>
    <w:rsid w:val="00FA274F"/>
    <w:rsid w:val="00FA298C"/>
    <w:rsid w:val="00FA2BA0"/>
    <w:rsid w:val="00FA3092"/>
    <w:rsid w:val="00FA3240"/>
    <w:rsid w:val="00FA340E"/>
    <w:rsid w:val="00FA344C"/>
    <w:rsid w:val="00FA3497"/>
    <w:rsid w:val="00FA3509"/>
    <w:rsid w:val="00FA3AE5"/>
    <w:rsid w:val="00FA3B3F"/>
    <w:rsid w:val="00FA4322"/>
    <w:rsid w:val="00FA43B5"/>
    <w:rsid w:val="00FA4B68"/>
    <w:rsid w:val="00FA4FA6"/>
    <w:rsid w:val="00FA5122"/>
    <w:rsid w:val="00FA5522"/>
    <w:rsid w:val="00FA5CC6"/>
    <w:rsid w:val="00FA5E2C"/>
    <w:rsid w:val="00FA66A3"/>
    <w:rsid w:val="00FA69FE"/>
    <w:rsid w:val="00FA6CEC"/>
    <w:rsid w:val="00FA7154"/>
    <w:rsid w:val="00FA7187"/>
    <w:rsid w:val="00FA73FF"/>
    <w:rsid w:val="00FB035A"/>
    <w:rsid w:val="00FB0428"/>
    <w:rsid w:val="00FB0747"/>
    <w:rsid w:val="00FB077C"/>
    <w:rsid w:val="00FB0A95"/>
    <w:rsid w:val="00FB0AE9"/>
    <w:rsid w:val="00FB14F9"/>
    <w:rsid w:val="00FB161B"/>
    <w:rsid w:val="00FB173A"/>
    <w:rsid w:val="00FB19EB"/>
    <w:rsid w:val="00FB1F74"/>
    <w:rsid w:val="00FB2619"/>
    <w:rsid w:val="00FB26C7"/>
    <w:rsid w:val="00FB2AE5"/>
    <w:rsid w:val="00FB2DA2"/>
    <w:rsid w:val="00FB3087"/>
    <w:rsid w:val="00FB3521"/>
    <w:rsid w:val="00FB3673"/>
    <w:rsid w:val="00FB3B4E"/>
    <w:rsid w:val="00FB40C2"/>
    <w:rsid w:val="00FB40D0"/>
    <w:rsid w:val="00FB4156"/>
    <w:rsid w:val="00FB48B6"/>
    <w:rsid w:val="00FB50D7"/>
    <w:rsid w:val="00FB51EE"/>
    <w:rsid w:val="00FB5418"/>
    <w:rsid w:val="00FB584E"/>
    <w:rsid w:val="00FB5ED8"/>
    <w:rsid w:val="00FB5FCD"/>
    <w:rsid w:val="00FB6066"/>
    <w:rsid w:val="00FB63F0"/>
    <w:rsid w:val="00FB64C1"/>
    <w:rsid w:val="00FB64D1"/>
    <w:rsid w:val="00FB66C1"/>
    <w:rsid w:val="00FB692A"/>
    <w:rsid w:val="00FB6946"/>
    <w:rsid w:val="00FB6E0D"/>
    <w:rsid w:val="00FB6EE3"/>
    <w:rsid w:val="00FB7047"/>
    <w:rsid w:val="00FB7140"/>
    <w:rsid w:val="00FB7301"/>
    <w:rsid w:val="00FB76C2"/>
    <w:rsid w:val="00FB7795"/>
    <w:rsid w:val="00FB77A6"/>
    <w:rsid w:val="00FC01A3"/>
    <w:rsid w:val="00FC0CBA"/>
    <w:rsid w:val="00FC116D"/>
    <w:rsid w:val="00FC23AD"/>
    <w:rsid w:val="00FC244E"/>
    <w:rsid w:val="00FC2893"/>
    <w:rsid w:val="00FC2AF0"/>
    <w:rsid w:val="00FC2E40"/>
    <w:rsid w:val="00FC2E51"/>
    <w:rsid w:val="00FC3175"/>
    <w:rsid w:val="00FC3366"/>
    <w:rsid w:val="00FC3442"/>
    <w:rsid w:val="00FC357E"/>
    <w:rsid w:val="00FC35B6"/>
    <w:rsid w:val="00FC3728"/>
    <w:rsid w:val="00FC3848"/>
    <w:rsid w:val="00FC38E8"/>
    <w:rsid w:val="00FC39EA"/>
    <w:rsid w:val="00FC3E2B"/>
    <w:rsid w:val="00FC432D"/>
    <w:rsid w:val="00FC4C21"/>
    <w:rsid w:val="00FC4CBB"/>
    <w:rsid w:val="00FC4EA4"/>
    <w:rsid w:val="00FC500E"/>
    <w:rsid w:val="00FC51E3"/>
    <w:rsid w:val="00FC5369"/>
    <w:rsid w:val="00FC5711"/>
    <w:rsid w:val="00FC5979"/>
    <w:rsid w:val="00FC5B50"/>
    <w:rsid w:val="00FC5B78"/>
    <w:rsid w:val="00FC602F"/>
    <w:rsid w:val="00FC603A"/>
    <w:rsid w:val="00FC6563"/>
    <w:rsid w:val="00FC697C"/>
    <w:rsid w:val="00FC6CD1"/>
    <w:rsid w:val="00FC701D"/>
    <w:rsid w:val="00FC711B"/>
    <w:rsid w:val="00FC7161"/>
    <w:rsid w:val="00FC7328"/>
    <w:rsid w:val="00FC7403"/>
    <w:rsid w:val="00FC751B"/>
    <w:rsid w:val="00FC7538"/>
    <w:rsid w:val="00FC7549"/>
    <w:rsid w:val="00FC7628"/>
    <w:rsid w:val="00FC7A03"/>
    <w:rsid w:val="00FC7D29"/>
    <w:rsid w:val="00FD030E"/>
    <w:rsid w:val="00FD0413"/>
    <w:rsid w:val="00FD04BA"/>
    <w:rsid w:val="00FD0972"/>
    <w:rsid w:val="00FD0B6C"/>
    <w:rsid w:val="00FD0DB3"/>
    <w:rsid w:val="00FD1072"/>
    <w:rsid w:val="00FD10D6"/>
    <w:rsid w:val="00FD1283"/>
    <w:rsid w:val="00FD14AE"/>
    <w:rsid w:val="00FD1791"/>
    <w:rsid w:val="00FD1AA6"/>
    <w:rsid w:val="00FD1FE8"/>
    <w:rsid w:val="00FD2132"/>
    <w:rsid w:val="00FD225D"/>
    <w:rsid w:val="00FD2339"/>
    <w:rsid w:val="00FD251B"/>
    <w:rsid w:val="00FD2531"/>
    <w:rsid w:val="00FD255E"/>
    <w:rsid w:val="00FD277F"/>
    <w:rsid w:val="00FD2D9A"/>
    <w:rsid w:val="00FD2EA9"/>
    <w:rsid w:val="00FD3558"/>
    <w:rsid w:val="00FD3966"/>
    <w:rsid w:val="00FD3C28"/>
    <w:rsid w:val="00FD40A9"/>
    <w:rsid w:val="00FD40D9"/>
    <w:rsid w:val="00FD40F8"/>
    <w:rsid w:val="00FD4113"/>
    <w:rsid w:val="00FD4150"/>
    <w:rsid w:val="00FD4229"/>
    <w:rsid w:val="00FD445D"/>
    <w:rsid w:val="00FD446C"/>
    <w:rsid w:val="00FD4777"/>
    <w:rsid w:val="00FD52DC"/>
    <w:rsid w:val="00FD5657"/>
    <w:rsid w:val="00FD591D"/>
    <w:rsid w:val="00FD59B1"/>
    <w:rsid w:val="00FD6117"/>
    <w:rsid w:val="00FD654B"/>
    <w:rsid w:val="00FD6B85"/>
    <w:rsid w:val="00FD6FE0"/>
    <w:rsid w:val="00FD7593"/>
    <w:rsid w:val="00FD783D"/>
    <w:rsid w:val="00FD788C"/>
    <w:rsid w:val="00FD79D7"/>
    <w:rsid w:val="00FD7BF0"/>
    <w:rsid w:val="00FD7FAD"/>
    <w:rsid w:val="00FE00AE"/>
    <w:rsid w:val="00FE034D"/>
    <w:rsid w:val="00FE048E"/>
    <w:rsid w:val="00FE0567"/>
    <w:rsid w:val="00FE05EF"/>
    <w:rsid w:val="00FE094F"/>
    <w:rsid w:val="00FE0B28"/>
    <w:rsid w:val="00FE0BDC"/>
    <w:rsid w:val="00FE1056"/>
    <w:rsid w:val="00FE10B4"/>
    <w:rsid w:val="00FE120E"/>
    <w:rsid w:val="00FE13A4"/>
    <w:rsid w:val="00FE15B7"/>
    <w:rsid w:val="00FE16AA"/>
    <w:rsid w:val="00FE17BA"/>
    <w:rsid w:val="00FE1839"/>
    <w:rsid w:val="00FE194D"/>
    <w:rsid w:val="00FE1D50"/>
    <w:rsid w:val="00FE2054"/>
    <w:rsid w:val="00FE2127"/>
    <w:rsid w:val="00FE22D1"/>
    <w:rsid w:val="00FE2645"/>
    <w:rsid w:val="00FE2815"/>
    <w:rsid w:val="00FE2982"/>
    <w:rsid w:val="00FE29DB"/>
    <w:rsid w:val="00FE2C45"/>
    <w:rsid w:val="00FE2CCF"/>
    <w:rsid w:val="00FE2DC6"/>
    <w:rsid w:val="00FE31DE"/>
    <w:rsid w:val="00FE32C2"/>
    <w:rsid w:val="00FE3849"/>
    <w:rsid w:val="00FE3858"/>
    <w:rsid w:val="00FE3B33"/>
    <w:rsid w:val="00FE40EE"/>
    <w:rsid w:val="00FE44A2"/>
    <w:rsid w:val="00FE44CD"/>
    <w:rsid w:val="00FE457D"/>
    <w:rsid w:val="00FE4879"/>
    <w:rsid w:val="00FE4AF7"/>
    <w:rsid w:val="00FE5666"/>
    <w:rsid w:val="00FE56DF"/>
    <w:rsid w:val="00FE5A48"/>
    <w:rsid w:val="00FE5D3A"/>
    <w:rsid w:val="00FE6008"/>
    <w:rsid w:val="00FE607B"/>
    <w:rsid w:val="00FE61FB"/>
    <w:rsid w:val="00FE63B8"/>
    <w:rsid w:val="00FE68A9"/>
    <w:rsid w:val="00FE6C21"/>
    <w:rsid w:val="00FE72CB"/>
    <w:rsid w:val="00FE7329"/>
    <w:rsid w:val="00FE7754"/>
    <w:rsid w:val="00FE78B4"/>
    <w:rsid w:val="00FE7B00"/>
    <w:rsid w:val="00FF0459"/>
    <w:rsid w:val="00FF0522"/>
    <w:rsid w:val="00FF05AB"/>
    <w:rsid w:val="00FF08E4"/>
    <w:rsid w:val="00FF09E8"/>
    <w:rsid w:val="00FF0D66"/>
    <w:rsid w:val="00FF1095"/>
    <w:rsid w:val="00FF1118"/>
    <w:rsid w:val="00FF1486"/>
    <w:rsid w:val="00FF16F6"/>
    <w:rsid w:val="00FF1792"/>
    <w:rsid w:val="00FF1DDB"/>
    <w:rsid w:val="00FF20ED"/>
    <w:rsid w:val="00FF278A"/>
    <w:rsid w:val="00FF324B"/>
    <w:rsid w:val="00FF3289"/>
    <w:rsid w:val="00FF3478"/>
    <w:rsid w:val="00FF459E"/>
    <w:rsid w:val="00FF4AC2"/>
    <w:rsid w:val="00FF4B7A"/>
    <w:rsid w:val="00FF556A"/>
    <w:rsid w:val="00FF5869"/>
    <w:rsid w:val="00FF5980"/>
    <w:rsid w:val="00FF59E1"/>
    <w:rsid w:val="00FF5E9C"/>
    <w:rsid w:val="00FF613A"/>
    <w:rsid w:val="00FF62E2"/>
    <w:rsid w:val="00FF64A4"/>
    <w:rsid w:val="00FF6770"/>
    <w:rsid w:val="00FF68B6"/>
    <w:rsid w:val="00FF6CF0"/>
    <w:rsid w:val="00FF704A"/>
    <w:rsid w:val="00FF7323"/>
    <w:rsid w:val="00FF7518"/>
    <w:rsid w:val="00FF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5170A"/>
  <w15:chartTrackingRefBased/>
  <w15:docId w15:val="{0DDDB8B7-29FC-4A59-B9C7-245642A0F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49F8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540E8"/>
    <w:pPr>
      <w:keepNext/>
      <w:keepLines/>
      <w:spacing w:before="120" w:after="120" w:line="240" w:lineRule="atLeast"/>
      <w:ind w:firstLineChars="0" w:firstLine="0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5105A"/>
    <w:pPr>
      <w:keepNext/>
      <w:keepLines/>
      <w:spacing w:before="60" w:after="60"/>
      <w:ind w:firstLineChars="0" w:firstLine="0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D321A"/>
    <w:pPr>
      <w:keepNext/>
      <w:keepLines/>
      <w:spacing w:before="260" w:after="260" w:line="200" w:lineRule="atLeast"/>
      <w:ind w:firstLineChars="0" w:firstLine="0"/>
      <w:outlineLvl w:val="2"/>
    </w:pPr>
    <w:rPr>
      <w:b/>
      <w:bCs/>
      <w:sz w:val="28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21E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21D2"/>
    <w:rPr>
      <w:sz w:val="18"/>
      <w:szCs w:val="18"/>
    </w:rPr>
  </w:style>
  <w:style w:type="paragraph" w:styleId="a5">
    <w:name w:val="footer"/>
    <w:basedOn w:val="a"/>
    <w:link w:val="a6"/>
    <w:unhideWhenUsed/>
    <w:rsid w:val="00482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821D2"/>
    <w:rPr>
      <w:sz w:val="18"/>
      <w:szCs w:val="18"/>
    </w:rPr>
  </w:style>
  <w:style w:type="paragraph" w:customStyle="1" w:styleId="Author">
    <w:name w:val="Author"/>
    <w:rsid w:val="004821D2"/>
    <w:pPr>
      <w:spacing w:before="360" w:after="40"/>
      <w:jc w:val="center"/>
    </w:pPr>
    <w:rPr>
      <w:rFonts w:ascii="Times New Roman" w:eastAsia="宋体" w:hAnsi="Times New Roman" w:cs="Times New Roman"/>
      <w:noProof/>
      <w:kern w:val="0"/>
      <w:sz w:val="22"/>
      <w:lang w:eastAsia="en-US"/>
    </w:rPr>
  </w:style>
  <w:style w:type="paragraph" w:customStyle="1" w:styleId="Abstract">
    <w:name w:val="Abstract"/>
    <w:rsid w:val="004821D2"/>
    <w:pPr>
      <w:spacing w:after="200"/>
      <w:ind w:firstLine="272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character" w:styleId="a7">
    <w:name w:val="annotation reference"/>
    <w:basedOn w:val="a0"/>
    <w:uiPriority w:val="99"/>
    <w:semiHidden/>
    <w:unhideWhenUsed/>
    <w:rsid w:val="004821D2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4821D2"/>
    <w:rPr>
      <w:rFonts w:ascii="等线" w:eastAsia="等线" w:hAnsi="等线" w:cs="Times New Roman"/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4821D2"/>
    <w:rPr>
      <w:rFonts w:ascii="等线" w:eastAsia="等线" w:hAnsi="等线" w:cs="Times New Roman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4821D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821D2"/>
    <w:rPr>
      <w:sz w:val="18"/>
      <w:szCs w:val="18"/>
    </w:rPr>
  </w:style>
  <w:style w:type="paragraph" w:customStyle="1" w:styleId="Keywords">
    <w:name w:val="Keywords"/>
    <w:basedOn w:val="Abstract"/>
    <w:qFormat/>
    <w:rsid w:val="004821D2"/>
    <w:pPr>
      <w:spacing w:after="120"/>
      <w:ind w:firstLine="274"/>
    </w:pPr>
    <w:rPr>
      <w:i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4821D2"/>
    <w:pPr>
      <w:jc w:val="left"/>
    </w:pPr>
    <w:rPr>
      <w:rFonts w:asciiTheme="minorHAnsi" w:eastAsiaTheme="minorEastAsia" w:hAnsiTheme="minorHAnsi" w:cstheme="minorBidi"/>
      <w:b/>
      <w:bCs/>
      <w:sz w:val="21"/>
      <w:szCs w:val="22"/>
    </w:rPr>
  </w:style>
  <w:style w:type="character" w:customStyle="1" w:styleId="ad">
    <w:name w:val="批注主题 字符"/>
    <w:basedOn w:val="a9"/>
    <w:link w:val="ac"/>
    <w:uiPriority w:val="99"/>
    <w:semiHidden/>
    <w:rsid w:val="004821D2"/>
    <w:rPr>
      <w:rFonts w:ascii="等线" w:eastAsia="等线" w:hAnsi="等线" w:cs="Times New Roman"/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4821D2"/>
    <w:pPr>
      <w:ind w:firstLine="420"/>
    </w:pPr>
  </w:style>
  <w:style w:type="character" w:customStyle="1" w:styleId="10">
    <w:name w:val="标题 1 字符"/>
    <w:basedOn w:val="a0"/>
    <w:link w:val="1"/>
    <w:uiPriority w:val="9"/>
    <w:rsid w:val="00F540E8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95105A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2A21EC"/>
    <w:rPr>
      <w:rFonts w:ascii="Times New Roman" w:eastAsia="Times New Roman" w:hAnsi="Times New Roman"/>
      <w:b/>
      <w:bCs/>
      <w:sz w:val="28"/>
      <w:szCs w:val="28"/>
    </w:rPr>
  </w:style>
  <w:style w:type="paragraph" w:styleId="af">
    <w:name w:val="Body Text"/>
    <w:basedOn w:val="a"/>
    <w:link w:val="af0"/>
    <w:rsid w:val="002A21EC"/>
    <w:pPr>
      <w:widowControl/>
      <w:tabs>
        <w:tab w:val="left" w:pos="288"/>
      </w:tabs>
      <w:spacing w:after="120" w:line="228" w:lineRule="auto"/>
      <w:ind w:firstLineChars="0" w:firstLine="288"/>
    </w:pPr>
    <w:rPr>
      <w:rFonts w:eastAsia="宋体" w:cs="Times New Roman"/>
      <w:spacing w:val="-1"/>
      <w:kern w:val="0"/>
      <w:sz w:val="20"/>
      <w:szCs w:val="20"/>
      <w:lang w:val="x-none" w:eastAsia="x-none"/>
    </w:rPr>
  </w:style>
  <w:style w:type="character" w:customStyle="1" w:styleId="af0">
    <w:name w:val="正文文本 字符"/>
    <w:basedOn w:val="a0"/>
    <w:link w:val="af"/>
    <w:rsid w:val="002A21EC"/>
    <w:rPr>
      <w:rFonts w:ascii="Times New Roman" w:eastAsia="宋体" w:hAnsi="Times New Roman" w:cs="Times New Roman"/>
      <w:spacing w:val="-1"/>
      <w:kern w:val="0"/>
      <w:sz w:val="20"/>
      <w:szCs w:val="20"/>
      <w:lang w:val="x-none" w:eastAsia="x-none"/>
    </w:rPr>
  </w:style>
  <w:style w:type="paragraph" w:customStyle="1" w:styleId="bulletlist">
    <w:name w:val="bullet list"/>
    <w:basedOn w:val="af"/>
    <w:rsid w:val="002A21EC"/>
    <w:pPr>
      <w:numPr>
        <w:numId w:val="6"/>
      </w:numPr>
      <w:tabs>
        <w:tab w:val="clear" w:pos="648"/>
      </w:tabs>
      <w:ind w:left="576" w:hanging="288"/>
    </w:pPr>
  </w:style>
  <w:style w:type="paragraph" w:customStyle="1" w:styleId="figurecaption">
    <w:name w:val="figure caption"/>
    <w:rsid w:val="002A21EC"/>
    <w:pPr>
      <w:numPr>
        <w:numId w:val="7"/>
      </w:numPr>
      <w:tabs>
        <w:tab w:val="left" w:pos="533"/>
      </w:tabs>
      <w:spacing w:before="80" w:after="200"/>
      <w:ind w:left="0" w:firstLine="0"/>
      <w:jc w:val="both"/>
    </w:pPr>
    <w:rPr>
      <w:rFonts w:ascii="Times New Roman" w:eastAsia="宋体" w:hAnsi="Times New Roman" w:cs="Times New Roman"/>
      <w:noProof/>
      <w:kern w:val="0"/>
      <w:sz w:val="16"/>
      <w:szCs w:val="16"/>
      <w:lang w:eastAsia="en-US"/>
    </w:rPr>
  </w:style>
  <w:style w:type="paragraph" w:customStyle="1" w:styleId="references">
    <w:name w:val="references"/>
    <w:rsid w:val="002A21EC"/>
    <w:pPr>
      <w:numPr>
        <w:numId w:val="8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kern w:val="0"/>
      <w:sz w:val="16"/>
      <w:szCs w:val="16"/>
      <w:lang w:eastAsia="en-US"/>
    </w:rPr>
  </w:style>
  <w:style w:type="character" w:styleId="af1">
    <w:name w:val="Hyperlink"/>
    <w:basedOn w:val="a0"/>
    <w:uiPriority w:val="99"/>
    <w:unhideWhenUsed/>
    <w:rsid w:val="002A21EC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2A21EC"/>
  </w:style>
  <w:style w:type="character" w:customStyle="1" w:styleId="30">
    <w:name w:val="标题 3 字符"/>
    <w:basedOn w:val="a0"/>
    <w:link w:val="3"/>
    <w:uiPriority w:val="9"/>
    <w:rsid w:val="00ED321A"/>
    <w:rPr>
      <w:rFonts w:ascii="Times New Roman" w:eastAsia="Times New Roman" w:hAnsi="Times New Roman"/>
      <w:b/>
      <w:bCs/>
      <w:sz w:val="28"/>
      <w:szCs w:val="32"/>
    </w:rPr>
  </w:style>
  <w:style w:type="paragraph" w:styleId="af2">
    <w:name w:val="Bibliography"/>
    <w:basedOn w:val="a"/>
    <w:next w:val="a"/>
    <w:uiPriority w:val="37"/>
    <w:unhideWhenUsed/>
    <w:rsid w:val="003145B4"/>
    <w:pPr>
      <w:tabs>
        <w:tab w:val="left" w:pos="384"/>
      </w:tabs>
      <w:spacing w:line="240" w:lineRule="auto"/>
      <w:ind w:left="384" w:hanging="384"/>
    </w:pPr>
  </w:style>
  <w:style w:type="paragraph" w:styleId="af3">
    <w:name w:val="caption"/>
    <w:basedOn w:val="a"/>
    <w:next w:val="a"/>
    <w:uiPriority w:val="35"/>
    <w:unhideWhenUsed/>
    <w:qFormat/>
    <w:rsid w:val="005D096F"/>
    <w:rPr>
      <w:rFonts w:asciiTheme="majorHAnsi" w:eastAsia="黑体" w:hAnsiTheme="majorHAnsi" w:cstheme="majorBidi"/>
      <w:sz w:val="20"/>
      <w:szCs w:val="20"/>
    </w:rPr>
  </w:style>
  <w:style w:type="character" w:styleId="af4">
    <w:name w:val="Placeholder Text"/>
    <w:basedOn w:val="a0"/>
    <w:uiPriority w:val="99"/>
    <w:semiHidden/>
    <w:rsid w:val="0028544E"/>
    <w:rPr>
      <w:color w:val="808080"/>
    </w:rPr>
  </w:style>
  <w:style w:type="paragraph" w:styleId="af5">
    <w:name w:val="Normal (Web)"/>
    <w:basedOn w:val="a"/>
    <w:uiPriority w:val="99"/>
    <w:semiHidden/>
    <w:unhideWhenUsed/>
    <w:rsid w:val="00E56ED0"/>
    <w:pPr>
      <w:widowControl/>
      <w:spacing w:before="100" w:beforeAutospacing="1" w:after="100" w:afterAutospacing="1"/>
      <w:ind w:firstLineChars="0" w:firstLine="0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11">
    <w:name w:val="未处理的提及1"/>
    <w:basedOn w:val="a0"/>
    <w:uiPriority w:val="99"/>
    <w:semiHidden/>
    <w:unhideWhenUsed/>
    <w:rsid w:val="00517105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D22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jxassistivemathml">
    <w:name w:val="mjx_assistive_mathml"/>
    <w:basedOn w:val="a0"/>
    <w:rsid w:val="008E54C1"/>
  </w:style>
  <w:style w:type="character" w:styleId="af7">
    <w:name w:val="Unresolved Mention"/>
    <w:basedOn w:val="a0"/>
    <w:uiPriority w:val="99"/>
    <w:semiHidden/>
    <w:unhideWhenUsed/>
    <w:rsid w:val="00C33C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93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1627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4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33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0334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86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6351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46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3033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3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249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535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16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907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46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68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5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63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902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5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8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4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551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9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1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5511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5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74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056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0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16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2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26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7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1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2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4624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4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9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066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1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6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7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8794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6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2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9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1380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5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2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6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27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6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2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3739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02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5613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8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2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044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2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07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5748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7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06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9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748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8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94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583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9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6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5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46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5439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4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2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4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3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835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.hao@ouc.edu.cn" TargetMode="External"/><Relationship Id="rId13" Type="http://schemas.openxmlformats.org/officeDocument/2006/relationships/image" Target="media/image5.tif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3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7.tiff"/><Relationship Id="rId23" Type="http://schemas.openxmlformats.org/officeDocument/2006/relationships/theme" Target="theme/theme1.xml"/><Relationship Id="rId10" Type="http://schemas.openxmlformats.org/officeDocument/2006/relationships/image" Target="media/image2.jp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image" Target="media/image6.tif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1E890-17EB-4EAA-899F-71DECF7B8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2357064</TotalTime>
  <Pages>4</Pages>
  <Words>255</Words>
  <Characters>1460</Characters>
  <Application>Microsoft Office Word</Application>
  <DocSecurity>0</DocSecurity>
  <Lines>12</Lines>
  <Paragraphs>3</Paragraphs>
  <ScaleCrop>false</ScaleCrop>
  <Company>微软中国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Hao</dc:creator>
  <cp:keywords/>
  <dc:description/>
  <cp:lastModifiedBy>b519wq</cp:lastModifiedBy>
  <cp:revision>8033</cp:revision>
  <cp:lastPrinted>2021-06-22T11:42:00Z</cp:lastPrinted>
  <dcterms:created xsi:type="dcterms:W3CDTF">2023-04-11T06:08:00Z</dcterms:created>
  <dcterms:modified xsi:type="dcterms:W3CDTF">2023-10-25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0B4kJ0LA"/&gt;&lt;style id="http://www.zotero.org/styles/chinese-gb7714-2005-numeric" hasBibliography="1" bibliographyStyleHasBeenSet="1"/&gt;&lt;prefs&gt;&lt;pref name="fieldType" value="Field"/&gt;&lt;/prefs&gt;&lt;/data&gt;</vt:lpwstr>
  </property>
  <property fmtid="{D5CDD505-2E9C-101B-9397-08002B2CF9AE}" pid="3" name="GrammarlyDocumentId">
    <vt:lpwstr>e0d9fee92e7b1f41aee49f152c41fc0b3422eabd086b7d2a13ae6c0adba740f6</vt:lpwstr>
  </property>
  <property fmtid="{D5CDD505-2E9C-101B-9397-08002B2CF9AE}" pid="4" name="MTEqnNumsOnRight">
    <vt:bool>false</vt:bool>
  </property>
  <property fmtid="{D5CDD505-2E9C-101B-9397-08002B2CF9AE}" pid="5" name="MTEquationNumber2">
    <vt:lpwstr>(#S1.#E1)</vt:lpwstr>
  </property>
</Properties>
</file>